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7FF887" w14:textId="049E653C" w:rsidR="00587458" w:rsidRPr="00014612" w:rsidRDefault="00587458" w:rsidP="00587458">
      <w:r w:rsidRPr="00014612">
        <w:rPr>
          <w:b/>
          <w:bCs/>
        </w:rPr>
        <w:t xml:space="preserve">Appendix </w:t>
      </w:r>
      <w:r w:rsidR="00A438F3" w:rsidRPr="00014612">
        <w:rPr>
          <w:b/>
          <w:bCs/>
        </w:rPr>
        <w:t xml:space="preserve">4 </w:t>
      </w:r>
      <w:r w:rsidRPr="00014612">
        <w:t>Wave 4 Survey</w:t>
      </w:r>
    </w:p>
    <w:p w14:paraId="386E23F7" w14:textId="77777777" w:rsidR="00587458" w:rsidRDefault="00587458" w:rsidP="00587458">
      <w:pPr>
        <w:spacing w:line="240" w:lineRule="auto"/>
      </w:pPr>
    </w:p>
    <w:p w14:paraId="74669B29" w14:textId="77777777" w:rsidR="00587458" w:rsidRPr="009C194F" w:rsidRDefault="00587458" w:rsidP="00587458">
      <w:pPr>
        <w:spacing w:line="240" w:lineRule="auto"/>
        <w:rPr>
          <w:b/>
          <w:bCs/>
        </w:rPr>
      </w:pPr>
      <w:r w:rsidRPr="009C194F">
        <w:rPr>
          <w:b/>
          <w:bCs/>
        </w:rPr>
        <w:t>Your Future in the NHS</w:t>
      </w:r>
    </w:p>
    <w:p w14:paraId="1F5B6B55" w14:textId="77777777" w:rsidR="00587458" w:rsidRPr="009C194F" w:rsidRDefault="00587458" w:rsidP="00587458">
      <w:pPr>
        <w:spacing w:line="240" w:lineRule="auto"/>
        <w:rPr>
          <w:b/>
          <w:bCs/>
        </w:rPr>
      </w:pPr>
      <w:r w:rsidRPr="009C194F">
        <w:rPr>
          <w:b/>
          <w:bCs/>
        </w:rPr>
        <w:t>Wave 4 questionnaire v8 – 08-03-23 (for main launch)</w:t>
      </w:r>
    </w:p>
    <w:p w14:paraId="1131640A" w14:textId="77777777" w:rsidR="00587458" w:rsidRPr="009C194F" w:rsidRDefault="00587458" w:rsidP="00587458">
      <w:pPr>
        <w:spacing w:line="240" w:lineRule="auto"/>
      </w:pPr>
      <w:r w:rsidRPr="009C194F">
        <w:t>QS. Are you… (CODE ALL THAT APPLY)</w:t>
      </w:r>
    </w:p>
    <w:p w14:paraId="1CF13426" w14:textId="77777777" w:rsidR="00587458" w:rsidRPr="009C194F" w:rsidRDefault="00587458" w:rsidP="00587458">
      <w:pPr>
        <w:spacing w:line="240" w:lineRule="auto"/>
      </w:pPr>
      <w:r w:rsidRPr="009C194F">
        <w:t>A direct employee of the NHS in England (i.e. working for a Trust or another NHS body) – CONTINUE</w:t>
      </w:r>
    </w:p>
    <w:p w14:paraId="6C6A5857" w14:textId="77777777" w:rsidR="00587458" w:rsidRPr="009C194F" w:rsidRDefault="00587458" w:rsidP="00587458">
      <w:pPr>
        <w:spacing w:line="240" w:lineRule="auto"/>
      </w:pPr>
      <w:r w:rsidRPr="009C194F">
        <w:t>An employee of an organisation that supplies patient care services to the NHS – CLOSE</w:t>
      </w:r>
    </w:p>
    <w:p w14:paraId="46CBE6D5" w14:textId="77777777" w:rsidR="00587458" w:rsidRPr="009C194F" w:rsidRDefault="00587458" w:rsidP="00587458">
      <w:pPr>
        <w:spacing w:line="240" w:lineRule="auto"/>
      </w:pPr>
      <w:r w:rsidRPr="009C194F">
        <w:t xml:space="preserve">An employee of an organisation that provides non–patient care services to the NHS e.g. estates; domestic; technical services or IT – CLOSE </w:t>
      </w:r>
    </w:p>
    <w:p w14:paraId="17636282" w14:textId="77777777" w:rsidR="00587458" w:rsidRPr="009C194F" w:rsidRDefault="00587458" w:rsidP="00587458">
      <w:pPr>
        <w:spacing w:line="240" w:lineRule="auto"/>
      </w:pPr>
      <w:r w:rsidRPr="009C194F">
        <w:t xml:space="preserve">An employee in public health or OHID in England – CLOSE </w:t>
      </w:r>
    </w:p>
    <w:p w14:paraId="5AC6C2A2" w14:textId="77777777" w:rsidR="00587458" w:rsidRPr="009C194F" w:rsidRDefault="00587458" w:rsidP="00587458">
      <w:pPr>
        <w:spacing w:line="240" w:lineRule="auto"/>
      </w:pPr>
      <w:r w:rsidRPr="009C194F">
        <w:t>Working for a GP surgery – CLOSE</w:t>
      </w:r>
    </w:p>
    <w:p w14:paraId="16259D8A" w14:textId="77777777" w:rsidR="00587458" w:rsidRPr="009C194F" w:rsidRDefault="00587458" w:rsidP="00587458">
      <w:pPr>
        <w:spacing w:line="240" w:lineRule="auto"/>
      </w:pPr>
      <w:r w:rsidRPr="009C194F">
        <w:t>Employed by a nursing agency or nursing bank – CLOSE</w:t>
      </w:r>
    </w:p>
    <w:p w14:paraId="3C19850F" w14:textId="77777777" w:rsidR="00587458" w:rsidRPr="009C194F" w:rsidRDefault="00587458" w:rsidP="00587458">
      <w:pPr>
        <w:spacing w:line="240" w:lineRule="auto"/>
      </w:pPr>
      <w:r w:rsidRPr="009C194F">
        <w:t>Working in a non-NHS care or nursing home – CLOSE</w:t>
      </w:r>
    </w:p>
    <w:p w14:paraId="3A1266B1" w14:textId="77777777" w:rsidR="00587458" w:rsidRPr="009C194F" w:rsidRDefault="00587458" w:rsidP="00587458">
      <w:pPr>
        <w:spacing w:line="240" w:lineRule="auto"/>
      </w:pPr>
      <w:r w:rsidRPr="009C194F">
        <w:t>Working in some other setting – CLOSE</w:t>
      </w:r>
    </w:p>
    <w:p w14:paraId="6EFA70C2" w14:textId="77777777" w:rsidR="00587458" w:rsidRPr="009C194F" w:rsidRDefault="00587458" w:rsidP="00587458">
      <w:pPr>
        <w:spacing w:line="240" w:lineRule="auto"/>
      </w:pPr>
    </w:p>
    <w:p w14:paraId="50421563" w14:textId="77777777" w:rsidR="00587458" w:rsidRPr="009C194F" w:rsidRDefault="00587458" w:rsidP="00587458">
      <w:pPr>
        <w:spacing w:line="240" w:lineRule="auto"/>
      </w:pPr>
      <w:r w:rsidRPr="009C194F">
        <w:t>Q1. What is your occupational group? If your group isn’t shown below, please select ‘Other’ and enter the details there.</w:t>
      </w:r>
    </w:p>
    <w:p w14:paraId="09DC91E6" w14:textId="77777777" w:rsidR="00587458" w:rsidRPr="009C194F" w:rsidRDefault="00587458" w:rsidP="00587458">
      <w:pPr>
        <w:spacing w:line="240" w:lineRule="auto"/>
        <w:rPr>
          <w:b/>
          <w:bCs/>
        </w:rPr>
      </w:pPr>
      <w:r w:rsidRPr="009C194F">
        <w:rPr>
          <w:b/>
          <w:bCs/>
        </w:rPr>
        <w:t>Administrative Management</w:t>
      </w:r>
    </w:p>
    <w:p w14:paraId="6DD5D242" w14:textId="77777777" w:rsidR="00587458" w:rsidRPr="009C194F" w:rsidRDefault="00587458" w:rsidP="00587458">
      <w:pPr>
        <w:spacing w:line="240" w:lineRule="auto"/>
      </w:pPr>
      <w:r w:rsidRPr="009C194F">
        <w:rPr>
          <w:b/>
          <w:bCs/>
        </w:rPr>
        <w:t>Admin &amp; Clerical</w:t>
      </w:r>
      <w:r w:rsidRPr="009C194F">
        <w:t xml:space="preserve"> (including Medical Secretary)</w:t>
      </w:r>
    </w:p>
    <w:p w14:paraId="3EF02689" w14:textId="77777777" w:rsidR="00587458" w:rsidRPr="009C194F" w:rsidRDefault="00587458" w:rsidP="00587458">
      <w:pPr>
        <w:spacing w:line="240" w:lineRule="auto"/>
        <w:rPr>
          <w:b/>
          <w:bCs/>
        </w:rPr>
      </w:pPr>
      <w:r w:rsidRPr="009C194F">
        <w:rPr>
          <w:b/>
          <w:bCs/>
        </w:rPr>
        <w:t xml:space="preserve">Allied Health </w:t>
      </w:r>
    </w:p>
    <w:p w14:paraId="1E0339A7" w14:textId="77777777" w:rsidR="00587458" w:rsidRPr="009C194F" w:rsidRDefault="00587458" w:rsidP="00587458">
      <w:pPr>
        <w:numPr>
          <w:ilvl w:val="0"/>
          <w:numId w:val="1"/>
        </w:numPr>
        <w:spacing w:line="240" w:lineRule="auto"/>
      </w:pPr>
      <w:r w:rsidRPr="009C194F">
        <w:t>Professionals (e.g. physiotherapy, psychotherapy; occupational therapy, dietetics, speech and language therapy, complementary therapy; art therapy)</w:t>
      </w:r>
    </w:p>
    <w:p w14:paraId="7CC77403" w14:textId="77777777" w:rsidR="00587458" w:rsidRPr="009C194F" w:rsidRDefault="00587458" w:rsidP="00587458">
      <w:pPr>
        <w:numPr>
          <w:ilvl w:val="0"/>
          <w:numId w:val="1"/>
        </w:numPr>
        <w:spacing w:line="240" w:lineRule="auto"/>
      </w:pPr>
      <w:r w:rsidRPr="009C194F">
        <w:t>Allied Health non-registered or other (e.g. support worker, therapy helper, therapy assistant or student)</w:t>
      </w:r>
    </w:p>
    <w:p w14:paraId="0ABA87B6" w14:textId="77777777" w:rsidR="00587458" w:rsidRPr="009C194F" w:rsidRDefault="00587458" w:rsidP="00587458">
      <w:pPr>
        <w:spacing w:line="240" w:lineRule="auto"/>
      </w:pPr>
      <w:r w:rsidRPr="009C194F">
        <w:rPr>
          <w:b/>
          <w:bCs/>
        </w:rPr>
        <w:t>Ambulance</w:t>
      </w:r>
      <w:r w:rsidRPr="009C194F">
        <w:t xml:space="preserve"> </w:t>
      </w:r>
    </w:p>
    <w:p w14:paraId="30F504E5" w14:textId="77777777" w:rsidR="00587458" w:rsidRPr="009C194F" w:rsidRDefault="00587458" w:rsidP="00587458">
      <w:pPr>
        <w:numPr>
          <w:ilvl w:val="0"/>
          <w:numId w:val="2"/>
        </w:numPr>
        <w:spacing w:line="240" w:lineRule="auto"/>
      </w:pPr>
      <w:r w:rsidRPr="009C194F">
        <w:t>Students and newly qualified paramedics</w:t>
      </w:r>
    </w:p>
    <w:p w14:paraId="42C98C60" w14:textId="77777777" w:rsidR="00587458" w:rsidRPr="009C194F" w:rsidRDefault="00587458" w:rsidP="00587458">
      <w:pPr>
        <w:numPr>
          <w:ilvl w:val="0"/>
          <w:numId w:val="2"/>
        </w:numPr>
        <w:spacing w:line="240" w:lineRule="auto"/>
      </w:pPr>
      <w:r w:rsidRPr="009C194F">
        <w:t>Paramedic</w:t>
      </w:r>
    </w:p>
    <w:p w14:paraId="491B07C8" w14:textId="77777777" w:rsidR="00587458" w:rsidRPr="009C194F" w:rsidRDefault="00587458" w:rsidP="00587458">
      <w:pPr>
        <w:numPr>
          <w:ilvl w:val="0"/>
          <w:numId w:val="2"/>
        </w:numPr>
        <w:spacing w:line="240" w:lineRule="auto"/>
      </w:pPr>
      <w:r w:rsidRPr="009C194F">
        <w:t>Emergency Medical Technician/Emergency Care Assistant</w:t>
      </w:r>
    </w:p>
    <w:p w14:paraId="2D065362" w14:textId="77777777" w:rsidR="00587458" w:rsidRPr="009C194F" w:rsidRDefault="00587458" w:rsidP="00587458">
      <w:pPr>
        <w:numPr>
          <w:ilvl w:val="0"/>
          <w:numId w:val="2"/>
        </w:numPr>
        <w:spacing w:line="240" w:lineRule="auto"/>
      </w:pPr>
      <w:r w:rsidRPr="009C194F">
        <w:t>Call centre staff 999</w:t>
      </w:r>
    </w:p>
    <w:p w14:paraId="66B99444" w14:textId="77777777" w:rsidR="00587458" w:rsidRPr="009C194F" w:rsidRDefault="00587458" w:rsidP="00587458">
      <w:pPr>
        <w:numPr>
          <w:ilvl w:val="0"/>
          <w:numId w:val="2"/>
        </w:numPr>
        <w:spacing w:line="240" w:lineRule="auto"/>
      </w:pPr>
      <w:r w:rsidRPr="009C194F">
        <w:t>Call centre staff 111</w:t>
      </w:r>
    </w:p>
    <w:p w14:paraId="7879E159" w14:textId="77777777" w:rsidR="00587458" w:rsidRPr="009C194F" w:rsidRDefault="00587458" w:rsidP="00587458">
      <w:pPr>
        <w:numPr>
          <w:ilvl w:val="0"/>
          <w:numId w:val="2"/>
        </w:numPr>
        <w:spacing w:line="240" w:lineRule="auto"/>
      </w:pPr>
      <w:r w:rsidRPr="009C194F">
        <w:t>Patient Transport Service</w:t>
      </w:r>
    </w:p>
    <w:p w14:paraId="76C6FBB4" w14:textId="77777777" w:rsidR="00587458" w:rsidRPr="009C194F" w:rsidRDefault="00587458" w:rsidP="00587458">
      <w:pPr>
        <w:numPr>
          <w:ilvl w:val="0"/>
          <w:numId w:val="2"/>
        </w:numPr>
        <w:spacing w:line="240" w:lineRule="auto"/>
      </w:pPr>
      <w:r w:rsidRPr="009C194F">
        <w:t>Ambulance service registered clinicians (non- Paramedic)</w:t>
      </w:r>
    </w:p>
    <w:p w14:paraId="4AB329A4" w14:textId="77777777" w:rsidR="00587458" w:rsidRPr="009C194F" w:rsidRDefault="00587458" w:rsidP="00587458">
      <w:pPr>
        <w:numPr>
          <w:ilvl w:val="0"/>
          <w:numId w:val="2"/>
        </w:numPr>
        <w:spacing w:line="240" w:lineRule="auto"/>
      </w:pPr>
      <w:r w:rsidRPr="009C194F">
        <w:t>Manager or office-based roles</w:t>
      </w:r>
    </w:p>
    <w:p w14:paraId="56515F27" w14:textId="77777777" w:rsidR="00587458" w:rsidRPr="009C194F" w:rsidRDefault="00587458" w:rsidP="00587458">
      <w:pPr>
        <w:spacing w:line="240" w:lineRule="auto"/>
        <w:rPr>
          <w:b/>
          <w:bCs/>
        </w:rPr>
      </w:pPr>
      <w:r w:rsidRPr="009C194F">
        <w:rPr>
          <w:b/>
          <w:bCs/>
        </w:rPr>
        <w:lastRenderedPageBreak/>
        <w:t>Dental</w:t>
      </w:r>
    </w:p>
    <w:p w14:paraId="0ABC4E90" w14:textId="77777777" w:rsidR="00587458" w:rsidRPr="009C194F" w:rsidRDefault="00587458" w:rsidP="00587458">
      <w:pPr>
        <w:spacing w:line="240" w:lineRule="auto"/>
        <w:rPr>
          <w:b/>
          <w:bCs/>
        </w:rPr>
      </w:pPr>
      <w:r w:rsidRPr="009C194F">
        <w:rPr>
          <w:b/>
          <w:bCs/>
        </w:rPr>
        <w:t>Estates, ancillary and support staff (e.g. porter; catering; maintenance cleaning)</w:t>
      </w:r>
    </w:p>
    <w:p w14:paraId="751E934C" w14:textId="77777777" w:rsidR="00587458" w:rsidRPr="009C194F" w:rsidRDefault="00587458" w:rsidP="00587458">
      <w:pPr>
        <w:spacing w:line="240" w:lineRule="auto"/>
        <w:rPr>
          <w:b/>
          <w:bCs/>
        </w:rPr>
      </w:pPr>
      <w:r w:rsidRPr="009C194F">
        <w:rPr>
          <w:b/>
          <w:bCs/>
        </w:rPr>
        <w:t>Central technical and administrative /Corporate services (e.g. Finance and IT)</w:t>
      </w:r>
    </w:p>
    <w:p w14:paraId="3105B229" w14:textId="77777777" w:rsidR="00587458" w:rsidRPr="009C194F" w:rsidRDefault="00587458" w:rsidP="00587458">
      <w:pPr>
        <w:spacing w:line="240" w:lineRule="auto"/>
        <w:rPr>
          <w:b/>
          <w:bCs/>
        </w:rPr>
      </w:pPr>
      <w:r w:rsidRPr="009C194F">
        <w:rPr>
          <w:b/>
          <w:bCs/>
        </w:rPr>
        <w:t xml:space="preserve">Clinical Management </w:t>
      </w:r>
    </w:p>
    <w:p w14:paraId="4290A9EF" w14:textId="77777777" w:rsidR="00587458" w:rsidRPr="009C194F" w:rsidRDefault="00587458" w:rsidP="00587458">
      <w:pPr>
        <w:spacing w:line="240" w:lineRule="auto"/>
        <w:rPr>
          <w:b/>
          <w:bCs/>
        </w:rPr>
      </w:pPr>
      <w:r w:rsidRPr="009C194F">
        <w:rPr>
          <w:b/>
          <w:bCs/>
        </w:rPr>
        <w:t>Clinical Psychology</w:t>
      </w:r>
    </w:p>
    <w:p w14:paraId="42D403E6" w14:textId="77777777" w:rsidR="00587458" w:rsidRPr="009C194F" w:rsidRDefault="00587458" w:rsidP="00587458">
      <w:pPr>
        <w:spacing w:line="240" w:lineRule="auto"/>
        <w:rPr>
          <w:b/>
          <w:bCs/>
        </w:rPr>
      </w:pPr>
      <w:r w:rsidRPr="009C194F">
        <w:rPr>
          <w:b/>
          <w:bCs/>
        </w:rPr>
        <w:t>Commissioning Managers</w:t>
      </w:r>
    </w:p>
    <w:p w14:paraId="5AA672BC" w14:textId="77777777" w:rsidR="00587458" w:rsidRPr="009C194F" w:rsidRDefault="00587458" w:rsidP="00587458">
      <w:pPr>
        <w:spacing w:line="240" w:lineRule="auto"/>
      </w:pPr>
      <w:r w:rsidRPr="009C194F">
        <w:rPr>
          <w:b/>
          <w:bCs/>
        </w:rPr>
        <w:t>Medical</w:t>
      </w:r>
    </w:p>
    <w:p w14:paraId="3E8C6A84" w14:textId="77777777" w:rsidR="00587458" w:rsidRPr="009C194F" w:rsidRDefault="00587458" w:rsidP="00587458">
      <w:pPr>
        <w:numPr>
          <w:ilvl w:val="0"/>
          <w:numId w:val="3"/>
        </w:numPr>
        <w:spacing w:line="240" w:lineRule="auto"/>
      </w:pPr>
      <w:r w:rsidRPr="009C194F">
        <w:t>Consultant</w:t>
      </w:r>
    </w:p>
    <w:p w14:paraId="2BDF2A16" w14:textId="77777777" w:rsidR="00587458" w:rsidRPr="009C194F" w:rsidRDefault="00587458" w:rsidP="00587458">
      <w:pPr>
        <w:numPr>
          <w:ilvl w:val="0"/>
          <w:numId w:val="3"/>
        </w:numPr>
        <w:spacing w:line="240" w:lineRule="auto"/>
      </w:pPr>
      <w:r w:rsidRPr="009C194F">
        <w:t xml:space="preserve">In training (e.g. Foundation year 1 &amp; Y2 including FTSTAs &amp; LATs, SHOs, </w:t>
      </w:r>
      <w:proofErr w:type="spellStart"/>
      <w:r w:rsidRPr="009C194F">
        <w:t>SpRs</w:t>
      </w:r>
      <w:proofErr w:type="spellEnd"/>
      <w:r w:rsidRPr="009C194F">
        <w:t xml:space="preserve">, </w:t>
      </w:r>
      <w:proofErr w:type="spellStart"/>
      <w:r w:rsidRPr="009C194F">
        <w:t>SpTs</w:t>
      </w:r>
      <w:proofErr w:type="spellEnd"/>
      <w:r w:rsidRPr="009C194F">
        <w:t>, GPRs)</w:t>
      </w:r>
    </w:p>
    <w:p w14:paraId="2B5E698E" w14:textId="77777777" w:rsidR="00587458" w:rsidRPr="009C194F" w:rsidRDefault="00587458" w:rsidP="00587458">
      <w:pPr>
        <w:numPr>
          <w:ilvl w:val="0"/>
          <w:numId w:val="3"/>
        </w:numPr>
        <w:spacing w:line="240" w:lineRule="auto"/>
      </w:pPr>
      <w:r w:rsidRPr="009C194F">
        <w:t>Medical/dental – other (e.g. staff and associate specialists or non-consultant career grade)</w:t>
      </w:r>
    </w:p>
    <w:p w14:paraId="60044513" w14:textId="77777777" w:rsidR="00587458" w:rsidRPr="009C194F" w:rsidRDefault="00587458" w:rsidP="00587458">
      <w:pPr>
        <w:spacing w:line="240" w:lineRule="auto"/>
        <w:rPr>
          <w:b/>
          <w:bCs/>
        </w:rPr>
      </w:pPr>
      <w:r w:rsidRPr="009C194F">
        <w:rPr>
          <w:b/>
          <w:bCs/>
        </w:rPr>
        <w:t>Midwifery</w:t>
      </w:r>
    </w:p>
    <w:p w14:paraId="1EDAD79A" w14:textId="77777777" w:rsidR="00587458" w:rsidRPr="009C194F" w:rsidRDefault="00587458" w:rsidP="00587458">
      <w:pPr>
        <w:numPr>
          <w:ilvl w:val="0"/>
          <w:numId w:val="4"/>
        </w:numPr>
        <w:spacing w:line="240" w:lineRule="auto"/>
      </w:pPr>
      <w:r w:rsidRPr="009C194F">
        <w:t>Midwife</w:t>
      </w:r>
    </w:p>
    <w:p w14:paraId="4C8DDF6C" w14:textId="77777777" w:rsidR="00587458" w:rsidRPr="009C194F" w:rsidRDefault="00587458" w:rsidP="00587458">
      <w:pPr>
        <w:numPr>
          <w:ilvl w:val="0"/>
          <w:numId w:val="4"/>
        </w:numPr>
        <w:spacing w:line="240" w:lineRule="auto"/>
      </w:pPr>
      <w:r w:rsidRPr="009C194F">
        <w:t>Maternity Support Worker</w:t>
      </w:r>
    </w:p>
    <w:p w14:paraId="79C12013" w14:textId="77777777" w:rsidR="00587458" w:rsidRPr="009C194F" w:rsidRDefault="00587458" w:rsidP="00587458">
      <w:pPr>
        <w:spacing w:line="240" w:lineRule="auto"/>
        <w:rPr>
          <w:b/>
          <w:bCs/>
        </w:rPr>
      </w:pPr>
      <w:r w:rsidRPr="009C194F">
        <w:rPr>
          <w:b/>
          <w:bCs/>
        </w:rPr>
        <w:t>Nursing (registered)</w:t>
      </w:r>
    </w:p>
    <w:p w14:paraId="00F8840C" w14:textId="77777777" w:rsidR="00587458" w:rsidRPr="009C194F" w:rsidRDefault="00587458" w:rsidP="00587458">
      <w:pPr>
        <w:numPr>
          <w:ilvl w:val="0"/>
          <w:numId w:val="5"/>
        </w:numPr>
        <w:spacing w:line="240" w:lineRule="auto"/>
      </w:pPr>
      <w:r w:rsidRPr="009C194F">
        <w:t>Hospital – emergency, critical care, theatre</w:t>
      </w:r>
    </w:p>
    <w:p w14:paraId="58EE7FAC" w14:textId="77777777" w:rsidR="00587458" w:rsidRPr="009C194F" w:rsidRDefault="00587458" w:rsidP="00587458">
      <w:pPr>
        <w:numPr>
          <w:ilvl w:val="0"/>
          <w:numId w:val="5"/>
        </w:numPr>
        <w:spacing w:line="240" w:lineRule="auto"/>
      </w:pPr>
      <w:r w:rsidRPr="009C194F">
        <w:t>Hospital – adults or children</w:t>
      </w:r>
    </w:p>
    <w:p w14:paraId="50A4D5FB" w14:textId="77777777" w:rsidR="00587458" w:rsidRPr="009C194F" w:rsidRDefault="00587458" w:rsidP="00587458">
      <w:pPr>
        <w:numPr>
          <w:ilvl w:val="0"/>
          <w:numId w:val="5"/>
        </w:numPr>
        <w:spacing w:line="240" w:lineRule="auto"/>
      </w:pPr>
      <w:r w:rsidRPr="009C194F">
        <w:t>district/community including learning disability and mental health</w:t>
      </w:r>
    </w:p>
    <w:p w14:paraId="5EB1E416" w14:textId="77777777" w:rsidR="00587458" w:rsidRPr="009C194F" w:rsidRDefault="00587458" w:rsidP="00587458">
      <w:pPr>
        <w:numPr>
          <w:ilvl w:val="0"/>
          <w:numId w:val="5"/>
        </w:numPr>
        <w:spacing w:line="240" w:lineRule="auto"/>
      </w:pPr>
      <w:r w:rsidRPr="009C194F">
        <w:t xml:space="preserve">mental health and learning disability (non-community) </w:t>
      </w:r>
    </w:p>
    <w:p w14:paraId="6987FB07" w14:textId="77777777" w:rsidR="00587458" w:rsidRPr="009C194F" w:rsidRDefault="00587458" w:rsidP="00587458">
      <w:pPr>
        <w:numPr>
          <w:ilvl w:val="0"/>
          <w:numId w:val="5"/>
        </w:numPr>
        <w:spacing w:line="240" w:lineRule="auto"/>
      </w:pPr>
      <w:r w:rsidRPr="009C194F">
        <w:t>Other Registered Nurses (e.g. 999, 111)</w:t>
      </w:r>
    </w:p>
    <w:p w14:paraId="20B62FFC" w14:textId="77777777" w:rsidR="00587458" w:rsidRPr="009C194F" w:rsidRDefault="00587458" w:rsidP="00587458">
      <w:pPr>
        <w:spacing w:line="240" w:lineRule="auto"/>
      </w:pPr>
      <w:r w:rsidRPr="009C194F">
        <w:rPr>
          <w:b/>
          <w:bCs/>
        </w:rPr>
        <w:t xml:space="preserve">Nursing support </w:t>
      </w:r>
      <w:r w:rsidRPr="009C194F">
        <w:t>(including</w:t>
      </w:r>
      <w:r w:rsidRPr="009C194F">
        <w:rPr>
          <w:b/>
          <w:bCs/>
        </w:rPr>
        <w:t xml:space="preserve"> </w:t>
      </w:r>
      <w:r w:rsidRPr="009C194F">
        <w:t>Auxiliary/Nursing Assistant/Nursing Associate/Healthcare Assistants/health, clinical and nursing support workers)</w:t>
      </w:r>
    </w:p>
    <w:p w14:paraId="085B945E" w14:textId="77777777" w:rsidR="00587458" w:rsidRPr="009C194F" w:rsidRDefault="00587458" w:rsidP="00587458">
      <w:pPr>
        <w:spacing w:line="240" w:lineRule="auto"/>
        <w:rPr>
          <w:b/>
          <w:bCs/>
        </w:rPr>
      </w:pPr>
      <w:r w:rsidRPr="009C194F">
        <w:rPr>
          <w:b/>
          <w:bCs/>
        </w:rPr>
        <w:t>Pharmacy</w:t>
      </w:r>
    </w:p>
    <w:p w14:paraId="3C578801" w14:textId="77777777" w:rsidR="00587458" w:rsidRPr="009C194F" w:rsidRDefault="00587458" w:rsidP="00587458">
      <w:pPr>
        <w:spacing w:line="240" w:lineRule="auto"/>
        <w:rPr>
          <w:b/>
          <w:bCs/>
        </w:rPr>
      </w:pPr>
      <w:r w:rsidRPr="009C194F">
        <w:rPr>
          <w:b/>
          <w:bCs/>
        </w:rPr>
        <w:t>Research</w:t>
      </w:r>
    </w:p>
    <w:p w14:paraId="05096E80" w14:textId="77777777" w:rsidR="00587458" w:rsidRPr="009C194F" w:rsidRDefault="00587458" w:rsidP="00587458">
      <w:pPr>
        <w:spacing w:line="240" w:lineRule="auto"/>
        <w:rPr>
          <w:b/>
          <w:bCs/>
        </w:rPr>
      </w:pPr>
      <w:r w:rsidRPr="009C194F">
        <w:rPr>
          <w:b/>
          <w:bCs/>
        </w:rPr>
        <w:t xml:space="preserve">Scientific and technical </w:t>
      </w:r>
    </w:p>
    <w:p w14:paraId="55E0D9B3" w14:textId="77777777" w:rsidR="00587458" w:rsidRPr="009C194F" w:rsidRDefault="00587458" w:rsidP="00587458">
      <w:pPr>
        <w:numPr>
          <w:ilvl w:val="0"/>
          <w:numId w:val="6"/>
        </w:numPr>
        <w:spacing w:line="240" w:lineRule="auto"/>
      </w:pPr>
      <w:r w:rsidRPr="009C194F">
        <w:t>professional (e.g. haematology, clinical, biochemistry, microbiology)</w:t>
      </w:r>
    </w:p>
    <w:p w14:paraId="2E0C8085" w14:textId="77777777" w:rsidR="00587458" w:rsidRPr="009C194F" w:rsidRDefault="00587458" w:rsidP="00587458">
      <w:pPr>
        <w:numPr>
          <w:ilvl w:val="0"/>
          <w:numId w:val="6"/>
        </w:numPr>
        <w:spacing w:line="240" w:lineRule="auto"/>
      </w:pPr>
      <w:r w:rsidRPr="009C194F">
        <w:t>support.</w:t>
      </w:r>
    </w:p>
    <w:p w14:paraId="30AB35A6" w14:textId="77777777" w:rsidR="00587458" w:rsidRPr="009C194F" w:rsidRDefault="00587458" w:rsidP="00587458">
      <w:pPr>
        <w:spacing w:line="240" w:lineRule="auto"/>
      </w:pPr>
      <w:r w:rsidRPr="009C194F">
        <w:rPr>
          <w:b/>
          <w:bCs/>
        </w:rPr>
        <w:t>Social Care</w:t>
      </w:r>
      <w:r w:rsidRPr="009C194F">
        <w:t xml:space="preserve"> </w:t>
      </w:r>
    </w:p>
    <w:p w14:paraId="3335F826" w14:textId="77777777" w:rsidR="00587458" w:rsidRPr="009C194F" w:rsidRDefault="00587458" w:rsidP="00587458">
      <w:pPr>
        <w:numPr>
          <w:ilvl w:val="0"/>
          <w:numId w:val="7"/>
        </w:numPr>
        <w:spacing w:line="240" w:lineRule="auto"/>
      </w:pPr>
      <w:r w:rsidRPr="009C194F">
        <w:t>Manager</w:t>
      </w:r>
    </w:p>
    <w:p w14:paraId="387D9149" w14:textId="77777777" w:rsidR="00587458" w:rsidRPr="009C194F" w:rsidRDefault="00587458" w:rsidP="00587458">
      <w:pPr>
        <w:numPr>
          <w:ilvl w:val="0"/>
          <w:numId w:val="7"/>
        </w:numPr>
        <w:spacing w:line="240" w:lineRule="auto"/>
      </w:pPr>
      <w:r w:rsidRPr="009C194F">
        <w:t>Social worker</w:t>
      </w:r>
    </w:p>
    <w:p w14:paraId="443B824C" w14:textId="77777777" w:rsidR="00587458" w:rsidRPr="009C194F" w:rsidRDefault="00587458" w:rsidP="00587458">
      <w:pPr>
        <w:numPr>
          <w:ilvl w:val="0"/>
          <w:numId w:val="7"/>
        </w:numPr>
        <w:spacing w:line="240" w:lineRule="auto"/>
      </w:pPr>
      <w:r w:rsidRPr="009C194F">
        <w:t>Social Care Support Staff</w:t>
      </w:r>
    </w:p>
    <w:p w14:paraId="0D709426" w14:textId="77777777" w:rsidR="00587458" w:rsidRPr="009C194F" w:rsidRDefault="00587458" w:rsidP="00587458">
      <w:pPr>
        <w:spacing w:line="240" w:lineRule="auto"/>
      </w:pPr>
      <w:r w:rsidRPr="009C194F">
        <w:t xml:space="preserve">Other (PLEASE SPECIFY) </w:t>
      </w:r>
    </w:p>
    <w:p w14:paraId="32F02E01" w14:textId="77777777" w:rsidR="00587458" w:rsidRPr="009C194F" w:rsidRDefault="00587458" w:rsidP="00587458">
      <w:pPr>
        <w:spacing w:line="240" w:lineRule="auto"/>
      </w:pPr>
    </w:p>
    <w:p w14:paraId="7AEB2D83" w14:textId="77777777" w:rsidR="00587458" w:rsidRPr="009C194F" w:rsidRDefault="00587458" w:rsidP="00587458">
      <w:pPr>
        <w:spacing w:line="240" w:lineRule="auto"/>
      </w:pPr>
      <w:r w:rsidRPr="009C194F">
        <w:t>Q2. Do you have formal responsibility for supervising or line managing other NHS staff? MULTICODE OKAY FOR THE YES CODES</w:t>
      </w:r>
    </w:p>
    <w:p w14:paraId="0596FACE" w14:textId="77777777" w:rsidR="00587458" w:rsidRPr="009C194F" w:rsidRDefault="00587458" w:rsidP="00587458">
      <w:pPr>
        <w:spacing w:line="240" w:lineRule="auto"/>
      </w:pPr>
      <w:r w:rsidRPr="009C194F">
        <w:t>Yes, supervising</w:t>
      </w:r>
    </w:p>
    <w:p w14:paraId="0C2063A4" w14:textId="77777777" w:rsidR="00587458" w:rsidRPr="009C194F" w:rsidRDefault="00587458" w:rsidP="00587458">
      <w:pPr>
        <w:spacing w:line="240" w:lineRule="auto"/>
      </w:pPr>
      <w:r w:rsidRPr="009C194F">
        <w:t>Yes, line managing</w:t>
      </w:r>
    </w:p>
    <w:p w14:paraId="519B43E6" w14:textId="77777777" w:rsidR="00587458" w:rsidRPr="009C194F" w:rsidRDefault="00587458" w:rsidP="00587458">
      <w:pPr>
        <w:spacing w:line="240" w:lineRule="auto"/>
      </w:pPr>
      <w:r w:rsidRPr="009C194F">
        <w:t xml:space="preserve">No </w:t>
      </w:r>
    </w:p>
    <w:p w14:paraId="316EDF57" w14:textId="77777777" w:rsidR="00587458" w:rsidRPr="009C194F" w:rsidRDefault="00587458" w:rsidP="00587458">
      <w:pPr>
        <w:spacing w:line="240" w:lineRule="auto"/>
      </w:pPr>
    </w:p>
    <w:p w14:paraId="057AD1B1" w14:textId="77777777" w:rsidR="00587458" w:rsidRPr="009C194F" w:rsidRDefault="00587458" w:rsidP="00587458">
      <w:pPr>
        <w:spacing w:line="240" w:lineRule="auto"/>
      </w:pPr>
      <w:r w:rsidRPr="009C194F">
        <w:t xml:space="preserve">Q3. In total, how many years (to the nearest full year) have you worked in the NHS?  Please include any parental leave but exclude career breaks. If you have worked for less than a year, please type in 0. </w:t>
      </w:r>
    </w:p>
    <w:p w14:paraId="365312AB" w14:textId="77777777" w:rsidR="00587458" w:rsidRPr="009C194F" w:rsidRDefault="00587458" w:rsidP="00587458">
      <w:pPr>
        <w:spacing w:line="240" w:lineRule="auto"/>
      </w:pPr>
      <w:bookmarkStart w:id="0" w:name="_Hlk55597910"/>
      <w:r w:rsidRPr="009C194F">
        <w:t>ENTER NUMBER</w:t>
      </w:r>
      <w:bookmarkEnd w:id="0"/>
    </w:p>
    <w:p w14:paraId="1799468F" w14:textId="77777777" w:rsidR="00587458" w:rsidRPr="009C194F" w:rsidRDefault="00587458" w:rsidP="00587458">
      <w:pPr>
        <w:spacing w:line="240" w:lineRule="auto"/>
      </w:pPr>
    </w:p>
    <w:p w14:paraId="6E349F75" w14:textId="77777777" w:rsidR="00587458" w:rsidRPr="009C194F" w:rsidRDefault="00587458" w:rsidP="00587458">
      <w:pPr>
        <w:spacing w:line="240" w:lineRule="auto"/>
      </w:pPr>
      <w:r w:rsidRPr="009C194F">
        <w:t>Q4a. What type of NHS service do you work in?</w:t>
      </w:r>
    </w:p>
    <w:p w14:paraId="7D2C270E" w14:textId="77777777" w:rsidR="00587458" w:rsidRPr="009C194F" w:rsidRDefault="00587458" w:rsidP="00587458">
      <w:pPr>
        <w:spacing w:line="240" w:lineRule="auto"/>
      </w:pPr>
      <w:r w:rsidRPr="009C194F">
        <w:t>Mental Health</w:t>
      </w:r>
    </w:p>
    <w:p w14:paraId="21E33C33" w14:textId="77777777" w:rsidR="00587458" w:rsidRPr="009C194F" w:rsidRDefault="00587458" w:rsidP="00587458">
      <w:pPr>
        <w:spacing w:line="240" w:lineRule="auto"/>
      </w:pPr>
      <w:r w:rsidRPr="009C194F">
        <w:t>Acute Hospital including specialist Trusts (e.g. for children, cancer, neuro)</w:t>
      </w:r>
    </w:p>
    <w:p w14:paraId="25892A99" w14:textId="77777777" w:rsidR="00587458" w:rsidRPr="009C194F" w:rsidRDefault="00587458" w:rsidP="00587458">
      <w:pPr>
        <w:spacing w:line="240" w:lineRule="auto"/>
      </w:pPr>
      <w:r w:rsidRPr="009C194F">
        <w:t>Community Health</w:t>
      </w:r>
    </w:p>
    <w:p w14:paraId="1A3400A8" w14:textId="77777777" w:rsidR="00587458" w:rsidRPr="009C194F" w:rsidRDefault="00587458" w:rsidP="00587458">
      <w:pPr>
        <w:spacing w:line="240" w:lineRule="auto"/>
      </w:pPr>
      <w:r w:rsidRPr="009C194F">
        <w:t>Ambulance</w:t>
      </w:r>
    </w:p>
    <w:p w14:paraId="5809F509" w14:textId="77777777" w:rsidR="00587458" w:rsidRPr="009C194F" w:rsidRDefault="00587458" w:rsidP="00587458">
      <w:pPr>
        <w:spacing w:line="240" w:lineRule="auto"/>
      </w:pPr>
      <w:r w:rsidRPr="009C194F">
        <w:t>Other type of service, e.g.  NHS England, ICS, ICP (PLEASE SPECIFY)</w:t>
      </w:r>
    </w:p>
    <w:p w14:paraId="52B122FC" w14:textId="77777777" w:rsidR="00587458" w:rsidRPr="009C194F" w:rsidRDefault="00587458" w:rsidP="00587458">
      <w:pPr>
        <w:spacing w:line="240" w:lineRule="auto"/>
      </w:pPr>
    </w:p>
    <w:p w14:paraId="709805B2" w14:textId="77777777" w:rsidR="00587458" w:rsidRPr="009C194F" w:rsidRDefault="00587458" w:rsidP="00587458">
      <w:pPr>
        <w:spacing w:line="240" w:lineRule="auto"/>
      </w:pPr>
      <w:r w:rsidRPr="009C194F">
        <w:t>ASK ALL BAR NHS TRUST SAMPLES</w:t>
      </w:r>
    </w:p>
    <w:p w14:paraId="131F69F0" w14:textId="77777777" w:rsidR="00587458" w:rsidRPr="009C194F" w:rsidRDefault="00587458" w:rsidP="00587458">
      <w:pPr>
        <w:spacing w:line="240" w:lineRule="auto"/>
      </w:pPr>
      <w:r w:rsidRPr="009C194F">
        <w:t xml:space="preserve">Q5.  What is the name of the NHS Trust or other NHS organisation that you work for?  </w:t>
      </w:r>
    </w:p>
    <w:p w14:paraId="42F61F22" w14:textId="77777777" w:rsidR="00587458" w:rsidRPr="009C194F" w:rsidRDefault="00587458" w:rsidP="00587458">
      <w:pPr>
        <w:spacing w:line="240" w:lineRule="auto"/>
      </w:pPr>
      <w:r w:rsidRPr="009C194F">
        <w:t>VERBATIM with Prefer not to say option</w:t>
      </w:r>
    </w:p>
    <w:p w14:paraId="771534E3" w14:textId="77777777" w:rsidR="00587458" w:rsidRPr="009C194F" w:rsidRDefault="00587458" w:rsidP="00587458">
      <w:pPr>
        <w:spacing w:line="240" w:lineRule="auto"/>
      </w:pPr>
    </w:p>
    <w:p w14:paraId="6935D5EE" w14:textId="77777777" w:rsidR="00587458" w:rsidRPr="009C194F" w:rsidRDefault="00587458" w:rsidP="00587458">
      <w:pPr>
        <w:spacing w:line="240" w:lineRule="auto"/>
      </w:pPr>
      <w:r w:rsidRPr="009C194F">
        <w:t xml:space="preserve">ASK ALL </w:t>
      </w:r>
    </w:p>
    <w:p w14:paraId="515D0C7D" w14:textId="5A504B63" w:rsidR="00587458" w:rsidRPr="009C194F" w:rsidRDefault="00587458" w:rsidP="00587458">
      <w:pPr>
        <w:spacing w:line="240" w:lineRule="auto"/>
      </w:pPr>
      <w:r w:rsidRPr="009C194F">
        <w:t>Q6. How long have you been working for your current NHS Trust/organisation?</w:t>
      </w:r>
    </w:p>
    <w:p w14:paraId="2C5BC426" w14:textId="77777777" w:rsidR="00587458" w:rsidRPr="009C194F" w:rsidRDefault="00587458" w:rsidP="00587458">
      <w:pPr>
        <w:spacing w:line="240" w:lineRule="auto"/>
      </w:pPr>
      <w:r w:rsidRPr="009C194F">
        <w:t>Under 6 months - SKIPS Q12</w:t>
      </w:r>
    </w:p>
    <w:p w14:paraId="5780B826" w14:textId="77777777" w:rsidR="00587458" w:rsidRPr="009C194F" w:rsidRDefault="00587458" w:rsidP="00587458">
      <w:pPr>
        <w:spacing w:line="240" w:lineRule="auto"/>
      </w:pPr>
      <w:r w:rsidRPr="009C194F">
        <w:t>At least 6, up to 12 months</w:t>
      </w:r>
    </w:p>
    <w:p w14:paraId="00257B8D" w14:textId="77777777" w:rsidR="00587458" w:rsidRPr="009C194F" w:rsidRDefault="00587458" w:rsidP="00587458">
      <w:pPr>
        <w:spacing w:line="240" w:lineRule="auto"/>
      </w:pPr>
      <w:r w:rsidRPr="009C194F">
        <w:t>At least 1, up to 2 years</w:t>
      </w:r>
    </w:p>
    <w:p w14:paraId="3901795C" w14:textId="77777777" w:rsidR="00587458" w:rsidRPr="009C194F" w:rsidRDefault="00587458" w:rsidP="00587458">
      <w:pPr>
        <w:spacing w:line="240" w:lineRule="auto"/>
      </w:pPr>
      <w:r w:rsidRPr="009C194F">
        <w:t>At least 2, up to 5 years</w:t>
      </w:r>
    </w:p>
    <w:p w14:paraId="08998D8D" w14:textId="77777777" w:rsidR="00587458" w:rsidRPr="009C194F" w:rsidRDefault="00587458" w:rsidP="00587458">
      <w:pPr>
        <w:spacing w:line="240" w:lineRule="auto"/>
      </w:pPr>
      <w:r w:rsidRPr="009C194F">
        <w:t>At least 5 years</w:t>
      </w:r>
    </w:p>
    <w:p w14:paraId="05D814E5" w14:textId="77777777" w:rsidR="00587458" w:rsidRPr="009C194F" w:rsidRDefault="00587458" w:rsidP="00587458">
      <w:pPr>
        <w:spacing w:line="240" w:lineRule="auto"/>
      </w:pPr>
    </w:p>
    <w:p w14:paraId="00892AED" w14:textId="77777777" w:rsidR="00587458" w:rsidRPr="009C194F" w:rsidRDefault="00587458" w:rsidP="00587458">
      <w:pPr>
        <w:spacing w:line="240" w:lineRule="auto"/>
      </w:pPr>
      <w:r w:rsidRPr="009C194F">
        <w:t>Q7. SKIPPED</w:t>
      </w:r>
    </w:p>
    <w:p w14:paraId="29406B90" w14:textId="77777777" w:rsidR="00587458" w:rsidRPr="009C194F" w:rsidRDefault="00587458" w:rsidP="00587458">
      <w:pPr>
        <w:spacing w:line="240" w:lineRule="auto"/>
      </w:pPr>
    </w:p>
    <w:p w14:paraId="276B4643" w14:textId="77777777" w:rsidR="00587458" w:rsidRPr="009C194F" w:rsidRDefault="00587458" w:rsidP="00587458">
      <w:pPr>
        <w:spacing w:line="240" w:lineRule="auto"/>
      </w:pPr>
      <w:r w:rsidRPr="009C194F">
        <w:t>Q8a. What was your age last birthday?</w:t>
      </w:r>
    </w:p>
    <w:p w14:paraId="348E19B4" w14:textId="77777777" w:rsidR="00587458" w:rsidRPr="009C194F" w:rsidRDefault="00587458" w:rsidP="00587458">
      <w:pPr>
        <w:spacing w:line="240" w:lineRule="auto"/>
      </w:pPr>
      <w:r w:rsidRPr="009C194F">
        <w:lastRenderedPageBreak/>
        <w:t>ENTER NUMBER (18+) or if PNTS, offer these range options.</w:t>
      </w:r>
    </w:p>
    <w:p w14:paraId="33CF1DA7" w14:textId="77777777" w:rsidR="00587458" w:rsidRPr="009C194F" w:rsidRDefault="00587458" w:rsidP="00587458">
      <w:pPr>
        <w:spacing w:line="240" w:lineRule="auto"/>
      </w:pPr>
      <w:r w:rsidRPr="009C194F">
        <w:t>18-24</w:t>
      </w:r>
    </w:p>
    <w:p w14:paraId="2BB152CE" w14:textId="77777777" w:rsidR="00587458" w:rsidRPr="009C194F" w:rsidRDefault="00587458" w:rsidP="00587458">
      <w:pPr>
        <w:spacing w:line="240" w:lineRule="auto"/>
      </w:pPr>
      <w:r w:rsidRPr="009C194F">
        <w:t>25-29</w:t>
      </w:r>
    </w:p>
    <w:p w14:paraId="4CC27915" w14:textId="77777777" w:rsidR="00587458" w:rsidRPr="009C194F" w:rsidRDefault="00587458" w:rsidP="00587458">
      <w:pPr>
        <w:spacing w:line="240" w:lineRule="auto"/>
      </w:pPr>
      <w:r w:rsidRPr="009C194F">
        <w:t>30-34</w:t>
      </w:r>
    </w:p>
    <w:p w14:paraId="5BAC0912" w14:textId="77777777" w:rsidR="00587458" w:rsidRPr="009C194F" w:rsidRDefault="00587458" w:rsidP="00587458">
      <w:pPr>
        <w:spacing w:line="240" w:lineRule="auto"/>
      </w:pPr>
      <w:r w:rsidRPr="009C194F">
        <w:t>35-39</w:t>
      </w:r>
    </w:p>
    <w:p w14:paraId="71E4EDB3" w14:textId="77777777" w:rsidR="00587458" w:rsidRPr="009C194F" w:rsidRDefault="00587458" w:rsidP="00587458">
      <w:pPr>
        <w:spacing w:line="240" w:lineRule="auto"/>
      </w:pPr>
      <w:r w:rsidRPr="009C194F">
        <w:t>40-44</w:t>
      </w:r>
    </w:p>
    <w:p w14:paraId="767FD706" w14:textId="77777777" w:rsidR="00587458" w:rsidRPr="009C194F" w:rsidRDefault="00587458" w:rsidP="00587458">
      <w:pPr>
        <w:spacing w:line="240" w:lineRule="auto"/>
      </w:pPr>
      <w:r w:rsidRPr="009C194F">
        <w:t>45-49</w:t>
      </w:r>
    </w:p>
    <w:p w14:paraId="2168E9B5" w14:textId="77777777" w:rsidR="00587458" w:rsidRPr="009C194F" w:rsidRDefault="00587458" w:rsidP="00587458">
      <w:pPr>
        <w:spacing w:line="240" w:lineRule="auto"/>
      </w:pPr>
      <w:r w:rsidRPr="009C194F">
        <w:t>50-54</w:t>
      </w:r>
    </w:p>
    <w:p w14:paraId="50DA8737" w14:textId="77777777" w:rsidR="00587458" w:rsidRPr="009C194F" w:rsidRDefault="00587458" w:rsidP="00587458">
      <w:pPr>
        <w:spacing w:line="240" w:lineRule="auto"/>
      </w:pPr>
      <w:r w:rsidRPr="009C194F">
        <w:t>55-59</w:t>
      </w:r>
    </w:p>
    <w:p w14:paraId="6A82273D" w14:textId="77777777" w:rsidR="00587458" w:rsidRPr="009C194F" w:rsidRDefault="00587458" w:rsidP="00587458">
      <w:pPr>
        <w:spacing w:line="240" w:lineRule="auto"/>
      </w:pPr>
      <w:r w:rsidRPr="009C194F">
        <w:t>60-64</w:t>
      </w:r>
    </w:p>
    <w:p w14:paraId="1E283C55" w14:textId="77777777" w:rsidR="00587458" w:rsidRPr="009C194F" w:rsidRDefault="00587458" w:rsidP="00587458">
      <w:pPr>
        <w:spacing w:line="240" w:lineRule="auto"/>
      </w:pPr>
      <w:r w:rsidRPr="009C194F">
        <w:t>65+</w:t>
      </w:r>
    </w:p>
    <w:p w14:paraId="089F554F" w14:textId="77777777" w:rsidR="00587458" w:rsidRPr="009C194F" w:rsidRDefault="00587458" w:rsidP="00587458">
      <w:pPr>
        <w:spacing w:line="240" w:lineRule="auto"/>
      </w:pPr>
    </w:p>
    <w:p w14:paraId="639875AA" w14:textId="77777777" w:rsidR="00587458" w:rsidRPr="009C194F" w:rsidRDefault="00587458" w:rsidP="00587458">
      <w:pPr>
        <w:spacing w:line="240" w:lineRule="auto"/>
        <w:rPr>
          <w:lang w:val="en"/>
        </w:rPr>
      </w:pPr>
      <w:r w:rsidRPr="009C194F">
        <w:t xml:space="preserve">Q8b. </w:t>
      </w:r>
      <w:r w:rsidRPr="009C194F">
        <w:rPr>
          <w:lang w:val="en"/>
        </w:rPr>
        <w:t>Do you identify as…</w:t>
      </w:r>
    </w:p>
    <w:p w14:paraId="35B5D4E6" w14:textId="77777777" w:rsidR="00587458" w:rsidRPr="009C194F" w:rsidRDefault="00587458" w:rsidP="00587458">
      <w:pPr>
        <w:spacing w:line="240" w:lineRule="auto"/>
        <w:rPr>
          <w:lang w:val="en"/>
        </w:rPr>
      </w:pPr>
      <w:r w:rsidRPr="009C194F">
        <w:rPr>
          <w:lang w:val="en"/>
        </w:rPr>
        <w:t>Male</w:t>
      </w:r>
    </w:p>
    <w:p w14:paraId="1BB557F2" w14:textId="77777777" w:rsidR="00587458" w:rsidRPr="009C194F" w:rsidRDefault="00587458" w:rsidP="00587458">
      <w:pPr>
        <w:spacing w:line="240" w:lineRule="auto"/>
        <w:rPr>
          <w:lang w:val="en"/>
        </w:rPr>
      </w:pPr>
      <w:r w:rsidRPr="009C194F">
        <w:rPr>
          <w:lang w:val="en"/>
        </w:rPr>
        <w:t>Female</w:t>
      </w:r>
    </w:p>
    <w:p w14:paraId="16FB90F8" w14:textId="77777777" w:rsidR="00587458" w:rsidRPr="009C194F" w:rsidRDefault="00587458" w:rsidP="00587458">
      <w:pPr>
        <w:spacing w:line="240" w:lineRule="auto"/>
        <w:rPr>
          <w:lang w:val="en"/>
        </w:rPr>
      </w:pPr>
      <w:r w:rsidRPr="009C194F">
        <w:rPr>
          <w:lang w:val="en"/>
        </w:rPr>
        <w:t>In another way (PLEASE SPECIFY)</w:t>
      </w:r>
    </w:p>
    <w:p w14:paraId="4BF53A75" w14:textId="77777777" w:rsidR="00587458" w:rsidRPr="009C194F" w:rsidRDefault="00587458" w:rsidP="00587458">
      <w:pPr>
        <w:spacing w:line="240" w:lineRule="auto"/>
        <w:rPr>
          <w:lang w:val="en"/>
        </w:rPr>
      </w:pPr>
      <w:r w:rsidRPr="009C194F">
        <w:rPr>
          <w:lang w:val="en"/>
        </w:rPr>
        <w:t>Prefer not to say</w:t>
      </w:r>
    </w:p>
    <w:p w14:paraId="19D07578" w14:textId="77777777" w:rsidR="00587458" w:rsidRPr="009C194F" w:rsidRDefault="00587458" w:rsidP="00587458">
      <w:pPr>
        <w:spacing w:line="240" w:lineRule="auto"/>
      </w:pPr>
    </w:p>
    <w:p w14:paraId="7C2D1253" w14:textId="77777777" w:rsidR="00587458" w:rsidRPr="009C194F" w:rsidRDefault="00587458" w:rsidP="00587458">
      <w:pPr>
        <w:spacing w:line="240" w:lineRule="auto"/>
        <w:rPr>
          <w:lang w:val="en"/>
        </w:rPr>
      </w:pPr>
      <w:r w:rsidRPr="009C194F">
        <w:rPr>
          <w:lang w:val="en"/>
        </w:rPr>
        <w:t>Q9. What ethnic group best describes you?  Please select one option only.</w:t>
      </w:r>
    </w:p>
    <w:p w14:paraId="6CBF5126" w14:textId="77777777" w:rsidR="00587458" w:rsidRPr="009C194F" w:rsidRDefault="00587458" w:rsidP="00587458">
      <w:pPr>
        <w:spacing w:line="240" w:lineRule="auto"/>
        <w:rPr>
          <w:b/>
          <w:lang w:val="en"/>
        </w:rPr>
      </w:pPr>
      <w:r w:rsidRPr="009C194F">
        <w:rPr>
          <w:b/>
          <w:lang w:val="en"/>
        </w:rPr>
        <w:t>White</w:t>
      </w:r>
    </w:p>
    <w:p w14:paraId="029915F2" w14:textId="77777777" w:rsidR="00587458" w:rsidRPr="009C194F" w:rsidRDefault="00587458" w:rsidP="00587458">
      <w:pPr>
        <w:spacing w:line="240" w:lineRule="auto"/>
        <w:rPr>
          <w:lang w:val="en"/>
        </w:rPr>
      </w:pPr>
      <w:r w:rsidRPr="009C194F">
        <w:rPr>
          <w:lang w:val="en"/>
        </w:rPr>
        <w:t>1. English/Welsh/Scottish/Northern Irish/British</w:t>
      </w:r>
    </w:p>
    <w:p w14:paraId="45EB9132" w14:textId="77777777" w:rsidR="00587458" w:rsidRPr="009C194F" w:rsidRDefault="00587458" w:rsidP="00587458">
      <w:pPr>
        <w:spacing w:line="240" w:lineRule="auto"/>
        <w:rPr>
          <w:lang w:val="en"/>
        </w:rPr>
      </w:pPr>
      <w:r w:rsidRPr="009C194F">
        <w:rPr>
          <w:lang w:val="en"/>
        </w:rPr>
        <w:t>2. Irish</w:t>
      </w:r>
    </w:p>
    <w:p w14:paraId="792E126A" w14:textId="77777777" w:rsidR="00587458" w:rsidRPr="009C194F" w:rsidRDefault="00587458" w:rsidP="00587458">
      <w:pPr>
        <w:spacing w:line="240" w:lineRule="auto"/>
        <w:rPr>
          <w:lang w:val="en"/>
        </w:rPr>
      </w:pPr>
      <w:r w:rsidRPr="009C194F">
        <w:rPr>
          <w:lang w:val="en"/>
        </w:rPr>
        <w:t>3. Gypsy or Irish Traveler</w:t>
      </w:r>
    </w:p>
    <w:p w14:paraId="778568E3" w14:textId="77777777" w:rsidR="00587458" w:rsidRPr="009C194F" w:rsidRDefault="00587458" w:rsidP="00587458">
      <w:pPr>
        <w:spacing w:line="240" w:lineRule="auto"/>
        <w:rPr>
          <w:lang w:val="en"/>
        </w:rPr>
      </w:pPr>
      <w:r w:rsidRPr="009C194F">
        <w:rPr>
          <w:lang w:val="en"/>
        </w:rPr>
        <w:t>4. Any other White background, please describe</w:t>
      </w:r>
    </w:p>
    <w:p w14:paraId="609C2D6C" w14:textId="77777777" w:rsidR="00587458" w:rsidRPr="009C194F" w:rsidRDefault="00587458" w:rsidP="00587458">
      <w:pPr>
        <w:spacing w:line="240" w:lineRule="auto"/>
        <w:rPr>
          <w:b/>
          <w:lang w:val="en"/>
        </w:rPr>
      </w:pPr>
      <w:r w:rsidRPr="009C194F">
        <w:rPr>
          <w:b/>
          <w:lang w:val="en"/>
        </w:rPr>
        <w:t>Mixed/Multiple ethnic groups</w:t>
      </w:r>
    </w:p>
    <w:p w14:paraId="628770AF" w14:textId="77777777" w:rsidR="00587458" w:rsidRPr="009C194F" w:rsidRDefault="00587458" w:rsidP="00587458">
      <w:pPr>
        <w:spacing w:line="240" w:lineRule="auto"/>
        <w:rPr>
          <w:lang w:val="en"/>
        </w:rPr>
      </w:pPr>
      <w:r w:rsidRPr="009C194F">
        <w:rPr>
          <w:lang w:val="en"/>
        </w:rPr>
        <w:t>5. White and Black Caribbean</w:t>
      </w:r>
    </w:p>
    <w:p w14:paraId="00FACB5C" w14:textId="77777777" w:rsidR="00587458" w:rsidRPr="009C194F" w:rsidRDefault="00587458" w:rsidP="00587458">
      <w:pPr>
        <w:spacing w:line="240" w:lineRule="auto"/>
        <w:rPr>
          <w:lang w:val="en"/>
        </w:rPr>
      </w:pPr>
      <w:r w:rsidRPr="009C194F">
        <w:rPr>
          <w:lang w:val="en"/>
        </w:rPr>
        <w:t>6. White and Black African</w:t>
      </w:r>
    </w:p>
    <w:p w14:paraId="30583D79" w14:textId="77777777" w:rsidR="00587458" w:rsidRPr="009C194F" w:rsidRDefault="00587458" w:rsidP="00587458">
      <w:pPr>
        <w:spacing w:line="240" w:lineRule="auto"/>
        <w:rPr>
          <w:lang w:val="en"/>
        </w:rPr>
      </w:pPr>
      <w:r w:rsidRPr="009C194F">
        <w:rPr>
          <w:lang w:val="en"/>
        </w:rPr>
        <w:t>7. White and Asian</w:t>
      </w:r>
    </w:p>
    <w:p w14:paraId="443B1583" w14:textId="77777777" w:rsidR="00587458" w:rsidRPr="009C194F" w:rsidRDefault="00587458" w:rsidP="00587458">
      <w:pPr>
        <w:spacing w:line="240" w:lineRule="auto"/>
        <w:rPr>
          <w:lang w:val="en"/>
        </w:rPr>
      </w:pPr>
      <w:r w:rsidRPr="009C194F">
        <w:rPr>
          <w:lang w:val="en"/>
        </w:rPr>
        <w:t>8. Any other Mixed/Multiple ethnic background, please describe</w:t>
      </w:r>
    </w:p>
    <w:p w14:paraId="243FE777" w14:textId="77777777" w:rsidR="00587458" w:rsidRPr="009C194F" w:rsidRDefault="00587458" w:rsidP="00587458">
      <w:pPr>
        <w:spacing w:line="240" w:lineRule="auto"/>
        <w:rPr>
          <w:b/>
          <w:lang w:val="en"/>
        </w:rPr>
      </w:pPr>
      <w:r w:rsidRPr="009C194F">
        <w:rPr>
          <w:b/>
          <w:lang w:val="en"/>
        </w:rPr>
        <w:t>Asian/Asian British</w:t>
      </w:r>
    </w:p>
    <w:p w14:paraId="429F7880" w14:textId="77777777" w:rsidR="00587458" w:rsidRPr="009C194F" w:rsidRDefault="00587458" w:rsidP="00587458">
      <w:pPr>
        <w:spacing w:line="240" w:lineRule="auto"/>
        <w:rPr>
          <w:lang w:val="en"/>
        </w:rPr>
      </w:pPr>
      <w:r w:rsidRPr="009C194F">
        <w:rPr>
          <w:lang w:val="en"/>
        </w:rPr>
        <w:t>9. Indian</w:t>
      </w:r>
    </w:p>
    <w:p w14:paraId="7ADEB025" w14:textId="77777777" w:rsidR="00587458" w:rsidRPr="009C194F" w:rsidRDefault="00587458" w:rsidP="00587458">
      <w:pPr>
        <w:spacing w:line="240" w:lineRule="auto"/>
        <w:rPr>
          <w:lang w:val="en"/>
        </w:rPr>
      </w:pPr>
      <w:r w:rsidRPr="009C194F">
        <w:rPr>
          <w:lang w:val="en"/>
        </w:rPr>
        <w:t>10. Pakistani</w:t>
      </w:r>
    </w:p>
    <w:p w14:paraId="4C187FFD" w14:textId="77777777" w:rsidR="00587458" w:rsidRPr="009C194F" w:rsidRDefault="00587458" w:rsidP="00587458">
      <w:pPr>
        <w:spacing w:line="240" w:lineRule="auto"/>
        <w:rPr>
          <w:lang w:val="en"/>
        </w:rPr>
      </w:pPr>
      <w:r w:rsidRPr="009C194F">
        <w:rPr>
          <w:lang w:val="en"/>
        </w:rPr>
        <w:lastRenderedPageBreak/>
        <w:t>11. Bangladeshi</w:t>
      </w:r>
    </w:p>
    <w:p w14:paraId="62F2F32F" w14:textId="77777777" w:rsidR="00587458" w:rsidRPr="009C194F" w:rsidRDefault="00587458" w:rsidP="00587458">
      <w:pPr>
        <w:spacing w:line="240" w:lineRule="auto"/>
        <w:rPr>
          <w:lang w:val="en"/>
        </w:rPr>
      </w:pPr>
      <w:r w:rsidRPr="009C194F">
        <w:rPr>
          <w:lang w:val="en"/>
        </w:rPr>
        <w:t>12. Chinese</w:t>
      </w:r>
    </w:p>
    <w:p w14:paraId="1D684FF5" w14:textId="77777777" w:rsidR="00587458" w:rsidRPr="009C194F" w:rsidRDefault="00587458" w:rsidP="00587458">
      <w:pPr>
        <w:spacing w:line="240" w:lineRule="auto"/>
        <w:rPr>
          <w:lang w:val="en"/>
        </w:rPr>
      </w:pPr>
      <w:r w:rsidRPr="009C194F">
        <w:rPr>
          <w:lang w:val="en"/>
        </w:rPr>
        <w:t>13. Any other Asian background, please describe</w:t>
      </w:r>
    </w:p>
    <w:p w14:paraId="5CEDBF02" w14:textId="77777777" w:rsidR="00587458" w:rsidRPr="009C194F" w:rsidRDefault="00587458" w:rsidP="00587458">
      <w:pPr>
        <w:spacing w:line="240" w:lineRule="auto"/>
        <w:rPr>
          <w:b/>
          <w:lang w:val="en"/>
        </w:rPr>
      </w:pPr>
      <w:r w:rsidRPr="009C194F">
        <w:rPr>
          <w:b/>
          <w:lang w:val="en"/>
        </w:rPr>
        <w:t>Black/ African/Caribbean/Black British</w:t>
      </w:r>
    </w:p>
    <w:p w14:paraId="27C598B4" w14:textId="77777777" w:rsidR="00587458" w:rsidRPr="009C194F" w:rsidRDefault="00587458" w:rsidP="00587458">
      <w:pPr>
        <w:spacing w:line="240" w:lineRule="auto"/>
        <w:rPr>
          <w:lang w:val="en"/>
        </w:rPr>
      </w:pPr>
      <w:r w:rsidRPr="009C194F">
        <w:rPr>
          <w:lang w:val="en"/>
        </w:rPr>
        <w:t>14. African</w:t>
      </w:r>
    </w:p>
    <w:p w14:paraId="627FF739" w14:textId="77777777" w:rsidR="00587458" w:rsidRPr="009C194F" w:rsidRDefault="00587458" w:rsidP="00587458">
      <w:pPr>
        <w:spacing w:line="240" w:lineRule="auto"/>
        <w:rPr>
          <w:lang w:val="en"/>
        </w:rPr>
      </w:pPr>
      <w:r w:rsidRPr="009C194F">
        <w:rPr>
          <w:lang w:val="en"/>
        </w:rPr>
        <w:t>15. Caribbean</w:t>
      </w:r>
    </w:p>
    <w:p w14:paraId="623C2AA2" w14:textId="77777777" w:rsidR="00587458" w:rsidRPr="009C194F" w:rsidRDefault="00587458" w:rsidP="00587458">
      <w:pPr>
        <w:spacing w:line="240" w:lineRule="auto"/>
        <w:rPr>
          <w:lang w:val="en"/>
        </w:rPr>
      </w:pPr>
      <w:r w:rsidRPr="009C194F">
        <w:rPr>
          <w:lang w:val="en"/>
        </w:rPr>
        <w:t>16. Any other Black/African/Caribbean background, please describe</w:t>
      </w:r>
    </w:p>
    <w:p w14:paraId="607CE59D" w14:textId="77777777" w:rsidR="00587458" w:rsidRPr="009C194F" w:rsidRDefault="00587458" w:rsidP="00587458">
      <w:pPr>
        <w:spacing w:line="240" w:lineRule="auto"/>
        <w:rPr>
          <w:b/>
          <w:lang w:val="en"/>
        </w:rPr>
      </w:pPr>
      <w:proofErr w:type="gramStart"/>
      <w:r w:rsidRPr="009C194F">
        <w:rPr>
          <w:b/>
          <w:lang w:val="en"/>
        </w:rPr>
        <w:t>Other</w:t>
      </w:r>
      <w:proofErr w:type="gramEnd"/>
      <w:r w:rsidRPr="009C194F">
        <w:rPr>
          <w:b/>
          <w:lang w:val="en"/>
        </w:rPr>
        <w:t xml:space="preserve"> ethnic group</w:t>
      </w:r>
    </w:p>
    <w:p w14:paraId="32819758" w14:textId="77777777" w:rsidR="00587458" w:rsidRPr="009C194F" w:rsidRDefault="00587458" w:rsidP="00587458">
      <w:pPr>
        <w:spacing w:line="240" w:lineRule="auto"/>
        <w:rPr>
          <w:lang w:val="en"/>
        </w:rPr>
      </w:pPr>
      <w:r w:rsidRPr="009C194F">
        <w:rPr>
          <w:lang w:val="en"/>
        </w:rPr>
        <w:t>17. Arab</w:t>
      </w:r>
    </w:p>
    <w:p w14:paraId="3097E69B" w14:textId="77777777" w:rsidR="00587458" w:rsidRPr="009C194F" w:rsidRDefault="00587458" w:rsidP="00587458">
      <w:pPr>
        <w:spacing w:line="240" w:lineRule="auto"/>
        <w:rPr>
          <w:lang w:val="en"/>
        </w:rPr>
      </w:pPr>
      <w:r w:rsidRPr="009C194F">
        <w:rPr>
          <w:lang w:val="en"/>
        </w:rPr>
        <w:t>18. Any other ethnic group, please describe</w:t>
      </w:r>
    </w:p>
    <w:p w14:paraId="4E76A7C4" w14:textId="77777777" w:rsidR="00587458" w:rsidRPr="009C194F" w:rsidRDefault="00587458" w:rsidP="00587458">
      <w:pPr>
        <w:spacing w:line="240" w:lineRule="auto"/>
        <w:rPr>
          <w:lang w:val="en"/>
        </w:rPr>
      </w:pPr>
      <w:r w:rsidRPr="009C194F">
        <w:rPr>
          <w:lang w:val="en"/>
        </w:rPr>
        <w:t>Prefer not to say</w:t>
      </w:r>
    </w:p>
    <w:p w14:paraId="0DAAF083" w14:textId="77777777" w:rsidR="00587458" w:rsidRPr="009C194F" w:rsidRDefault="00587458" w:rsidP="00587458">
      <w:pPr>
        <w:spacing w:line="240" w:lineRule="auto"/>
      </w:pPr>
    </w:p>
    <w:p w14:paraId="71D9958C" w14:textId="77777777" w:rsidR="00587458" w:rsidRPr="009C194F" w:rsidRDefault="00587458" w:rsidP="00587458">
      <w:pPr>
        <w:spacing w:line="240" w:lineRule="auto"/>
      </w:pPr>
      <w:r w:rsidRPr="009C194F">
        <w:t>Q10. Are your day-to-day activities limited because of a health problem or disability which has lasted, or is expected to last, at least 12 months?</w:t>
      </w:r>
    </w:p>
    <w:p w14:paraId="320D9452" w14:textId="77777777" w:rsidR="00587458" w:rsidRPr="009C194F" w:rsidRDefault="00587458" w:rsidP="00587458">
      <w:pPr>
        <w:numPr>
          <w:ilvl w:val="0"/>
          <w:numId w:val="8"/>
        </w:numPr>
        <w:spacing w:line="240" w:lineRule="auto"/>
      </w:pPr>
      <w:r w:rsidRPr="009C194F">
        <w:t>Yes, limited a lot</w:t>
      </w:r>
    </w:p>
    <w:p w14:paraId="4DFFC948" w14:textId="77777777" w:rsidR="00587458" w:rsidRPr="009C194F" w:rsidRDefault="00587458" w:rsidP="00587458">
      <w:pPr>
        <w:numPr>
          <w:ilvl w:val="0"/>
          <w:numId w:val="8"/>
        </w:numPr>
        <w:spacing w:line="240" w:lineRule="auto"/>
      </w:pPr>
      <w:r w:rsidRPr="009C194F">
        <w:t>Yes, limited a little</w:t>
      </w:r>
    </w:p>
    <w:p w14:paraId="68D9B189" w14:textId="77777777" w:rsidR="00587458" w:rsidRPr="009C194F" w:rsidRDefault="00587458" w:rsidP="00587458">
      <w:pPr>
        <w:numPr>
          <w:ilvl w:val="0"/>
          <w:numId w:val="8"/>
        </w:numPr>
        <w:spacing w:line="240" w:lineRule="auto"/>
      </w:pPr>
      <w:r w:rsidRPr="009C194F">
        <w:t>No</w:t>
      </w:r>
    </w:p>
    <w:p w14:paraId="027CC192" w14:textId="77777777" w:rsidR="00587458" w:rsidRPr="009C194F" w:rsidRDefault="00587458" w:rsidP="00587458">
      <w:pPr>
        <w:numPr>
          <w:ilvl w:val="0"/>
          <w:numId w:val="8"/>
        </w:numPr>
        <w:spacing w:line="240" w:lineRule="auto"/>
      </w:pPr>
      <w:r w:rsidRPr="009C194F">
        <w:t>Prefer not to say</w:t>
      </w:r>
    </w:p>
    <w:p w14:paraId="071AA7A1" w14:textId="77777777" w:rsidR="00587458" w:rsidRPr="009C194F" w:rsidRDefault="00587458" w:rsidP="00587458">
      <w:pPr>
        <w:spacing w:line="240" w:lineRule="auto"/>
      </w:pPr>
    </w:p>
    <w:p w14:paraId="249D77B3" w14:textId="77777777" w:rsidR="00587458" w:rsidRPr="009C194F" w:rsidRDefault="00587458" w:rsidP="00587458">
      <w:pPr>
        <w:spacing w:line="240" w:lineRule="auto"/>
      </w:pPr>
      <w:r w:rsidRPr="009C194F">
        <w:t>ASK ALL BAR MEDICS AT Q2</w:t>
      </w:r>
    </w:p>
    <w:p w14:paraId="4805DEF1" w14:textId="77777777" w:rsidR="00587458" w:rsidRPr="009C194F" w:rsidRDefault="00587458" w:rsidP="00587458">
      <w:pPr>
        <w:spacing w:line="240" w:lineRule="auto"/>
      </w:pPr>
      <w:r w:rsidRPr="009C194F">
        <w:t>Q11. What is your job band/grade?</w:t>
      </w:r>
    </w:p>
    <w:p w14:paraId="42C4D5E6" w14:textId="77777777" w:rsidR="00587458" w:rsidRPr="009C194F" w:rsidRDefault="00587458" w:rsidP="00587458">
      <w:pPr>
        <w:spacing w:line="240" w:lineRule="auto"/>
      </w:pPr>
      <w:r w:rsidRPr="009C194F">
        <w:t>Band 1</w:t>
      </w:r>
    </w:p>
    <w:p w14:paraId="144EBE16" w14:textId="77777777" w:rsidR="00587458" w:rsidRPr="009C194F" w:rsidRDefault="00587458" w:rsidP="00587458">
      <w:pPr>
        <w:spacing w:line="240" w:lineRule="auto"/>
      </w:pPr>
      <w:r w:rsidRPr="009C194F">
        <w:t>Band 2</w:t>
      </w:r>
    </w:p>
    <w:p w14:paraId="2BDF0A31" w14:textId="77777777" w:rsidR="00587458" w:rsidRPr="009C194F" w:rsidRDefault="00587458" w:rsidP="00587458">
      <w:pPr>
        <w:spacing w:line="240" w:lineRule="auto"/>
      </w:pPr>
      <w:r w:rsidRPr="009C194F">
        <w:t>Band 3</w:t>
      </w:r>
    </w:p>
    <w:p w14:paraId="2696B61F" w14:textId="77777777" w:rsidR="00587458" w:rsidRPr="009C194F" w:rsidRDefault="00587458" w:rsidP="00587458">
      <w:pPr>
        <w:spacing w:line="240" w:lineRule="auto"/>
      </w:pPr>
      <w:r w:rsidRPr="009C194F">
        <w:t>Band 4</w:t>
      </w:r>
    </w:p>
    <w:p w14:paraId="7ED57F33" w14:textId="77777777" w:rsidR="00587458" w:rsidRPr="009C194F" w:rsidRDefault="00587458" w:rsidP="00587458">
      <w:pPr>
        <w:spacing w:line="240" w:lineRule="auto"/>
      </w:pPr>
      <w:r w:rsidRPr="009C194F">
        <w:t>Band 5</w:t>
      </w:r>
    </w:p>
    <w:p w14:paraId="5F7DD3B7" w14:textId="77777777" w:rsidR="00587458" w:rsidRPr="009C194F" w:rsidRDefault="00587458" w:rsidP="00587458">
      <w:pPr>
        <w:spacing w:line="240" w:lineRule="auto"/>
      </w:pPr>
      <w:r w:rsidRPr="009C194F">
        <w:t>Band 6</w:t>
      </w:r>
    </w:p>
    <w:p w14:paraId="79300DFC" w14:textId="77777777" w:rsidR="00587458" w:rsidRPr="009C194F" w:rsidRDefault="00587458" w:rsidP="00587458">
      <w:pPr>
        <w:spacing w:line="240" w:lineRule="auto"/>
      </w:pPr>
      <w:r w:rsidRPr="009C194F">
        <w:t>Band 7</w:t>
      </w:r>
    </w:p>
    <w:p w14:paraId="43957C13" w14:textId="77777777" w:rsidR="00587458" w:rsidRPr="009C194F" w:rsidRDefault="00587458" w:rsidP="00587458">
      <w:pPr>
        <w:spacing w:line="240" w:lineRule="auto"/>
      </w:pPr>
      <w:r w:rsidRPr="009C194F">
        <w:t>Band 8a</w:t>
      </w:r>
    </w:p>
    <w:p w14:paraId="58C5C4BC" w14:textId="77777777" w:rsidR="00587458" w:rsidRPr="009C194F" w:rsidRDefault="00587458" w:rsidP="00587458">
      <w:pPr>
        <w:spacing w:line="240" w:lineRule="auto"/>
      </w:pPr>
      <w:r w:rsidRPr="009C194F">
        <w:t>Band 8b</w:t>
      </w:r>
    </w:p>
    <w:p w14:paraId="3619465A" w14:textId="77777777" w:rsidR="00587458" w:rsidRPr="009C194F" w:rsidRDefault="00587458" w:rsidP="00587458">
      <w:pPr>
        <w:spacing w:line="240" w:lineRule="auto"/>
      </w:pPr>
      <w:r w:rsidRPr="009C194F">
        <w:t>Band 8c</w:t>
      </w:r>
    </w:p>
    <w:p w14:paraId="02ACAD50" w14:textId="77777777" w:rsidR="00587458" w:rsidRPr="009C194F" w:rsidRDefault="00587458" w:rsidP="00587458">
      <w:pPr>
        <w:spacing w:line="240" w:lineRule="auto"/>
      </w:pPr>
      <w:r w:rsidRPr="009C194F">
        <w:t>Band 8d</w:t>
      </w:r>
    </w:p>
    <w:p w14:paraId="35817589" w14:textId="77777777" w:rsidR="00587458" w:rsidRPr="009C194F" w:rsidRDefault="00587458" w:rsidP="00587458">
      <w:pPr>
        <w:spacing w:line="240" w:lineRule="auto"/>
      </w:pPr>
      <w:r w:rsidRPr="009C194F">
        <w:t>Band 9</w:t>
      </w:r>
    </w:p>
    <w:p w14:paraId="4286C756" w14:textId="77777777" w:rsidR="00587458" w:rsidRPr="009C194F" w:rsidRDefault="00587458" w:rsidP="00587458">
      <w:pPr>
        <w:spacing w:line="240" w:lineRule="auto"/>
      </w:pPr>
      <w:r w:rsidRPr="009C194F">
        <w:lastRenderedPageBreak/>
        <w:t>Senior management</w:t>
      </w:r>
    </w:p>
    <w:p w14:paraId="479A126C" w14:textId="77777777" w:rsidR="00587458" w:rsidRPr="009C194F" w:rsidRDefault="00587458" w:rsidP="00587458">
      <w:pPr>
        <w:spacing w:line="240" w:lineRule="auto"/>
      </w:pPr>
      <w:r w:rsidRPr="009C194F">
        <w:t>Other (PLEASE SPECIFY)</w:t>
      </w:r>
    </w:p>
    <w:p w14:paraId="7CC18D73" w14:textId="77777777" w:rsidR="00587458" w:rsidRPr="009C194F" w:rsidRDefault="00587458" w:rsidP="00587458">
      <w:pPr>
        <w:spacing w:line="240" w:lineRule="auto"/>
      </w:pPr>
    </w:p>
    <w:p w14:paraId="7EF20810" w14:textId="77777777" w:rsidR="00587458" w:rsidRPr="009C194F" w:rsidRDefault="00587458" w:rsidP="00587458">
      <w:pPr>
        <w:spacing w:line="240" w:lineRule="auto"/>
      </w:pPr>
      <w:r w:rsidRPr="009C194F">
        <w:t>ASK FOR MEDICAL ONLY (Q1)</w:t>
      </w:r>
    </w:p>
    <w:p w14:paraId="262C53A3" w14:textId="77777777" w:rsidR="00587458" w:rsidRPr="009C194F" w:rsidRDefault="00587458" w:rsidP="00587458">
      <w:pPr>
        <w:spacing w:line="240" w:lineRule="auto"/>
      </w:pPr>
      <w:r w:rsidRPr="009C194F">
        <w:t>Q11b. What is your job grade?</w:t>
      </w:r>
    </w:p>
    <w:p w14:paraId="1BD9878F" w14:textId="77777777" w:rsidR="00587458" w:rsidRPr="009C194F" w:rsidRDefault="00587458" w:rsidP="00587458">
      <w:pPr>
        <w:spacing w:line="240" w:lineRule="auto"/>
      </w:pPr>
      <w:r w:rsidRPr="009C194F">
        <w:t xml:space="preserve">FY1/HO1                 </w:t>
      </w:r>
    </w:p>
    <w:p w14:paraId="033234AC" w14:textId="77777777" w:rsidR="00587458" w:rsidRPr="009C194F" w:rsidRDefault="00587458" w:rsidP="00587458">
      <w:pPr>
        <w:spacing w:line="240" w:lineRule="auto"/>
      </w:pPr>
      <w:r w:rsidRPr="009C194F">
        <w:t>FY2/HO2</w:t>
      </w:r>
    </w:p>
    <w:p w14:paraId="381B550B" w14:textId="77777777" w:rsidR="00587458" w:rsidRPr="009C194F" w:rsidRDefault="00587458" w:rsidP="00587458">
      <w:pPr>
        <w:spacing w:line="240" w:lineRule="auto"/>
      </w:pPr>
      <w:r w:rsidRPr="009C194F">
        <w:t>SHO</w:t>
      </w:r>
    </w:p>
    <w:p w14:paraId="0B9A676F" w14:textId="77777777" w:rsidR="00587458" w:rsidRPr="009C194F" w:rsidRDefault="00587458" w:rsidP="00587458">
      <w:pPr>
        <w:spacing w:line="240" w:lineRule="auto"/>
      </w:pPr>
      <w:proofErr w:type="spellStart"/>
      <w:r w:rsidRPr="009C194F">
        <w:t>StR</w:t>
      </w:r>
      <w:proofErr w:type="spellEnd"/>
      <w:r w:rsidRPr="009C194F">
        <w:t xml:space="preserve"> CT1-2</w:t>
      </w:r>
    </w:p>
    <w:p w14:paraId="3D7ECF09" w14:textId="77777777" w:rsidR="00587458" w:rsidRPr="009C194F" w:rsidRDefault="00587458" w:rsidP="00587458">
      <w:pPr>
        <w:spacing w:line="240" w:lineRule="auto"/>
      </w:pPr>
      <w:proofErr w:type="spellStart"/>
      <w:r w:rsidRPr="009C194F">
        <w:t>StR</w:t>
      </w:r>
      <w:proofErr w:type="spellEnd"/>
      <w:r w:rsidRPr="009C194F">
        <w:t xml:space="preserve"> CT3-5</w:t>
      </w:r>
    </w:p>
    <w:p w14:paraId="44D97193" w14:textId="77777777" w:rsidR="00587458" w:rsidRPr="009C194F" w:rsidRDefault="00587458" w:rsidP="00587458">
      <w:pPr>
        <w:spacing w:line="240" w:lineRule="auto"/>
      </w:pPr>
      <w:r w:rsidRPr="009C194F">
        <w:t>ST1-2 / SpR1-2</w:t>
      </w:r>
    </w:p>
    <w:p w14:paraId="64E6DE0E" w14:textId="77777777" w:rsidR="00587458" w:rsidRPr="009C194F" w:rsidRDefault="00587458" w:rsidP="00587458">
      <w:pPr>
        <w:spacing w:line="240" w:lineRule="auto"/>
      </w:pPr>
      <w:r w:rsidRPr="009C194F">
        <w:t>ST3-5 / SpR3-5</w:t>
      </w:r>
    </w:p>
    <w:p w14:paraId="07E1AE22" w14:textId="77777777" w:rsidR="00587458" w:rsidRPr="009C194F" w:rsidRDefault="00587458" w:rsidP="00587458">
      <w:pPr>
        <w:spacing w:line="240" w:lineRule="auto"/>
      </w:pPr>
      <w:r w:rsidRPr="009C194F">
        <w:t>ST8 / SpR6-10</w:t>
      </w:r>
    </w:p>
    <w:p w14:paraId="77E2092B" w14:textId="77777777" w:rsidR="00587458" w:rsidRPr="009C194F" w:rsidRDefault="00587458" w:rsidP="00587458">
      <w:pPr>
        <w:spacing w:line="240" w:lineRule="auto"/>
      </w:pPr>
      <w:r w:rsidRPr="009C194F">
        <w:t>Junior clinical fellow</w:t>
      </w:r>
    </w:p>
    <w:p w14:paraId="3586A704" w14:textId="77777777" w:rsidR="00587458" w:rsidRPr="009C194F" w:rsidRDefault="00587458" w:rsidP="00587458">
      <w:pPr>
        <w:spacing w:line="240" w:lineRule="auto"/>
      </w:pPr>
      <w:r w:rsidRPr="009C194F">
        <w:t>Senior clinical fellow</w:t>
      </w:r>
    </w:p>
    <w:p w14:paraId="09C2099E" w14:textId="77777777" w:rsidR="00587458" w:rsidRPr="009C194F" w:rsidRDefault="00587458" w:rsidP="00587458">
      <w:pPr>
        <w:spacing w:line="240" w:lineRule="auto"/>
      </w:pPr>
      <w:r w:rsidRPr="009C194F">
        <w:t>Senior clinician/consultant</w:t>
      </w:r>
    </w:p>
    <w:p w14:paraId="73F7989C" w14:textId="77777777" w:rsidR="00587458" w:rsidRPr="009C194F" w:rsidRDefault="00587458" w:rsidP="00587458">
      <w:pPr>
        <w:spacing w:line="240" w:lineRule="auto"/>
      </w:pPr>
      <w:r w:rsidRPr="009C194F">
        <w:t>Other (PLEASE SPECIFY)</w:t>
      </w:r>
    </w:p>
    <w:p w14:paraId="7CA68AEF" w14:textId="77777777" w:rsidR="00587458" w:rsidRPr="009C194F" w:rsidRDefault="00587458" w:rsidP="00587458">
      <w:pPr>
        <w:spacing w:line="240" w:lineRule="auto"/>
      </w:pPr>
    </w:p>
    <w:p w14:paraId="0379E509" w14:textId="77777777" w:rsidR="00587458" w:rsidRPr="000D7606" w:rsidRDefault="00587458" w:rsidP="00587458">
      <w:pPr>
        <w:spacing w:line="240" w:lineRule="auto"/>
        <w:rPr>
          <w:b/>
          <w:bCs/>
          <w:u w:val="single"/>
        </w:rPr>
      </w:pPr>
      <w:r w:rsidRPr="000D7606">
        <w:rPr>
          <w:b/>
          <w:bCs/>
          <w:u w:val="single"/>
        </w:rPr>
        <w:t>Your experiences at work</w:t>
      </w:r>
    </w:p>
    <w:p w14:paraId="76543C05" w14:textId="77777777" w:rsidR="00587458" w:rsidRPr="009C194F" w:rsidRDefault="00587458" w:rsidP="00587458">
      <w:pPr>
        <w:spacing w:line="240" w:lineRule="auto"/>
      </w:pPr>
      <w:r w:rsidRPr="009C194F">
        <w:t>ASK ALL WHO HAVE BEEN WORKING FOR THEIR ORGANISATION FOR AT LEAST 6 MONTHS at Q6</w:t>
      </w:r>
    </w:p>
    <w:p w14:paraId="188F7D09" w14:textId="77777777" w:rsidR="00587458" w:rsidRPr="009C194F" w:rsidRDefault="00587458" w:rsidP="00587458">
      <w:pPr>
        <w:spacing w:line="240" w:lineRule="auto"/>
      </w:pPr>
      <w:bookmarkStart w:id="1" w:name="_Hlk72235036"/>
      <w:r w:rsidRPr="009C194F">
        <w:t xml:space="preserve">Q12. Please now think about the </w:t>
      </w:r>
      <w:r w:rsidRPr="009C194F">
        <w:rPr>
          <w:u w:val="single"/>
        </w:rPr>
        <w:t>6-month period since September 2022</w:t>
      </w:r>
      <w:r w:rsidRPr="009C194F">
        <w:t>. In your organisation, for each of the following, has the situation got better, got worse or is it unchanged?</w:t>
      </w:r>
    </w:p>
    <w:p w14:paraId="02A4538B" w14:textId="77777777" w:rsidR="00587458" w:rsidRPr="009C194F" w:rsidRDefault="00587458" w:rsidP="00587458">
      <w:pPr>
        <w:spacing w:line="240" w:lineRule="auto"/>
      </w:pPr>
      <w:r w:rsidRPr="009C194F">
        <w:t>A lot better, better, unchanged, worse, a lot worse</w:t>
      </w:r>
    </w:p>
    <w:p w14:paraId="3F9FB030" w14:textId="77777777" w:rsidR="00587458" w:rsidRPr="000D7606" w:rsidRDefault="00587458" w:rsidP="00587458">
      <w:pPr>
        <w:spacing w:line="240" w:lineRule="auto"/>
        <w:rPr>
          <w:b/>
          <w:bCs/>
        </w:rPr>
      </w:pPr>
      <w:r w:rsidRPr="000D7606">
        <w:rPr>
          <w:b/>
          <w:bCs/>
        </w:rPr>
        <w:t>Recognition of my contribution by…</w:t>
      </w:r>
    </w:p>
    <w:p w14:paraId="6C36EACA" w14:textId="77777777" w:rsidR="00587458" w:rsidRPr="009C194F" w:rsidRDefault="00587458" w:rsidP="00587458">
      <w:pPr>
        <w:numPr>
          <w:ilvl w:val="0"/>
          <w:numId w:val="9"/>
        </w:numPr>
        <w:spacing w:line="240" w:lineRule="auto"/>
      </w:pPr>
      <w:r w:rsidRPr="009C194F">
        <w:t>The public</w:t>
      </w:r>
    </w:p>
    <w:p w14:paraId="11DA40EB" w14:textId="77777777" w:rsidR="00587458" w:rsidRPr="009C194F" w:rsidRDefault="00587458" w:rsidP="00587458">
      <w:pPr>
        <w:numPr>
          <w:ilvl w:val="0"/>
          <w:numId w:val="9"/>
        </w:numPr>
        <w:spacing w:line="240" w:lineRule="auto"/>
      </w:pPr>
      <w:r w:rsidRPr="009C194F">
        <w:t>The government</w:t>
      </w:r>
    </w:p>
    <w:p w14:paraId="7CF942D2" w14:textId="77777777" w:rsidR="00587458" w:rsidRPr="009C194F" w:rsidRDefault="00587458" w:rsidP="00587458">
      <w:pPr>
        <w:numPr>
          <w:ilvl w:val="0"/>
          <w:numId w:val="9"/>
        </w:numPr>
        <w:spacing w:line="240" w:lineRule="auto"/>
      </w:pPr>
      <w:r w:rsidRPr="009C194F">
        <w:t>My employer</w:t>
      </w:r>
    </w:p>
    <w:p w14:paraId="01856F20" w14:textId="77777777" w:rsidR="00587458" w:rsidRPr="009C194F" w:rsidRDefault="00587458" w:rsidP="00587458">
      <w:pPr>
        <w:numPr>
          <w:ilvl w:val="0"/>
          <w:numId w:val="9"/>
        </w:numPr>
        <w:spacing w:line="240" w:lineRule="auto"/>
      </w:pPr>
      <w:r w:rsidRPr="009C194F">
        <w:t>My line manager</w:t>
      </w:r>
    </w:p>
    <w:p w14:paraId="0CC99A78" w14:textId="77777777" w:rsidR="00587458" w:rsidRPr="000D7606" w:rsidRDefault="00587458" w:rsidP="00587458">
      <w:pPr>
        <w:spacing w:line="240" w:lineRule="auto"/>
        <w:rPr>
          <w:b/>
          <w:bCs/>
        </w:rPr>
      </w:pPr>
      <w:r w:rsidRPr="000D7606">
        <w:rPr>
          <w:b/>
          <w:bCs/>
        </w:rPr>
        <w:t>Support for me from…</w:t>
      </w:r>
      <w:r w:rsidRPr="000D7606">
        <w:rPr>
          <w:b/>
          <w:bCs/>
        </w:rPr>
        <w:tab/>
      </w:r>
    </w:p>
    <w:p w14:paraId="2D37AE42" w14:textId="77777777" w:rsidR="00587458" w:rsidRPr="009C194F" w:rsidRDefault="00587458" w:rsidP="00587458">
      <w:pPr>
        <w:numPr>
          <w:ilvl w:val="0"/>
          <w:numId w:val="10"/>
        </w:numPr>
        <w:spacing w:line="240" w:lineRule="auto"/>
      </w:pPr>
      <w:r w:rsidRPr="009C194F">
        <w:t>My employer</w:t>
      </w:r>
    </w:p>
    <w:p w14:paraId="4C24EA73" w14:textId="77777777" w:rsidR="00587458" w:rsidRPr="009C194F" w:rsidRDefault="00587458" w:rsidP="00587458">
      <w:pPr>
        <w:numPr>
          <w:ilvl w:val="0"/>
          <w:numId w:val="10"/>
        </w:numPr>
        <w:spacing w:line="240" w:lineRule="auto"/>
      </w:pPr>
      <w:r w:rsidRPr="009C194F">
        <w:t>My line manager</w:t>
      </w:r>
    </w:p>
    <w:p w14:paraId="3F431AC4" w14:textId="77777777" w:rsidR="00587458" w:rsidRPr="009C194F" w:rsidRDefault="00587458" w:rsidP="00587458">
      <w:pPr>
        <w:numPr>
          <w:ilvl w:val="0"/>
          <w:numId w:val="10"/>
        </w:numPr>
        <w:spacing w:line="240" w:lineRule="auto"/>
      </w:pPr>
      <w:r w:rsidRPr="009C194F">
        <w:t>My colleagues</w:t>
      </w:r>
    </w:p>
    <w:p w14:paraId="56611D56" w14:textId="77777777" w:rsidR="00587458" w:rsidRPr="000D7606" w:rsidRDefault="00587458" w:rsidP="00587458">
      <w:pPr>
        <w:spacing w:line="240" w:lineRule="auto"/>
        <w:rPr>
          <w:b/>
          <w:bCs/>
        </w:rPr>
      </w:pPr>
      <w:r w:rsidRPr="000D7606">
        <w:rPr>
          <w:b/>
          <w:bCs/>
        </w:rPr>
        <w:lastRenderedPageBreak/>
        <w:t>My well-being:</w:t>
      </w:r>
    </w:p>
    <w:p w14:paraId="66AF4A33" w14:textId="77777777" w:rsidR="00587458" w:rsidRPr="009C194F" w:rsidRDefault="00587458" w:rsidP="00587458">
      <w:pPr>
        <w:numPr>
          <w:ilvl w:val="0"/>
          <w:numId w:val="10"/>
        </w:numPr>
        <w:spacing w:line="240" w:lineRule="auto"/>
      </w:pPr>
      <w:r w:rsidRPr="009C194F">
        <w:t>My level of morale</w:t>
      </w:r>
    </w:p>
    <w:p w14:paraId="6DBE7E2F" w14:textId="77777777" w:rsidR="00587458" w:rsidRPr="009C194F" w:rsidRDefault="00587458" w:rsidP="00587458">
      <w:pPr>
        <w:numPr>
          <w:ilvl w:val="0"/>
          <w:numId w:val="10"/>
        </w:numPr>
        <w:spacing w:line="240" w:lineRule="auto"/>
      </w:pPr>
      <w:r w:rsidRPr="009C194F">
        <w:t xml:space="preserve">My mental health </w:t>
      </w:r>
    </w:p>
    <w:p w14:paraId="3FFBD459" w14:textId="77777777" w:rsidR="00587458" w:rsidRPr="009C194F" w:rsidRDefault="00587458" w:rsidP="00587458">
      <w:pPr>
        <w:numPr>
          <w:ilvl w:val="0"/>
          <w:numId w:val="10"/>
        </w:numPr>
        <w:spacing w:line="240" w:lineRule="auto"/>
      </w:pPr>
      <w:r w:rsidRPr="009C194F">
        <w:t>My physical health</w:t>
      </w:r>
    </w:p>
    <w:p w14:paraId="3B0E3D2A" w14:textId="77777777" w:rsidR="00587458" w:rsidRPr="009C194F" w:rsidRDefault="00587458" w:rsidP="00587458">
      <w:pPr>
        <w:numPr>
          <w:ilvl w:val="0"/>
          <w:numId w:val="10"/>
        </w:numPr>
        <w:spacing w:line="240" w:lineRule="auto"/>
      </w:pPr>
      <w:r w:rsidRPr="009C194F">
        <w:t xml:space="preserve">My stress levels </w:t>
      </w:r>
    </w:p>
    <w:p w14:paraId="2C4D3E23" w14:textId="77777777" w:rsidR="00587458" w:rsidRPr="009C194F" w:rsidRDefault="00587458" w:rsidP="00587458">
      <w:pPr>
        <w:numPr>
          <w:ilvl w:val="0"/>
          <w:numId w:val="10"/>
        </w:numPr>
        <w:spacing w:line="240" w:lineRule="auto"/>
      </w:pPr>
      <w:r w:rsidRPr="009C194F">
        <w:t>My ability to switch off from work when home.</w:t>
      </w:r>
    </w:p>
    <w:p w14:paraId="324038CB" w14:textId="77777777" w:rsidR="00587458" w:rsidRPr="000D7606" w:rsidRDefault="00587458" w:rsidP="00587458">
      <w:pPr>
        <w:spacing w:line="240" w:lineRule="auto"/>
        <w:rPr>
          <w:b/>
          <w:bCs/>
        </w:rPr>
      </w:pPr>
      <w:r w:rsidRPr="000D7606">
        <w:rPr>
          <w:b/>
          <w:bCs/>
        </w:rPr>
        <w:t>My job</w:t>
      </w:r>
    </w:p>
    <w:p w14:paraId="64CF8EE6" w14:textId="77777777" w:rsidR="00587458" w:rsidRPr="009C194F" w:rsidRDefault="00587458" w:rsidP="00587458">
      <w:pPr>
        <w:numPr>
          <w:ilvl w:val="0"/>
          <w:numId w:val="10"/>
        </w:numPr>
        <w:spacing w:line="240" w:lineRule="auto"/>
      </w:pPr>
      <w:r w:rsidRPr="009C194F">
        <w:t>My workload</w:t>
      </w:r>
    </w:p>
    <w:p w14:paraId="09A9EE84" w14:textId="77777777" w:rsidR="00587458" w:rsidRPr="009C194F" w:rsidRDefault="00587458" w:rsidP="00587458">
      <w:pPr>
        <w:numPr>
          <w:ilvl w:val="0"/>
          <w:numId w:val="10"/>
        </w:numPr>
        <w:spacing w:line="240" w:lineRule="auto"/>
      </w:pPr>
      <w:r w:rsidRPr="009C194F">
        <w:t>The amount of paid overtime I work N/A CODE</w:t>
      </w:r>
    </w:p>
    <w:p w14:paraId="572FF314" w14:textId="77777777" w:rsidR="00587458" w:rsidRPr="009C194F" w:rsidRDefault="00587458" w:rsidP="00587458">
      <w:pPr>
        <w:numPr>
          <w:ilvl w:val="0"/>
          <w:numId w:val="10"/>
        </w:numPr>
        <w:spacing w:line="240" w:lineRule="auto"/>
      </w:pPr>
      <w:r w:rsidRPr="009C194F">
        <w:t>The amount of unpaid overtime I work</w:t>
      </w:r>
    </w:p>
    <w:p w14:paraId="658D17C9" w14:textId="77777777" w:rsidR="00587458" w:rsidRPr="009C194F" w:rsidRDefault="00587458" w:rsidP="00587458">
      <w:pPr>
        <w:numPr>
          <w:ilvl w:val="0"/>
          <w:numId w:val="10"/>
        </w:numPr>
        <w:spacing w:line="240" w:lineRule="auto"/>
      </w:pPr>
      <w:r w:rsidRPr="009C194F">
        <w:t>The availability of equipment and resources needed to do my job</w:t>
      </w:r>
    </w:p>
    <w:p w14:paraId="70D66BD5" w14:textId="77777777" w:rsidR="00587458" w:rsidRPr="009C194F" w:rsidRDefault="00587458" w:rsidP="00587458">
      <w:pPr>
        <w:numPr>
          <w:ilvl w:val="0"/>
          <w:numId w:val="10"/>
        </w:numPr>
        <w:spacing w:line="240" w:lineRule="auto"/>
      </w:pPr>
      <w:r w:rsidRPr="009C194F">
        <w:t>Staffing levels</w:t>
      </w:r>
    </w:p>
    <w:p w14:paraId="6CF3C735" w14:textId="77777777" w:rsidR="00587458" w:rsidRPr="009C194F" w:rsidRDefault="00587458" w:rsidP="00587458">
      <w:pPr>
        <w:numPr>
          <w:ilvl w:val="0"/>
          <w:numId w:val="10"/>
        </w:numPr>
        <w:spacing w:line="240" w:lineRule="auto"/>
      </w:pPr>
      <w:r w:rsidRPr="009C194F">
        <w:t xml:space="preserve">The extent to which I enjoy my job </w:t>
      </w:r>
    </w:p>
    <w:p w14:paraId="5F2E2DC5" w14:textId="77777777" w:rsidR="00587458" w:rsidRPr="009C194F" w:rsidRDefault="00587458" w:rsidP="00587458">
      <w:pPr>
        <w:numPr>
          <w:ilvl w:val="0"/>
          <w:numId w:val="10"/>
        </w:numPr>
        <w:spacing w:line="240" w:lineRule="auto"/>
      </w:pPr>
      <w:r w:rsidRPr="009C194F">
        <w:t>My satisfaction with the standard of care I am able to give to patients or service users (with N/A option)</w:t>
      </w:r>
    </w:p>
    <w:bookmarkEnd w:id="1"/>
    <w:p w14:paraId="2A29330A" w14:textId="77777777" w:rsidR="00587458" w:rsidRPr="009C194F" w:rsidRDefault="00587458" w:rsidP="00587458">
      <w:pPr>
        <w:spacing w:line="240" w:lineRule="auto"/>
      </w:pPr>
    </w:p>
    <w:p w14:paraId="0997D40A" w14:textId="77777777" w:rsidR="00587458" w:rsidRPr="009C194F" w:rsidRDefault="00587458" w:rsidP="00587458">
      <w:pPr>
        <w:spacing w:line="240" w:lineRule="auto"/>
      </w:pPr>
      <w:r w:rsidRPr="009C194F">
        <w:t>ASK ALL</w:t>
      </w:r>
    </w:p>
    <w:p w14:paraId="20AE2919" w14:textId="77777777" w:rsidR="00587458" w:rsidRPr="009C194F" w:rsidRDefault="00587458" w:rsidP="00587458">
      <w:pPr>
        <w:spacing w:line="240" w:lineRule="auto"/>
      </w:pPr>
      <w:bookmarkStart w:id="2" w:name="_Hlk72235124"/>
      <w:r w:rsidRPr="009C194F">
        <w:t>Q13</w:t>
      </w:r>
      <w:r w:rsidRPr="009C194F">
        <w:tab/>
        <w:t xml:space="preserve">Thinking about the current situation, to what extent are the following a source of worry for </w:t>
      </w:r>
      <w:proofErr w:type="gramStart"/>
      <w:r w:rsidRPr="009C194F">
        <w:t>you?</w:t>
      </w:r>
      <w:proofErr w:type="gramEnd"/>
      <w:r w:rsidRPr="009C194F">
        <w:t xml:space="preserve"> [1-10 scale – anchored with ‘not at all worried’ through to ‘extremely worried’] STATEMENTS ROTATED </w:t>
      </w:r>
    </w:p>
    <w:p w14:paraId="546B7707" w14:textId="77777777" w:rsidR="00587458" w:rsidRPr="009C194F" w:rsidRDefault="00587458" w:rsidP="00587458">
      <w:pPr>
        <w:spacing w:line="240" w:lineRule="auto"/>
      </w:pPr>
      <w:r w:rsidRPr="009C194F">
        <w:t>Not having any say about being redeployed to a different role or team</w:t>
      </w:r>
    </w:p>
    <w:p w14:paraId="39C2244E" w14:textId="77777777" w:rsidR="00587458" w:rsidRPr="009C194F" w:rsidRDefault="00587458" w:rsidP="00587458">
      <w:pPr>
        <w:spacing w:line="240" w:lineRule="auto"/>
      </w:pPr>
      <w:r w:rsidRPr="009C194F">
        <w:t>The NHS being able to handle future pandemics</w:t>
      </w:r>
    </w:p>
    <w:p w14:paraId="67F7993A" w14:textId="77777777" w:rsidR="00587458" w:rsidRPr="009C194F" w:rsidRDefault="00587458" w:rsidP="00587458">
      <w:pPr>
        <w:spacing w:line="240" w:lineRule="auto"/>
      </w:pPr>
      <w:r w:rsidRPr="009C194F">
        <w:t>The impact of my work on my mental health</w:t>
      </w:r>
    </w:p>
    <w:p w14:paraId="20BE3E8F" w14:textId="77777777" w:rsidR="00587458" w:rsidRPr="009C194F" w:rsidRDefault="00587458" w:rsidP="00587458">
      <w:pPr>
        <w:spacing w:line="240" w:lineRule="auto"/>
      </w:pPr>
      <w:r w:rsidRPr="009C194F">
        <w:t>The impact of my work on my physical health</w:t>
      </w:r>
    </w:p>
    <w:p w14:paraId="3D72AA6C" w14:textId="77777777" w:rsidR="00587458" w:rsidRPr="009C194F" w:rsidRDefault="00587458" w:rsidP="00587458">
      <w:pPr>
        <w:spacing w:line="240" w:lineRule="auto"/>
      </w:pPr>
      <w:r w:rsidRPr="009C194F">
        <w:t>Being given too much responsibility</w:t>
      </w:r>
    </w:p>
    <w:p w14:paraId="7300CD18" w14:textId="77777777" w:rsidR="00587458" w:rsidRPr="009C194F" w:rsidRDefault="00587458" w:rsidP="00587458">
      <w:pPr>
        <w:spacing w:line="240" w:lineRule="auto"/>
      </w:pPr>
      <w:r w:rsidRPr="009C194F">
        <w:t>My financial well-being</w:t>
      </w:r>
    </w:p>
    <w:p w14:paraId="00C90616" w14:textId="77777777" w:rsidR="00587458" w:rsidRPr="009C194F" w:rsidRDefault="00587458" w:rsidP="00587458">
      <w:pPr>
        <w:spacing w:line="240" w:lineRule="auto"/>
      </w:pPr>
      <w:r w:rsidRPr="009C194F">
        <w:t>Being asked to do work I have not been trained for</w:t>
      </w:r>
    </w:p>
    <w:p w14:paraId="3AFB30EA" w14:textId="77777777" w:rsidR="00587458" w:rsidRPr="009C194F" w:rsidRDefault="00587458" w:rsidP="00587458">
      <w:pPr>
        <w:spacing w:line="240" w:lineRule="auto"/>
      </w:pPr>
      <w:r w:rsidRPr="009C194F">
        <w:t>Not having enough time to do my job properly</w:t>
      </w:r>
    </w:p>
    <w:p w14:paraId="51906051" w14:textId="77777777" w:rsidR="00587458" w:rsidRPr="009C194F" w:rsidRDefault="00587458" w:rsidP="00587458">
      <w:pPr>
        <w:spacing w:line="240" w:lineRule="auto"/>
      </w:pPr>
      <w:r w:rsidRPr="009C194F">
        <w:t>Making mistakes because of my workload</w:t>
      </w:r>
    </w:p>
    <w:p w14:paraId="2ACBEA87" w14:textId="77777777" w:rsidR="00587458" w:rsidRPr="009C194F" w:rsidRDefault="00587458" w:rsidP="00587458">
      <w:pPr>
        <w:spacing w:line="240" w:lineRule="auto"/>
      </w:pPr>
      <w:r w:rsidRPr="009C194F">
        <w:t>Abnormally high staff shortages</w:t>
      </w:r>
    </w:p>
    <w:p w14:paraId="6BF1147B" w14:textId="77777777" w:rsidR="00587458" w:rsidRPr="009C194F" w:rsidRDefault="00587458" w:rsidP="00587458">
      <w:pPr>
        <w:spacing w:line="240" w:lineRule="auto"/>
      </w:pPr>
      <w:r w:rsidRPr="009C194F">
        <w:t>Colleagues lacking necessary skills and competencies</w:t>
      </w:r>
    </w:p>
    <w:p w14:paraId="1AABB1EA" w14:textId="77777777" w:rsidR="00587458" w:rsidRPr="009C194F" w:rsidRDefault="00587458" w:rsidP="00587458">
      <w:pPr>
        <w:spacing w:line="240" w:lineRule="auto"/>
      </w:pPr>
      <w:r w:rsidRPr="009C194F">
        <w:t>Lack of support from my line manager</w:t>
      </w:r>
    </w:p>
    <w:p w14:paraId="47D521F8" w14:textId="77777777" w:rsidR="00587458" w:rsidRPr="009C194F" w:rsidRDefault="00587458" w:rsidP="00587458">
      <w:pPr>
        <w:spacing w:line="240" w:lineRule="auto"/>
      </w:pPr>
      <w:r w:rsidRPr="009C194F">
        <w:t>The impact on the NHS of removing all COVID restrictions</w:t>
      </w:r>
    </w:p>
    <w:p w14:paraId="5684F744" w14:textId="77777777" w:rsidR="00587458" w:rsidRPr="009C194F" w:rsidRDefault="00587458" w:rsidP="00587458">
      <w:pPr>
        <w:spacing w:line="240" w:lineRule="auto"/>
      </w:pPr>
      <w:r w:rsidRPr="009C194F">
        <w:lastRenderedPageBreak/>
        <w:t>Dealing with the waiting lists for non-COVID treatment</w:t>
      </w:r>
    </w:p>
    <w:p w14:paraId="460ED32E" w14:textId="77777777" w:rsidR="00587458" w:rsidRPr="009C194F" w:rsidRDefault="00587458" w:rsidP="00587458">
      <w:pPr>
        <w:spacing w:line="240" w:lineRule="auto"/>
      </w:pPr>
      <w:r w:rsidRPr="009C194F">
        <w:t>Risk of being blamed personally for poor care (professionals only)</w:t>
      </w:r>
    </w:p>
    <w:p w14:paraId="41C85FA1" w14:textId="77777777" w:rsidR="00587458" w:rsidRPr="009C194F" w:rsidRDefault="00587458" w:rsidP="00587458">
      <w:pPr>
        <w:spacing w:line="240" w:lineRule="auto"/>
      </w:pPr>
      <w:r w:rsidRPr="009C194F">
        <w:t>Aggression from patients or the public</w:t>
      </w:r>
    </w:p>
    <w:p w14:paraId="3F098E1D" w14:textId="77777777" w:rsidR="00587458" w:rsidRPr="009C194F" w:rsidRDefault="00587458" w:rsidP="00587458">
      <w:pPr>
        <w:spacing w:line="240" w:lineRule="auto"/>
      </w:pPr>
    </w:p>
    <w:bookmarkEnd w:id="2"/>
    <w:p w14:paraId="79179F55" w14:textId="77777777" w:rsidR="00587458" w:rsidRPr="009C194F" w:rsidRDefault="00587458" w:rsidP="00587458">
      <w:pPr>
        <w:spacing w:line="240" w:lineRule="auto"/>
      </w:pPr>
      <w:r w:rsidRPr="009C194F">
        <w:t>ASK FOR EACH SCORED AT 6+ AT Q13</w:t>
      </w:r>
    </w:p>
    <w:p w14:paraId="1A487BBD" w14:textId="77777777" w:rsidR="00587458" w:rsidRPr="009C194F" w:rsidRDefault="00587458" w:rsidP="00587458">
      <w:pPr>
        <w:spacing w:line="240" w:lineRule="auto"/>
      </w:pPr>
      <w:r w:rsidRPr="009C194F">
        <w:t>Q14 Have you raised your worries about (INSERT ISSUE) with your line manager</w:t>
      </w:r>
    </w:p>
    <w:p w14:paraId="69BFBEE0" w14:textId="77777777" w:rsidR="00587458" w:rsidRPr="009C194F" w:rsidRDefault="00587458" w:rsidP="00587458">
      <w:pPr>
        <w:numPr>
          <w:ilvl w:val="0"/>
          <w:numId w:val="11"/>
        </w:numPr>
        <w:spacing w:line="240" w:lineRule="auto"/>
      </w:pPr>
      <w:r w:rsidRPr="009C194F">
        <w:t xml:space="preserve">Yes, I raised my worries </w:t>
      </w:r>
    </w:p>
    <w:p w14:paraId="7C0A8092" w14:textId="77777777" w:rsidR="00587458" w:rsidRPr="009C194F" w:rsidRDefault="00587458" w:rsidP="00587458">
      <w:pPr>
        <w:numPr>
          <w:ilvl w:val="0"/>
          <w:numId w:val="11"/>
        </w:numPr>
        <w:spacing w:line="240" w:lineRule="auto"/>
      </w:pPr>
      <w:r w:rsidRPr="009C194F">
        <w:t>No – didn’t raise my worries</w:t>
      </w:r>
    </w:p>
    <w:p w14:paraId="39F36224" w14:textId="77777777" w:rsidR="00587458" w:rsidRPr="009C194F" w:rsidRDefault="00587458" w:rsidP="00587458">
      <w:pPr>
        <w:spacing w:line="240" w:lineRule="auto"/>
      </w:pPr>
    </w:p>
    <w:p w14:paraId="4908D7B8" w14:textId="77777777" w:rsidR="00587458" w:rsidRPr="009C194F" w:rsidRDefault="00587458" w:rsidP="00587458">
      <w:pPr>
        <w:spacing w:line="240" w:lineRule="auto"/>
      </w:pPr>
      <w:bookmarkStart w:id="3" w:name="_Hlk72235205"/>
      <w:r w:rsidRPr="009C194F">
        <w:t>Q14b ASK THOSE WHO HAD HIGH LEVEL OF WORRY (6+) BUT DID NOT RAISE IT WITH LINE MANAGER (CAPPED AT ONE PER INTERVIEW, SELECTED RANDOMLY IF 2+ ELIGIBLE)</w:t>
      </w:r>
    </w:p>
    <w:p w14:paraId="7348831C" w14:textId="77777777" w:rsidR="00587458" w:rsidRPr="009C194F" w:rsidRDefault="00587458" w:rsidP="00587458">
      <w:pPr>
        <w:spacing w:line="240" w:lineRule="auto"/>
      </w:pPr>
      <w:r w:rsidRPr="009C194F">
        <w:t>You rated X as a major worry with a score of Y but haven’t raised it with your line manager.  Please tell us why you have not discussed this with your line manager.</w:t>
      </w:r>
      <w:bookmarkEnd w:id="3"/>
      <w:r w:rsidRPr="009C194F">
        <w:t xml:space="preserve"> PLEASE CODE ALL THAT APPLY. LIST RANDOMISED</w:t>
      </w:r>
    </w:p>
    <w:p w14:paraId="45BD0D05" w14:textId="77777777" w:rsidR="00587458" w:rsidRPr="009C194F" w:rsidRDefault="00587458" w:rsidP="00587458">
      <w:pPr>
        <w:spacing w:line="240" w:lineRule="auto"/>
      </w:pPr>
      <w:r w:rsidRPr="009C194F">
        <w:t>No point – nothing happens</w:t>
      </w:r>
    </w:p>
    <w:p w14:paraId="00A95D86" w14:textId="77777777" w:rsidR="00587458" w:rsidRPr="009C194F" w:rsidRDefault="00587458" w:rsidP="00587458">
      <w:pPr>
        <w:spacing w:line="240" w:lineRule="auto"/>
      </w:pPr>
      <w:r w:rsidRPr="009C194F">
        <w:t>External issue that my manager can’t address</w:t>
      </w:r>
    </w:p>
    <w:p w14:paraId="7C7595F3" w14:textId="77777777" w:rsidR="00587458" w:rsidRPr="009C194F" w:rsidRDefault="00587458" w:rsidP="00587458">
      <w:pPr>
        <w:spacing w:line="240" w:lineRule="auto"/>
      </w:pPr>
      <w:r w:rsidRPr="009C194F">
        <w:t>Manager is already aware</w:t>
      </w:r>
    </w:p>
    <w:p w14:paraId="460674ED" w14:textId="77777777" w:rsidR="00587458" w:rsidRPr="009C194F" w:rsidRDefault="00587458" w:rsidP="00587458">
      <w:pPr>
        <w:spacing w:line="240" w:lineRule="auto"/>
      </w:pPr>
      <w:r w:rsidRPr="009C194F">
        <w:t>Don’t believe line manager would be supportive</w:t>
      </w:r>
    </w:p>
    <w:p w14:paraId="00C091D3" w14:textId="77777777" w:rsidR="00587458" w:rsidRPr="009C194F" w:rsidRDefault="00587458" w:rsidP="00587458">
      <w:pPr>
        <w:spacing w:line="240" w:lineRule="auto"/>
      </w:pPr>
      <w:r w:rsidRPr="009C194F">
        <w:t>Lack of contact with line manager</w:t>
      </w:r>
    </w:p>
    <w:p w14:paraId="76A70A70" w14:textId="77777777" w:rsidR="00587458" w:rsidRPr="009C194F" w:rsidRDefault="00587458" w:rsidP="00587458">
      <w:pPr>
        <w:spacing w:line="240" w:lineRule="auto"/>
      </w:pPr>
      <w:r w:rsidRPr="009C194F">
        <w:t>Lack of rapport/poor relationship with line manager</w:t>
      </w:r>
    </w:p>
    <w:p w14:paraId="01487323" w14:textId="77777777" w:rsidR="00587458" w:rsidRPr="009C194F" w:rsidRDefault="00587458" w:rsidP="00587458">
      <w:pPr>
        <w:spacing w:line="240" w:lineRule="auto"/>
      </w:pPr>
      <w:r w:rsidRPr="009C194F">
        <w:t>We are all in the same boat</w:t>
      </w:r>
    </w:p>
    <w:p w14:paraId="5375BBE3" w14:textId="77777777" w:rsidR="00587458" w:rsidRPr="009C194F" w:rsidRDefault="00587458" w:rsidP="00587458">
      <w:pPr>
        <w:spacing w:line="240" w:lineRule="auto"/>
      </w:pPr>
      <w:r w:rsidRPr="009C194F">
        <w:t>Would make it look like I’m not capable of doing my job</w:t>
      </w:r>
    </w:p>
    <w:p w14:paraId="66B5D9D1" w14:textId="77777777" w:rsidR="00587458" w:rsidRPr="009C194F" w:rsidRDefault="00587458" w:rsidP="00587458">
      <w:pPr>
        <w:spacing w:line="240" w:lineRule="auto"/>
      </w:pPr>
      <w:r w:rsidRPr="009C194F">
        <w:t xml:space="preserve">Don’t want to put more pressure </w:t>
      </w:r>
      <w:proofErr w:type="gramStart"/>
      <w:r w:rsidRPr="009C194F">
        <w:t>on line</w:t>
      </w:r>
      <w:proofErr w:type="gramEnd"/>
      <w:r w:rsidRPr="009C194F">
        <w:t xml:space="preserve"> manager</w:t>
      </w:r>
    </w:p>
    <w:p w14:paraId="697210DF" w14:textId="77777777" w:rsidR="00587458" w:rsidRPr="009C194F" w:rsidRDefault="00587458" w:rsidP="00587458">
      <w:pPr>
        <w:spacing w:line="240" w:lineRule="auto"/>
      </w:pPr>
      <w:r w:rsidRPr="009C194F">
        <w:t>Would be labelled as a trouble-maker</w:t>
      </w:r>
    </w:p>
    <w:p w14:paraId="57FE3512" w14:textId="77777777" w:rsidR="00587458" w:rsidRPr="009C194F" w:rsidRDefault="00587458" w:rsidP="00587458">
      <w:pPr>
        <w:spacing w:line="240" w:lineRule="auto"/>
      </w:pPr>
      <w:r w:rsidRPr="009C194F">
        <w:t>Haven’t got round to raising the issue yet</w:t>
      </w:r>
    </w:p>
    <w:p w14:paraId="4E46C942" w14:textId="77777777" w:rsidR="00587458" w:rsidRPr="009C194F" w:rsidRDefault="00587458" w:rsidP="00587458">
      <w:pPr>
        <w:spacing w:line="240" w:lineRule="auto"/>
      </w:pPr>
      <w:r w:rsidRPr="009C194F">
        <w:t>Prejudice/discrimination</w:t>
      </w:r>
    </w:p>
    <w:p w14:paraId="0CA3BB07" w14:textId="77777777" w:rsidR="00587458" w:rsidRPr="009C194F" w:rsidRDefault="00587458" w:rsidP="00587458">
      <w:pPr>
        <w:spacing w:line="240" w:lineRule="auto"/>
      </w:pPr>
      <w:r w:rsidRPr="009C194F">
        <w:t>Other (PLEASE SPECIFY)</w:t>
      </w:r>
    </w:p>
    <w:p w14:paraId="004AAB0D" w14:textId="77777777" w:rsidR="00587458" w:rsidRPr="009C194F" w:rsidRDefault="00587458" w:rsidP="00587458">
      <w:pPr>
        <w:spacing w:line="240" w:lineRule="auto"/>
      </w:pPr>
    </w:p>
    <w:p w14:paraId="4B90CB58" w14:textId="77777777" w:rsidR="00587458" w:rsidRPr="009C194F" w:rsidRDefault="00587458" w:rsidP="00587458">
      <w:pPr>
        <w:spacing w:line="240" w:lineRule="auto"/>
      </w:pPr>
      <w:r w:rsidRPr="009C194F">
        <w:t>ASK ALL</w:t>
      </w:r>
    </w:p>
    <w:p w14:paraId="0CD5BC99" w14:textId="77777777" w:rsidR="00587458" w:rsidRPr="009C194F" w:rsidRDefault="00587458" w:rsidP="00587458">
      <w:pPr>
        <w:spacing w:line="240" w:lineRule="auto"/>
      </w:pPr>
      <w:bookmarkStart w:id="4" w:name="_Hlk72235357"/>
      <w:r w:rsidRPr="009C194F">
        <w:t xml:space="preserve">Q15 </w:t>
      </w:r>
      <w:r w:rsidRPr="009C194F">
        <w:tab/>
        <w:t xml:space="preserve">We are interested in your motivation to work in the NHS. Please select up to </w:t>
      </w:r>
      <w:r w:rsidRPr="009C194F">
        <w:rPr>
          <w:b/>
          <w:bCs/>
          <w:u w:val="single"/>
        </w:rPr>
        <w:t xml:space="preserve">three </w:t>
      </w:r>
      <w:r w:rsidRPr="009C194F">
        <w:t>reasons that keep you working for the NHS. If some of your views are not shown in the list here, please select ‘Other’ and enter the details there. RESPONSES ROTATED</w:t>
      </w:r>
    </w:p>
    <w:p w14:paraId="67B38564" w14:textId="77777777" w:rsidR="00587458" w:rsidRPr="009C194F" w:rsidRDefault="00587458" w:rsidP="00587458">
      <w:pPr>
        <w:spacing w:line="240" w:lineRule="auto"/>
      </w:pPr>
      <w:r w:rsidRPr="009C194F">
        <w:t>Being appreciated by patients or service users</w:t>
      </w:r>
    </w:p>
    <w:p w14:paraId="6D1139BF" w14:textId="77777777" w:rsidR="00587458" w:rsidRPr="009C194F" w:rsidRDefault="00587458" w:rsidP="00587458">
      <w:pPr>
        <w:spacing w:line="240" w:lineRule="auto"/>
      </w:pPr>
      <w:r w:rsidRPr="009C194F">
        <w:t>Being appreciated by the public</w:t>
      </w:r>
    </w:p>
    <w:p w14:paraId="48E14E38" w14:textId="77777777" w:rsidR="00587458" w:rsidRPr="009C194F" w:rsidRDefault="00587458" w:rsidP="00587458">
      <w:pPr>
        <w:spacing w:line="240" w:lineRule="auto"/>
      </w:pPr>
      <w:r w:rsidRPr="009C194F">
        <w:lastRenderedPageBreak/>
        <w:t>Being appreciated by my manager</w:t>
      </w:r>
    </w:p>
    <w:p w14:paraId="0682A1AC" w14:textId="77777777" w:rsidR="00587458" w:rsidRPr="009C194F" w:rsidRDefault="00587458" w:rsidP="00587458">
      <w:pPr>
        <w:spacing w:line="240" w:lineRule="auto"/>
      </w:pPr>
      <w:r w:rsidRPr="009C194F">
        <w:t>Being appreciated by my employer</w:t>
      </w:r>
    </w:p>
    <w:p w14:paraId="5C810977" w14:textId="77777777" w:rsidR="00587458" w:rsidRPr="009C194F" w:rsidRDefault="00587458" w:rsidP="00587458">
      <w:pPr>
        <w:spacing w:line="240" w:lineRule="auto"/>
      </w:pPr>
      <w:r w:rsidRPr="009C194F">
        <w:t>Personal commitment to working for the NHS</w:t>
      </w:r>
    </w:p>
    <w:p w14:paraId="5D550D18" w14:textId="77777777" w:rsidR="00587458" w:rsidRPr="009C194F" w:rsidRDefault="00587458" w:rsidP="00587458">
      <w:pPr>
        <w:spacing w:line="240" w:lineRule="auto"/>
      </w:pPr>
      <w:r w:rsidRPr="009C194F">
        <w:t>To make a difference</w:t>
      </w:r>
    </w:p>
    <w:p w14:paraId="22E43D05" w14:textId="77777777" w:rsidR="00587458" w:rsidRPr="009C194F" w:rsidRDefault="00587458" w:rsidP="00587458">
      <w:pPr>
        <w:spacing w:line="240" w:lineRule="auto"/>
      </w:pPr>
      <w:r w:rsidRPr="009C194F">
        <w:t>Job satisfaction from caring for patients or service users</w:t>
      </w:r>
    </w:p>
    <w:p w14:paraId="2905A07D" w14:textId="77777777" w:rsidR="00587458" w:rsidRPr="009C194F" w:rsidRDefault="00587458" w:rsidP="00587458">
      <w:pPr>
        <w:spacing w:line="240" w:lineRule="auto"/>
      </w:pPr>
      <w:r w:rsidRPr="009C194F">
        <w:t>The people I work with</w:t>
      </w:r>
    </w:p>
    <w:p w14:paraId="57EAB3AD" w14:textId="77777777" w:rsidR="00587458" w:rsidRPr="009C194F" w:rsidRDefault="00587458" w:rsidP="00587458">
      <w:pPr>
        <w:spacing w:line="240" w:lineRule="auto"/>
      </w:pPr>
      <w:r w:rsidRPr="009C194F">
        <w:t>Pay - relative to alternative employment</w:t>
      </w:r>
    </w:p>
    <w:p w14:paraId="61FBCCA3" w14:textId="77777777" w:rsidR="00587458" w:rsidRPr="009C194F" w:rsidRDefault="00587458" w:rsidP="00587458">
      <w:pPr>
        <w:spacing w:line="240" w:lineRule="auto"/>
      </w:pPr>
      <w:r w:rsidRPr="009C194F">
        <w:t xml:space="preserve">Career or promotion opportunities </w:t>
      </w:r>
    </w:p>
    <w:p w14:paraId="13E66C6C" w14:textId="77777777" w:rsidR="00587458" w:rsidRPr="009C194F" w:rsidRDefault="00587458" w:rsidP="00587458">
      <w:pPr>
        <w:spacing w:line="240" w:lineRule="auto"/>
      </w:pPr>
      <w:r w:rsidRPr="009C194F">
        <w:t xml:space="preserve">Opportunities for flexible or part-time working </w:t>
      </w:r>
    </w:p>
    <w:p w14:paraId="09DA3198" w14:textId="77777777" w:rsidR="00587458" w:rsidRPr="009C194F" w:rsidRDefault="00587458" w:rsidP="00587458">
      <w:pPr>
        <w:spacing w:line="240" w:lineRule="auto"/>
      </w:pPr>
      <w:r w:rsidRPr="009C194F">
        <w:t>Lack of other (non-NHS) employment options.</w:t>
      </w:r>
    </w:p>
    <w:p w14:paraId="12AD5D34" w14:textId="77777777" w:rsidR="00587458" w:rsidRPr="009C194F" w:rsidRDefault="00587458" w:rsidP="00587458">
      <w:pPr>
        <w:spacing w:line="240" w:lineRule="auto"/>
      </w:pPr>
      <w:r w:rsidRPr="009C194F">
        <w:t>Job security</w:t>
      </w:r>
    </w:p>
    <w:p w14:paraId="1FDD4439" w14:textId="77777777" w:rsidR="00587458" w:rsidRPr="009C194F" w:rsidRDefault="00587458" w:rsidP="00587458">
      <w:pPr>
        <w:spacing w:line="240" w:lineRule="auto"/>
      </w:pPr>
      <w:r w:rsidRPr="009C194F">
        <w:t>NHS pension</w:t>
      </w:r>
    </w:p>
    <w:p w14:paraId="068EF841" w14:textId="77777777" w:rsidR="00587458" w:rsidRPr="009C194F" w:rsidRDefault="00587458" w:rsidP="00587458">
      <w:pPr>
        <w:spacing w:line="240" w:lineRule="auto"/>
      </w:pPr>
      <w:r w:rsidRPr="009C194F">
        <w:t>Other (PLEASE SPECIFY)</w:t>
      </w:r>
    </w:p>
    <w:p w14:paraId="35D69C46" w14:textId="77777777" w:rsidR="00587458" w:rsidRPr="009C194F" w:rsidRDefault="00587458" w:rsidP="00587458">
      <w:pPr>
        <w:spacing w:line="240" w:lineRule="auto"/>
      </w:pPr>
      <w:r w:rsidRPr="009C194F">
        <w:t>None of the above – I would like to leave the NHS</w:t>
      </w:r>
    </w:p>
    <w:bookmarkEnd w:id="4"/>
    <w:p w14:paraId="0535E7EC" w14:textId="77777777" w:rsidR="00587458" w:rsidRPr="009C194F" w:rsidRDefault="00587458" w:rsidP="00587458">
      <w:pPr>
        <w:spacing w:line="240" w:lineRule="auto"/>
      </w:pPr>
    </w:p>
    <w:p w14:paraId="5CBD14F5" w14:textId="77777777" w:rsidR="00587458" w:rsidRPr="009C194F" w:rsidRDefault="00587458" w:rsidP="00587458">
      <w:pPr>
        <w:spacing w:line="240" w:lineRule="auto"/>
      </w:pPr>
      <w:bookmarkStart w:id="5" w:name="_Hlk72235416"/>
      <w:r w:rsidRPr="009C194F">
        <w:t xml:space="preserve">Q16 How important are each of these reasons to explain why (INSERT HIGH LEVEL OCCUPATIONAL GROUP FROM Q1 UNLESS ‘OTHER’) staff leave the NHS? RESPONSES ROTATED </w:t>
      </w:r>
    </w:p>
    <w:p w14:paraId="2C8AB8FC" w14:textId="77777777" w:rsidR="00587458" w:rsidRPr="009C194F" w:rsidRDefault="00587458" w:rsidP="00587458">
      <w:pPr>
        <w:spacing w:line="240" w:lineRule="auto"/>
      </w:pPr>
      <w:r w:rsidRPr="009C194F">
        <w:t>Very, fairly, not very, not at all important</w:t>
      </w:r>
    </w:p>
    <w:p w14:paraId="60E76B7E" w14:textId="77777777" w:rsidR="00587458" w:rsidRPr="009C194F" w:rsidRDefault="00587458" w:rsidP="00587458">
      <w:pPr>
        <w:spacing w:line="240" w:lineRule="auto"/>
      </w:pPr>
    </w:p>
    <w:p w14:paraId="2913B9B6" w14:textId="77777777" w:rsidR="00587458" w:rsidRPr="009C194F" w:rsidRDefault="00587458" w:rsidP="00587458">
      <w:pPr>
        <w:spacing w:line="240" w:lineRule="auto"/>
      </w:pPr>
      <w:r w:rsidRPr="009C194F">
        <w:t>Workload</w:t>
      </w:r>
    </w:p>
    <w:p w14:paraId="74C83509" w14:textId="77777777" w:rsidR="00587458" w:rsidRPr="009C194F" w:rsidRDefault="00587458" w:rsidP="00587458">
      <w:pPr>
        <w:spacing w:line="240" w:lineRule="auto"/>
      </w:pPr>
      <w:r w:rsidRPr="009C194F">
        <w:t>Shortages of staff/resources</w:t>
      </w:r>
    </w:p>
    <w:p w14:paraId="3FA783C5" w14:textId="77777777" w:rsidR="00587458" w:rsidRPr="009C194F" w:rsidRDefault="00587458" w:rsidP="00587458">
      <w:pPr>
        <w:spacing w:line="240" w:lineRule="auto"/>
      </w:pPr>
      <w:r w:rsidRPr="009C194F">
        <w:t>Working hours</w:t>
      </w:r>
    </w:p>
    <w:p w14:paraId="1876ECD1" w14:textId="77777777" w:rsidR="00587458" w:rsidRPr="009C194F" w:rsidRDefault="00587458" w:rsidP="00587458">
      <w:pPr>
        <w:spacing w:line="240" w:lineRule="auto"/>
      </w:pPr>
      <w:r w:rsidRPr="009C194F">
        <w:t>Stress</w:t>
      </w:r>
    </w:p>
    <w:p w14:paraId="2567D602" w14:textId="77777777" w:rsidR="00587458" w:rsidRPr="009C194F" w:rsidRDefault="00587458" w:rsidP="00587458">
      <w:pPr>
        <w:spacing w:line="240" w:lineRule="auto"/>
      </w:pPr>
      <w:r w:rsidRPr="009C194F">
        <w:t>Impact on mental health</w:t>
      </w:r>
    </w:p>
    <w:p w14:paraId="1B89DA87" w14:textId="77777777" w:rsidR="00587458" w:rsidRPr="009C194F" w:rsidRDefault="00587458" w:rsidP="00587458">
      <w:pPr>
        <w:spacing w:line="240" w:lineRule="auto"/>
      </w:pPr>
      <w:r w:rsidRPr="009C194F">
        <w:t>Contribution not being recognised by employers</w:t>
      </w:r>
    </w:p>
    <w:p w14:paraId="129131AE" w14:textId="77777777" w:rsidR="00587458" w:rsidRPr="009C194F" w:rsidRDefault="00587458" w:rsidP="00587458">
      <w:pPr>
        <w:spacing w:line="240" w:lineRule="auto"/>
      </w:pPr>
      <w:r w:rsidRPr="009C194F">
        <w:t xml:space="preserve">Being undervalued by government </w:t>
      </w:r>
    </w:p>
    <w:p w14:paraId="672BA25F" w14:textId="77777777" w:rsidR="00587458" w:rsidRPr="009C194F" w:rsidRDefault="00587458" w:rsidP="00587458">
      <w:pPr>
        <w:spacing w:line="240" w:lineRule="auto"/>
      </w:pPr>
      <w:r w:rsidRPr="009C194F">
        <w:t>Being undervalued by line managers</w:t>
      </w:r>
    </w:p>
    <w:p w14:paraId="1000FF44" w14:textId="77777777" w:rsidR="00587458" w:rsidRPr="009C194F" w:rsidRDefault="00587458" w:rsidP="00587458">
      <w:pPr>
        <w:spacing w:line="240" w:lineRule="auto"/>
      </w:pPr>
      <w:r w:rsidRPr="009C194F">
        <w:t>Being undervalued by senior managers</w:t>
      </w:r>
    </w:p>
    <w:p w14:paraId="114D84A2" w14:textId="77777777" w:rsidR="00587458" w:rsidRPr="009C194F" w:rsidRDefault="00587458" w:rsidP="00587458">
      <w:pPr>
        <w:spacing w:line="240" w:lineRule="auto"/>
      </w:pPr>
      <w:r w:rsidRPr="009C194F">
        <w:t>Lack of opportunity for flexible or part-time working</w:t>
      </w:r>
    </w:p>
    <w:p w14:paraId="65E605C7" w14:textId="77777777" w:rsidR="00587458" w:rsidRPr="009C194F" w:rsidRDefault="00587458" w:rsidP="00587458">
      <w:pPr>
        <w:spacing w:line="240" w:lineRule="auto"/>
      </w:pPr>
      <w:r w:rsidRPr="009C194F">
        <w:t>Unsupportive managers</w:t>
      </w:r>
    </w:p>
    <w:p w14:paraId="447895B5" w14:textId="77777777" w:rsidR="00587458" w:rsidRPr="009C194F" w:rsidRDefault="00587458" w:rsidP="00587458">
      <w:pPr>
        <w:spacing w:line="240" w:lineRule="auto"/>
      </w:pPr>
      <w:r w:rsidRPr="009C194F">
        <w:t>Bullying</w:t>
      </w:r>
    </w:p>
    <w:p w14:paraId="6114289A" w14:textId="77777777" w:rsidR="00587458" w:rsidRPr="009C194F" w:rsidRDefault="00587458" w:rsidP="00587458">
      <w:pPr>
        <w:spacing w:line="240" w:lineRule="auto"/>
      </w:pPr>
      <w:r w:rsidRPr="009C194F">
        <w:t>Pay</w:t>
      </w:r>
    </w:p>
    <w:p w14:paraId="5D6692B5" w14:textId="77777777" w:rsidR="00587458" w:rsidRPr="009C194F" w:rsidRDefault="00587458" w:rsidP="00587458">
      <w:pPr>
        <w:spacing w:line="240" w:lineRule="auto"/>
      </w:pPr>
      <w:r w:rsidRPr="009C194F">
        <w:lastRenderedPageBreak/>
        <w:t>Red tape and bureaucracy</w:t>
      </w:r>
    </w:p>
    <w:p w14:paraId="4316FFC6" w14:textId="77777777" w:rsidR="00587458" w:rsidRPr="009C194F" w:rsidRDefault="00587458" w:rsidP="00587458">
      <w:pPr>
        <w:spacing w:line="240" w:lineRule="auto"/>
      </w:pPr>
      <w:r w:rsidRPr="009C194F">
        <w:t>Impact on physical health</w:t>
      </w:r>
    </w:p>
    <w:p w14:paraId="645F167C" w14:textId="77777777" w:rsidR="00587458" w:rsidRPr="009C194F" w:rsidRDefault="00587458" w:rsidP="00587458">
      <w:pPr>
        <w:spacing w:line="240" w:lineRule="auto"/>
      </w:pPr>
      <w:r w:rsidRPr="009C194F">
        <w:t>Ability to provide good patient/service user care</w:t>
      </w:r>
    </w:p>
    <w:p w14:paraId="2EEE7ECC" w14:textId="77777777" w:rsidR="00587458" w:rsidRPr="009C194F" w:rsidRDefault="00587458" w:rsidP="00587458">
      <w:pPr>
        <w:spacing w:line="240" w:lineRule="auto"/>
      </w:pPr>
      <w:r w:rsidRPr="009C194F">
        <w:t>Career or promotion opportunities</w:t>
      </w:r>
    </w:p>
    <w:p w14:paraId="0E83133B" w14:textId="77777777" w:rsidR="00587458" w:rsidRPr="009C194F" w:rsidRDefault="00587458" w:rsidP="00587458">
      <w:pPr>
        <w:spacing w:line="240" w:lineRule="auto"/>
      </w:pPr>
      <w:r w:rsidRPr="009C194F">
        <w:t>Discrimination or prejudice</w:t>
      </w:r>
    </w:p>
    <w:p w14:paraId="55857DF9" w14:textId="77777777" w:rsidR="00587458" w:rsidRPr="009C194F" w:rsidRDefault="00587458" w:rsidP="00587458">
      <w:pPr>
        <w:spacing w:line="240" w:lineRule="auto"/>
      </w:pPr>
      <w:r w:rsidRPr="009C194F">
        <w:t>Aggression from patients or public</w:t>
      </w:r>
    </w:p>
    <w:bookmarkEnd w:id="5"/>
    <w:p w14:paraId="7D3E947E" w14:textId="77777777" w:rsidR="00587458" w:rsidRPr="009C194F" w:rsidRDefault="00587458" w:rsidP="00587458">
      <w:pPr>
        <w:spacing w:line="240" w:lineRule="auto"/>
      </w:pPr>
    </w:p>
    <w:p w14:paraId="24CFEDF3" w14:textId="77777777" w:rsidR="00587458" w:rsidRPr="009C194F" w:rsidRDefault="00587458" w:rsidP="00587458">
      <w:pPr>
        <w:spacing w:line="240" w:lineRule="auto"/>
      </w:pPr>
      <w:bookmarkStart w:id="6" w:name="_Hlk70509872"/>
      <w:r w:rsidRPr="009C194F">
        <w:t>YOUGOV LONGITUDINAL SAMPLE ONLY</w:t>
      </w:r>
    </w:p>
    <w:p w14:paraId="57E83F12" w14:textId="77777777" w:rsidR="00587458" w:rsidRPr="009C194F" w:rsidRDefault="00587458" w:rsidP="00587458">
      <w:pPr>
        <w:spacing w:line="240" w:lineRule="auto"/>
      </w:pPr>
      <w:r w:rsidRPr="009C194F">
        <w:t xml:space="preserve">Q16b. IDENTIFY THOSE WHOSE ANSWER SHIFTED BY 2+ POINTS IN EITHER DIRECTION SINCE LAST INTERVIEW (WHETHER WAVE 1 OR WAVE 2) AND SELECT ONE AT RANDOM IF MORE THAN ONE HAS MOVED.  ONLY APPLIES TO VARIABLES USED AT EACH WAVE </w:t>
      </w:r>
    </w:p>
    <w:p w14:paraId="3B1AF146" w14:textId="77777777" w:rsidR="00587458" w:rsidRPr="009C194F" w:rsidRDefault="00587458" w:rsidP="00587458">
      <w:pPr>
        <w:spacing w:line="240" w:lineRule="auto"/>
      </w:pPr>
      <w:r w:rsidRPr="009C194F">
        <w:t>When you answered the question about A some months ago, you gave an answer of X while now you said Y.  Is there any particular reason why you have changed your views? VERBATIM</w:t>
      </w:r>
    </w:p>
    <w:bookmarkEnd w:id="6"/>
    <w:p w14:paraId="13A6DBE1" w14:textId="77777777" w:rsidR="00587458" w:rsidRPr="009C194F" w:rsidRDefault="00587458" w:rsidP="00587458">
      <w:pPr>
        <w:spacing w:line="240" w:lineRule="auto"/>
      </w:pPr>
    </w:p>
    <w:p w14:paraId="6411644B" w14:textId="77777777" w:rsidR="00587458" w:rsidRPr="009C194F" w:rsidRDefault="00587458" w:rsidP="00587458">
      <w:pPr>
        <w:spacing w:line="240" w:lineRule="auto"/>
      </w:pPr>
      <w:r w:rsidRPr="009C194F">
        <w:t>Q17. To what extent do you agree/disagree with the following statements?</w:t>
      </w:r>
    </w:p>
    <w:p w14:paraId="0E2E4BB5" w14:textId="77777777" w:rsidR="00587458" w:rsidRPr="009C194F" w:rsidRDefault="00587458" w:rsidP="00587458">
      <w:pPr>
        <w:spacing w:line="240" w:lineRule="auto"/>
      </w:pPr>
      <w:r w:rsidRPr="009C194F">
        <w:t>Strongly agree</w:t>
      </w:r>
    </w:p>
    <w:p w14:paraId="211B27A9" w14:textId="77777777" w:rsidR="00587458" w:rsidRPr="009C194F" w:rsidRDefault="00587458" w:rsidP="00587458">
      <w:pPr>
        <w:spacing w:line="240" w:lineRule="auto"/>
      </w:pPr>
      <w:r w:rsidRPr="009C194F">
        <w:t>Agree</w:t>
      </w:r>
    </w:p>
    <w:p w14:paraId="29CD4E1F" w14:textId="77777777" w:rsidR="00587458" w:rsidRPr="009C194F" w:rsidRDefault="00587458" w:rsidP="00587458">
      <w:pPr>
        <w:spacing w:line="240" w:lineRule="auto"/>
      </w:pPr>
      <w:r w:rsidRPr="009C194F">
        <w:t>Neither agree nor disagree</w:t>
      </w:r>
    </w:p>
    <w:p w14:paraId="443AB8EE" w14:textId="77777777" w:rsidR="00587458" w:rsidRPr="009C194F" w:rsidRDefault="00587458" w:rsidP="00587458">
      <w:pPr>
        <w:spacing w:line="240" w:lineRule="auto"/>
      </w:pPr>
      <w:r w:rsidRPr="009C194F">
        <w:t>Disagree</w:t>
      </w:r>
    </w:p>
    <w:p w14:paraId="1BD548BF" w14:textId="77777777" w:rsidR="00587458" w:rsidRPr="009C194F" w:rsidRDefault="00587458" w:rsidP="00587458">
      <w:pPr>
        <w:spacing w:line="240" w:lineRule="auto"/>
      </w:pPr>
      <w:r w:rsidRPr="009C194F">
        <w:t>Strongly disagree</w:t>
      </w:r>
    </w:p>
    <w:p w14:paraId="60548966" w14:textId="77777777" w:rsidR="00587458" w:rsidRPr="009C194F" w:rsidRDefault="00587458" w:rsidP="00587458">
      <w:pPr>
        <w:spacing w:line="240" w:lineRule="auto"/>
      </w:pPr>
    </w:p>
    <w:p w14:paraId="2627E8DF" w14:textId="77777777" w:rsidR="00587458" w:rsidRPr="009C194F" w:rsidRDefault="00587458" w:rsidP="00587458">
      <w:pPr>
        <w:spacing w:line="240" w:lineRule="auto"/>
      </w:pPr>
      <w:r w:rsidRPr="009C194F">
        <w:t>I would never want to work outside the NHS</w:t>
      </w:r>
    </w:p>
    <w:p w14:paraId="641D6C2E" w14:textId="77777777" w:rsidR="00587458" w:rsidRPr="009C194F" w:rsidRDefault="00587458" w:rsidP="00587458">
      <w:pPr>
        <w:spacing w:line="240" w:lineRule="auto"/>
      </w:pPr>
      <w:r w:rsidRPr="009C194F">
        <w:t>I would recommend working for the NHS to others</w:t>
      </w:r>
    </w:p>
    <w:p w14:paraId="57CC1141" w14:textId="77777777" w:rsidR="00587458" w:rsidRPr="009C194F" w:rsidRDefault="00587458" w:rsidP="00587458">
      <w:pPr>
        <w:spacing w:line="240" w:lineRule="auto"/>
      </w:pPr>
    </w:p>
    <w:p w14:paraId="1280B374" w14:textId="77777777" w:rsidR="00587458" w:rsidRPr="009C194F" w:rsidRDefault="00587458" w:rsidP="00587458">
      <w:pPr>
        <w:spacing w:line="240" w:lineRule="auto"/>
      </w:pPr>
      <w:r w:rsidRPr="009C194F">
        <w:t>ASK ALL</w:t>
      </w:r>
    </w:p>
    <w:p w14:paraId="6E7135CA" w14:textId="77777777" w:rsidR="00587458" w:rsidRPr="009C194F" w:rsidRDefault="00587458" w:rsidP="00587458">
      <w:pPr>
        <w:spacing w:line="240" w:lineRule="auto"/>
      </w:pPr>
      <w:bookmarkStart w:id="7" w:name="_Hlk72235296"/>
      <w:r w:rsidRPr="009C194F">
        <w:t>Q18a. During the last 6 months, have you: (NO ROTATION)</w:t>
      </w:r>
    </w:p>
    <w:p w14:paraId="3B11A658" w14:textId="77777777" w:rsidR="00587458" w:rsidRPr="009C194F" w:rsidRDefault="00587458" w:rsidP="00587458">
      <w:pPr>
        <w:spacing w:line="240" w:lineRule="auto"/>
      </w:pPr>
      <w:r w:rsidRPr="009C194F">
        <w:t>Yes</w:t>
      </w:r>
    </w:p>
    <w:p w14:paraId="2F273E8F" w14:textId="77777777" w:rsidR="00587458" w:rsidRPr="009C194F" w:rsidRDefault="00587458" w:rsidP="00587458">
      <w:pPr>
        <w:spacing w:line="240" w:lineRule="auto"/>
      </w:pPr>
      <w:r w:rsidRPr="009C194F">
        <w:t>No</w:t>
      </w:r>
    </w:p>
    <w:p w14:paraId="0F97BD75" w14:textId="77777777" w:rsidR="00587458" w:rsidRPr="009C194F" w:rsidRDefault="00587458" w:rsidP="00587458">
      <w:pPr>
        <w:spacing w:line="240" w:lineRule="auto"/>
      </w:pPr>
    </w:p>
    <w:p w14:paraId="4B4BEC3F" w14:textId="77777777" w:rsidR="00587458" w:rsidRPr="009C194F" w:rsidRDefault="00587458" w:rsidP="00587458">
      <w:pPr>
        <w:numPr>
          <w:ilvl w:val="0"/>
          <w:numId w:val="12"/>
        </w:numPr>
        <w:spacing w:line="240" w:lineRule="auto"/>
      </w:pPr>
      <w:r w:rsidRPr="009C194F">
        <w:t>Talked to colleagues and/or former colleagues about job opportunities outside the NHS</w:t>
      </w:r>
    </w:p>
    <w:p w14:paraId="3AB31650" w14:textId="77777777" w:rsidR="00587458" w:rsidRPr="009C194F" w:rsidRDefault="00587458" w:rsidP="00587458">
      <w:pPr>
        <w:numPr>
          <w:ilvl w:val="0"/>
          <w:numId w:val="12"/>
        </w:numPr>
        <w:spacing w:line="240" w:lineRule="auto"/>
      </w:pPr>
      <w:r w:rsidRPr="009C194F">
        <w:t>Actively looked at vacancy lists for jobs outside the NHS</w:t>
      </w:r>
    </w:p>
    <w:p w14:paraId="036BC459" w14:textId="77777777" w:rsidR="00587458" w:rsidRPr="009C194F" w:rsidRDefault="00587458" w:rsidP="00587458">
      <w:pPr>
        <w:numPr>
          <w:ilvl w:val="0"/>
          <w:numId w:val="12"/>
        </w:numPr>
        <w:spacing w:line="240" w:lineRule="auto"/>
      </w:pPr>
      <w:r w:rsidRPr="009C194F">
        <w:t>Requested details of other job(s) outside the NHS but decided against applying</w:t>
      </w:r>
    </w:p>
    <w:p w14:paraId="5858302B" w14:textId="77777777" w:rsidR="00587458" w:rsidRPr="009C194F" w:rsidRDefault="00587458" w:rsidP="00587458">
      <w:pPr>
        <w:numPr>
          <w:ilvl w:val="0"/>
          <w:numId w:val="12"/>
        </w:numPr>
        <w:spacing w:line="240" w:lineRule="auto"/>
      </w:pPr>
      <w:r w:rsidRPr="009C194F">
        <w:t>Submitted job applications for jobs outside the NHS</w:t>
      </w:r>
    </w:p>
    <w:p w14:paraId="4A3CD768" w14:textId="77777777" w:rsidR="00587458" w:rsidRPr="009C194F" w:rsidRDefault="00587458" w:rsidP="00587458">
      <w:pPr>
        <w:numPr>
          <w:ilvl w:val="0"/>
          <w:numId w:val="12"/>
        </w:numPr>
        <w:spacing w:line="240" w:lineRule="auto"/>
      </w:pPr>
      <w:r w:rsidRPr="009C194F">
        <w:lastRenderedPageBreak/>
        <w:t>Been interviewed for jobs outside the NHS</w:t>
      </w:r>
    </w:p>
    <w:p w14:paraId="1B209F4E" w14:textId="77777777" w:rsidR="00587458" w:rsidRPr="009C194F" w:rsidRDefault="00587458" w:rsidP="00587458">
      <w:pPr>
        <w:numPr>
          <w:ilvl w:val="0"/>
          <w:numId w:val="12"/>
        </w:numPr>
        <w:spacing w:line="240" w:lineRule="auto"/>
      </w:pPr>
      <w:r w:rsidRPr="009C194F">
        <w:t>Been offered a job outside the NHS</w:t>
      </w:r>
    </w:p>
    <w:bookmarkEnd w:id="7"/>
    <w:p w14:paraId="4D8C23BD" w14:textId="77777777" w:rsidR="00587458" w:rsidRPr="009C194F" w:rsidRDefault="00587458" w:rsidP="00587458">
      <w:pPr>
        <w:spacing w:line="240" w:lineRule="auto"/>
      </w:pPr>
    </w:p>
    <w:p w14:paraId="0D6FA0AC" w14:textId="77777777" w:rsidR="00587458" w:rsidRPr="009C194F" w:rsidRDefault="00587458" w:rsidP="00587458">
      <w:pPr>
        <w:spacing w:line="240" w:lineRule="auto"/>
      </w:pPr>
      <w:r w:rsidRPr="009C194F">
        <w:t>IF HAD DONE SOMETHING BEYOND TALKING TO COLLEAGUES, UNLESS OFFERED A JOB IS THE ONLY CODE IN WHICH CASE GO TO Q19</w:t>
      </w:r>
    </w:p>
    <w:p w14:paraId="0E73A55A" w14:textId="77777777" w:rsidR="00587458" w:rsidRPr="009C194F" w:rsidRDefault="00587458" w:rsidP="00587458">
      <w:pPr>
        <w:spacing w:line="240" w:lineRule="auto"/>
      </w:pPr>
    </w:p>
    <w:p w14:paraId="2D9BEC68" w14:textId="7EB51DD3" w:rsidR="00587458" w:rsidRPr="009C194F" w:rsidRDefault="00587458" w:rsidP="00587458">
      <w:pPr>
        <w:spacing w:line="240" w:lineRule="auto"/>
      </w:pPr>
      <w:r w:rsidRPr="009C194F">
        <w:t>Q18b</w:t>
      </w:r>
      <w:r w:rsidRPr="009C194F">
        <w:tab/>
        <w:t xml:space="preserve"> Which of these have influenced you to look for work outside of the NHS in the last 6 months? Please select up to three reasons. If some of your views are not shown in the list here, please select ‘Other’ and enter the details there.  RESPONSES ROTATED </w:t>
      </w:r>
    </w:p>
    <w:p w14:paraId="51C90C39" w14:textId="77777777" w:rsidR="00587458" w:rsidRPr="009C194F" w:rsidRDefault="00587458" w:rsidP="00587458">
      <w:pPr>
        <w:spacing w:line="240" w:lineRule="auto"/>
      </w:pPr>
      <w:r w:rsidRPr="009C194F">
        <w:t>Worry over the risk to my health of catching COVID 19</w:t>
      </w:r>
    </w:p>
    <w:p w14:paraId="28E6DA9F" w14:textId="77777777" w:rsidR="00587458" w:rsidRPr="009C194F" w:rsidRDefault="00587458" w:rsidP="00587458">
      <w:pPr>
        <w:spacing w:line="240" w:lineRule="auto"/>
      </w:pPr>
      <w:r w:rsidRPr="009C194F">
        <w:t xml:space="preserve">Worry over the risk of my infecting others with COVID 19 </w:t>
      </w:r>
    </w:p>
    <w:p w14:paraId="3B5DDF87" w14:textId="77777777" w:rsidR="00587458" w:rsidRPr="009C194F" w:rsidRDefault="00587458" w:rsidP="00587458">
      <w:pPr>
        <w:spacing w:line="240" w:lineRule="auto"/>
      </w:pPr>
      <w:r w:rsidRPr="009C194F">
        <w:t xml:space="preserve">Treatment by Government </w:t>
      </w:r>
    </w:p>
    <w:p w14:paraId="1B5508C0" w14:textId="77777777" w:rsidR="00587458" w:rsidRPr="009C194F" w:rsidRDefault="00587458" w:rsidP="00587458">
      <w:pPr>
        <w:spacing w:line="240" w:lineRule="auto"/>
      </w:pPr>
      <w:r w:rsidRPr="009C194F">
        <w:t xml:space="preserve">Treatment by employers </w:t>
      </w:r>
    </w:p>
    <w:p w14:paraId="283D64E6" w14:textId="77777777" w:rsidR="00587458" w:rsidRPr="009C194F" w:rsidRDefault="00587458" w:rsidP="00587458">
      <w:pPr>
        <w:spacing w:line="240" w:lineRule="auto"/>
      </w:pPr>
      <w:r w:rsidRPr="009C194F">
        <w:t>Treatment by line managers</w:t>
      </w:r>
    </w:p>
    <w:p w14:paraId="56549967" w14:textId="77777777" w:rsidR="00587458" w:rsidRPr="009C194F" w:rsidRDefault="00587458" w:rsidP="00587458">
      <w:pPr>
        <w:spacing w:line="240" w:lineRule="auto"/>
      </w:pPr>
      <w:r w:rsidRPr="009C194F">
        <w:t>Lack of career or promotion opportunities</w:t>
      </w:r>
    </w:p>
    <w:p w14:paraId="068DFA0F" w14:textId="77777777" w:rsidR="00587458" w:rsidRPr="009C194F" w:rsidRDefault="00587458" w:rsidP="00587458">
      <w:pPr>
        <w:spacing w:line="240" w:lineRule="auto"/>
      </w:pPr>
      <w:r w:rsidRPr="009C194F">
        <w:t>Wanting higher pay</w:t>
      </w:r>
    </w:p>
    <w:p w14:paraId="0FBECBAC" w14:textId="77777777" w:rsidR="00587458" w:rsidRPr="009C194F" w:rsidRDefault="00587458" w:rsidP="00587458">
      <w:pPr>
        <w:spacing w:line="240" w:lineRule="auto"/>
      </w:pPr>
      <w:r w:rsidRPr="009C194F">
        <w:t>Excessive workload</w:t>
      </w:r>
    </w:p>
    <w:p w14:paraId="25983E22" w14:textId="77777777" w:rsidR="00587458" w:rsidRPr="009C194F" w:rsidRDefault="00587458" w:rsidP="00587458">
      <w:pPr>
        <w:spacing w:line="240" w:lineRule="auto"/>
      </w:pPr>
      <w:r w:rsidRPr="009C194F">
        <w:t>Dissatisfaction with the standard of care I am able to give to patients/service users</w:t>
      </w:r>
    </w:p>
    <w:p w14:paraId="5C945E1D" w14:textId="77777777" w:rsidR="00587458" w:rsidRPr="009C194F" w:rsidRDefault="00587458" w:rsidP="00587458">
      <w:pPr>
        <w:spacing w:line="240" w:lineRule="auto"/>
      </w:pPr>
      <w:r w:rsidRPr="009C194F">
        <w:t>Poor work-life balance</w:t>
      </w:r>
    </w:p>
    <w:p w14:paraId="42EB6E7A" w14:textId="77777777" w:rsidR="00587458" w:rsidRPr="009C194F" w:rsidRDefault="00587458" w:rsidP="00587458">
      <w:pPr>
        <w:spacing w:line="240" w:lineRule="auto"/>
      </w:pPr>
      <w:r w:rsidRPr="009C194F">
        <w:t>Lack of opportunity for flexible or part-time working</w:t>
      </w:r>
    </w:p>
    <w:p w14:paraId="5CFA2665" w14:textId="77777777" w:rsidR="00587458" w:rsidRPr="009C194F" w:rsidRDefault="00587458" w:rsidP="00587458">
      <w:pPr>
        <w:spacing w:line="240" w:lineRule="auto"/>
      </w:pPr>
      <w:r w:rsidRPr="009C194F">
        <w:t>Patterns of working hours (shift pattern or length)</w:t>
      </w:r>
    </w:p>
    <w:p w14:paraId="039FD600" w14:textId="77777777" w:rsidR="00587458" w:rsidRPr="009C194F" w:rsidRDefault="00587458" w:rsidP="00587458">
      <w:pPr>
        <w:spacing w:line="240" w:lineRule="auto"/>
      </w:pPr>
      <w:r w:rsidRPr="009C194F">
        <w:t>Amount of unpaid overtime</w:t>
      </w:r>
    </w:p>
    <w:p w14:paraId="25E1614B" w14:textId="77777777" w:rsidR="00587458" w:rsidRPr="009C194F" w:rsidRDefault="00587458" w:rsidP="00587458">
      <w:pPr>
        <w:spacing w:line="240" w:lineRule="auto"/>
      </w:pPr>
      <w:r w:rsidRPr="009C194F">
        <w:t>The impact of my work on my mental health</w:t>
      </w:r>
    </w:p>
    <w:p w14:paraId="525E42ED" w14:textId="77777777" w:rsidR="00587458" w:rsidRPr="009C194F" w:rsidRDefault="00587458" w:rsidP="00587458">
      <w:pPr>
        <w:spacing w:line="240" w:lineRule="auto"/>
      </w:pPr>
      <w:r w:rsidRPr="009C194F">
        <w:t>The impact of my work on my physical health</w:t>
      </w:r>
    </w:p>
    <w:p w14:paraId="053A5F49" w14:textId="77777777" w:rsidR="00587458" w:rsidRPr="009C194F" w:rsidRDefault="00587458" w:rsidP="00587458">
      <w:pPr>
        <w:spacing w:line="240" w:lineRule="auto"/>
      </w:pPr>
      <w:r w:rsidRPr="009C194F">
        <w:t>Lack of resources (staff/equipment)</w:t>
      </w:r>
    </w:p>
    <w:p w14:paraId="2B661730" w14:textId="77777777" w:rsidR="00587458" w:rsidRPr="009C194F" w:rsidRDefault="00587458" w:rsidP="00587458">
      <w:pPr>
        <w:spacing w:line="240" w:lineRule="auto"/>
      </w:pPr>
      <w:r w:rsidRPr="009C194F">
        <w:t xml:space="preserve">Bullying </w:t>
      </w:r>
    </w:p>
    <w:p w14:paraId="0694519A" w14:textId="77777777" w:rsidR="00587458" w:rsidRPr="009C194F" w:rsidRDefault="00587458" w:rsidP="00587458">
      <w:pPr>
        <w:spacing w:line="240" w:lineRule="auto"/>
      </w:pPr>
      <w:r w:rsidRPr="009C194F">
        <w:t>Discrimination or prejudice</w:t>
      </w:r>
    </w:p>
    <w:p w14:paraId="030B272A" w14:textId="77777777" w:rsidR="00587458" w:rsidRPr="009C194F" w:rsidRDefault="00587458" w:rsidP="00587458">
      <w:pPr>
        <w:spacing w:line="240" w:lineRule="auto"/>
      </w:pPr>
      <w:r w:rsidRPr="009C194F">
        <w:t>Need additional income from second job, on top of my NHS role</w:t>
      </w:r>
    </w:p>
    <w:p w14:paraId="5DEA1BCC" w14:textId="77777777" w:rsidR="00587458" w:rsidRPr="009C194F" w:rsidRDefault="00587458" w:rsidP="00587458">
      <w:pPr>
        <w:spacing w:line="240" w:lineRule="auto"/>
      </w:pPr>
      <w:r w:rsidRPr="009C194F">
        <w:t>Other [PLEASE SPECIFY)</w:t>
      </w:r>
    </w:p>
    <w:p w14:paraId="79393B06" w14:textId="77777777" w:rsidR="00587458" w:rsidRPr="009C194F" w:rsidRDefault="00587458" w:rsidP="00587458">
      <w:pPr>
        <w:spacing w:line="240" w:lineRule="auto"/>
      </w:pPr>
    </w:p>
    <w:p w14:paraId="239A44D3" w14:textId="77777777" w:rsidR="00587458" w:rsidRPr="009C194F" w:rsidRDefault="00587458" w:rsidP="00587458">
      <w:pPr>
        <w:spacing w:line="240" w:lineRule="auto"/>
      </w:pPr>
      <w:r w:rsidRPr="009C194F">
        <w:t>IF APPLIED FOR A NON-NHS JOB IN LAST 6 MONTHS AT Q18</w:t>
      </w:r>
    </w:p>
    <w:p w14:paraId="704F1F00" w14:textId="77777777" w:rsidR="00587458" w:rsidRPr="009C194F" w:rsidRDefault="00587458" w:rsidP="00587458">
      <w:pPr>
        <w:spacing w:line="240" w:lineRule="auto"/>
      </w:pPr>
      <w:r w:rsidRPr="009C194F">
        <w:t xml:space="preserve">Q18c </w:t>
      </w:r>
      <w:r w:rsidRPr="009C194F">
        <w:tab/>
        <w:t xml:space="preserve">How many non-NHS job applications have you made in the last 6 months? </w:t>
      </w:r>
    </w:p>
    <w:p w14:paraId="266546BA" w14:textId="77777777" w:rsidR="00587458" w:rsidRPr="009C194F" w:rsidRDefault="00587458" w:rsidP="00587458">
      <w:pPr>
        <w:spacing w:line="240" w:lineRule="auto"/>
      </w:pPr>
    </w:p>
    <w:p w14:paraId="16570DA3" w14:textId="77777777" w:rsidR="00587458" w:rsidRPr="009C194F" w:rsidRDefault="00587458" w:rsidP="00587458">
      <w:pPr>
        <w:spacing w:line="240" w:lineRule="auto"/>
      </w:pPr>
      <w:r w:rsidRPr="009C194F">
        <w:lastRenderedPageBreak/>
        <w:t>1</w:t>
      </w:r>
    </w:p>
    <w:p w14:paraId="24B2E54E" w14:textId="77777777" w:rsidR="00587458" w:rsidRPr="009C194F" w:rsidRDefault="00587458" w:rsidP="00587458">
      <w:pPr>
        <w:spacing w:line="240" w:lineRule="auto"/>
      </w:pPr>
      <w:r w:rsidRPr="009C194F">
        <w:t>2</w:t>
      </w:r>
    </w:p>
    <w:p w14:paraId="7E13B8EC" w14:textId="77777777" w:rsidR="00587458" w:rsidRPr="009C194F" w:rsidRDefault="00587458" w:rsidP="00587458">
      <w:pPr>
        <w:spacing w:line="240" w:lineRule="auto"/>
      </w:pPr>
      <w:r w:rsidRPr="009C194F">
        <w:t>3</w:t>
      </w:r>
    </w:p>
    <w:p w14:paraId="55AA42E6" w14:textId="77777777" w:rsidR="00587458" w:rsidRPr="009C194F" w:rsidRDefault="00587458" w:rsidP="00587458">
      <w:pPr>
        <w:spacing w:line="240" w:lineRule="auto"/>
      </w:pPr>
      <w:r w:rsidRPr="009C194F">
        <w:t>4</w:t>
      </w:r>
    </w:p>
    <w:p w14:paraId="7FD5537B" w14:textId="77777777" w:rsidR="00587458" w:rsidRPr="009C194F" w:rsidRDefault="00587458" w:rsidP="00587458">
      <w:pPr>
        <w:spacing w:line="240" w:lineRule="auto"/>
      </w:pPr>
      <w:r w:rsidRPr="009C194F">
        <w:t>5+</w:t>
      </w:r>
    </w:p>
    <w:p w14:paraId="35F0A566" w14:textId="77777777" w:rsidR="00587458" w:rsidRPr="009C194F" w:rsidRDefault="00587458" w:rsidP="00587458">
      <w:pPr>
        <w:spacing w:line="240" w:lineRule="auto"/>
      </w:pPr>
    </w:p>
    <w:p w14:paraId="6C05FC84" w14:textId="77777777" w:rsidR="00587458" w:rsidRPr="009C194F" w:rsidRDefault="00587458" w:rsidP="00587458">
      <w:pPr>
        <w:spacing w:line="240" w:lineRule="auto"/>
      </w:pPr>
      <w:r w:rsidRPr="009C194F">
        <w:t>Q18d</w:t>
      </w:r>
      <w:r w:rsidRPr="009C194F">
        <w:tab/>
        <w:t xml:space="preserve">What was the last job (outside the NHS) that you applied for? </w:t>
      </w:r>
    </w:p>
    <w:p w14:paraId="3CB53237" w14:textId="77777777" w:rsidR="00587458" w:rsidRPr="009C194F" w:rsidRDefault="00587458" w:rsidP="00587458">
      <w:pPr>
        <w:spacing w:line="240" w:lineRule="auto"/>
      </w:pPr>
      <w:r w:rsidRPr="009C194F">
        <w:t>VERBATIM</w:t>
      </w:r>
    </w:p>
    <w:p w14:paraId="0E542EF1" w14:textId="77777777" w:rsidR="00587458" w:rsidRPr="009C194F" w:rsidRDefault="00587458" w:rsidP="00587458">
      <w:pPr>
        <w:spacing w:line="240" w:lineRule="auto"/>
      </w:pPr>
    </w:p>
    <w:p w14:paraId="72F2084F" w14:textId="18CC1387" w:rsidR="00587458" w:rsidRPr="009C194F" w:rsidRDefault="00587458" w:rsidP="00587458">
      <w:pPr>
        <w:spacing w:line="240" w:lineRule="auto"/>
      </w:pPr>
      <w:r w:rsidRPr="009C194F">
        <w:t>Q18e</w:t>
      </w:r>
      <w:r w:rsidRPr="009C194F">
        <w:tab/>
        <w:t>Would this job have been in addition to your NHS role or to replace it?</w:t>
      </w:r>
    </w:p>
    <w:p w14:paraId="4A35A19B" w14:textId="77777777" w:rsidR="00587458" w:rsidRPr="009C194F" w:rsidRDefault="00587458" w:rsidP="00587458">
      <w:pPr>
        <w:spacing w:line="240" w:lineRule="auto"/>
      </w:pPr>
      <w:r w:rsidRPr="009C194F">
        <w:t>In addition</w:t>
      </w:r>
    </w:p>
    <w:p w14:paraId="06858829" w14:textId="77777777" w:rsidR="00587458" w:rsidRPr="009C194F" w:rsidRDefault="00587458" w:rsidP="00587458">
      <w:pPr>
        <w:spacing w:line="240" w:lineRule="auto"/>
      </w:pPr>
      <w:r w:rsidRPr="009C194F">
        <w:t>To replace it</w:t>
      </w:r>
    </w:p>
    <w:p w14:paraId="6934EED4" w14:textId="77777777" w:rsidR="00587458" w:rsidRPr="009C194F" w:rsidRDefault="00587458" w:rsidP="00587458">
      <w:pPr>
        <w:spacing w:line="240" w:lineRule="auto"/>
      </w:pPr>
    </w:p>
    <w:p w14:paraId="2EBB2903" w14:textId="77777777" w:rsidR="00587458" w:rsidRPr="009C194F" w:rsidRDefault="00587458" w:rsidP="00587458">
      <w:pPr>
        <w:spacing w:line="240" w:lineRule="auto"/>
      </w:pPr>
      <w:r w:rsidRPr="009C194F">
        <w:t>IF HAVE BEEN OFFERED A NON-NHS JOB IN THE LAST 6 MONTHS AT Q18</w:t>
      </w:r>
    </w:p>
    <w:p w14:paraId="5B7FE069" w14:textId="0DF7BD95" w:rsidR="00587458" w:rsidRPr="009C194F" w:rsidRDefault="00587458" w:rsidP="00587458">
      <w:pPr>
        <w:spacing w:line="240" w:lineRule="auto"/>
      </w:pPr>
      <w:r w:rsidRPr="009C194F">
        <w:t>Q18f</w:t>
      </w:r>
      <w:r w:rsidRPr="009C194F">
        <w:tab/>
        <w:t xml:space="preserve">Have you accepted the non-NHS job you were offered most recently? </w:t>
      </w:r>
    </w:p>
    <w:p w14:paraId="53D1026C" w14:textId="77777777" w:rsidR="00587458" w:rsidRPr="009C194F" w:rsidRDefault="00587458" w:rsidP="00587458">
      <w:pPr>
        <w:spacing w:line="240" w:lineRule="auto"/>
      </w:pPr>
      <w:r w:rsidRPr="009C194F">
        <w:t>Yes</w:t>
      </w:r>
    </w:p>
    <w:p w14:paraId="1456C0C1" w14:textId="77777777" w:rsidR="00587458" w:rsidRPr="009C194F" w:rsidRDefault="00587458" w:rsidP="00587458">
      <w:pPr>
        <w:spacing w:line="240" w:lineRule="auto"/>
      </w:pPr>
      <w:r w:rsidRPr="009C194F">
        <w:t xml:space="preserve">No </w:t>
      </w:r>
    </w:p>
    <w:p w14:paraId="5F2D6595" w14:textId="77777777" w:rsidR="00587458" w:rsidRPr="009C194F" w:rsidRDefault="00587458" w:rsidP="00587458">
      <w:pPr>
        <w:spacing w:line="240" w:lineRule="auto"/>
      </w:pPr>
      <w:r w:rsidRPr="009C194F">
        <w:t>Not decided yet</w:t>
      </w:r>
    </w:p>
    <w:p w14:paraId="6B9EEB2E" w14:textId="77777777" w:rsidR="00587458" w:rsidRPr="009C194F" w:rsidRDefault="00587458" w:rsidP="00587458">
      <w:pPr>
        <w:spacing w:line="240" w:lineRule="auto"/>
      </w:pPr>
    </w:p>
    <w:p w14:paraId="4AB12CAF" w14:textId="77777777" w:rsidR="00587458" w:rsidRPr="009C194F" w:rsidRDefault="00587458" w:rsidP="00587458">
      <w:pPr>
        <w:spacing w:line="240" w:lineRule="auto"/>
      </w:pPr>
      <w:r w:rsidRPr="009C194F">
        <w:t>IF HAVE NOT ACCEPTED THE JOB</w:t>
      </w:r>
    </w:p>
    <w:p w14:paraId="0E7B475E" w14:textId="551F64D4" w:rsidR="00587458" w:rsidRPr="009C194F" w:rsidRDefault="00587458" w:rsidP="00587458">
      <w:pPr>
        <w:spacing w:line="240" w:lineRule="auto"/>
      </w:pPr>
      <w:r w:rsidRPr="009C194F">
        <w:t>Q18g</w:t>
      </w:r>
      <w:r w:rsidRPr="009C194F">
        <w:tab/>
        <w:t xml:space="preserve">Why did you decide not to accept this job offer? </w:t>
      </w:r>
    </w:p>
    <w:p w14:paraId="2A6DAA35" w14:textId="77777777" w:rsidR="00587458" w:rsidRPr="009C194F" w:rsidRDefault="00587458" w:rsidP="00587458">
      <w:pPr>
        <w:spacing w:line="240" w:lineRule="auto"/>
      </w:pPr>
      <w:r w:rsidRPr="009C194F">
        <w:t>VERBATIM</w:t>
      </w:r>
    </w:p>
    <w:p w14:paraId="4C276A8D" w14:textId="77777777" w:rsidR="00587458" w:rsidRPr="009C194F" w:rsidRDefault="00587458" w:rsidP="00587458">
      <w:pPr>
        <w:spacing w:line="240" w:lineRule="auto"/>
      </w:pPr>
    </w:p>
    <w:p w14:paraId="1F2F7F03" w14:textId="77777777" w:rsidR="00587458" w:rsidRPr="009C194F" w:rsidRDefault="00587458" w:rsidP="00587458">
      <w:pPr>
        <w:spacing w:line="240" w:lineRule="auto"/>
      </w:pPr>
      <w:r w:rsidRPr="009C194F">
        <w:t>ASK ALL</w:t>
      </w:r>
    </w:p>
    <w:p w14:paraId="7C285D1E" w14:textId="77777777" w:rsidR="00587458" w:rsidRPr="009C194F" w:rsidRDefault="00587458" w:rsidP="00587458">
      <w:pPr>
        <w:spacing w:line="240" w:lineRule="auto"/>
      </w:pPr>
      <w:bookmarkStart w:id="8" w:name="_Hlk72235469"/>
      <w:r w:rsidRPr="009C194F">
        <w:t xml:space="preserve">Q19 </w:t>
      </w:r>
      <w:r w:rsidRPr="009C194F">
        <w:tab/>
        <w:t>Which of the following best describes what you would like to be doing in five years from now? If some of your views are not shown in the list here, please select ‘Other’ and enter the details there.</w:t>
      </w:r>
    </w:p>
    <w:p w14:paraId="35BF5243" w14:textId="77777777" w:rsidR="00587458" w:rsidRPr="009C194F" w:rsidRDefault="00587458" w:rsidP="00587458">
      <w:pPr>
        <w:spacing w:line="240" w:lineRule="auto"/>
      </w:pPr>
      <w:r w:rsidRPr="009C194F">
        <w:t>Continue working for the NHS</w:t>
      </w:r>
    </w:p>
    <w:p w14:paraId="07C3983B" w14:textId="77777777" w:rsidR="00587458" w:rsidRPr="009C194F" w:rsidRDefault="00587458" w:rsidP="00587458">
      <w:pPr>
        <w:spacing w:line="240" w:lineRule="auto"/>
      </w:pPr>
      <w:r w:rsidRPr="009C194F">
        <w:t>Move to bank/agency work</w:t>
      </w:r>
    </w:p>
    <w:p w14:paraId="75B3B246" w14:textId="77777777" w:rsidR="00587458" w:rsidRPr="009C194F" w:rsidRDefault="00587458" w:rsidP="00587458">
      <w:pPr>
        <w:spacing w:line="240" w:lineRule="auto"/>
      </w:pPr>
      <w:r w:rsidRPr="009C194F">
        <w:t xml:space="preserve">Get a job in private sector health care </w:t>
      </w:r>
    </w:p>
    <w:p w14:paraId="09CB1308" w14:textId="77777777" w:rsidR="00587458" w:rsidRPr="009C194F" w:rsidRDefault="00587458" w:rsidP="00587458">
      <w:pPr>
        <w:spacing w:line="240" w:lineRule="auto"/>
      </w:pPr>
      <w:r w:rsidRPr="009C194F">
        <w:t>Get a job outside the health care sector/become self-employed</w:t>
      </w:r>
    </w:p>
    <w:p w14:paraId="4EA5C716" w14:textId="77777777" w:rsidR="00587458" w:rsidRPr="009C194F" w:rsidRDefault="00587458" w:rsidP="00587458">
      <w:pPr>
        <w:spacing w:line="240" w:lineRule="auto"/>
      </w:pPr>
      <w:r w:rsidRPr="009C194F">
        <w:t>Retirement – no longer in paid work</w:t>
      </w:r>
    </w:p>
    <w:p w14:paraId="48D38523" w14:textId="77777777" w:rsidR="00587458" w:rsidRPr="009C194F" w:rsidRDefault="00587458" w:rsidP="00587458">
      <w:pPr>
        <w:spacing w:line="240" w:lineRule="auto"/>
      </w:pPr>
      <w:r w:rsidRPr="009C194F">
        <w:t>Career break</w:t>
      </w:r>
    </w:p>
    <w:p w14:paraId="75A76A00" w14:textId="77777777" w:rsidR="00587458" w:rsidRPr="009C194F" w:rsidRDefault="00587458" w:rsidP="00587458">
      <w:pPr>
        <w:spacing w:line="240" w:lineRule="auto"/>
      </w:pPr>
      <w:r w:rsidRPr="009C194F">
        <w:lastRenderedPageBreak/>
        <w:t>Other (PLEASE SPECIFY)</w:t>
      </w:r>
    </w:p>
    <w:p w14:paraId="329A7D7C" w14:textId="77777777" w:rsidR="00587458" w:rsidRPr="009C194F" w:rsidRDefault="00587458" w:rsidP="00587458">
      <w:pPr>
        <w:spacing w:line="240" w:lineRule="auto"/>
      </w:pPr>
      <w:r w:rsidRPr="009C194F">
        <w:t>No plans – I have not thought about this</w:t>
      </w:r>
    </w:p>
    <w:bookmarkEnd w:id="8"/>
    <w:p w14:paraId="6BCCBEB5" w14:textId="77777777" w:rsidR="00587458" w:rsidRPr="009C194F" w:rsidRDefault="00587458" w:rsidP="00587458">
      <w:pPr>
        <w:spacing w:line="240" w:lineRule="auto"/>
      </w:pPr>
    </w:p>
    <w:p w14:paraId="79FEA9FD" w14:textId="77777777" w:rsidR="00587458" w:rsidRPr="009C194F" w:rsidRDefault="00587458" w:rsidP="00587458">
      <w:pPr>
        <w:spacing w:line="240" w:lineRule="auto"/>
        <w:rPr>
          <w:u w:val="single"/>
        </w:rPr>
      </w:pPr>
      <w:r w:rsidRPr="009C194F">
        <w:rPr>
          <w:u w:val="single"/>
        </w:rPr>
        <w:t>Working Patterns</w:t>
      </w:r>
    </w:p>
    <w:p w14:paraId="39CC46A5" w14:textId="77777777" w:rsidR="00587458" w:rsidRPr="009C194F" w:rsidRDefault="00587458" w:rsidP="00587458">
      <w:pPr>
        <w:spacing w:line="240" w:lineRule="auto"/>
      </w:pPr>
      <w:r w:rsidRPr="009C194F">
        <w:t>ASK ALL</w:t>
      </w:r>
    </w:p>
    <w:p w14:paraId="6CBF0BF8" w14:textId="77777777" w:rsidR="00587458" w:rsidRPr="009C194F" w:rsidRDefault="00587458" w:rsidP="00587458">
      <w:pPr>
        <w:spacing w:line="240" w:lineRule="auto"/>
      </w:pPr>
      <w:r w:rsidRPr="009C194F">
        <w:t xml:space="preserve">Q20a.  In the last 6 months, have you taken on extra hours of paid work because of the rising cost of living? </w:t>
      </w:r>
    </w:p>
    <w:p w14:paraId="0DBDDC30" w14:textId="77777777" w:rsidR="00587458" w:rsidRPr="009C194F" w:rsidRDefault="00587458" w:rsidP="00587458">
      <w:pPr>
        <w:spacing w:line="240" w:lineRule="auto"/>
      </w:pPr>
      <w:r w:rsidRPr="009C194F">
        <w:t>Yes – with my NHS employer</w:t>
      </w:r>
    </w:p>
    <w:p w14:paraId="47B4DFE6" w14:textId="77777777" w:rsidR="00587458" w:rsidRPr="009C194F" w:rsidRDefault="00587458" w:rsidP="00587458">
      <w:pPr>
        <w:spacing w:line="240" w:lineRule="auto"/>
      </w:pPr>
      <w:r w:rsidRPr="009C194F">
        <w:t>Yes – health sector bank or agency work</w:t>
      </w:r>
    </w:p>
    <w:p w14:paraId="00FE58D2" w14:textId="77777777" w:rsidR="00587458" w:rsidRPr="009C194F" w:rsidRDefault="00587458" w:rsidP="00587458">
      <w:pPr>
        <w:spacing w:line="240" w:lineRule="auto"/>
      </w:pPr>
      <w:r w:rsidRPr="009C194F">
        <w:t>Yes – other non-NHS employment</w:t>
      </w:r>
    </w:p>
    <w:p w14:paraId="38A210BC" w14:textId="77777777" w:rsidR="00587458" w:rsidRPr="009C194F" w:rsidRDefault="00587458" w:rsidP="00587458">
      <w:pPr>
        <w:spacing w:line="240" w:lineRule="auto"/>
      </w:pPr>
      <w:r w:rsidRPr="009C194F">
        <w:t>No</w:t>
      </w:r>
    </w:p>
    <w:p w14:paraId="3C68C8BA" w14:textId="77777777" w:rsidR="00587458" w:rsidRPr="009C194F" w:rsidRDefault="00587458" w:rsidP="00587458">
      <w:pPr>
        <w:spacing w:line="240" w:lineRule="auto"/>
      </w:pPr>
    </w:p>
    <w:p w14:paraId="1AE95101" w14:textId="77777777" w:rsidR="00587458" w:rsidRPr="009C194F" w:rsidRDefault="00587458" w:rsidP="00587458">
      <w:pPr>
        <w:spacing w:line="240" w:lineRule="auto"/>
      </w:pPr>
      <w:r w:rsidRPr="009C194F">
        <w:t>ASK ALL</w:t>
      </w:r>
    </w:p>
    <w:p w14:paraId="03D54725" w14:textId="77777777" w:rsidR="00587458" w:rsidRPr="009C194F" w:rsidRDefault="00587458" w:rsidP="00587458">
      <w:pPr>
        <w:spacing w:line="240" w:lineRule="auto"/>
      </w:pPr>
      <w:r w:rsidRPr="009C194F">
        <w:t xml:space="preserve">Q21. In the last six months, have you experienced abnormal pressure from your NHS employer to work more hours? ROTATE ORDER OF CODES </w:t>
      </w:r>
    </w:p>
    <w:p w14:paraId="14188E40" w14:textId="77777777" w:rsidR="00587458" w:rsidRPr="009C194F" w:rsidRDefault="00587458" w:rsidP="00587458">
      <w:pPr>
        <w:spacing w:line="240" w:lineRule="auto"/>
      </w:pPr>
      <w:r w:rsidRPr="009C194F">
        <w:t xml:space="preserve">A lot </w:t>
      </w:r>
    </w:p>
    <w:p w14:paraId="0D15D69D" w14:textId="77777777" w:rsidR="00587458" w:rsidRPr="009C194F" w:rsidRDefault="00587458" w:rsidP="00587458">
      <w:pPr>
        <w:spacing w:line="240" w:lineRule="auto"/>
      </w:pPr>
      <w:r w:rsidRPr="009C194F">
        <w:t>A fair amount</w:t>
      </w:r>
    </w:p>
    <w:p w14:paraId="19D702B4" w14:textId="77777777" w:rsidR="00587458" w:rsidRPr="009C194F" w:rsidRDefault="00587458" w:rsidP="00587458">
      <w:pPr>
        <w:spacing w:line="240" w:lineRule="auto"/>
      </w:pPr>
      <w:r w:rsidRPr="009C194F">
        <w:t>A little</w:t>
      </w:r>
    </w:p>
    <w:p w14:paraId="688F79AC" w14:textId="77777777" w:rsidR="00587458" w:rsidRPr="009C194F" w:rsidRDefault="00587458" w:rsidP="00587458">
      <w:pPr>
        <w:spacing w:line="240" w:lineRule="auto"/>
      </w:pPr>
      <w:r w:rsidRPr="009C194F">
        <w:t>None at all</w:t>
      </w:r>
    </w:p>
    <w:p w14:paraId="633BA3DC" w14:textId="77777777" w:rsidR="00587458" w:rsidRPr="009C194F" w:rsidRDefault="00587458" w:rsidP="00587458">
      <w:pPr>
        <w:spacing w:line="240" w:lineRule="auto"/>
      </w:pPr>
    </w:p>
    <w:p w14:paraId="562450D4" w14:textId="77777777" w:rsidR="00587458" w:rsidRPr="009C194F" w:rsidRDefault="00587458" w:rsidP="00587458">
      <w:pPr>
        <w:spacing w:line="240" w:lineRule="auto"/>
      </w:pPr>
      <w:r w:rsidRPr="009C194F">
        <w:t xml:space="preserve">Qs 22-23 omitted. </w:t>
      </w:r>
    </w:p>
    <w:p w14:paraId="4A3DC58F" w14:textId="77777777" w:rsidR="00587458" w:rsidRPr="009C194F" w:rsidRDefault="00587458" w:rsidP="00587458">
      <w:pPr>
        <w:spacing w:line="240" w:lineRule="auto"/>
      </w:pPr>
    </w:p>
    <w:p w14:paraId="3ED0E90C" w14:textId="77777777" w:rsidR="00587458" w:rsidRPr="009C194F" w:rsidRDefault="00587458" w:rsidP="00587458">
      <w:pPr>
        <w:spacing w:line="240" w:lineRule="auto"/>
      </w:pPr>
      <w:r w:rsidRPr="009C194F">
        <w:t xml:space="preserve">ASK ALL </w:t>
      </w:r>
    </w:p>
    <w:p w14:paraId="6F8952FD" w14:textId="77777777" w:rsidR="00587458" w:rsidRPr="009C194F" w:rsidRDefault="00587458" w:rsidP="00587458">
      <w:pPr>
        <w:spacing w:line="240" w:lineRule="auto"/>
      </w:pPr>
      <w:r w:rsidRPr="009C194F">
        <w:t>Q24. Since March 2020, have you worked in areas where there were patients diagnosed with COVID-19?</w:t>
      </w:r>
    </w:p>
    <w:p w14:paraId="2BCD43B2" w14:textId="77777777" w:rsidR="00587458" w:rsidRPr="009C194F" w:rsidRDefault="00587458" w:rsidP="00587458">
      <w:pPr>
        <w:spacing w:line="240" w:lineRule="auto"/>
      </w:pPr>
      <w:r w:rsidRPr="009C194F">
        <w:t>Yes, frequently</w:t>
      </w:r>
    </w:p>
    <w:p w14:paraId="7CAAE06D" w14:textId="77777777" w:rsidR="00587458" w:rsidRPr="009C194F" w:rsidRDefault="00587458" w:rsidP="00587458">
      <w:pPr>
        <w:spacing w:line="240" w:lineRule="auto"/>
      </w:pPr>
      <w:r w:rsidRPr="009C194F">
        <w:t>Yes, occasionally</w:t>
      </w:r>
    </w:p>
    <w:p w14:paraId="4270A17F" w14:textId="77777777" w:rsidR="00587458" w:rsidRPr="009C194F" w:rsidRDefault="00587458" w:rsidP="00587458">
      <w:pPr>
        <w:spacing w:line="240" w:lineRule="auto"/>
      </w:pPr>
      <w:r w:rsidRPr="009C194F">
        <w:t>No, never</w:t>
      </w:r>
    </w:p>
    <w:p w14:paraId="75F04E30" w14:textId="77777777" w:rsidR="00587458" w:rsidRPr="009C194F" w:rsidRDefault="00587458" w:rsidP="00587458">
      <w:pPr>
        <w:spacing w:line="240" w:lineRule="auto"/>
      </w:pPr>
      <w:r w:rsidRPr="009C194F">
        <w:t>Don’t know</w:t>
      </w:r>
    </w:p>
    <w:p w14:paraId="1EF48B77" w14:textId="77777777" w:rsidR="00587458" w:rsidRPr="009C194F" w:rsidRDefault="00587458" w:rsidP="00587458">
      <w:pPr>
        <w:spacing w:line="240" w:lineRule="auto"/>
      </w:pPr>
    </w:p>
    <w:p w14:paraId="0B5FF8CF" w14:textId="77777777" w:rsidR="00587458" w:rsidRPr="009C194F" w:rsidRDefault="00587458" w:rsidP="00587458">
      <w:pPr>
        <w:spacing w:line="240" w:lineRule="auto"/>
      </w:pPr>
      <w:r w:rsidRPr="009C194F">
        <w:t>Q25a. In the last 6 months, how often if at all have you been redeployed to a different location, department or team?</w:t>
      </w:r>
    </w:p>
    <w:p w14:paraId="47AD8FD0" w14:textId="77777777" w:rsidR="00587458" w:rsidRPr="009C194F" w:rsidRDefault="00587458" w:rsidP="00587458">
      <w:pPr>
        <w:spacing w:line="240" w:lineRule="auto"/>
      </w:pPr>
      <w:r w:rsidRPr="009C194F">
        <w:t>Never</w:t>
      </w:r>
    </w:p>
    <w:p w14:paraId="6872FACC" w14:textId="77777777" w:rsidR="00587458" w:rsidRPr="009C194F" w:rsidRDefault="00587458" w:rsidP="00587458">
      <w:pPr>
        <w:spacing w:line="240" w:lineRule="auto"/>
      </w:pPr>
      <w:r w:rsidRPr="009C194F">
        <w:t xml:space="preserve">Occasionally </w:t>
      </w:r>
    </w:p>
    <w:p w14:paraId="1E0C54F4" w14:textId="77777777" w:rsidR="00587458" w:rsidRPr="009C194F" w:rsidRDefault="00587458" w:rsidP="00587458">
      <w:pPr>
        <w:spacing w:line="240" w:lineRule="auto"/>
      </w:pPr>
      <w:r w:rsidRPr="009C194F">
        <w:lastRenderedPageBreak/>
        <w:t>Often</w:t>
      </w:r>
    </w:p>
    <w:p w14:paraId="5A23DD3F" w14:textId="77777777" w:rsidR="00587458" w:rsidRPr="009C194F" w:rsidRDefault="00587458" w:rsidP="00587458">
      <w:pPr>
        <w:spacing w:line="240" w:lineRule="auto"/>
      </w:pPr>
    </w:p>
    <w:p w14:paraId="2CEB941A" w14:textId="77777777" w:rsidR="00587458" w:rsidRPr="00C7403B" w:rsidRDefault="00587458" w:rsidP="00587458">
      <w:pPr>
        <w:spacing w:line="240" w:lineRule="auto"/>
      </w:pPr>
      <w:r w:rsidRPr="00C7403B">
        <w:t>ASK FOR OFTEN/OCCASIONALLY</w:t>
      </w:r>
    </w:p>
    <w:p w14:paraId="649D7798" w14:textId="77777777" w:rsidR="00587458" w:rsidRPr="009C194F" w:rsidRDefault="00587458" w:rsidP="00587458">
      <w:pPr>
        <w:spacing w:line="240" w:lineRule="auto"/>
      </w:pPr>
      <w:r w:rsidRPr="009C194F">
        <w:t>Q25c.  Was your most recent redeployment voluntary or involuntary?</w:t>
      </w:r>
    </w:p>
    <w:p w14:paraId="4CFBFF3F" w14:textId="77777777" w:rsidR="00587458" w:rsidRPr="00C7403B" w:rsidRDefault="00587458" w:rsidP="00587458">
      <w:pPr>
        <w:spacing w:line="240" w:lineRule="auto"/>
      </w:pPr>
      <w:r w:rsidRPr="00C7403B">
        <w:t>Voluntary</w:t>
      </w:r>
    </w:p>
    <w:p w14:paraId="7A7BF464" w14:textId="77777777" w:rsidR="00587458" w:rsidRPr="00C7403B" w:rsidRDefault="00587458" w:rsidP="00587458">
      <w:pPr>
        <w:spacing w:line="240" w:lineRule="auto"/>
      </w:pPr>
      <w:r w:rsidRPr="00C7403B">
        <w:t xml:space="preserve">Involuntary </w:t>
      </w:r>
    </w:p>
    <w:p w14:paraId="55E55641" w14:textId="77777777" w:rsidR="00587458" w:rsidRPr="009C194F" w:rsidRDefault="00587458" w:rsidP="00587458">
      <w:pPr>
        <w:spacing w:line="240" w:lineRule="auto"/>
        <w:rPr>
          <w:b/>
          <w:bCs/>
        </w:rPr>
      </w:pPr>
    </w:p>
    <w:p w14:paraId="5A2AF226" w14:textId="77777777" w:rsidR="00587458" w:rsidRPr="009C194F" w:rsidRDefault="00587458" w:rsidP="00587458">
      <w:pPr>
        <w:spacing w:line="240" w:lineRule="auto"/>
      </w:pPr>
      <w:r w:rsidRPr="009C194F">
        <w:t>Q 26.</w:t>
      </w:r>
      <w:r w:rsidRPr="009C194F">
        <w:rPr>
          <w:b/>
          <w:bCs/>
        </w:rPr>
        <w:t xml:space="preserve">  </w:t>
      </w:r>
      <w:r w:rsidRPr="009C194F">
        <w:t xml:space="preserve">Thinking about the next 12 months, how confident are you about the following issues? ROTATE ORDER OF STATEMENTS </w:t>
      </w:r>
    </w:p>
    <w:p w14:paraId="3C9891AB" w14:textId="77777777" w:rsidR="00587458" w:rsidRPr="009C194F" w:rsidRDefault="00587458" w:rsidP="00587458">
      <w:pPr>
        <w:spacing w:line="240" w:lineRule="auto"/>
      </w:pPr>
      <w:r w:rsidRPr="009C194F">
        <w:t>Very, fairly, not very, not at all</w:t>
      </w:r>
    </w:p>
    <w:p w14:paraId="44191C3F" w14:textId="77777777" w:rsidR="00587458" w:rsidRPr="009C194F" w:rsidRDefault="00587458" w:rsidP="00587458">
      <w:pPr>
        <w:numPr>
          <w:ilvl w:val="0"/>
          <w:numId w:val="13"/>
        </w:numPr>
        <w:spacing w:line="240" w:lineRule="auto"/>
      </w:pPr>
      <w:r w:rsidRPr="009C194F">
        <w:t>The NHS will get the funding resource it needs</w:t>
      </w:r>
    </w:p>
    <w:p w14:paraId="125D6F89" w14:textId="77777777" w:rsidR="00587458" w:rsidRPr="009C194F" w:rsidRDefault="00587458" w:rsidP="00587458">
      <w:pPr>
        <w:numPr>
          <w:ilvl w:val="0"/>
          <w:numId w:val="13"/>
        </w:numPr>
        <w:spacing w:line="240" w:lineRule="auto"/>
      </w:pPr>
      <w:r w:rsidRPr="009C194F">
        <w:t xml:space="preserve">Your organisation will proactively support your health and wellbeing </w:t>
      </w:r>
    </w:p>
    <w:p w14:paraId="258C9BA9" w14:textId="77777777" w:rsidR="00587458" w:rsidRPr="009C194F" w:rsidRDefault="00587458" w:rsidP="00587458">
      <w:pPr>
        <w:numPr>
          <w:ilvl w:val="0"/>
          <w:numId w:val="13"/>
        </w:numPr>
        <w:spacing w:line="240" w:lineRule="auto"/>
      </w:pPr>
      <w:r w:rsidRPr="009C194F">
        <w:t>The vaccine programme will be effective in controlling COVID 19.</w:t>
      </w:r>
    </w:p>
    <w:p w14:paraId="1E3C6169" w14:textId="77777777" w:rsidR="00587458" w:rsidRPr="009C194F" w:rsidRDefault="00587458" w:rsidP="00587458">
      <w:pPr>
        <w:numPr>
          <w:ilvl w:val="0"/>
          <w:numId w:val="13"/>
        </w:numPr>
        <w:spacing w:line="240" w:lineRule="auto"/>
      </w:pPr>
      <w:r w:rsidRPr="009C194F">
        <w:t>My daily workload will go down</w:t>
      </w:r>
    </w:p>
    <w:p w14:paraId="0D71C9C5" w14:textId="77777777" w:rsidR="00587458" w:rsidRPr="009C194F" w:rsidRDefault="00587458" w:rsidP="00587458">
      <w:pPr>
        <w:numPr>
          <w:ilvl w:val="0"/>
          <w:numId w:val="13"/>
        </w:numPr>
        <w:spacing w:line="240" w:lineRule="auto"/>
      </w:pPr>
      <w:r w:rsidRPr="009C194F">
        <w:t>My stress levels will go down</w:t>
      </w:r>
    </w:p>
    <w:p w14:paraId="61564F20" w14:textId="77777777" w:rsidR="00587458" w:rsidRPr="009C194F" w:rsidRDefault="00587458" w:rsidP="00587458">
      <w:pPr>
        <w:numPr>
          <w:ilvl w:val="0"/>
          <w:numId w:val="13"/>
        </w:numPr>
        <w:spacing w:line="240" w:lineRule="auto"/>
      </w:pPr>
      <w:r w:rsidRPr="009C194F">
        <w:t>We have seen the worst of the COVID-19 pandemic</w:t>
      </w:r>
    </w:p>
    <w:p w14:paraId="4726602E" w14:textId="77777777" w:rsidR="00587458" w:rsidRPr="009C194F" w:rsidRDefault="00587458" w:rsidP="00587458">
      <w:pPr>
        <w:numPr>
          <w:ilvl w:val="0"/>
          <w:numId w:val="13"/>
        </w:numPr>
        <w:spacing w:line="240" w:lineRule="auto"/>
      </w:pPr>
      <w:r w:rsidRPr="009C194F">
        <w:t xml:space="preserve">Staffing levels in my Trust or NHS organisation will improve </w:t>
      </w:r>
    </w:p>
    <w:p w14:paraId="2644B195" w14:textId="77777777" w:rsidR="00587458" w:rsidRPr="009C194F" w:rsidRDefault="00587458" w:rsidP="00587458">
      <w:pPr>
        <w:numPr>
          <w:ilvl w:val="0"/>
          <w:numId w:val="13"/>
        </w:numPr>
        <w:spacing w:line="240" w:lineRule="auto"/>
      </w:pPr>
      <w:r w:rsidRPr="009C194F">
        <w:t>My own future working in the NHS</w:t>
      </w:r>
    </w:p>
    <w:p w14:paraId="345D780C" w14:textId="77777777" w:rsidR="00587458" w:rsidRPr="009C194F" w:rsidRDefault="00587458" w:rsidP="00587458">
      <w:pPr>
        <w:numPr>
          <w:ilvl w:val="0"/>
          <w:numId w:val="13"/>
        </w:numPr>
        <w:spacing w:line="240" w:lineRule="auto"/>
      </w:pPr>
      <w:r w:rsidRPr="009C194F">
        <w:t>The NHS will be able to cope with the demand for non-COVID-19 healthcare</w:t>
      </w:r>
    </w:p>
    <w:p w14:paraId="00D332D0" w14:textId="77777777" w:rsidR="00587458" w:rsidRPr="009C194F" w:rsidRDefault="00587458" w:rsidP="00587458">
      <w:pPr>
        <w:numPr>
          <w:ilvl w:val="0"/>
          <w:numId w:val="13"/>
        </w:numPr>
        <w:spacing w:line="240" w:lineRule="auto"/>
      </w:pPr>
      <w:r w:rsidRPr="009C194F">
        <w:t>NHS resources will be prepared for a further wave of the COVID-19 pandemic</w:t>
      </w:r>
    </w:p>
    <w:p w14:paraId="41510FDB" w14:textId="77777777" w:rsidR="00587458" w:rsidRPr="009C194F" w:rsidRDefault="00587458" w:rsidP="00587458">
      <w:pPr>
        <w:numPr>
          <w:ilvl w:val="0"/>
          <w:numId w:val="13"/>
        </w:numPr>
        <w:spacing w:line="240" w:lineRule="auto"/>
      </w:pPr>
      <w:r w:rsidRPr="009C194F">
        <w:t>I will be satisfied with the standard of care I am able to deliver (include a n/a option)</w:t>
      </w:r>
    </w:p>
    <w:p w14:paraId="5DDA2A89" w14:textId="77777777" w:rsidR="00587458" w:rsidRPr="009C194F" w:rsidRDefault="00587458" w:rsidP="00587458">
      <w:pPr>
        <w:numPr>
          <w:ilvl w:val="0"/>
          <w:numId w:val="13"/>
        </w:numPr>
        <w:spacing w:line="240" w:lineRule="auto"/>
      </w:pPr>
      <w:r w:rsidRPr="009C194F">
        <w:t>Staff in your team will stay working in the NHS</w:t>
      </w:r>
    </w:p>
    <w:p w14:paraId="159EB73E" w14:textId="77777777" w:rsidR="00587458" w:rsidRPr="009C194F" w:rsidRDefault="00587458" w:rsidP="00587458">
      <w:pPr>
        <w:numPr>
          <w:ilvl w:val="0"/>
          <w:numId w:val="14"/>
        </w:numPr>
        <w:spacing w:line="240" w:lineRule="auto"/>
      </w:pPr>
      <w:r w:rsidRPr="009C194F">
        <w:t>The NHS organisation I work for will be able to deliver an acceptable standard patient care (include a n/a option)</w:t>
      </w:r>
    </w:p>
    <w:p w14:paraId="04E88777" w14:textId="77777777" w:rsidR="00587458" w:rsidRPr="009C194F" w:rsidRDefault="00587458" w:rsidP="00587458">
      <w:pPr>
        <w:numPr>
          <w:ilvl w:val="0"/>
          <w:numId w:val="14"/>
        </w:numPr>
        <w:spacing w:line="240" w:lineRule="auto"/>
      </w:pPr>
      <w:r w:rsidRPr="009C194F">
        <w:t>I will be working with people that I know on my next shift.</w:t>
      </w:r>
    </w:p>
    <w:p w14:paraId="67A18DB6" w14:textId="77777777" w:rsidR="00587458" w:rsidRPr="009C194F" w:rsidRDefault="00587458" w:rsidP="00587458">
      <w:pPr>
        <w:spacing w:line="240" w:lineRule="auto"/>
        <w:rPr>
          <w:b/>
          <w:bCs/>
        </w:rPr>
      </w:pPr>
    </w:p>
    <w:p w14:paraId="44C80FBC" w14:textId="77777777" w:rsidR="00587458" w:rsidRPr="009C194F" w:rsidRDefault="00587458" w:rsidP="00587458">
      <w:pPr>
        <w:spacing w:line="240" w:lineRule="auto"/>
      </w:pPr>
      <w:r w:rsidRPr="009C194F">
        <w:t xml:space="preserve">Q27. Over the last six months, to what extent have you experienced the following? RANDOMISE ORDER OF ISSUES. </w:t>
      </w:r>
    </w:p>
    <w:p w14:paraId="4A1075EA" w14:textId="77777777" w:rsidR="00587458" w:rsidRPr="009C194F" w:rsidRDefault="00587458" w:rsidP="00587458">
      <w:pPr>
        <w:spacing w:line="240" w:lineRule="auto"/>
      </w:pPr>
      <w:r w:rsidRPr="009C194F">
        <w:t>Never/occasional days/some days/most days/every day</w:t>
      </w:r>
    </w:p>
    <w:p w14:paraId="74886AF2" w14:textId="77777777" w:rsidR="00587458" w:rsidRPr="009C194F" w:rsidRDefault="00587458" w:rsidP="00587458">
      <w:pPr>
        <w:numPr>
          <w:ilvl w:val="0"/>
          <w:numId w:val="15"/>
        </w:numPr>
        <w:spacing w:line="240" w:lineRule="auto"/>
      </w:pPr>
      <w:r w:rsidRPr="009C194F">
        <w:t xml:space="preserve">Feeling overwhelmed </w:t>
      </w:r>
    </w:p>
    <w:p w14:paraId="307BB70F" w14:textId="77777777" w:rsidR="00587458" w:rsidRPr="009C194F" w:rsidRDefault="00587458" w:rsidP="00587458">
      <w:pPr>
        <w:numPr>
          <w:ilvl w:val="0"/>
          <w:numId w:val="15"/>
        </w:numPr>
        <w:spacing w:line="240" w:lineRule="auto"/>
      </w:pPr>
      <w:r w:rsidRPr="009C194F">
        <w:t xml:space="preserve">Low energy </w:t>
      </w:r>
    </w:p>
    <w:p w14:paraId="152A78B8" w14:textId="77777777" w:rsidR="00587458" w:rsidRPr="009C194F" w:rsidRDefault="00587458" w:rsidP="00587458">
      <w:pPr>
        <w:numPr>
          <w:ilvl w:val="0"/>
          <w:numId w:val="15"/>
        </w:numPr>
        <w:spacing w:line="240" w:lineRule="auto"/>
      </w:pPr>
      <w:r w:rsidRPr="009C194F">
        <w:t xml:space="preserve">Negative feelings </w:t>
      </w:r>
    </w:p>
    <w:p w14:paraId="1965DC26" w14:textId="77777777" w:rsidR="00587458" w:rsidRPr="009C194F" w:rsidRDefault="00587458" w:rsidP="00587458">
      <w:pPr>
        <w:numPr>
          <w:ilvl w:val="0"/>
          <w:numId w:val="15"/>
        </w:numPr>
        <w:spacing w:line="240" w:lineRule="auto"/>
      </w:pPr>
      <w:r w:rsidRPr="009C194F">
        <w:t xml:space="preserve">Feeling disconnected from my work </w:t>
      </w:r>
    </w:p>
    <w:p w14:paraId="73BB6535" w14:textId="77777777" w:rsidR="00587458" w:rsidRPr="009C194F" w:rsidRDefault="00587458" w:rsidP="00587458">
      <w:pPr>
        <w:numPr>
          <w:ilvl w:val="0"/>
          <w:numId w:val="15"/>
        </w:numPr>
        <w:spacing w:line="240" w:lineRule="auto"/>
      </w:pPr>
      <w:r w:rsidRPr="009C194F">
        <w:lastRenderedPageBreak/>
        <w:t xml:space="preserve">Feeling professionally ineffective </w:t>
      </w:r>
    </w:p>
    <w:p w14:paraId="7726A66D" w14:textId="77777777" w:rsidR="00587458" w:rsidRPr="009C194F" w:rsidRDefault="00587458" w:rsidP="00587458">
      <w:pPr>
        <w:numPr>
          <w:ilvl w:val="0"/>
          <w:numId w:val="15"/>
        </w:numPr>
        <w:spacing w:line="240" w:lineRule="auto"/>
      </w:pPr>
      <w:r w:rsidRPr="009C194F">
        <w:t xml:space="preserve">Physical exhaustion </w:t>
      </w:r>
    </w:p>
    <w:p w14:paraId="20CB8D53" w14:textId="77777777" w:rsidR="00587458" w:rsidRPr="009C194F" w:rsidRDefault="00587458" w:rsidP="00587458">
      <w:pPr>
        <w:numPr>
          <w:ilvl w:val="0"/>
          <w:numId w:val="15"/>
        </w:numPr>
        <w:spacing w:line="240" w:lineRule="auto"/>
      </w:pPr>
      <w:r w:rsidRPr="009C194F">
        <w:t xml:space="preserve">Mental exhaustion </w:t>
      </w:r>
    </w:p>
    <w:p w14:paraId="3BF96805" w14:textId="77777777" w:rsidR="00587458" w:rsidRPr="009C194F" w:rsidRDefault="00587458" w:rsidP="00587458">
      <w:pPr>
        <w:numPr>
          <w:ilvl w:val="0"/>
          <w:numId w:val="15"/>
        </w:numPr>
        <w:spacing w:line="240" w:lineRule="auto"/>
      </w:pPr>
      <w:r w:rsidRPr="009C194F">
        <w:t xml:space="preserve">Dreading going to work </w:t>
      </w:r>
    </w:p>
    <w:p w14:paraId="6A184A80" w14:textId="77777777" w:rsidR="00587458" w:rsidRPr="009C194F" w:rsidRDefault="00587458" w:rsidP="00587458">
      <w:pPr>
        <w:numPr>
          <w:ilvl w:val="0"/>
          <w:numId w:val="15"/>
        </w:numPr>
        <w:spacing w:line="240" w:lineRule="auto"/>
      </w:pPr>
      <w:r w:rsidRPr="009C194F">
        <w:t xml:space="preserve">Feeling very tired or drained </w:t>
      </w:r>
    </w:p>
    <w:p w14:paraId="40EF03AA" w14:textId="77777777" w:rsidR="00587458" w:rsidRPr="009C194F" w:rsidRDefault="00587458" w:rsidP="00587458">
      <w:pPr>
        <w:numPr>
          <w:ilvl w:val="0"/>
          <w:numId w:val="15"/>
        </w:numPr>
        <w:spacing w:line="240" w:lineRule="auto"/>
      </w:pPr>
      <w:r w:rsidRPr="009C194F">
        <w:t xml:space="preserve">Feeling helpless </w:t>
      </w:r>
    </w:p>
    <w:p w14:paraId="2C6C7191" w14:textId="77777777" w:rsidR="00587458" w:rsidRPr="009C194F" w:rsidRDefault="00587458" w:rsidP="00587458">
      <w:pPr>
        <w:numPr>
          <w:ilvl w:val="0"/>
          <w:numId w:val="15"/>
        </w:numPr>
        <w:spacing w:line="240" w:lineRule="auto"/>
      </w:pPr>
      <w:r w:rsidRPr="009C194F">
        <w:t>Losing empathy with patients or service users</w:t>
      </w:r>
    </w:p>
    <w:p w14:paraId="574D953A" w14:textId="77777777" w:rsidR="00587458" w:rsidRPr="009C194F" w:rsidRDefault="00587458" w:rsidP="00587458">
      <w:pPr>
        <w:spacing w:line="240" w:lineRule="auto"/>
      </w:pPr>
    </w:p>
    <w:p w14:paraId="5662ABD5" w14:textId="77777777" w:rsidR="00587458" w:rsidRPr="009C194F" w:rsidRDefault="00587458" w:rsidP="00587458">
      <w:pPr>
        <w:spacing w:line="240" w:lineRule="auto"/>
      </w:pPr>
      <w:r w:rsidRPr="009C194F">
        <w:t>IF EVERY DAY/MOST DAYS – PICK ONE AT RANDOM FOR Q7</w:t>
      </w:r>
    </w:p>
    <w:p w14:paraId="2266FB73" w14:textId="77777777" w:rsidR="00587458" w:rsidRPr="009C194F" w:rsidRDefault="00587458" w:rsidP="00587458">
      <w:pPr>
        <w:spacing w:line="240" w:lineRule="auto"/>
      </w:pPr>
      <w:r w:rsidRPr="009C194F">
        <w:t xml:space="preserve">Q28. Thinking about … to what extent do you attribute this to your job in the NHS? </w:t>
      </w:r>
    </w:p>
    <w:p w14:paraId="63C921EC" w14:textId="77777777" w:rsidR="00587458" w:rsidRPr="009C194F" w:rsidRDefault="00587458" w:rsidP="00587458">
      <w:pPr>
        <w:spacing w:line="240" w:lineRule="auto"/>
      </w:pPr>
      <w:r w:rsidRPr="009C194F">
        <w:t xml:space="preserve">Completely/partly/not at all </w:t>
      </w:r>
    </w:p>
    <w:p w14:paraId="36274EF3" w14:textId="77777777" w:rsidR="00587458" w:rsidRPr="009C194F" w:rsidRDefault="00587458" w:rsidP="00587458">
      <w:pPr>
        <w:spacing w:line="240" w:lineRule="auto"/>
      </w:pPr>
    </w:p>
    <w:p w14:paraId="1D0C8F8E" w14:textId="77777777" w:rsidR="00587458" w:rsidRPr="009C194F" w:rsidRDefault="00587458" w:rsidP="00587458">
      <w:pPr>
        <w:spacing w:line="240" w:lineRule="auto"/>
      </w:pPr>
      <w:r w:rsidRPr="009C194F">
        <w:t xml:space="preserve">Q29. </w:t>
      </w:r>
      <w:r w:rsidRPr="009C194F">
        <w:tab/>
        <w:t>Thinking about the last 6 months, were there any occasions when you worked when you were really too ill and should have taken sick leave?</w:t>
      </w:r>
    </w:p>
    <w:p w14:paraId="05EBF4CF" w14:textId="77777777" w:rsidR="00587458" w:rsidRPr="009C194F" w:rsidRDefault="00587458" w:rsidP="00587458">
      <w:pPr>
        <w:spacing w:line="240" w:lineRule="auto"/>
      </w:pPr>
      <w:r w:rsidRPr="009C194F">
        <w:t>Yes</w:t>
      </w:r>
    </w:p>
    <w:p w14:paraId="481B61D8" w14:textId="77777777" w:rsidR="00587458" w:rsidRPr="009C194F" w:rsidRDefault="00587458" w:rsidP="00587458">
      <w:pPr>
        <w:spacing w:line="240" w:lineRule="auto"/>
      </w:pPr>
      <w:r w:rsidRPr="009C194F">
        <w:t>No</w:t>
      </w:r>
    </w:p>
    <w:p w14:paraId="5D858198" w14:textId="77777777" w:rsidR="00587458" w:rsidRPr="009C194F" w:rsidRDefault="00587458" w:rsidP="00587458">
      <w:pPr>
        <w:spacing w:line="240" w:lineRule="auto"/>
      </w:pPr>
    </w:p>
    <w:p w14:paraId="65C99429" w14:textId="77777777" w:rsidR="00587458" w:rsidRPr="009C194F" w:rsidRDefault="00587458" w:rsidP="00587458">
      <w:pPr>
        <w:spacing w:line="240" w:lineRule="auto"/>
      </w:pPr>
      <w:r w:rsidRPr="009C194F">
        <w:t>IF YES</w:t>
      </w:r>
    </w:p>
    <w:p w14:paraId="0145D0F9" w14:textId="77777777" w:rsidR="00587458" w:rsidRPr="009C194F" w:rsidRDefault="00587458" w:rsidP="00587458">
      <w:pPr>
        <w:spacing w:line="240" w:lineRule="auto"/>
      </w:pPr>
      <w:r w:rsidRPr="009C194F">
        <w:t>Q30.</w:t>
      </w:r>
      <w:r w:rsidRPr="009C194F">
        <w:tab/>
        <w:t xml:space="preserve">Were you suffering from… (CODE ALL THAT APPLY) </w:t>
      </w:r>
    </w:p>
    <w:p w14:paraId="6E6E9F65" w14:textId="77777777" w:rsidR="00587458" w:rsidRPr="009C194F" w:rsidRDefault="00587458" w:rsidP="00587458">
      <w:pPr>
        <w:numPr>
          <w:ilvl w:val="0"/>
          <w:numId w:val="16"/>
        </w:numPr>
        <w:spacing w:line="240" w:lineRule="auto"/>
      </w:pPr>
      <w:r w:rsidRPr="009C194F">
        <w:t>An injury or other physiological health issue e.g. bad back, or long term condition.</w:t>
      </w:r>
    </w:p>
    <w:p w14:paraId="24E5D5B6" w14:textId="77777777" w:rsidR="00587458" w:rsidRPr="009C194F" w:rsidRDefault="00587458" w:rsidP="00587458">
      <w:pPr>
        <w:numPr>
          <w:ilvl w:val="0"/>
          <w:numId w:val="16"/>
        </w:numPr>
        <w:spacing w:line="240" w:lineRule="auto"/>
      </w:pPr>
      <w:r w:rsidRPr="009C194F">
        <w:t>COVID</w:t>
      </w:r>
    </w:p>
    <w:p w14:paraId="20447B6A" w14:textId="77777777" w:rsidR="00587458" w:rsidRPr="009C194F" w:rsidRDefault="00587458" w:rsidP="00587458">
      <w:pPr>
        <w:numPr>
          <w:ilvl w:val="0"/>
          <w:numId w:val="16"/>
        </w:numPr>
        <w:spacing w:line="240" w:lineRule="auto"/>
      </w:pPr>
      <w:r w:rsidRPr="009C194F">
        <w:t xml:space="preserve">A (non-COVID-19) viral infection such as flu </w:t>
      </w:r>
    </w:p>
    <w:p w14:paraId="7E3F523E" w14:textId="77777777" w:rsidR="00587458" w:rsidRPr="009C194F" w:rsidRDefault="00587458" w:rsidP="00587458">
      <w:pPr>
        <w:numPr>
          <w:ilvl w:val="0"/>
          <w:numId w:val="16"/>
        </w:numPr>
        <w:spacing w:line="240" w:lineRule="auto"/>
      </w:pPr>
      <w:r w:rsidRPr="009C194F">
        <w:t>A mental health issue</w:t>
      </w:r>
    </w:p>
    <w:p w14:paraId="5E431254" w14:textId="77777777" w:rsidR="00587458" w:rsidRPr="009C194F" w:rsidRDefault="00587458" w:rsidP="00587458">
      <w:pPr>
        <w:numPr>
          <w:ilvl w:val="0"/>
          <w:numId w:val="16"/>
        </w:numPr>
        <w:spacing w:line="240" w:lineRule="auto"/>
      </w:pPr>
      <w:r w:rsidRPr="009C194F">
        <w:t>Another health issue (PLEASE SPECIFY)</w:t>
      </w:r>
    </w:p>
    <w:p w14:paraId="4E22F974" w14:textId="77777777" w:rsidR="00587458" w:rsidRPr="009C194F" w:rsidRDefault="00587458" w:rsidP="00587458">
      <w:pPr>
        <w:spacing w:line="240" w:lineRule="auto"/>
      </w:pPr>
    </w:p>
    <w:p w14:paraId="2EC8C849" w14:textId="77777777" w:rsidR="00587458" w:rsidRPr="009C194F" w:rsidRDefault="00587458" w:rsidP="00587458">
      <w:pPr>
        <w:spacing w:line="240" w:lineRule="auto"/>
      </w:pPr>
      <w:r w:rsidRPr="009C194F">
        <w:t>Q31.</w:t>
      </w:r>
      <w:r w:rsidRPr="009C194F">
        <w:tab/>
        <w:t>Thinking about the most recent occasion you worked while ill during the last 6 months.  To what extent did the following influence your decision to work when you were ill and should have taken sick leave?  ROTATE ORDER OF ITEMS</w:t>
      </w:r>
    </w:p>
    <w:p w14:paraId="67B856A2" w14:textId="77777777" w:rsidR="00587458" w:rsidRPr="009C194F" w:rsidRDefault="00587458" w:rsidP="00587458">
      <w:pPr>
        <w:spacing w:line="240" w:lineRule="auto"/>
      </w:pPr>
      <w:r w:rsidRPr="009C194F">
        <w:t>Strongly influenced/had some influence/had no influence</w:t>
      </w:r>
    </w:p>
    <w:p w14:paraId="25E074F2" w14:textId="77777777" w:rsidR="00587458" w:rsidRPr="009C194F" w:rsidRDefault="00587458" w:rsidP="00587458">
      <w:pPr>
        <w:numPr>
          <w:ilvl w:val="0"/>
          <w:numId w:val="17"/>
        </w:numPr>
        <w:spacing w:line="240" w:lineRule="auto"/>
      </w:pPr>
      <w:r w:rsidRPr="009C194F">
        <w:t>Losing pay</w:t>
      </w:r>
    </w:p>
    <w:p w14:paraId="2EF33790" w14:textId="77777777" w:rsidR="00587458" w:rsidRPr="009C194F" w:rsidRDefault="00587458" w:rsidP="00587458">
      <w:pPr>
        <w:numPr>
          <w:ilvl w:val="0"/>
          <w:numId w:val="17"/>
        </w:numPr>
        <w:spacing w:line="240" w:lineRule="auto"/>
      </w:pPr>
      <w:r w:rsidRPr="009C194F">
        <w:t>Your manager’s reaction</w:t>
      </w:r>
    </w:p>
    <w:p w14:paraId="43A76C60" w14:textId="77777777" w:rsidR="00587458" w:rsidRPr="009C194F" w:rsidRDefault="00587458" w:rsidP="00587458">
      <w:pPr>
        <w:numPr>
          <w:ilvl w:val="0"/>
          <w:numId w:val="17"/>
        </w:numPr>
        <w:spacing w:line="240" w:lineRule="auto"/>
      </w:pPr>
      <w:r w:rsidRPr="009C194F">
        <w:t>Falling behind with your work</w:t>
      </w:r>
    </w:p>
    <w:p w14:paraId="08F56948" w14:textId="77777777" w:rsidR="00587458" w:rsidRPr="009C194F" w:rsidRDefault="00587458" w:rsidP="00587458">
      <w:pPr>
        <w:numPr>
          <w:ilvl w:val="0"/>
          <w:numId w:val="17"/>
        </w:numPr>
        <w:spacing w:line="240" w:lineRule="auto"/>
      </w:pPr>
      <w:r w:rsidRPr="009C194F">
        <w:t>Extra burden placed on colleagues</w:t>
      </w:r>
    </w:p>
    <w:p w14:paraId="49D4B0CB" w14:textId="77777777" w:rsidR="00587458" w:rsidRPr="009C194F" w:rsidRDefault="00587458" w:rsidP="00587458">
      <w:pPr>
        <w:numPr>
          <w:ilvl w:val="0"/>
          <w:numId w:val="17"/>
        </w:numPr>
        <w:spacing w:line="240" w:lineRule="auto"/>
      </w:pPr>
      <w:r w:rsidRPr="009C194F">
        <w:lastRenderedPageBreak/>
        <w:t>Letting patients/service users down</w:t>
      </w:r>
    </w:p>
    <w:p w14:paraId="7F8F3A14" w14:textId="77777777" w:rsidR="00587458" w:rsidRPr="009C194F" w:rsidRDefault="00587458" w:rsidP="00587458">
      <w:pPr>
        <w:numPr>
          <w:ilvl w:val="0"/>
          <w:numId w:val="17"/>
        </w:numPr>
        <w:spacing w:line="240" w:lineRule="auto"/>
      </w:pPr>
      <w:r w:rsidRPr="009C194F">
        <w:t>No-one else could cover your role</w:t>
      </w:r>
    </w:p>
    <w:p w14:paraId="34B40568" w14:textId="77777777" w:rsidR="00587458" w:rsidRPr="009C194F" w:rsidRDefault="00587458" w:rsidP="00587458">
      <w:pPr>
        <w:numPr>
          <w:ilvl w:val="0"/>
          <w:numId w:val="17"/>
        </w:numPr>
        <w:spacing w:line="240" w:lineRule="auto"/>
      </w:pPr>
      <w:r w:rsidRPr="009C194F">
        <w:t>Exceeding your sickness-absence days allowance</w:t>
      </w:r>
    </w:p>
    <w:p w14:paraId="79402F3C" w14:textId="77777777" w:rsidR="00587458" w:rsidRPr="009C194F" w:rsidRDefault="00587458" w:rsidP="00587458">
      <w:pPr>
        <w:numPr>
          <w:ilvl w:val="0"/>
          <w:numId w:val="17"/>
        </w:numPr>
        <w:spacing w:line="240" w:lineRule="auto"/>
      </w:pPr>
      <w:r w:rsidRPr="009C194F">
        <w:t>Getting a bad reputation</w:t>
      </w:r>
    </w:p>
    <w:p w14:paraId="2E610370" w14:textId="77777777" w:rsidR="00587458" w:rsidRPr="009C194F" w:rsidRDefault="00587458" w:rsidP="00587458">
      <w:pPr>
        <w:numPr>
          <w:ilvl w:val="0"/>
          <w:numId w:val="17"/>
        </w:numPr>
        <w:spacing w:line="240" w:lineRule="auto"/>
      </w:pPr>
      <w:r w:rsidRPr="009C194F">
        <w:t>Impact on your attendance record</w:t>
      </w:r>
    </w:p>
    <w:p w14:paraId="5ACDB63A" w14:textId="77777777" w:rsidR="00587458" w:rsidRPr="009C194F" w:rsidRDefault="00587458" w:rsidP="00587458">
      <w:pPr>
        <w:spacing w:line="240" w:lineRule="auto"/>
      </w:pPr>
    </w:p>
    <w:p w14:paraId="20D4C768" w14:textId="77777777" w:rsidR="00587458" w:rsidRPr="009C194F" w:rsidRDefault="00587458" w:rsidP="00587458">
      <w:pPr>
        <w:spacing w:line="240" w:lineRule="auto"/>
      </w:pPr>
      <w:r w:rsidRPr="009C194F">
        <w:t>ASK ALL</w:t>
      </w:r>
    </w:p>
    <w:p w14:paraId="1DF2AFAF" w14:textId="77777777" w:rsidR="00587458" w:rsidRPr="009C194F" w:rsidRDefault="00587458" w:rsidP="00587458">
      <w:pPr>
        <w:spacing w:line="240" w:lineRule="auto"/>
      </w:pPr>
      <w:r w:rsidRPr="009C194F">
        <w:t xml:space="preserve">Q32. </w:t>
      </w:r>
      <w:r w:rsidRPr="009C194F">
        <w:tab/>
        <w:t xml:space="preserve">We are interested in your views on priorities for change that would improve retention rates for (INSERT HIGH LEVEL OCCUPATIONAL GROUP) staff in the NHS. Please select up to </w:t>
      </w:r>
      <w:r w:rsidRPr="009C194F">
        <w:rPr>
          <w:u w:val="single"/>
        </w:rPr>
        <w:t xml:space="preserve">three priorities for change/improvement from the list below </w:t>
      </w:r>
      <w:r w:rsidRPr="009C194F">
        <w:rPr>
          <w:b/>
          <w:bCs/>
          <w:u w:val="single"/>
        </w:rPr>
        <w:t xml:space="preserve">(if you select </w:t>
      </w:r>
      <w:r w:rsidRPr="009C194F">
        <w:t>‘Other’, please give details). RESPONSES ROTATED</w:t>
      </w:r>
    </w:p>
    <w:p w14:paraId="00A912AE" w14:textId="77777777" w:rsidR="00587458" w:rsidRPr="009C194F" w:rsidRDefault="00587458" w:rsidP="00587458">
      <w:pPr>
        <w:spacing w:line="240" w:lineRule="auto"/>
      </w:pPr>
      <w:r w:rsidRPr="009C194F">
        <w:t>Greater recognition by my line manager</w:t>
      </w:r>
    </w:p>
    <w:p w14:paraId="713E5B1A" w14:textId="77777777" w:rsidR="00587458" w:rsidRPr="009C194F" w:rsidRDefault="00587458" w:rsidP="00587458">
      <w:pPr>
        <w:spacing w:line="240" w:lineRule="auto"/>
      </w:pPr>
      <w:r w:rsidRPr="009C194F">
        <w:t>Greater recognition by senior managers</w:t>
      </w:r>
    </w:p>
    <w:p w14:paraId="0039E6A2" w14:textId="77777777" w:rsidR="00587458" w:rsidRPr="009C194F" w:rsidRDefault="00587458" w:rsidP="00587458">
      <w:pPr>
        <w:spacing w:line="240" w:lineRule="auto"/>
      </w:pPr>
      <w:r w:rsidRPr="009C194F">
        <w:t>Greater recognition by the government</w:t>
      </w:r>
    </w:p>
    <w:p w14:paraId="485194C4" w14:textId="77777777" w:rsidR="00587458" w:rsidRPr="009C194F" w:rsidRDefault="00587458" w:rsidP="00587458">
      <w:pPr>
        <w:spacing w:line="240" w:lineRule="auto"/>
      </w:pPr>
      <w:r w:rsidRPr="009C194F">
        <w:t>Greater support from line managers</w:t>
      </w:r>
    </w:p>
    <w:p w14:paraId="7CC4FAB8" w14:textId="77777777" w:rsidR="00587458" w:rsidRPr="009C194F" w:rsidRDefault="00587458" w:rsidP="00587458">
      <w:pPr>
        <w:spacing w:line="240" w:lineRule="auto"/>
      </w:pPr>
      <w:r w:rsidRPr="009C194F">
        <w:t>Greater support from senior managers</w:t>
      </w:r>
    </w:p>
    <w:p w14:paraId="2BD35311" w14:textId="77777777" w:rsidR="00587458" w:rsidRPr="009C194F" w:rsidRDefault="00587458" w:rsidP="00587458">
      <w:pPr>
        <w:spacing w:line="240" w:lineRule="auto"/>
      </w:pPr>
      <w:r w:rsidRPr="009C194F">
        <w:t>Increase in (non-staff) resource levels</w:t>
      </w:r>
    </w:p>
    <w:p w14:paraId="65266E24" w14:textId="77777777" w:rsidR="00587458" w:rsidRPr="009C194F" w:rsidRDefault="00587458" w:rsidP="00587458">
      <w:pPr>
        <w:spacing w:line="240" w:lineRule="auto"/>
      </w:pPr>
      <w:r w:rsidRPr="009C194F">
        <w:t>Increase in staffing levels</w:t>
      </w:r>
    </w:p>
    <w:p w14:paraId="0E5C5969" w14:textId="77777777" w:rsidR="00587458" w:rsidRPr="009C194F" w:rsidRDefault="00587458" w:rsidP="00587458">
      <w:pPr>
        <w:spacing w:line="240" w:lineRule="auto"/>
      </w:pPr>
      <w:r w:rsidRPr="009C194F">
        <w:t xml:space="preserve">Pay – rate relative to alternative non-NHS employment </w:t>
      </w:r>
    </w:p>
    <w:p w14:paraId="07DECE11" w14:textId="77777777" w:rsidR="00587458" w:rsidRPr="009C194F" w:rsidRDefault="00587458" w:rsidP="00587458">
      <w:pPr>
        <w:spacing w:line="240" w:lineRule="auto"/>
      </w:pPr>
      <w:r w:rsidRPr="009C194F">
        <w:t xml:space="preserve">More opportunity for flexible or part-time working </w:t>
      </w:r>
    </w:p>
    <w:p w14:paraId="09940924" w14:textId="77777777" w:rsidR="00587458" w:rsidRPr="009C194F" w:rsidRDefault="00587458" w:rsidP="00587458">
      <w:pPr>
        <w:spacing w:line="240" w:lineRule="auto"/>
      </w:pPr>
      <w:r w:rsidRPr="009C194F">
        <w:t>Reduced workload</w:t>
      </w:r>
    </w:p>
    <w:p w14:paraId="0F2F6EF1" w14:textId="77777777" w:rsidR="00587458" w:rsidRPr="009C194F" w:rsidRDefault="00587458" w:rsidP="00587458">
      <w:pPr>
        <w:spacing w:line="240" w:lineRule="auto"/>
      </w:pPr>
      <w:r w:rsidRPr="009C194F">
        <w:t>Improved career/promotion opportunities</w:t>
      </w:r>
    </w:p>
    <w:p w14:paraId="29BFC442" w14:textId="77777777" w:rsidR="00587458" w:rsidRPr="009C194F" w:rsidRDefault="00587458" w:rsidP="00587458">
      <w:pPr>
        <w:spacing w:line="240" w:lineRule="auto"/>
      </w:pPr>
      <w:r w:rsidRPr="009C194F">
        <w:t>Changes to working hours/shift patterns</w:t>
      </w:r>
    </w:p>
    <w:p w14:paraId="3CD8CE00" w14:textId="77777777" w:rsidR="00587458" w:rsidRPr="009C194F" w:rsidRDefault="00587458" w:rsidP="00587458">
      <w:pPr>
        <w:spacing w:line="240" w:lineRule="auto"/>
      </w:pPr>
      <w:r w:rsidRPr="009C194F">
        <w:t>Reduced patient/service user waiting times</w:t>
      </w:r>
    </w:p>
    <w:p w14:paraId="6463AE6A" w14:textId="77777777" w:rsidR="00587458" w:rsidRPr="009C194F" w:rsidRDefault="00587458" w:rsidP="00587458">
      <w:pPr>
        <w:spacing w:line="240" w:lineRule="auto"/>
      </w:pPr>
      <w:r w:rsidRPr="009C194F">
        <w:t>Opportunities to take breaks/eat/drink</w:t>
      </w:r>
    </w:p>
    <w:p w14:paraId="5F26FF3C" w14:textId="77777777" w:rsidR="00587458" w:rsidRPr="009C194F" w:rsidRDefault="00587458" w:rsidP="00587458">
      <w:pPr>
        <w:spacing w:line="240" w:lineRule="auto"/>
      </w:pPr>
      <w:r w:rsidRPr="009C194F">
        <w:t>Other (PLEASE SPECIFY)</w:t>
      </w:r>
    </w:p>
    <w:p w14:paraId="761A7BC2" w14:textId="77777777" w:rsidR="00587458" w:rsidRPr="009C194F" w:rsidRDefault="00587458" w:rsidP="00587458">
      <w:pPr>
        <w:spacing w:line="240" w:lineRule="auto"/>
        <w:rPr>
          <w:b/>
          <w:bCs/>
        </w:rPr>
      </w:pPr>
    </w:p>
    <w:p w14:paraId="710AAEF2" w14:textId="77777777" w:rsidR="00587458" w:rsidRPr="009C194F" w:rsidRDefault="00587458" w:rsidP="00587458">
      <w:pPr>
        <w:spacing w:line="240" w:lineRule="auto"/>
      </w:pPr>
      <w:r w:rsidRPr="009C194F">
        <w:t xml:space="preserve">Q33. Is there anything you would like to add in relation to any of the issues addressed in this questionnaire? VERBATIM </w:t>
      </w:r>
    </w:p>
    <w:p w14:paraId="41E6624A" w14:textId="77777777" w:rsidR="00587458" w:rsidRDefault="00587458" w:rsidP="00587458"/>
    <w:p w14:paraId="3E558BC5" w14:textId="77777777" w:rsidR="00587458" w:rsidRDefault="00587458" w:rsidP="00587458">
      <w:r>
        <w:t>List of alterations  to Survey Question by Wave.</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4400"/>
      </w:tblGrid>
      <w:tr w:rsidR="00587458" w14:paraId="1349D79A" w14:textId="77777777" w:rsidTr="000D7606">
        <w:tc>
          <w:tcPr>
            <w:tcW w:w="9498" w:type="dxa"/>
            <w:gridSpan w:val="2"/>
          </w:tcPr>
          <w:p w14:paraId="72DFEB11" w14:textId="77777777" w:rsidR="00587458" w:rsidRDefault="00587458" w:rsidP="00161C6F">
            <w:r>
              <w:rPr>
                <w:b/>
                <w:bCs/>
                <w:sz w:val="24"/>
                <w:szCs w:val="24"/>
              </w:rPr>
              <w:t xml:space="preserve">Changes </w:t>
            </w:r>
            <w:r w:rsidRPr="00861E18">
              <w:rPr>
                <w:b/>
                <w:bCs/>
                <w:sz w:val="24"/>
                <w:szCs w:val="24"/>
              </w:rPr>
              <w:t>Wave</w:t>
            </w:r>
            <w:r>
              <w:rPr>
                <w:b/>
                <w:bCs/>
                <w:sz w:val="24"/>
                <w:szCs w:val="24"/>
              </w:rPr>
              <w:t>1-</w:t>
            </w:r>
            <w:r w:rsidRPr="00861E18">
              <w:rPr>
                <w:b/>
                <w:bCs/>
                <w:sz w:val="24"/>
                <w:szCs w:val="24"/>
              </w:rPr>
              <w:t>2</w:t>
            </w:r>
            <w:r>
              <w:rPr>
                <w:b/>
                <w:bCs/>
                <w:sz w:val="24"/>
                <w:szCs w:val="24"/>
              </w:rPr>
              <w:t>:</w:t>
            </w:r>
          </w:p>
        </w:tc>
      </w:tr>
      <w:tr w:rsidR="00587458" w14:paraId="0B0950DC" w14:textId="77777777" w:rsidTr="000D7606">
        <w:tc>
          <w:tcPr>
            <w:tcW w:w="5098" w:type="dxa"/>
          </w:tcPr>
          <w:p w14:paraId="12E0DC21" w14:textId="77777777" w:rsidR="00587458" w:rsidRPr="0025791B" w:rsidRDefault="00587458" w:rsidP="00161C6F">
            <w:r w:rsidRPr="0025791B">
              <w:rPr>
                <w:b/>
                <w:bCs/>
              </w:rPr>
              <w:t>Added – Q16</w:t>
            </w:r>
            <w:r w:rsidRPr="0025791B">
              <w:t>_16 Discrimination or prejudice</w:t>
            </w:r>
          </w:p>
        </w:tc>
        <w:tc>
          <w:tcPr>
            <w:tcW w:w="4400" w:type="dxa"/>
            <w:vMerge w:val="restart"/>
          </w:tcPr>
          <w:p w14:paraId="5769A5C5" w14:textId="77777777" w:rsidR="00587458" w:rsidRPr="0025791B" w:rsidRDefault="00587458" w:rsidP="00161C6F">
            <w:r>
              <w:t xml:space="preserve">Reason to leave [scale 1-10] </w:t>
            </w:r>
          </w:p>
        </w:tc>
      </w:tr>
      <w:tr w:rsidR="00587458" w14:paraId="0DAEEEED" w14:textId="77777777" w:rsidTr="000D7606">
        <w:tc>
          <w:tcPr>
            <w:tcW w:w="5098" w:type="dxa"/>
          </w:tcPr>
          <w:p w14:paraId="7F6FB6AC" w14:textId="77777777" w:rsidR="00587458" w:rsidRPr="0025791B" w:rsidRDefault="00587458" w:rsidP="00161C6F">
            <w:r w:rsidRPr="0025791B">
              <w:rPr>
                <w:b/>
                <w:bCs/>
              </w:rPr>
              <w:t>Added – Q16</w:t>
            </w:r>
            <w:r w:rsidRPr="0025791B">
              <w:t>_17 Discrimination/ prejudice</w:t>
            </w:r>
          </w:p>
        </w:tc>
        <w:tc>
          <w:tcPr>
            <w:tcW w:w="4400" w:type="dxa"/>
            <w:vMerge/>
          </w:tcPr>
          <w:p w14:paraId="7BBFF1DF" w14:textId="77777777" w:rsidR="00587458" w:rsidRPr="0025791B" w:rsidRDefault="00587458" w:rsidP="00161C6F"/>
        </w:tc>
      </w:tr>
      <w:tr w:rsidR="00587458" w14:paraId="4B279D6C" w14:textId="77777777" w:rsidTr="000D7606">
        <w:tc>
          <w:tcPr>
            <w:tcW w:w="5098" w:type="dxa"/>
          </w:tcPr>
          <w:p w14:paraId="0B10B7C4" w14:textId="77777777" w:rsidR="00587458" w:rsidRPr="0025791B" w:rsidRDefault="00587458" w:rsidP="00161C6F">
            <w:r w:rsidRPr="0025791B">
              <w:rPr>
                <w:b/>
                <w:bCs/>
              </w:rPr>
              <w:t xml:space="preserve">Added Q19c_7 </w:t>
            </w:r>
            <w:r w:rsidRPr="0025791B">
              <w:t>Working directly for the NHS</w:t>
            </w:r>
          </w:p>
        </w:tc>
        <w:tc>
          <w:tcPr>
            <w:tcW w:w="4400" w:type="dxa"/>
          </w:tcPr>
          <w:p w14:paraId="1B66A07D" w14:textId="77777777" w:rsidR="00587458" w:rsidRPr="0025791B" w:rsidRDefault="00587458" w:rsidP="00161C6F">
            <w:r w:rsidRPr="0025791B">
              <w:t>Rating scale</w:t>
            </w:r>
          </w:p>
        </w:tc>
      </w:tr>
      <w:tr w:rsidR="00587458" w14:paraId="1E82255F" w14:textId="77777777" w:rsidTr="000D7606">
        <w:tc>
          <w:tcPr>
            <w:tcW w:w="5098" w:type="dxa"/>
          </w:tcPr>
          <w:p w14:paraId="49CF130C" w14:textId="77777777" w:rsidR="00587458" w:rsidRPr="0025791B" w:rsidRDefault="00587458" w:rsidP="00161C6F">
            <w:pPr>
              <w:spacing w:after="160" w:line="259" w:lineRule="auto"/>
              <w:rPr>
                <w:bCs/>
                <w:lang w:val="en-US"/>
              </w:rPr>
            </w:pPr>
            <w:r w:rsidRPr="0025791B">
              <w:rPr>
                <w:b/>
                <w:bCs/>
              </w:rPr>
              <w:lastRenderedPageBreak/>
              <w:t>Omitted –</w:t>
            </w:r>
            <w:r w:rsidRPr="0025791B">
              <w:rPr>
                <w:b/>
                <w:bCs/>
                <w:lang w:val="en-US"/>
              </w:rPr>
              <w:t xml:space="preserve"> </w:t>
            </w:r>
            <w:r w:rsidRPr="00C94669">
              <w:rPr>
                <w:b/>
                <w:bCs/>
                <w:lang w:val="en-US"/>
              </w:rPr>
              <w:t xml:space="preserve">[Q20a] </w:t>
            </w:r>
            <w:r w:rsidRPr="00C94669">
              <w:rPr>
                <w:bCs/>
                <w:lang w:val="en-US"/>
              </w:rPr>
              <w:t>How many hours a week are you contracted to work excluding overtime?</w:t>
            </w:r>
          </w:p>
        </w:tc>
        <w:tc>
          <w:tcPr>
            <w:tcW w:w="4400" w:type="dxa"/>
          </w:tcPr>
          <w:p w14:paraId="281A92E5" w14:textId="77777777" w:rsidR="00587458" w:rsidRPr="0025791B" w:rsidRDefault="00587458" w:rsidP="00161C6F">
            <w:pPr>
              <w:rPr>
                <w:bCs/>
              </w:rPr>
            </w:pPr>
            <w:r w:rsidRPr="00C94669">
              <w:rPr>
                <w:bCs/>
                <w:lang w:val="en-US"/>
              </w:rPr>
              <w:t xml:space="preserve">[1] At least 37.5 hours a week [2] 30-37 hours a </w:t>
            </w:r>
            <w:proofErr w:type="gramStart"/>
            <w:r w:rsidRPr="00C94669">
              <w:rPr>
                <w:bCs/>
                <w:lang w:val="en-US"/>
              </w:rPr>
              <w:t>week[</w:t>
            </w:r>
            <w:proofErr w:type="gramEnd"/>
            <w:r w:rsidRPr="00C94669">
              <w:rPr>
                <w:bCs/>
                <w:lang w:val="en-US"/>
              </w:rPr>
              <w:t>3] Under 30 hours a week</w:t>
            </w:r>
          </w:p>
        </w:tc>
      </w:tr>
      <w:tr w:rsidR="00587458" w14:paraId="44B74680" w14:textId="77777777" w:rsidTr="000D7606">
        <w:tc>
          <w:tcPr>
            <w:tcW w:w="5098" w:type="dxa"/>
          </w:tcPr>
          <w:p w14:paraId="01E0809C" w14:textId="77777777" w:rsidR="00587458" w:rsidRPr="0025791B" w:rsidRDefault="00587458" w:rsidP="00161C6F">
            <w:pPr>
              <w:rPr>
                <w:b/>
                <w:bCs/>
                <w:lang w:val="en-US"/>
              </w:rPr>
            </w:pPr>
            <w:r w:rsidRPr="0025791B">
              <w:rPr>
                <w:b/>
                <w:bCs/>
              </w:rPr>
              <w:t xml:space="preserve">Added </w:t>
            </w:r>
            <w:r w:rsidRPr="0025791B">
              <w:rPr>
                <w:b/>
              </w:rPr>
              <w:t xml:space="preserve">[Q20] </w:t>
            </w:r>
            <w:r w:rsidRPr="0025791B">
              <w:t>Are you currently working more hours each week (including paid or unpaid overtime), compared with the hours you worked _before March 2020?</w:t>
            </w:r>
          </w:p>
        </w:tc>
        <w:tc>
          <w:tcPr>
            <w:tcW w:w="4400" w:type="dxa"/>
          </w:tcPr>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84"/>
            </w:tblGrid>
            <w:tr w:rsidR="00587458" w:rsidRPr="0025791B" w14:paraId="0C710A62" w14:textId="77777777" w:rsidTr="00161C6F">
              <w:tc>
                <w:tcPr>
                  <w:tcW w:w="3800" w:type="pct"/>
                </w:tcPr>
                <w:p w14:paraId="1CB2A502" w14:textId="77777777" w:rsidR="00587458" w:rsidRPr="0025791B" w:rsidRDefault="00587458" w:rsidP="00161C6F">
                  <w:pPr>
                    <w:rPr>
                      <w:bCs/>
                    </w:rPr>
                  </w:pPr>
                  <w:r w:rsidRPr="0025791B">
                    <w:rPr>
                      <w:bCs/>
                    </w:rPr>
                    <w:t>Yes – now work more hours</w:t>
                  </w:r>
                </w:p>
              </w:tc>
            </w:tr>
            <w:tr w:rsidR="00587458" w:rsidRPr="0025791B" w14:paraId="363EC643" w14:textId="77777777" w:rsidTr="00161C6F">
              <w:tc>
                <w:tcPr>
                  <w:tcW w:w="3800" w:type="pct"/>
                </w:tcPr>
                <w:p w14:paraId="67A8151C" w14:textId="77777777" w:rsidR="00587458" w:rsidRPr="0025791B" w:rsidRDefault="00587458" w:rsidP="00161C6F">
                  <w:pPr>
                    <w:rPr>
                      <w:bCs/>
                    </w:rPr>
                  </w:pPr>
                  <w:r w:rsidRPr="0025791B">
                    <w:rPr>
                      <w:bCs/>
                    </w:rPr>
                    <w:t>No – not working more hours</w:t>
                  </w:r>
                </w:p>
              </w:tc>
            </w:tr>
            <w:tr w:rsidR="00587458" w:rsidRPr="0025791B" w14:paraId="01B40063" w14:textId="77777777" w:rsidTr="00161C6F">
              <w:tc>
                <w:tcPr>
                  <w:tcW w:w="3800" w:type="pct"/>
                </w:tcPr>
                <w:p w14:paraId="2148D22E" w14:textId="77777777" w:rsidR="00587458" w:rsidRPr="0025791B" w:rsidRDefault="00587458" w:rsidP="00161C6F">
                  <w:pPr>
                    <w:rPr>
                      <w:bCs/>
                    </w:rPr>
                  </w:pPr>
                  <w:r w:rsidRPr="0025791B">
                    <w:rPr>
                      <w:bCs/>
                    </w:rPr>
                    <w:t>Don’t know</w:t>
                  </w:r>
                </w:p>
              </w:tc>
            </w:tr>
          </w:tbl>
          <w:p w14:paraId="717F88FD" w14:textId="77777777" w:rsidR="00587458" w:rsidRPr="0025791B" w:rsidRDefault="00587458" w:rsidP="00161C6F">
            <w:pPr>
              <w:rPr>
                <w:bCs/>
                <w:lang w:val="en-US"/>
              </w:rPr>
            </w:pPr>
          </w:p>
        </w:tc>
      </w:tr>
      <w:tr w:rsidR="00587458" w14:paraId="1D525510" w14:textId="77777777" w:rsidTr="000D7606">
        <w:tc>
          <w:tcPr>
            <w:tcW w:w="5098" w:type="dxa"/>
          </w:tcPr>
          <w:p w14:paraId="46187F55" w14:textId="77777777" w:rsidR="00587458" w:rsidRPr="0025791B" w:rsidRDefault="00587458" w:rsidP="00161C6F">
            <w:pPr>
              <w:spacing w:after="160" w:line="259" w:lineRule="auto"/>
              <w:rPr>
                <w:b/>
                <w:bCs/>
                <w:lang w:val="en-US"/>
              </w:rPr>
            </w:pPr>
            <w:r w:rsidRPr="0025791B">
              <w:rPr>
                <w:b/>
                <w:bCs/>
                <w:lang w:val="en-US"/>
              </w:rPr>
              <w:t xml:space="preserve">Omitted </w:t>
            </w:r>
            <w:r w:rsidRPr="00C94669">
              <w:rPr>
                <w:b/>
                <w:bCs/>
                <w:lang w:val="en-US"/>
              </w:rPr>
              <w:t xml:space="preserve">[Q20b] {single} </w:t>
            </w:r>
            <w:r w:rsidRPr="00C94669">
              <w:rPr>
                <w:bCs/>
                <w:lang w:val="en-US"/>
              </w:rPr>
              <w:t>How many hours did you work in your last shift/working day?</w:t>
            </w:r>
            <w:r w:rsidRPr="00C94669">
              <w:rPr>
                <w:lang w:val="en-US"/>
              </w:rPr>
              <w:t xml:space="preserve"> </w:t>
            </w:r>
          </w:p>
        </w:tc>
        <w:tc>
          <w:tcPr>
            <w:tcW w:w="4400" w:type="dxa"/>
          </w:tcPr>
          <w:p w14:paraId="34D9A9C2" w14:textId="22334DF6" w:rsidR="00587458" w:rsidRPr="0025791B" w:rsidRDefault="00587458" w:rsidP="00161C6F">
            <w:pPr>
              <w:rPr>
                <w:bCs/>
              </w:rPr>
            </w:pPr>
            <w:r w:rsidRPr="00C94669">
              <w:rPr>
                <w:bCs/>
                <w:lang w:val="en-US"/>
              </w:rPr>
              <w:t>[1] Less than 8 hours [2] 8, up to 10 hours</w:t>
            </w:r>
            <w:r w:rsidR="00C7403B">
              <w:rPr>
                <w:bCs/>
                <w:lang w:val="en-US"/>
              </w:rPr>
              <w:br/>
            </w:r>
            <w:r w:rsidRPr="0025791B">
              <w:rPr>
                <w:bCs/>
                <w:lang w:val="en-US"/>
              </w:rPr>
              <w:t xml:space="preserve"> </w:t>
            </w:r>
            <w:r w:rsidRPr="00C94669">
              <w:rPr>
                <w:bCs/>
                <w:lang w:val="en-US"/>
              </w:rPr>
              <w:t>[3] Over 10 up to 12 hours</w:t>
            </w:r>
            <w:r w:rsidRPr="0025791B">
              <w:rPr>
                <w:bCs/>
                <w:lang w:val="en-US"/>
              </w:rPr>
              <w:t xml:space="preserve"> </w:t>
            </w:r>
            <w:r w:rsidRPr="00C94669">
              <w:rPr>
                <w:bCs/>
                <w:lang w:val="en-US"/>
              </w:rPr>
              <w:t>[4] Over 12 hours [5] Not applicable</w:t>
            </w:r>
          </w:p>
        </w:tc>
      </w:tr>
      <w:tr w:rsidR="00587458" w14:paraId="283C1422" w14:textId="77777777" w:rsidTr="000D7606">
        <w:tc>
          <w:tcPr>
            <w:tcW w:w="5098" w:type="dxa"/>
          </w:tcPr>
          <w:p w14:paraId="7A961BA1" w14:textId="77777777" w:rsidR="00587458" w:rsidRPr="0025791B" w:rsidRDefault="00587458" w:rsidP="00161C6F">
            <w:pPr>
              <w:rPr>
                <w:b/>
                <w:bCs/>
                <w:lang w:val="en-US"/>
              </w:rPr>
            </w:pPr>
            <w:proofErr w:type="gramStart"/>
            <w:r w:rsidRPr="0025791B">
              <w:rPr>
                <w:b/>
                <w:bCs/>
                <w:lang w:val="en-US"/>
              </w:rPr>
              <w:t xml:space="preserve">Added  </w:t>
            </w:r>
            <w:r w:rsidRPr="0025791B">
              <w:rPr>
                <w:b/>
              </w:rPr>
              <w:t>[</w:t>
            </w:r>
            <w:proofErr w:type="gramEnd"/>
            <w:r w:rsidRPr="0025791B">
              <w:rPr>
                <w:b/>
              </w:rPr>
              <w:t xml:space="preserve">Q21] </w:t>
            </w:r>
            <w:r w:rsidRPr="0025791B">
              <w:t>Since March 2020 have you experienced any pressure from your employer to work more hours?</w:t>
            </w:r>
          </w:p>
        </w:tc>
        <w:tc>
          <w:tcPr>
            <w:tcW w:w="4400" w:type="dxa"/>
          </w:tcPr>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84"/>
            </w:tblGrid>
            <w:tr w:rsidR="00587458" w:rsidRPr="0025791B" w14:paraId="2EFAC466" w14:textId="77777777" w:rsidTr="00161C6F">
              <w:tc>
                <w:tcPr>
                  <w:tcW w:w="3800" w:type="pct"/>
                </w:tcPr>
                <w:p w14:paraId="6BAEE101" w14:textId="77777777" w:rsidR="00587458" w:rsidRPr="0025791B" w:rsidRDefault="00587458" w:rsidP="00161C6F">
                  <w:pPr>
                    <w:rPr>
                      <w:bCs/>
                    </w:rPr>
                  </w:pPr>
                  <w:r w:rsidRPr="0025791B">
                    <w:rPr>
                      <w:bCs/>
                    </w:rPr>
                    <w:t>A lot</w:t>
                  </w:r>
                </w:p>
              </w:tc>
            </w:tr>
            <w:tr w:rsidR="00587458" w:rsidRPr="0025791B" w14:paraId="5E991413" w14:textId="77777777" w:rsidTr="00161C6F">
              <w:tc>
                <w:tcPr>
                  <w:tcW w:w="3800" w:type="pct"/>
                </w:tcPr>
                <w:p w14:paraId="654D3938" w14:textId="77777777" w:rsidR="00587458" w:rsidRPr="0025791B" w:rsidRDefault="00587458" w:rsidP="00161C6F">
                  <w:pPr>
                    <w:rPr>
                      <w:bCs/>
                    </w:rPr>
                  </w:pPr>
                  <w:r w:rsidRPr="0025791B">
                    <w:rPr>
                      <w:bCs/>
                    </w:rPr>
                    <w:t>A fair amount</w:t>
                  </w:r>
                </w:p>
              </w:tc>
            </w:tr>
            <w:tr w:rsidR="00587458" w:rsidRPr="0025791B" w14:paraId="7D45C5C6" w14:textId="77777777" w:rsidTr="00161C6F">
              <w:tc>
                <w:tcPr>
                  <w:tcW w:w="3800" w:type="pct"/>
                </w:tcPr>
                <w:p w14:paraId="31A40AF9" w14:textId="77777777" w:rsidR="00587458" w:rsidRPr="0025791B" w:rsidRDefault="00587458" w:rsidP="00161C6F">
                  <w:pPr>
                    <w:rPr>
                      <w:bCs/>
                    </w:rPr>
                  </w:pPr>
                  <w:r w:rsidRPr="0025791B">
                    <w:rPr>
                      <w:bCs/>
                    </w:rPr>
                    <w:t>A little</w:t>
                  </w:r>
                </w:p>
              </w:tc>
            </w:tr>
          </w:tbl>
          <w:p w14:paraId="78C13C88" w14:textId="77777777" w:rsidR="00587458" w:rsidRPr="0025791B" w:rsidRDefault="00587458" w:rsidP="00161C6F">
            <w:pPr>
              <w:rPr>
                <w:bCs/>
                <w:lang w:val="en-US"/>
              </w:rPr>
            </w:pPr>
          </w:p>
        </w:tc>
      </w:tr>
      <w:tr w:rsidR="00587458" w14:paraId="177BE49A" w14:textId="77777777" w:rsidTr="000D7606">
        <w:tc>
          <w:tcPr>
            <w:tcW w:w="5098" w:type="dxa"/>
          </w:tcPr>
          <w:p w14:paraId="23DD3764" w14:textId="77777777" w:rsidR="00587458" w:rsidRPr="0025791B" w:rsidRDefault="00587458" w:rsidP="00161C6F">
            <w:pPr>
              <w:spacing w:after="160" w:line="259" w:lineRule="auto"/>
              <w:rPr>
                <w:b/>
                <w:bCs/>
                <w:lang w:val="en-US"/>
              </w:rPr>
            </w:pPr>
            <w:r w:rsidRPr="0025791B">
              <w:rPr>
                <w:b/>
                <w:bCs/>
                <w:lang w:val="en-US"/>
              </w:rPr>
              <w:t xml:space="preserve">Omitted </w:t>
            </w:r>
            <w:r w:rsidRPr="00C94669">
              <w:rPr>
                <w:b/>
                <w:bCs/>
                <w:lang w:val="en-US"/>
              </w:rPr>
              <w:t xml:space="preserve">[Q22] </w:t>
            </w:r>
            <w:r w:rsidRPr="00C94669">
              <w:rPr>
                <w:bCs/>
                <w:lang w:val="en-US"/>
              </w:rPr>
              <w:t>How many hours unpaid overtime did you work in your last shift/working day?</w:t>
            </w:r>
          </w:p>
        </w:tc>
        <w:tc>
          <w:tcPr>
            <w:tcW w:w="4400" w:type="dxa"/>
          </w:tcPr>
          <w:p w14:paraId="78A2C566" w14:textId="77777777" w:rsidR="00587458" w:rsidRPr="0025791B" w:rsidRDefault="00587458" w:rsidP="00161C6F">
            <w:pPr>
              <w:rPr>
                <w:bCs/>
              </w:rPr>
            </w:pPr>
            <w:r w:rsidRPr="00C94669">
              <w:rPr>
                <w:bCs/>
                <w:lang w:val="en-US"/>
              </w:rPr>
              <w:t>1] 0 hours</w:t>
            </w:r>
            <w:r w:rsidRPr="0025791B">
              <w:rPr>
                <w:bCs/>
                <w:lang w:val="en-US"/>
              </w:rPr>
              <w:t xml:space="preserve"> </w:t>
            </w:r>
            <w:r w:rsidRPr="00C94669">
              <w:rPr>
                <w:bCs/>
                <w:lang w:val="en-US"/>
              </w:rPr>
              <w:t>[2] 1-2 hours</w:t>
            </w:r>
            <w:r w:rsidRPr="0025791B">
              <w:rPr>
                <w:bCs/>
                <w:lang w:val="en-US"/>
              </w:rPr>
              <w:t xml:space="preserve"> </w:t>
            </w:r>
            <w:r w:rsidRPr="00C94669">
              <w:rPr>
                <w:bCs/>
                <w:lang w:val="en-US"/>
              </w:rPr>
              <w:t>[3] 3-5 hours</w:t>
            </w:r>
            <w:r w:rsidRPr="0025791B">
              <w:rPr>
                <w:bCs/>
                <w:lang w:val="en-US"/>
              </w:rPr>
              <w:t xml:space="preserve"> </w:t>
            </w:r>
            <w:r w:rsidRPr="00C94669">
              <w:rPr>
                <w:bCs/>
                <w:lang w:val="en-US"/>
              </w:rPr>
              <w:t xml:space="preserve">[4] Over 6 </w:t>
            </w:r>
            <w:proofErr w:type="gramStart"/>
            <w:r w:rsidRPr="00C94669">
              <w:rPr>
                <w:bCs/>
                <w:lang w:val="en-US"/>
              </w:rPr>
              <w:t>hours</w:t>
            </w:r>
            <w:r w:rsidRPr="0025791B">
              <w:rPr>
                <w:bCs/>
                <w:lang w:val="en-US"/>
              </w:rPr>
              <w:t xml:space="preserve"> </w:t>
            </w:r>
            <w:r w:rsidRPr="00C94669">
              <w:rPr>
                <w:bCs/>
                <w:lang w:val="en-US"/>
              </w:rPr>
              <w:t xml:space="preserve"> [</w:t>
            </w:r>
            <w:proofErr w:type="gramEnd"/>
            <w:r w:rsidRPr="00C94669">
              <w:rPr>
                <w:bCs/>
                <w:lang w:val="en-US"/>
              </w:rPr>
              <w:t>5]</w:t>
            </w:r>
          </w:p>
        </w:tc>
      </w:tr>
      <w:tr w:rsidR="00587458" w14:paraId="3FEBB4C3" w14:textId="77777777" w:rsidTr="000D7606">
        <w:tc>
          <w:tcPr>
            <w:tcW w:w="5098" w:type="dxa"/>
          </w:tcPr>
          <w:p w14:paraId="06FD95E1" w14:textId="77777777" w:rsidR="00587458" w:rsidRPr="0025791B" w:rsidRDefault="00587458" w:rsidP="00161C6F">
            <w:pPr>
              <w:spacing w:after="160" w:line="259" w:lineRule="auto"/>
              <w:rPr>
                <w:lang w:val="en-US"/>
              </w:rPr>
            </w:pPr>
            <w:r w:rsidRPr="0025791B">
              <w:rPr>
                <w:b/>
                <w:bCs/>
                <w:lang w:val="en-US"/>
              </w:rPr>
              <w:t xml:space="preserve">Omitted at Wave 2 </w:t>
            </w:r>
            <w:r w:rsidRPr="00C94669">
              <w:rPr>
                <w:b/>
                <w:bCs/>
                <w:lang w:val="en-US"/>
              </w:rPr>
              <w:t xml:space="preserve">[Q23] </w:t>
            </w:r>
            <w:r w:rsidRPr="00C94669">
              <w:rPr>
                <w:bCs/>
                <w:lang w:val="en-US"/>
              </w:rPr>
              <w:t>Do you regularly work (night shifts) between the hours of 7 pm and 7 am?</w:t>
            </w:r>
            <w:r w:rsidRPr="0025791B">
              <w:rPr>
                <w:bCs/>
                <w:lang w:val="en-US"/>
              </w:rPr>
              <w:t xml:space="preserve"> </w:t>
            </w:r>
          </w:p>
        </w:tc>
        <w:tc>
          <w:tcPr>
            <w:tcW w:w="4400" w:type="dxa"/>
          </w:tcPr>
          <w:p w14:paraId="496B997A" w14:textId="77777777" w:rsidR="00587458" w:rsidRPr="0025791B" w:rsidRDefault="00587458" w:rsidP="00161C6F">
            <w:pPr>
              <w:rPr>
                <w:bCs/>
              </w:rPr>
            </w:pPr>
            <w:r w:rsidRPr="0025791B">
              <w:rPr>
                <w:bCs/>
                <w:lang w:val="en-US"/>
              </w:rPr>
              <w:t>[</w:t>
            </w:r>
            <w:r w:rsidRPr="00C94669">
              <w:rPr>
                <w:bCs/>
                <w:lang w:val="en-US"/>
              </w:rPr>
              <w:t>1] Yes</w:t>
            </w:r>
            <w:r w:rsidRPr="0025791B">
              <w:rPr>
                <w:bCs/>
                <w:lang w:val="en-US"/>
              </w:rPr>
              <w:t xml:space="preserve"> </w:t>
            </w:r>
            <w:r w:rsidRPr="00C94669">
              <w:rPr>
                <w:bCs/>
                <w:lang w:val="en-US"/>
              </w:rPr>
              <w:t>[2] No</w:t>
            </w:r>
          </w:p>
        </w:tc>
      </w:tr>
      <w:tr w:rsidR="00587458" w14:paraId="2A46F660" w14:textId="77777777" w:rsidTr="000D7606">
        <w:tc>
          <w:tcPr>
            <w:tcW w:w="5098" w:type="dxa"/>
          </w:tcPr>
          <w:p w14:paraId="508275B4" w14:textId="77777777" w:rsidR="00587458" w:rsidRPr="0025791B" w:rsidRDefault="00587458" w:rsidP="00161C6F">
            <w:r w:rsidRPr="00B15956">
              <w:rPr>
                <w:b/>
                <w:bCs/>
                <w:lang w:val="en-US"/>
              </w:rPr>
              <w:t xml:space="preserve">Added </w:t>
            </w:r>
            <w:r w:rsidRPr="00B15956">
              <w:t xml:space="preserve">[Q25c] </w:t>
            </w:r>
            <w:proofErr w:type="gramStart"/>
            <w:r w:rsidRPr="00B15956">
              <w:t>And</w:t>
            </w:r>
            <w:proofErr w:type="gramEnd"/>
            <w:r w:rsidRPr="00B15956">
              <w:t xml:space="preserve"> was your redeployment to </w:t>
            </w:r>
            <w:r w:rsidRPr="00B15956">
              <w:rPr>
                <w:u w:val="single"/>
              </w:rPr>
              <w:t>work with COVID-19 patients</w:t>
            </w:r>
            <w:r w:rsidRPr="00B15956">
              <w:t xml:space="preserve"> voluntary or involuntary?</w:t>
            </w:r>
          </w:p>
        </w:tc>
        <w:tc>
          <w:tcPr>
            <w:tcW w:w="4400" w:type="dxa"/>
          </w:tcPr>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4"/>
              <w:gridCol w:w="3180"/>
            </w:tblGrid>
            <w:tr w:rsidR="00587458" w:rsidRPr="0025791B" w14:paraId="23FB6A5D" w14:textId="77777777" w:rsidTr="00161C6F">
              <w:tc>
                <w:tcPr>
                  <w:tcW w:w="1200" w:type="pct"/>
                </w:tcPr>
                <w:p w14:paraId="37EA6491" w14:textId="77777777" w:rsidR="00587458" w:rsidRPr="0025791B" w:rsidRDefault="00587458" w:rsidP="00161C6F">
                  <w:pPr>
                    <w:rPr>
                      <w:bCs/>
                    </w:rPr>
                  </w:pPr>
                  <w:r w:rsidRPr="0025791B">
                    <w:rPr>
                      <w:bCs/>
                    </w:rPr>
                    <w:t>&lt;1&gt;</w:t>
                  </w:r>
                </w:p>
              </w:tc>
              <w:tc>
                <w:tcPr>
                  <w:tcW w:w="3800" w:type="pct"/>
                </w:tcPr>
                <w:p w14:paraId="3620D0EA" w14:textId="77777777" w:rsidR="00587458" w:rsidRPr="0025791B" w:rsidRDefault="00587458" w:rsidP="00161C6F">
                  <w:pPr>
                    <w:rPr>
                      <w:bCs/>
                    </w:rPr>
                  </w:pPr>
                  <w:r w:rsidRPr="0025791B">
                    <w:rPr>
                      <w:bCs/>
                    </w:rPr>
                    <w:t>Voluntary</w:t>
                  </w:r>
                </w:p>
              </w:tc>
            </w:tr>
            <w:tr w:rsidR="00587458" w:rsidRPr="0025791B" w14:paraId="19563D4F" w14:textId="77777777" w:rsidTr="00161C6F">
              <w:tc>
                <w:tcPr>
                  <w:tcW w:w="1200" w:type="pct"/>
                </w:tcPr>
                <w:p w14:paraId="7F2C44F4" w14:textId="77777777" w:rsidR="00587458" w:rsidRPr="0025791B" w:rsidRDefault="00587458" w:rsidP="00161C6F">
                  <w:pPr>
                    <w:rPr>
                      <w:bCs/>
                    </w:rPr>
                  </w:pPr>
                  <w:r w:rsidRPr="0025791B">
                    <w:rPr>
                      <w:bCs/>
                    </w:rPr>
                    <w:t>&lt;2&gt;</w:t>
                  </w:r>
                </w:p>
              </w:tc>
              <w:tc>
                <w:tcPr>
                  <w:tcW w:w="3800" w:type="pct"/>
                </w:tcPr>
                <w:p w14:paraId="605E364E" w14:textId="77777777" w:rsidR="00587458" w:rsidRPr="0025791B" w:rsidRDefault="00587458" w:rsidP="00161C6F">
                  <w:pPr>
                    <w:rPr>
                      <w:bCs/>
                    </w:rPr>
                  </w:pPr>
                  <w:r w:rsidRPr="0025791B">
                    <w:rPr>
                      <w:bCs/>
                    </w:rPr>
                    <w:t>Involuntary</w:t>
                  </w:r>
                </w:p>
              </w:tc>
            </w:tr>
          </w:tbl>
          <w:p w14:paraId="1C7AB38D" w14:textId="77777777" w:rsidR="00587458" w:rsidRPr="0025791B" w:rsidRDefault="00587458" w:rsidP="00161C6F">
            <w:pPr>
              <w:rPr>
                <w:bCs/>
                <w:lang w:val="en-US"/>
              </w:rPr>
            </w:pPr>
          </w:p>
        </w:tc>
      </w:tr>
      <w:tr w:rsidR="00587458" w14:paraId="13DBE65C" w14:textId="77777777" w:rsidTr="000D7606">
        <w:tc>
          <w:tcPr>
            <w:tcW w:w="5098" w:type="dxa"/>
          </w:tcPr>
          <w:p w14:paraId="7F6685A8" w14:textId="77777777" w:rsidR="00587458" w:rsidRPr="0025791B" w:rsidRDefault="00587458" w:rsidP="00161C6F">
            <w:pPr>
              <w:rPr>
                <w:lang w:val="en-US"/>
              </w:rPr>
            </w:pPr>
            <w:r w:rsidRPr="0025791B">
              <w:rPr>
                <w:b/>
                <w:bCs/>
                <w:lang w:val="en-US"/>
              </w:rPr>
              <w:t>Added</w:t>
            </w:r>
            <w:r w:rsidRPr="0025791B">
              <w:rPr>
                <w:lang w:val="en-US"/>
              </w:rPr>
              <w:t xml:space="preserve"> [Q28] Are you a member of a trade union or a member of a professional body</w:t>
            </w:r>
          </w:p>
        </w:tc>
        <w:tc>
          <w:tcPr>
            <w:tcW w:w="4400" w:type="dxa"/>
          </w:tcPr>
          <w:p w14:paraId="1B22747F" w14:textId="77777777" w:rsidR="00587458" w:rsidRPr="0025791B" w:rsidRDefault="00587458" w:rsidP="00161C6F">
            <w:pPr>
              <w:rPr>
                <w:bCs/>
              </w:rPr>
            </w:pPr>
            <w:r w:rsidRPr="0025791B">
              <w:rPr>
                <w:bCs/>
              </w:rPr>
              <w:t xml:space="preserve">[1] Trade union; [2] Professional body, [3] No </w:t>
            </w:r>
          </w:p>
        </w:tc>
      </w:tr>
      <w:tr w:rsidR="00587458" w14:paraId="741414B1" w14:textId="77777777" w:rsidTr="000D7606">
        <w:tc>
          <w:tcPr>
            <w:tcW w:w="5098" w:type="dxa"/>
          </w:tcPr>
          <w:p w14:paraId="76211011" w14:textId="77777777" w:rsidR="00587458" w:rsidRPr="0025791B" w:rsidRDefault="00587458" w:rsidP="00161C6F">
            <w:r w:rsidRPr="0025791B">
              <w:rPr>
                <w:b/>
                <w:bCs/>
              </w:rPr>
              <w:t>Added</w:t>
            </w:r>
            <w:r w:rsidRPr="0025791B">
              <w:t xml:space="preserve"> [Q29a] Thinking about the period since the mass outbreak of COVID-19 in March 2020 – using the 7-point scale provided, how would you **rate your line manager** on each of the following </w:t>
            </w:r>
          </w:p>
          <w:p w14:paraId="6D72424D" w14:textId="77777777" w:rsidR="00587458" w:rsidRPr="0025791B" w:rsidRDefault="00587458" w:rsidP="00161C6F">
            <w:r w:rsidRPr="0025791B">
              <w:t>[Q29b} …. rate the NHS organisation you work for** on each of the following?</w:t>
            </w:r>
          </w:p>
          <w:p w14:paraId="536673FD" w14:textId="77777777" w:rsidR="00587458" w:rsidRPr="0025791B" w:rsidRDefault="00587458" w:rsidP="00161C6F">
            <w:pPr>
              <w:rPr>
                <w:b/>
                <w:bCs/>
                <w:lang w:val="en-US"/>
              </w:rPr>
            </w:pPr>
            <w:r w:rsidRPr="0025791B">
              <w:rPr>
                <w:lang w:val="en-US"/>
              </w:rPr>
              <w:t>[Q29c]</w:t>
            </w:r>
            <w:r w:rsidRPr="0025791B">
              <w:rPr>
                <w:b/>
                <w:bCs/>
                <w:lang w:val="en-US"/>
              </w:rPr>
              <w:t xml:space="preserve"> ….</w:t>
            </w:r>
            <w:r w:rsidRPr="0025791B">
              <w:t xml:space="preserve"> rate the Government** on each of the following?</w:t>
            </w:r>
          </w:p>
        </w:tc>
        <w:tc>
          <w:tcPr>
            <w:tcW w:w="4400" w:type="dxa"/>
          </w:tcPr>
          <w:p w14:paraId="1C7CA008" w14:textId="77777777" w:rsidR="00587458" w:rsidRPr="0025791B" w:rsidRDefault="00587458" w:rsidP="00161C6F">
            <w:pPr>
              <w:rPr>
                <w:bCs/>
              </w:rPr>
            </w:pPr>
            <w:r w:rsidRPr="0025791B">
              <w:rPr>
                <w:bCs/>
              </w:rPr>
              <w:t>Ignoring | Caring; Insensitive | Sensitive; Inconsiderate | Considerate; Dishonest | Honest; Unbelievable | Believable; Untruthful | Truthful; Incompetent | Competent;  Unqualified | Proficient; Incapable | Capable; Clueless | Knowledgeable; Irresponsible | Responsible; Unaccountable | Accountable</w:t>
            </w:r>
          </w:p>
        </w:tc>
      </w:tr>
      <w:tr w:rsidR="00587458" w14:paraId="35EAEB03" w14:textId="77777777" w:rsidTr="000D7606">
        <w:trPr>
          <w:trHeight w:val="470"/>
        </w:trPr>
        <w:tc>
          <w:tcPr>
            <w:tcW w:w="9498" w:type="dxa"/>
            <w:gridSpan w:val="2"/>
          </w:tcPr>
          <w:p w14:paraId="416AB693" w14:textId="77777777" w:rsidR="00587458" w:rsidRPr="0025791B" w:rsidRDefault="00587458" w:rsidP="00161C6F">
            <w:pPr>
              <w:rPr>
                <w:bCs/>
              </w:rPr>
            </w:pPr>
          </w:p>
        </w:tc>
      </w:tr>
      <w:tr w:rsidR="00587458" w14:paraId="48CA1110" w14:textId="77777777" w:rsidTr="00C7403B">
        <w:tc>
          <w:tcPr>
            <w:tcW w:w="5098" w:type="dxa"/>
          </w:tcPr>
          <w:p w14:paraId="1046A21E" w14:textId="77777777" w:rsidR="00587458" w:rsidRPr="00395905" w:rsidRDefault="00587458" w:rsidP="00161C6F">
            <w:pPr>
              <w:rPr>
                <w:b/>
                <w:bCs/>
                <w:sz w:val="24"/>
                <w:szCs w:val="24"/>
                <w:lang w:val="en-US"/>
              </w:rPr>
            </w:pPr>
            <w:r>
              <w:rPr>
                <w:b/>
                <w:bCs/>
                <w:sz w:val="24"/>
                <w:szCs w:val="24"/>
                <w:lang w:val="en-US"/>
              </w:rPr>
              <w:t xml:space="preserve">Changes at </w:t>
            </w:r>
            <w:r w:rsidRPr="00395905">
              <w:rPr>
                <w:b/>
                <w:bCs/>
                <w:sz w:val="24"/>
                <w:szCs w:val="24"/>
                <w:lang w:val="en-US"/>
              </w:rPr>
              <w:t>Wave 3</w:t>
            </w:r>
          </w:p>
        </w:tc>
        <w:tc>
          <w:tcPr>
            <w:tcW w:w="4400" w:type="dxa"/>
          </w:tcPr>
          <w:p w14:paraId="00C60C14" w14:textId="77777777" w:rsidR="00587458" w:rsidRDefault="00587458" w:rsidP="00161C6F">
            <w:pPr>
              <w:rPr>
                <w:lang w:val="en-US"/>
              </w:rPr>
            </w:pPr>
          </w:p>
        </w:tc>
      </w:tr>
      <w:tr w:rsidR="00587458" w14:paraId="143377D0" w14:textId="77777777" w:rsidTr="00C7403B">
        <w:tc>
          <w:tcPr>
            <w:tcW w:w="5098" w:type="dxa"/>
          </w:tcPr>
          <w:p w14:paraId="0AFD7CB1" w14:textId="77777777" w:rsidR="00587458" w:rsidRDefault="00587458" w:rsidP="00161C6F">
            <w:pPr>
              <w:rPr>
                <w:lang w:val="en-US"/>
              </w:rPr>
            </w:pPr>
            <w:r w:rsidRPr="00302A0E">
              <w:rPr>
                <w:b/>
                <w:bCs/>
                <w:lang w:val="en-US"/>
              </w:rPr>
              <w:t xml:space="preserve">Added </w:t>
            </w:r>
            <w:r w:rsidRPr="00302A0E">
              <w:rPr>
                <w:lang w:val="en-US"/>
              </w:rPr>
              <w:t>[Q13_16]</w:t>
            </w:r>
            <w:r w:rsidRPr="00E7677F">
              <w:rPr>
                <w:lang w:val="en-US"/>
              </w:rPr>
              <w:t xml:space="preserve"> The impact on the NHS of removing all COVID restrictions   </w:t>
            </w:r>
          </w:p>
        </w:tc>
        <w:tc>
          <w:tcPr>
            <w:tcW w:w="4400" w:type="dxa"/>
          </w:tcPr>
          <w:p w14:paraId="39A54421" w14:textId="77777777" w:rsidR="00587458" w:rsidRDefault="00587458" w:rsidP="00161C6F">
            <w:pPr>
              <w:rPr>
                <w:lang w:val="en-US"/>
              </w:rPr>
            </w:pPr>
            <w:r>
              <w:rPr>
                <w:lang w:val="en-US"/>
              </w:rPr>
              <w:t>[Worry scale 1- 10]</w:t>
            </w:r>
          </w:p>
        </w:tc>
      </w:tr>
      <w:tr w:rsidR="00587458" w14:paraId="61E2D50B" w14:textId="77777777" w:rsidTr="00C7403B">
        <w:tc>
          <w:tcPr>
            <w:tcW w:w="5098" w:type="dxa"/>
          </w:tcPr>
          <w:p w14:paraId="15882787" w14:textId="77777777" w:rsidR="00587458" w:rsidRDefault="00587458" w:rsidP="00161C6F">
            <w:pPr>
              <w:rPr>
                <w:lang w:val="en-US"/>
              </w:rPr>
            </w:pPr>
            <w:r w:rsidRPr="0025791B">
              <w:rPr>
                <w:b/>
                <w:bCs/>
                <w:lang w:val="en-US"/>
              </w:rPr>
              <w:t xml:space="preserve">Added </w:t>
            </w:r>
            <w:r w:rsidRPr="0025791B">
              <w:rPr>
                <w:lang w:val="en-US"/>
              </w:rPr>
              <w:t>[Q13_17] Dealing with the waiting lists for non-COVID treatment</w:t>
            </w:r>
          </w:p>
        </w:tc>
        <w:tc>
          <w:tcPr>
            <w:tcW w:w="4400" w:type="dxa"/>
          </w:tcPr>
          <w:p w14:paraId="23612C07" w14:textId="77777777" w:rsidR="00587458" w:rsidRDefault="00587458" w:rsidP="00161C6F">
            <w:pPr>
              <w:rPr>
                <w:lang w:val="en-US"/>
              </w:rPr>
            </w:pPr>
            <w:r>
              <w:rPr>
                <w:lang w:val="en-US"/>
              </w:rPr>
              <w:t>[Worry scale 1- 10]</w:t>
            </w:r>
          </w:p>
        </w:tc>
      </w:tr>
      <w:tr w:rsidR="00587458" w14:paraId="642E736B" w14:textId="77777777" w:rsidTr="00C7403B">
        <w:tc>
          <w:tcPr>
            <w:tcW w:w="5098" w:type="dxa"/>
          </w:tcPr>
          <w:p w14:paraId="5613F24B" w14:textId="77777777" w:rsidR="00587458" w:rsidRPr="0025791B" w:rsidRDefault="00587458" w:rsidP="00161C6F">
            <w:pPr>
              <w:rPr>
                <w:lang w:val="en-US"/>
              </w:rPr>
            </w:pPr>
            <w:r w:rsidRPr="0025791B">
              <w:rPr>
                <w:b/>
                <w:bCs/>
                <w:lang w:val="en-US"/>
              </w:rPr>
              <w:t xml:space="preserve">Omitted </w:t>
            </w:r>
            <w:r w:rsidRPr="0025791B">
              <w:rPr>
                <w:lang w:val="en-US"/>
              </w:rPr>
              <w:t>Q28 Are you a member of a trade union or a member of a professional body</w:t>
            </w:r>
          </w:p>
        </w:tc>
        <w:tc>
          <w:tcPr>
            <w:tcW w:w="4400" w:type="dxa"/>
          </w:tcPr>
          <w:p w14:paraId="56430548" w14:textId="77777777" w:rsidR="00587458" w:rsidRPr="0025791B" w:rsidRDefault="00587458" w:rsidP="00161C6F">
            <w:pPr>
              <w:rPr>
                <w:lang w:val="en-US"/>
              </w:rPr>
            </w:pPr>
            <w:r w:rsidRPr="0025791B">
              <w:rPr>
                <w:lang w:val="en-US"/>
              </w:rPr>
              <w:t>(</w:t>
            </w:r>
            <w:proofErr w:type="gramStart"/>
            <w:r w:rsidRPr="0025791B">
              <w:rPr>
                <w:lang w:val="en-US"/>
              </w:rPr>
              <w:t>see</w:t>
            </w:r>
            <w:proofErr w:type="gramEnd"/>
            <w:r w:rsidRPr="0025791B">
              <w:rPr>
                <w:lang w:val="en-US"/>
              </w:rPr>
              <w:t xml:space="preserve"> Table </w:t>
            </w:r>
            <w:r>
              <w:rPr>
                <w:lang w:val="en-US"/>
              </w:rPr>
              <w:t>1</w:t>
            </w:r>
          </w:p>
        </w:tc>
      </w:tr>
      <w:tr w:rsidR="00587458" w14:paraId="33672853" w14:textId="77777777" w:rsidTr="00C7403B">
        <w:tc>
          <w:tcPr>
            <w:tcW w:w="5098" w:type="dxa"/>
          </w:tcPr>
          <w:p w14:paraId="650ECF06" w14:textId="77777777" w:rsidR="00587458" w:rsidRPr="0025791B" w:rsidRDefault="00587458" w:rsidP="00161C6F">
            <w:pPr>
              <w:rPr>
                <w:lang w:val="en-US"/>
              </w:rPr>
            </w:pPr>
            <w:r w:rsidRPr="0025791B">
              <w:rPr>
                <w:b/>
                <w:bCs/>
                <w:lang w:val="en-US"/>
              </w:rPr>
              <w:t>Omitted</w:t>
            </w:r>
            <w:r w:rsidRPr="0025791B">
              <w:rPr>
                <w:lang w:val="en-US"/>
              </w:rPr>
              <w:t xml:space="preserve"> </w:t>
            </w:r>
            <w:r w:rsidRPr="0025791B">
              <w:rPr>
                <w:bCs/>
              </w:rPr>
              <w:t>[Q29</w:t>
            </w:r>
            <w:proofErr w:type="gramStart"/>
            <w:r w:rsidRPr="0025791B">
              <w:rPr>
                <w:bCs/>
              </w:rPr>
              <w:t>a;b</w:t>
            </w:r>
            <w:proofErr w:type="gramEnd"/>
            <w:r w:rsidRPr="0025791B">
              <w:rPr>
                <w:bCs/>
              </w:rPr>
              <w:t xml:space="preserve"> &amp; c</w:t>
            </w:r>
            <w:r w:rsidRPr="0025791B">
              <w:rPr>
                <w:b/>
              </w:rPr>
              <w:t xml:space="preserve">] </w:t>
            </w:r>
            <w:r w:rsidRPr="0025791B">
              <w:t>Thinking about the period since the mass outbreak of COVID-19 in March 2020 – using the 7-point scale provided, how would you **rate your line manager** on each of the following?</w:t>
            </w:r>
            <w:r w:rsidRPr="0025791B">
              <w:rPr>
                <w:lang w:val="en-US"/>
              </w:rPr>
              <w:t xml:space="preserve"> </w:t>
            </w:r>
          </w:p>
        </w:tc>
        <w:tc>
          <w:tcPr>
            <w:tcW w:w="4400" w:type="dxa"/>
          </w:tcPr>
          <w:p w14:paraId="0428FC64" w14:textId="77777777" w:rsidR="00587458" w:rsidRPr="0025791B" w:rsidRDefault="00587458" w:rsidP="00161C6F">
            <w:pPr>
              <w:rPr>
                <w:lang w:val="en-US"/>
              </w:rPr>
            </w:pPr>
            <w:r w:rsidRPr="0025791B">
              <w:rPr>
                <w:lang w:val="en-US"/>
              </w:rPr>
              <w:t xml:space="preserve">(see Table </w:t>
            </w:r>
            <w:r>
              <w:rPr>
                <w:lang w:val="en-US"/>
              </w:rPr>
              <w:t>1</w:t>
            </w:r>
            <w:r w:rsidRPr="0025791B">
              <w:rPr>
                <w:lang w:val="en-US"/>
              </w:rPr>
              <w:t>)</w:t>
            </w:r>
          </w:p>
        </w:tc>
      </w:tr>
      <w:tr w:rsidR="00587458" w14:paraId="1732E1E8" w14:textId="77777777" w:rsidTr="00C7403B">
        <w:tc>
          <w:tcPr>
            <w:tcW w:w="5098" w:type="dxa"/>
          </w:tcPr>
          <w:p w14:paraId="1782C123" w14:textId="77777777" w:rsidR="00587458" w:rsidRPr="0025791B" w:rsidRDefault="00587458" w:rsidP="00161C6F">
            <w:pPr>
              <w:rPr>
                <w:lang w:val="en-US"/>
              </w:rPr>
            </w:pPr>
            <w:r w:rsidRPr="0025791B">
              <w:rPr>
                <w:b/>
                <w:bCs/>
                <w:lang w:val="en-US"/>
              </w:rPr>
              <w:t xml:space="preserve">Added </w:t>
            </w:r>
            <w:r w:rsidRPr="0025791B">
              <w:rPr>
                <w:lang w:val="en-US"/>
              </w:rPr>
              <w:t>[Q34] How many COVID-19 vaccinations have you had</w:t>
            </w:r>
          </w:p>
        </w:tc>
        <w:tc>
          <w:tcPr>
            <w:tcW w:w="4400" w:type="dxa"/>
          </w:tcPr>
          <w:p w14:paraId="0E380C0C" w14:textId="77777777" w:rsidR="00587458" w:rsidRPr="0025791B" w:rsidRDefault="00587458" w:rsidP="00161C6F">
            <w:pPr>
              <w:rPr>
                <w:lang w:val="en-US"/>
              </w:rPr>
            </w:pPr>
            <w:r w:rsidRPr="0025791B">
              <w:t>0 – none, 1, 2, 3,  prefer not to say</w:t>
            </w:r>
          </w:p>
        </w:tc>
      </w:tr>
      <w:tr w:rsidR="00587458" w14:paraId="4A721734" w14:textId="77777777" w:rsidTr="00C7403B">
        <w:tc>
          <w:tcPr>
            <w:tcW w:w="5098" w:type="dxa"/>
          </w:tcPr>
          <w:p w14:paraId="161147F1" w14:textId="77777777" w:rsidR="00587458" w:rsidRPr="0025791B" w:rsidRDefault="00587458" w:rsidP="00161C6F">
            <w:pPr>
              <w:rPr>
                <w:lang w:val="en-US"/>
              </w:rPr>
            </w:pPr>
            <w:r w:rsidRPr="0025791B">
              <w:rPr>
                <w:b/>
                <w:bCs/>
                <w:lang w:val="en-US"/>
              </w:rPr>
              <w:t xml:space="preserve">Added </w:t>
            </w:r>
            <w:r w:rsidRPr="0025791B">
              <w:rPr>
                <w:bCs/>
              </w:rPr>
              <w:t>[Q34b]</w:t>
            </w:r>
            <w:r w:rsidRPr="0025791B">
              <w:rPr>
                <w:b/>
              </w:rPr>
              <w:t xml:space="preserve"> </w:t>
            </w:r>
            <w:r w:rsidRPr="0025791B">
              <w:t>Why have you chosen not to be vaccinated?</w:t>
            </w:r>
          </w:p>
        </w:tc>
        <w:tc>
          <w:tcPr>
            <w:tcW w:w="4400" w:type="dxa"/>
          </w:tcPr>
          <w:p w14:paraId="3001A70B" w14:textId="77777777" w:rsidR="00587458" w:rsidRPr="0025791B" w:rsidRDefault="00587458" w:rsidP="00161C6F">
            <w:pPr>
              <w:rPr>
                <w:lang w:val="en-US"/>
              </w:rPr>
            </w:pPr>
            <w:r w:rsidRPr="0025791B">
              <w:t>Open end</w:t>
            </w:r>
          </w:p>
        </w:tc>
      </w:tr>
      <w:tr w:rsidR="00587458" w14:paraId="72272CA7" w14:textId="77777777" w:rsidTr="00C7403B">
        <w:tc>
          <w:tcPr>
            <w:tcW w:w="5098" w:type="dxa"/>
          </w:tcPr>
          <w:p w14:paraId="15F1074D" w14:textId="77777777" w:rsidR="00587458" w:rsidRPr="0025791B" w:rsidRDefault="00587458" w:rsidP="00161C6F">
            <w:pPr>
              <w:rPr>
                <w:b/>
                <w:bCs/>
                <w:lang w:val="en-US"/>
              </w:rPr>
            </w:pPr>
            <w:r w:rsidRPr="0025791B">
              <w:rPr>
                <w:b/>
                <w:bCs/>
                <w:lang w:val="en-US"/>
              </w:rPr>
              <w:t xml:space="preserve">Added [Q24c] </w:t>
            </w:r>
            <w:r w:rsidRPr="0025791B">
              <w:t>Were you happy or reluctant to be vaccinated</w:t>
            </w:r>
          </w:p>
        </w:tc>
        <w:tc>
          <w:tcPr>
            <w:tcW w:w="4400" w:type="dxa"/>
          </w:tcPr>
          <w:p w14:paraId="5AB1CD8B" w14:textId="77777777" w:rsidR="00587458" w:rsidRPr="0025791B" w:rsidRDefault="00587458" w:rsidP="00161C6F">
            <w:r w:rsidRPr="0025791B">
              <w:t>Very happy; Fairly happy; Neither; Fairly reluctant; Very reluctant</w:t>
            </w:r>
          </w:p>
        </w:tc>
      </w:tr>
      <w:tr w:rsidR="00587458" w14:paraId="05BB4E8D" w14:textId="77777777" w:rsidTr="00C7403B">
        <w:tc>
          <w:tcPr>
            <w:tcW w:w="5098" w:type="dxa"/>
          </w:tcPr>
          <w:p w14:paraId="63E8F6BB" w14:textId="77777777" w:rsidR="00587458" w:rsidRPr="0025791B" w:rsidRDefault="00587458" w:rsidP="00161C6F">
            <w:pPr>
              <w:rPr>
                <w:b/>
                <w:bCs/>
                <w:lang w:val="en-US"/>
              </w:rPr>
            </w:pPr>
            <w:r w:rsidRPr="0025791B">
              <w:rPr>
                <w:b/>
                <w:bCs/>
                <w:lang w:val="en-US"/>
              </w:rPr>
              <w:lastRenderedPageBreak/>
              <w:t>Added [</w:t>
            </w:r>
            <w:r w:rsidRPr="0025791B">
              <w:rPr>
                <w:b/>
              </w:rPr>
              <w:t xml:space="preserve">Q34d] </w:t>
            </w:r>
            <w:r w:rsidRPr="0025791B">
              <w:t>You said earlier that you have applied for a job outside the NHS in the last 6 months. Did you do this because you might have been faced with losing your NHS job because of the vaccination issue</w:t>
            </w:r>
          </w:p>
        </w:tc>
        <w:tc>
          <w:tcPr>
            <w:tcW w:w="4400" w:type="dxa"/>
          </w:tcPr>
          <w:p w14:paraId="7B4E4BB5" w14:textId="77777777" w:rsidR="00587458" w:rsidRPr="0025791B" w:rsidRDefault="00587458" w:rsidP="00161C6F">
            <w:r w:rsidRPr="0025791B">
              <w:t>[1] Yes‘ [2] No</w:t>
            </w:r>
          </w:p>
        </w:tc>
      </w:tr>
      <w:tr w:rsidR="00587458" w14:paraId="30360035" w14:textId="77777777" w:rsidTr="00C7403B">
        <w:tc>
          <w:tcPr>
            <w:tcW w:w="5098" w:type="dxa"/>
          </w:tcPr>
          <w:p w14:paraId="7DC12AFF" w14:textId="77777777" w:rsidR="00587458" w:rsidRPr="0025791B" w:rsidRDefault="00587458" w:rsidP="00161C6F">
            <w:pPr>
              <w:rPr>
                <w:b/>
                <w:bCs/>
                <w:lang w:val="en-US"/>
              </w:rPr>
            </w:pPr>
            <w:r w:rsidRPr="0025791B">
              <w:rPr>
                <w:b/>
                <w:bCs/>
                <w:lang w:val="en-US"/>
              </w:rPr>
              <w:t>Added [</w:t>
            </w:r>
            <w:r w:rsidRPr="0025791B">
              <w:rPr>
                <w:b/>
              </w:rPr>
              <w:t xml:space="preserve">Q33] </w:t>
            </w:r>
            <w:r w:rsidRPr="0025791B">
              <w:t>Thinking more generally about the next 12 months, how confident are you about the following issues</w:t>
            </w:r>
            <w:r w:rsidRPr="0025791B">
              <w:rPr>
                <w:b/>
                <w:bCs/>
                <w:lang w:val="en-US"/>
              </w:rPr>
              <w:t xml:space="preserve"> </w:t>
            </w:r>
          </w:p>
          <w:p w14:paraId="769B662E" w14:textId="77777777" w:rsidR="00587458" w:rsidRPr="0025791B" w:rsidRDefault="00587458" w:rsidP="00161C6F">
            <w:r w:rsidRPr="0025791B">
              <w:t>The NHS will get the funding resource it needs</w:t>
            </w:r>
          </w:p>
          <w:p w14:paraId="42ABE221" w14:textId="77777777" w:rsidR="00587458" w:rsidRPr="0025791B" w:rsidRDefault="00587458" w:rsidP="00161C6F">
            <w:r w:rsidRPr="0025791B">
              <w:t>Your organisation will proactively support your health and wellbeing</w:t>
            </w:r>
          </w:p>
          <w:p w14:paraId="570EE9B9" w14:textId="77777777" w:rsidR="00587458" w:rsidRPr="0025791B" w:rsidRDefault="00587458" w:rsidP="00161C6F">
            <w:r w:rsidRPr="0025791B">
              <w:t>The vaccine programme will be effective in controlling COVID 19</w:t>
            </w:r>
          </w:p>
          <w:p w14:paraId="722940F6" w14:textId="77777777" w:rsidR="00587458" w:rsidRPr="0025791B" w:rsidRDefault="00587458" w:rsidP="00161C6F">
            <w:r w:rsidRPr="0025791B">
              <w:t>My daily workload will go down</w:t>
            </w:r>
          </w:p>
          <w:p w14:paraId="33AE06A4" w14:textId="77777777" w:rsidR="00587458" w:rsidRPr="0025791B" w:rsidRDefault="00587458" w:rsidP="00161C6F">
            <w:r w:rsidRPr="0025791B">
              <w:t>My stress levels will go down</w:t>
            </w:r>
          </w:p>
          <w:p w14:paraId="3641A35C" w14:textId="77777777" w:rsidR="00587458" w:rsidRPr="0025791B" w:rsidRDefault="00587458" w:rsidP="00161C6F">
            <w:r w:rsidRPr="0025791B">
              <w:t>We have seen the worst of the COVID-19 pandemic</w:t>
            </w:r>
          </w:p>
          <w:p w14:paraId="0F24DBD6" w14:textId="77777777" w:rsidR="00587458" w:rsidRPr="0025791B" w:rsidRDefault="00587458" w:rsidP="00161C6F">
            <w:r w:rsidRPr="0025791B">
              <w:t>Staffing levels in my Trust or NHS organisation will improve</w:t>
            </w:r>
          </w:p>
          <w:p w14:paraId="14126B4D" w14:textId="77777777" w:rsidR="00587458" w:rsidRPr="0025791B" w:rsidRDefault="00587458" w:rsidP="00161C6F">
            <w:r w:rsidRPr="0025791B">
              <w:t>My own future working in the NHS</w:t>
            </w:r>
          </w:p>
          <w:p w14:paraId="21AB122F" w14:textId="77777777" w:rsidR="00587458" w:rsidRPr="0025791B" w:rsidRDefault="00587458" w:rsidP="00161C6F">
            <w:r w:rsidRPr="0025791B">
              <w:t>The NHS will be able to cope with the demand for non-COVID healthcare</w:t>
            </w:r>
          </w:p>
          <w:p w14:paraId="3AE56B2B" w14:textId="77777777" w:rsidR="00587458" w:rsidRPr="0025791B" w:rsidRDefault="00587458" w:rsidP="00161C6F">
            <w:r w:rsidRPr="0025791B">
              <w:t>NHS resources will be prepared for a further wave of the COVID-19 pandemic</w:t>
            </w:r>
          </w:p>
          <w:p w14:paraId="0E4D1F26" w14:textId="77777777" w:rsidR="00587458" w:rsidRPr="0025791B" w:rsidRDefault="00587458" w:rsidP="00161C6F">
            <w:r w:rsidRPr="0025791B">
              <w:t>I will be satisfied with the standard of care I am able to deliver</w:t>
            </w:r>
          </w:p>
          <w:p w14:paraId="3FB0B611" w14:textId="77777777" w:rsidR="00587458" w:rsidRPr="0025791B" w:rsidRDefault="00587458" w:rsidP="00161C6F">
            <w:pPr>
              <w:rPr>
                <w:b/>
                <w:bCs/>
                <w:lang w:val="en-US"/>
              </w:rPr>
            </w:pPr>
            <w:r w:rsidRPr="0025791B">
              <w:t>Staff in your team will stay working in the NHS</w:t>
            </w:r>
          </w:p>
        </w:tc>
        <w:tc>
          <w:tcPr>
            <w:tcW w:w="4400" w:type="dxa"/>
          </w:tcPr>
          <w:p w14:paraId="79458C07" w14:textId="77777777" w:rsidR="00587458" w:rsidRPr="0025791B" w:rsidRDefault="00587458" w:rsidP="00161C6F">
            <w:r w:rsidRPr="0025791B">
              <w:t>&lt;1&gt; Very confident</w:t>
            </w:r>
          </w:p>
          <w:p w14:paraId="7C19F149" w14:textId="77777777" w:rsidR="00587458" w:rsidRPr="0025791B" w:rsidRDefault="00587458" w:rsidP="00161C6F">
            <w:r>
              <w:t>&lt;</w:t>
            </w:r>
            <w:r w:rsidRPr="0025791B">
              <w:t>2&gt; Fairly confident</w:t>
            </w:r>
          </w:p>
          <w:p w14:paraId="0A4A6A65" w14:textId="77777777" w:rsidR="00587458" w:rsidRPr="0025791B" w:rsidRDefault="00587458" w:rsidP="00161C6F">
            <w:r w:rsidRPr="0025791B">
              <w:t>&lt;3&gt; Not very confident</w:t>
            </w:r>
          </w:p>
          <w:p w14:paraId="63E05551" w14:textId="77777777" w:rsidR="00587458" w:rsidRPr="0025791B" w:rsidRDefault="00587458" w:rsidP="00161C6F">
            <w:r w:rsidRPr="0025791B">
              <w:t xml:space="preserve">&lt;4&gt; Not at all confident     </w:t>
            </w:r>
          </w:p>
        </w:tc>
      </w:tr>
      <w:tr w:rsidR="00587458" w14:paraId="127BED91" w14:textId="77777777" w:rsidTr="00C7403B">
        <w:tc>
          <w:tcPr>
            <w:tcW w:w="5098" w:type="dxa"/>
          </w:tcPr>
          <w:p w14:paraId="22B2CDCB" w14:textId="77777777" w:rsidR="00587458" w:rsidRPr="0025791B" w:rsidRDefault="00587458" w:rsidP="00161C6F">
            <w:r w:rsidRPr="0025791B">
              <w:rPr>
                <w:b/>
                <w:bCs/>
                <w:lang w:val="en-US"/>
              </w:rPr>
              <w:t>Added [</w:t>
            </w:r>
            <w:r w:rsidRPr="0025791B">
              <w:rPr>
                <w:bCs/>
              </w:rPr>
              <w:t>Q35]</w:t>
            </w:r>
            <w:r w:rsidRPr="0025791B">
              <w:rPr>
                <w:b/>
              </w:rPr>
              <w:t xml:space="preserve"> </w:t>
            </w:r>
            <w:r w:rsidRPr="0025791B">
              <w:t>Over the last six months, since October 2021, to what extent have you experienced the following?</w:t>
            </w:r>
          </w:p>
          <w:p w14:paraId="408DA4BC" w14:textId="77777777" w:rsidR="00587458" w:rsidRPr="0025791B" w:rsidRDefault="00587458" w:rsidP="00161C6F">
            <w:r w:rsidRPr="0025791B">
              <w:t>Feeling overwhelmed</w:t>
            </w:r>
          </w:p>
          <w:p w14:paraId="14F59EC9" w14:textId="77777777" w:rsidR="00587458" w:rsidRPr="0025791B" w:rsidRDefault="00587458" w:rsidP="00161C6F">
            <w:r w:rsidRPr="0025791B">
              <w:t>Low energy</w:t>
            </w:r>
          </w:p>
          <w:p w14:paraId="2DD93A5F" w14:textId="77777777" w:rsidR="00587458" w:rsidRPr="0025791B" w:rsidRDefault="00587458" w:rsidP="00161C6F">
            <w:r w:rsidRPr="0025791B">
              <w:t>Negative feelings</w:t>
            </w:r>
          </w:p>
          <w:p w14:paraId="01A10E94" w14:textId="77777777" w:rsidR="00587458" w:rsidRPr="0025791B" w:rsidRDefault="00587458" w:rsidP="00161C6F">
            <w:r w:rsidRPr="0025791B">
              <w:t>Feeling disconnected from my work</w:t>
            </w:r>
          </w:p>
          <w:p w14:paraId="1AB902DC" w14:textId="77777777" w:rsidR="00587458" w:rsidRPr="0025791B" w:rsidRDefault="00587458" w:rsidP="00161C6F">
            <w:r w:rsidRPr="0025791B">
              <w:t>Feeling professionally ineffective</w:t>
            </w:r>
          </w:p>
          <w:p w14:paraId="46AF6327" w14:textId="77777777" w:rsidR="00587458" w:rsidRPr="0025791B" w:rsidRDefault="00587458" w:rsidP="00161C6F">
            <w:r w:rsidRPr="0025791B">
              <w:t>Physical exhaustion</w:t>
            </w:r>
          </w:p>
          <w:p w14:paraId="517B9B1B" w14:textId="77777777" w:rsidR="00587458" w:rsidRPr="0025791B" w:rsidRDefault="00587458" w:rsidP="00161C6F">
            <w:r w:rsidRPr="0025791B">
              <w:t>Mental exhaustion</w:t>
            </w:r>
          </w:p>
          <w:p w14:paraId="0DFA4B5B" w14:textId="77777777" w:rsidR="00587458" w:rsidRPr="0025791B" w:rsidRDefault="00587458" w:rsidP="00161C6F">
            <w:r w:rsidRPr="0025791B">
              <w:t>Dreading going to work</w:t>
            </w:r>
          </w:p>
          <w:p w14:paraId="56298ECA" w14:textId="77777777" w:rsidR="00587458" w:rsidRPr="0025791B" w:rsidRDefault="00587458" w:rsidP="00161C6F">
            <w:r w:rsidRPr="0025791B">
              <w:t>Feeling very tired or drained</w:t>
            </w:r>
          </w:p>
          <w:p w14:paraId="1357C615" w14:textId="77777777" w:rsidR="00587458" w:rsidRPr="0025791B" w:rsidRDefault="00587458" w:rsidP="00161C6F">
            <w:pPr>
              <w:rPr>
                <w:b/>
                <w:bCs/>
                <w:lang w:val="en-US"/>
              </w:rPr>
            </w:pPr>
            <w:r w:rsidRPr="0025791B">
              <w:t>Feeling helpless</w:t>
            </w:r>
          </w:p>
        </w:tc>
        <w:tc>
          <w:tcPr>
            <w:tcW w:w="4400" w:type="dxa"/>
          </w:tcPr>
          <w:p w14:paraId="2956E048" w14:textId="77777777" w:rsidR="00587458" w:rsidRPr="0025791B" w:rsidRDefault="00587458" w:rsidP="00161C6F">
            <w:r w:rsidRPr="0025791B">
              <w:t>Never</w:t>
            </w:r>
          </w:p>
          <w:p w14:paraId="04E6FD08" w14:textId="77777777" w:rsidR="00587458" w:rsidRPr="0025791B" w:rsidRDefault="00587458" w:rsidP="00161C6F">
            <w:r w:rsidRPr="0025791B">
              <w:t>Occasional days</w:t>
            </w:r>
          </w:p>
          <w:p w14:paraId="2C85CB56" w14:textId="77777777" w:rsidR="00587458" w:rsidRPr="0025791B" w:rsidRDefault="00587458" w:rsidP="00161C6F">
            <w:r w:rsidRPr="0025791B">
              <w:t>Some days</w:t>
            </w:r>
          </w:p>
          <w:p w14:paraId="23D67B42" w14:textId="77777777" w:rsidR="00587458" w:rsidRPr="0025791B" w:rsidRDefault="00587458" w:rsidP="00161C6F">
            <w:r w:rsidRPr="0025791B">
              <w:t>Most days</w:t>
            </w:r>
          </w:p>
          <w:p w14:paraId="764364B8" w14:textId="77777777" w:rsidR="00587458" w:rsidRPr="0025791B" w:rsidRDefault="00587458" w:rsidP="00161C6F">
            <w:r w:rsidRPr="0025791B">
              <w:t>Every day</w:t>
            </w:r>
          </w:p>
        </w:tc>
      </w:tr>
      <w:tr w:rsidR="00587458" w14:paraId="797A3441" w14:textId="77777777" w:rsidTr="00C7403B">
        <w:tc>
          <w:tcPr>
            <w:tcW w:w="5098" w:type="dxa"/>
          </w:tcPr>
          <w:p w14:paraId="37559DEE" w14:textId="77777777" w:rsidR="00587458" w:rsidRPr="0025791B" w:rsidRDefault="00587458" w:rsidP="00161C6F">
            <w:pPr>
              <w:rPr>
                <w:b/>
                <w:bCs/>
                <w:lang w:val="en-US"/>
              </w:rPr>
            </w:pPr>
            <w:r w:rsidRPr="0025791B">
              <w:rPr>
                <w:b/>
              </w:rPr>
              <w:t xml:space="preserve">Added </w:t>
            </w:r>
            <w:r w:rsidRPr="0025791B">
              <w:rPr>
                <w:bCs/>
              </w:rPr>
              <w:t>Q[36]</w:t>
            </w:r>
            <w:r w:rsidRPr="0025791B">
              <w:rPr>
                <w:b/>
              </w:rPr>
              <w:t xml:space="preserve"> </w:t>
            </w:r>
            <w:r w:rsidRPr="0025791B">
              <w:t>Thinking aboutQ35 to what extent do you attribute this to your job in the NHS?</w:t>
            </w:r>
          </w:p>
        </w:tc>
        <w:tc>
          <w:tcPr>
            <w:tcW w:w="4400" w:type="dxa"/>
          </w:tcPr>
          <w:p w14:paraId="6A988D86" w14:textId="77777777" w:rsidR="00587458" w:rsidRPr="0025791B" w:rsidRDefault="00587458" w:rsidP="00161C6F">
            <w:r w:rsidRPr="0025791B">
              <w:t>Completely; Partly; Not at all</w:t>
            </w:r>
          </w:p>
        </w:tc>
      </w:tr>
    </w:tbl>
    <w:p w14:paraId="60339500" w14:textId="77777777" w:rsidR="00587458" w:rsidRPr="00CD109D" w:rsidRDefault="00587458" w:rsidP="00587458">
      <w:pPr>
        <w:rPr>
          <w:rFonts w:ascii="Times New Roman" w:hAnsi="Times New Roman" w:cs="Times New Roman"/>
        </w:rPr>
      </w:pPr>
      <w:r w:rsidRPr="00CD109D">
        <w:rPr>
          <w:rFonts w:ascii="Times New Roman" w:hAnsi="Times New Roman" w:cs="Times New Roman"/>
          <w:b/>
        </w:rPr>
        <w:t>[</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4400"/>
      </w:tblGrid>
      <w:tr w:rsidR="00587458" w14:paraId="04E41A03" w14:textId="77777777" w:rsidTr="00C7403B">
        <w:tc>
          <w:tcPr>
            <w:tcW w:w="5098" w:type="dxa"/>
          </w:tcPr>
          <w:p w14:paraId="35E816B7" w14:textId="77777777" w:rsidR="00587458" w:rsidRPr="0025791B" w:rsidRDefault="00587458" w:rsidP="00161C6F">
            <w:r>
              <w:rPr>
                <w:b/>
                <w:bCs/>
                <w:sz w:val="24"/>
                <w:szCs w:val="24"/>
                <w:lang w:val="en-US"/>
              </w:rPr>
              <w:t xml:space="preserve">Changes </w:t>
            </w:r>
            <w:r w:rsidRPr="0025791B">
              <w:rPr>
                <w:b/>
                <w:bCs/>
                <w:sz w:val="24"/>
                <w:szCs w:val="24"/>
                <w:lang w:val="en-US"/>
              </w:rPr>
              <w:t>Wave 4</w:t>
            </w:r>
          </w:p>
        </w:tc>
        <w:tc>
          <w:tcPr>
            <w:tcW w:w="4400" w:type="dxa"/>
          </w:tcPr>
          <w:p w14:paraId="23BC2BAC" w14:textId="77777777" w:rsidR="00587458" w:rsidRPr="0025791B" w:rsidRDefault="00587458" w:rsidP="00161C6F"/>
        </w:tc>
      </w:tr>
      <w:tr w:rsidR="00587458" w14:paraId="0E7EE246" w14:textId="77777777" w:rsidTr="00C7403B">
        <w:tc>
          <w:tcPr>
            <w:tcW w:w="5098" w:type="dxa"/>
          </w:tcPr>
          <w:p w14:paraId="3DC6A53B" w14:textId="77777777" w:rsidR="00587458" w:rsidRPr="0025791B" w:rsidRDefault="00587458" w:rsidP="00161C6F">
            <w:r w:rsidRPr="0025791B">
              <w:rPr>
                <w:b/>
                <w:bCs/>
              </w:rPr>
              <w:t>Omitted-[</w:t>
            </w:r>
            <w:r w:rsidRPr="0025791B">
              <w:t>Q16_1]     Catching/ spreading COVID-19</w:t>
            </w:r>
          </w:p>
        </w:tc>
        <w:tc>
          <w:tcPr>
            <w:tcW w:w="4400" w:type="dxa"/>
            <w:vMerge w:val="restart"/>
          </w:tcPr>
          <w:p w14:paraId="08BD8E7F" w14:textId="77777777" w:rsidR="00587458" w:rsidRPr="007A64FE" w:rsidRDefault="00587458" w:rsidP="00161C6F">
            <w:r w:rsidRPr="007A64FE">
              <w:t xml:space="preserve">Scale </w:t>
            </w:r>
          </w:p>
          <w:p w14:paraId="6B104B3E" w14:textId="77777777" w:rsidR="00587458" w:rsidRPr="007A64FE" w:rsidRDefault="00587458" w:rsidP="00161C6F">
            <w:r w:rsidRPr="007A64FE">
              <w:t>Very important</w:t>
            </w:r>
          </w:p>
          <w:p w14:paraId="6B2370B3" w14:textId="77777777" w:rsidR="00587458" w:rsidRPr="007A64FE" w:rsidRDefault="00587458" w:rsidP="00161C6F">
            <w:r w:rsidRPr="007A64FE">
              <w:t>Fairly important</w:t>
            </w:r>
          </w:p>
          <w:p w14:paraId="49A76183" w14:textId="77777777" w:rsidR="00587458" w:rsidRPr="007A64FE" w:rsidRDefault="00587458" w:rsidP="00161C6F">
            <w:r w:rsidRPr="007A64FE">
              <w:t>Not very important</w:t>
            </w:r>
          </w:p>
          <w:p w14:paraId="3554BA61" w14:textId="77777777" w:rsidR="00587458" w:rsidRPr="0025791B" w:rsidRDefault="00587458" w:rsidP="00161C6F">
            <w:r w:rsidRPr="007A64FE">
              <w:t>Not at all important</w:t>
            </w:r>
          </w:p>
        </w:tc>
      </w:tr>
      <w:tr w:rsidR="00587458" w14:paraId="01C9021A" w14:textId="77777777" w:rsidTr="00C7403B">
        <w:tc>
          <w:tcPr>
            <w:tcW w:w="5098" w:type="dxa"/>
          </w:tcPr>
          <w:p w14:paraId="34BB5266" w14:textId="77777777" w:rsidR="00587458" w:rsidRPr="0025791B" w:rsidRDefault="00587458" w:rsidP="00161C6F">
            <w:r w:rsidRPr="0025791B">
              <w:rPr>
                <w:b/>
                <w:bCs/>
              </w:rPr>
              <w:t>Omitted</w:t>
            </w:r>
            <w:r w:rsidRPr="0025791B">
              <w:t xml:space="preserve"> [Q16_2]     Time pressure</w:t>
            </w:r>
          </w:p>
        </w:tc>
        <w:tc>
          <w:tcPr>
            <w:tcW w:w="4400" w:type="dxa"/>
            <w:vMerge/>
          </w:tcPr>
          <w:p w14:paraId="1154EB06" w14:textId="77777777" w:rsidR="00587458" w:rsidRPr="0025791B" w:rsidRDefault="00587458" w:rsidP="00161C6F"/>
        </w:tc>
      </w:tr>
      <w:tr w:rsidR="00587458" w14:paraId="5364E76F" w14:textId="77777777" w:rsidTr="00C7403B">
        <w:tc>
          <w:tcPr>
            <w:tcW w:w="5098" w:type="dxa"/>
          </w:tcPr>
          <w:p w14:paraId="17624669" w14:textId="77777777" w:rsidR="00587458" w:rsidRPr="0025791B" w:rsidRDefault="00587458" w:rsidP="00161C6F">
            <w:r w:rsidRPr="00194336">
              <w:rPr>
                <w:b/>
                <w:bCs/>
              </w:rPr>
              <w:t xml:space="preserve">Added </w:t>
            </w:r>
            <w:r w:rsidRPr="0025791B">
              <w:t xml:space="preserve">[Q16_17] Workload    </w:t>
            </w:r>
          </w:p>
        </w:tc>
        <w:tc>
          <w:tcPr>
            <w:tcW w:w="4400" w:type="dxa"/>
            <w:vMerge/>
          </w:tcPr>
          <w:p w14:paraId="3033EF02" w14:textId="77777777" w:rsidR="00587458" w:rsidRPr="0025791B" w:rsidRDefault="00587458" w:rsidP="00161C6F"/>
        </w:tc>
      </w:tr>
      <w:tr w:rsidR="00587458" w14:paraId="3A7E925D" w14:textId="77777777" w:rsidTr="00C7403B">
        <w:tc>
          <w:tcPr>
            <w:tcW w:w="5098" w:type="dxa"/>
          </w:tcPr>
          <w:p w14:paraId="610F60A5" w14:textId="77777777" w:rsidR="00587458" w:rsidRPr="0025791B" w:rsidRDefault="00587458" w:rsidP="00161C6F">
            <w:r w:rsidRPr="00194336">
              <w:rPr>
                <w:b/>
                <w:bCs/>
              </w:rPr>
              <w:t>Added</w:t>
            </w:r>
            <w:r w:rsidRPr="0025791B">
              <w:t xml:space="preserve"> [Q16_18] Being undervalued by </w:t>
            </w:r>
            <w:r w:rsidRPr="0025791B">
              <w:rPr>
                <w:bCs/>
              </w:rPr>
              <w:t>government</w:t>
            </w:r>
          </w:p>
        </w:tc>
        <w:tc>
          <w:tcPr>
            <w:tcW w:w="4400" w:type="dxa"/>
            <w:vMerge/>
          </w:tcPr>
          <w:p w14:paraId="25FB732F" w14:textId="77777777" w:rsidR="00587458" w:rsidRPr="0025791B" w:rsidRDefault="00587458" w:rsidP="00161C6F"/>
        </w:tc>
      </w:tr>
      <w:tr w:rsidR="00587458" w14:paraId="362C9207" w14:textId="77777777" w:rsidTr="00C7403B">
        <w:tc>
          <w:tcPr>
            <w:tcW w:w="5098" w:type="dxa"/>
          </w:tcPr>
          <w:p w14:paraId="24C1CDC8" w14:textId="77777777" w:rsidR="00587458" w:rsidRPr="0025791B" w:rsidRDefault="00587458" w:rsidP="00161C6F">
            <w:r w:rsidRPr="00194336">
              <w:rPr>
                <w:b/>
                <w:bCs/>
              </w:rPr>
              <w:t xml:space="preserve">Added </w:t>
            </w:r>
            <w:r w:rsidRPr="0025791B">
              <w:t xml:space="preserve">[Q16_19] Being undervalued by </w:t>
            </w:r>
            <w:r w:rsidRPr="0025791B">
              <w:rPr>
                <w:bCs/>
              </w:rPr>
              <w:t>line managers</w:t>
            </w:r>
          </w:p>
        </w:tc>
        <w:tc>
          <w:tcPr>
            <w:tcW w:w="4400" w:type="dxa"/>
            <w:vMerge/>
          </w:tcPr>
          <w:p w14:paraId="3A003CE3" w14:textId="77777777" w:rsidR="00587458" w:rsidRPr="0025791B" w:rsidRDefault="00587458" w:rsidP="00161C6F"/>
        </w:tc>
      </w:tr>
      <w:tr w:rsidR="00587458" w14:paraId="23CDFD6E" w14:textId="77777777" w:rsidTr="00C7403B">
        <w:tc>
          <w:tcPr>
            <w:tcW w:w="5098" w:type="dxa"/>
          </w:tcPr>
          <w:p w14:paraId="66EAEDE8" w14:textId="77777777" w:rsidR="00587458" w:rsidRPr="00194336" w:rsidRDefault="00587458" w:rsidP="00161C6F">
            <w:r w:rsidRPr="00AF5568">
              <w:rPr>
                <w:b/>
                <w:bCs/>
              </w:rPr>
              <w:t>Added</w:t>
            </w:r>
            <w:r w:rsidRPr="00194336">
              <w:t xml:space="preserve"> [Q16_20] Being undervalued by senior managers</w:t>
            </w:r>
          </w:p>
        </w:tc>
        <w:tc>
          <w:tcPr>
            <w:tcW w:w="4400" w:type="dxa"/>
            <w:vMerge/>
          </w:tcPr>
          <w:p w14:paraId="5DB5D58A" w14:textId="77777777" w:rsidR="00587458" w:rsidRPr="0025791B" w:rsidRDefault="00587458" w:rsidP="00161C6F"/>
        </w:tc>
      </w:tr>
      <w:tr w:rsidR="00587458" w14:paraId="1CD1D7D2" w14:textId="77777777" w:rsidTr="00C7403B">
        <w:tc>
          <w:tcPr>
            <w:tcW w:w="5098" w:type="dxa"/>
          </w:tcPr>
          <w:p w14:paraId="308026D3" w14:textId="77777777" w:rsidR="00587458" w:rsidRPr="0025791B" w:rsidRDefault="00587458" w:rsidP="00161C6F">
            <w:r w:rsidRPr="00194336">
              <w:rPr>
                <w:b/>
                <w:bCs/>
              </w:rPr>
              <w:lastRenderedPageBreak/>
              <w:t>Added</w:t>
            </w:r>
            <w:r w:rsidRPr="0025791B">
              <w:t xml:space="preserve"> [Q16_21] Aggression from patients or public</w:t>
            </w:r>
          </w:p>
        </w:tc>
        <w:tc>
          <w:tcPr>
            <w:tcW w:w="4400" w:type="dxa"/>
            <w:vMerge/>
          </w:tcPr>
          <w:p w14:paraId="3F5E3987" w14:textId="77777777" w:rsidR="00587458" w:rsidRPr="0025791B" w:rsidRDefault="00587458" w:rsidP="00161C6F"/>
        </w:tc>
      </w:tr>
      <w:tr w:rsidR="00587458" w14:paraId="38973E33" w14:textId="77777777" w:rsidTr="00C7403B">
        <w:tc>
          <w:tcPr>
            <w:tcW w:w="5098" w:type="dxa"/>
          </w:tcPr>
          <w:p w14:paraId="39515CB8" w14:textId="77777777" w:rsidR="00587458" w:rsidRPr="0025791B" w:rsidRDefault="00587458" w:rsidP="00161C6F">
            <w:r w:rsidRPr="00194336">
              <w:rPr>
                <w:b/>
                <w:bCs/>
              </w:rPr>
              <w:t>Omitted</w:t>
            </w:r>
            <w:r w:rsidRPr="0025791B">
              <w:t xml:space="preserve"> </w:t>
            </w:r>
            <w:r w:rsidRPr="0025791B">
              <w:rPr>
                <w:b/>
              </w:rPr>
              <w:t>[</w:t>
            </w:r>
            <w:r w:rsidRPr="00194336">
              <w:rPr>
                <w:bCs/>
              </w:rPr>
              <w:t>Q17]</w:t>
            </w:r>
            <w:r w:rsidRPr="0025791B">
              <w:rPr>
                <w:b/>
              </w:rPr>
              <w:t xml:space="preserve"> </w:t>
            </w:r>
            <w:r w:rsidRPr="0025791B">
              <w:t>I would never want to work outside the NHS</w:t>
            </w:r>
          </w:p>
        </w:tc>
        <w:tc>
          <w:tcPr>
            <w:tcW w:w="4400" w:type="dxa"/>
          </w:tcPr>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84"/>
            </w:tblGrid>
            <w:tr w:rsidR="00587458" w:rsidRPr="0025791B" w14:paraId="2EB702BB" w14:textId="77777777" w:rsidTr="00161C6F">
              <w:tc>
                <w:tcPr>
                  <w:tcW w:w="3800" w:type="pct"/>
                </w:tcPr>
                <w:p w14:paraId="015ED8FD" w14:textId="77777777" w:rsidR="00587458" w:rsidRPr="0025791B" w:rsidRDefault="00587458" w:rsidP="00161C6F">
                  <w:r w:rsidRPr="0025791B">
                    <w:t>Strongly agree;</w:t>
                  </w:r>
                  <w:r>
                    <w:t xml:space="preserve"> </w:t>
                  </w:r>
                </w:p>
              </w:tc>
            </w:tr>
            <w:tr w:rsidR="00587458" w:rsidRPr="0025791B" w14:paraId="4FBE7B54" w14:textId="77777777" w:rsidTr="00161C6F">
              <w:tc>
                <w:tcPr>
                  <w:tcW w:w="3800" w:type="pct"/>
                </w:tcPr>
                <w:p w14:paraId="3DF088D7" w14:textId="77777777" w:rsidR="00587458" w:rsidRPr="0025791B" w:rsidRDefault="00587458" w:rsidP="00161C6F">
                  <w:r w:rsidRPr="0025791B">
                    <w:t xml:space="preserve">Agree; </w:t>
                  </w:r>
                </w:p>
              </w:tc>
            </w:tr>
            <w:tr w:rsidR="00587458" w:rsidRPr="0025791B" w14:paraId="400D2CED" w14:textId="77777777" w:rsidTr="00161C6F">
              <w:tc>
                <w:tcPr>
                  <w:tcW w:w="3800" w:type="pct"/>
                </w:tcPr>
                <w:p w14:paraId="598E3828" w14:textId="77777777" w:rsidR="00587458" w:rsidRPr="0025791B" w:rsidRDefault="00587458" w:rsidP="00161C6F">
                  <w:r w:rsidRPr="0025791B">
                    <w:t>Neither agree nor disagree</w:t>
                  </w:r>
                </w:p>
              </w:tc>
            </w:tr>
            <w:tr w:rsidR="00587458" w:rsidRPr="0025791B" w14:paraId="7E1FA37D" w14:textId="77777777" w:rsidTr="00161C6F">
              <w:tc>
                <w:tcPr>
                  <w:tcW w:w="3800" w:type="pct"/>
                </w:tcPr>
                <w:p w14:paraId="54814422" w14:textId="77777777" w:rsidR="00587458" w:rsidRPr="0025791B" w:rsidRDefault="00587458" w:rsidP="00161C6F">
                  <w:r w:rsidRPr="0025791B">
                    <w:t>Disagree</w:t>
                  </w:r>
                </w:p>
              </w:tc>
            </w:tr>
            <w:tr w:rsidR="00587458" w:rsidRPr="0025791B" w14:paraId="2C08526F" w14:textId="77777777" w:rsidTr="00161C6F">
              <w:tc>
                <w:tcPr>
                  <w:tcW w:w="3800" w:type="pct"/>
                </w:tcPr>
                <w:p w14:paraId="1ECFFC21" w14:textId="77777777" w:rsidR="00587458" w:rsidRPr="0025791B" w:rsidRDefault="00587458" w:rsidP="00161C6F">
                  <w:r w:rsidRPr="0025791B">
                    <w:t>Strongly disagree</w:t>
                  </w:r>
                </w:p>
              </w:tc>
            </w:tr>
          </w:tbl>
          <w:p w14:paraId="564F3AFF" w14:textId="77777777" w:rsidR="00587458" w:rsidRPr="0025791B" w:rsidRDefault="00587458" w:rsidP="00161C6F"/>
        </w:tc>
      </w:tr>
      <w:tr w:rsidR="00587458" w14:paraId="6AEA2301" w14:textId="77777777" w:rsidTr="00C7403B">
        <w:tc>
          <w:tcPr>
            <w:tcW w:w="5098" w:type="dxa"/>
          </w:tcPr>
          <w:p w14:paraId="1D3A0425" w14:textId="77777777" w:rsidR="00587458" w:rsidRPr="0025791B" w:rsidRDefault="00587458" w:rsidP="00161C6F">
            <w:r w:rsidRPr="0025791B">
              <w:rPr>
                <w:b/>
                <w:bCs/>
              </w:rPr>
              <w:t xml:space="preserve">Added </w:t>
            </w:r>
            <w:r w:rsidRPr="0025791B">
              <w:t>[Q18c] How many non-NHS job applications have you made in the last 6 months?</w:t>
            </w:r>
          </w:p>
        </w:tc>
        <w:tc>
          <w:tcPr>
            <w:tcW w:w="4400" w:type="dxa"/>
          </w:tcPr>
          <w:p w14:paraId="55BDBC35" w14:textId="77777777" w:rsidR="00587458" w:rsidRPr="0025791B" w:rsidRDefault="00587458" w:rsidP="00161C6F">
            <w:r w:rsidRPr="0025791B">
              <w:t>1;2;3;4;5+</w:t>
            </w:r>
          </w:p>
        </w:tc>
      </w:tr>
      <w:tr w:rsidR="00587458" w14:paraId="03FB1F2F" w14:textId="77777777" w:rsidTr="00C7403B">
        <w:tc>
          <w:tcPr>
            <w:tcW w:w="5098" w:type="dxa"/>
          </w:tcPr>
          <w:p w14:paraId="334DD0D4" w14:textId="77777777" w:rsidR="00587458" w:rsidRPr="0025791B" w:rsidRDefault="00587458" w:rsidP="00161C6F">
            <w:r w:rsidRPr="0025791B">
              <w:rPr>
                <w:b/>
                <w:bCs/>
              </w:rPr>
              <w:t xml:space="preserve">Added </w:t>
            </w:r>
            <w:r w:rsidRPr="0025791B">
              <w:rPr>
                <w:bCs/>
              </w:rPr>
              <w:t>[Q18d]</w:t>
            </w:r>
            <w:r w:rsidRPr="0025791B">
              <w:rPr>
                <w:b/>
              </w:rPr>
              <w:t xml:space="preserve"> </w:t>
            </w:r>
            <w:r w:rsidRPr="0025791B">
              <w:t>What was the last job (outside the NHS) that you applied for?</w:t>
            </w:r>
          </w:p>
        </w:tc>
        <w:tc>
          <w:tcPr>
            <w:tcW w:w="4400" w:type="dxa"/>
          </w:tcPr>
          <w:p w14:paraId="4B512B68" w14:textId="77777777" w:rsidR="00587458" w:rsidRPr="0025791B" w:rsidRDefault="00587458" w:rsidP="00161C6F">
            <w:r w:rsidRPr="0025791B">
              <w:t>Open</w:t>
            </w:r>
          </w:p>
        </w:tc>
      </w:tr>
      <w:tr w:rsidR="00587458" w14:paraId="676EF984" w14:textId="77777777" w:rsidTr="00C7403B">
        <w:tc>
          <w:tcPr>
            <w:tcW w:w="5098" w:type="dxa"/>
          </w:tcPr>
          <w:p w14:paraId="53E7FEDA" w14:textId="77777777" w:rsidR="00587458" w:rsidRPr="0025791B" w:rsidRDefault="00587458" w:rsidP="00161C6F">
            <w:pPr>
              <w:rPr>
                <w:b/>
                <w:bCs/>
              </w:rPr>
            </w:pPr>
            <w:r w:rsidRPr="0025791B">
              <w:rPr>
                <w:b/>
                <w:bCs/>
              </w:rPr>
              <w:t>Added</w:t>
            </w:r>
            <w:r w:rsidRPr="0025791B">
              <w:t xml:space="preserve"> </w:t>
            </w:r>
            <w:r w:rsidRPr="0025791B">
              <w:rPr>
                <w:bCs/>
              </w:rPr>
              <w:t>[Q18e]</w:t>
            </w:r>
            <w:r w:rsidRPr="0025791B">
              <w:rPr>
                <w:b/>
              </w:rPr>
              <w:t xml:space="preserve"> </w:t>
            </w:r>
            <w:r w:rsidRPr="0025791B">
              <w:t>Would this have been in addition to your NHS role or to replace it</w:t>
            </w:r>
          </w:p>
        </w:tc>
        <w:tc>
          <w:tcPr>
            <w:tcW w:w="4400" w:type="dxa"/>
          </w:tcPr>
          <w:p w14:paraId="0628D48E" w14:textId="77777777" w:rsidR="00587458" w:rsidRPr="0025791B" w:rsidRDefault="00587458" w:rsidP="00161C6F">
            <w:r w:rsidRPr="0025791B">
              <w:t>&lt;1&gt; In addition; &lt;2&gt;To replace it</w:t>
            </w:r>
          </w:p>
        </w:tc>
      </w:tr>
      <w:tr w:rsidR="00587458" w14:paraId="18BD87E9" w14:textId="77777777" w:rsidTr="00C7403B">
        <w:tc>
          <w:tcPr>
            <w:tcW w:w="5098" w:type="dxa"/>
          </w:tcPr>
          <w:p w14:paraId="2767240E" w14:textId="77777777" w:rsidR="00587458" w:rsidRPr="0025791B" w:rsidRDefault="00587458" w:rsidP="00161C6F">
            <w:pPr>
              <w:rPr>
                <w:b/>
                <w:bCs/>
              </w:rPr>
            </w:pPr>
            <w:r w:rsidRPr="0025791B">
              <w:rPr>
                <w:b/>
                <w:bCs/>
              </w:rPr>
              <w:t xml:space="preserve">Added </w:t>
            </w:r>
            <w:r w:rsidRPr="0025791B">
              <w:rPr>
                <w:bCs/>
              </w:rPr>
              <w:t>[Q18f]</w:t>
            </w:r>
            <w:r w:rsidRPr="0025791B">
              <w:rPr>
                <w:b/>
              </w:rPr>
              <w:t xml:space="preserve"> </w:t>
            </w:r>
            <w:r w:rsidRPr="0025791B">
              <w:t>Have you accepted the non-NHS job you were offered most recently</w:t>
            </w:r>
          </w:p>
        </w:tc>
        <w:tc>
          <w:tcPr>
            <w:tcW w:w="4400" w:type="dxa"/>
          </w:tcPr>
          <w:p w14:paraId="3ADF0487" w14:textId="77777777" w:rsidR="00587458" w:rsidRPr="0025791B" w:rsidRDefault="00587458" w:rsidP="00161C6F">
            <w:r w:rsidRPr="0025791B">
              <w:t>&lt;1&gt; Yes; &lt;2&gt; No‘ &lt;3&gt; Haven</w:t>
            </w:r>
            <w:r>
              <w:t>’</w:t>
            </w:r>
            <w:r w:rsidRPr="0025791B">
              <w:t>t decided yet</w:t>
            </w:r>
          </w:p>
        </w:tc>
      </w:tr>
      <w:tr w:rsidR="00587458" w14:paraId="24376561" w14:textId="77777777" w:rsidTr="00C7403B">
        <w:tc>
          <w:tcPr>
            <w:tcW w:w="5098" w:type="dxa"/>
          </w:tcPr>
          <w:p w14:paraId="3A13B975" w14:textId="77777777" w:rsidR="00587458" w:rsidRPr="0025791B" w:rsidRDefault="00587458" w:rsidP="00161C6F">
            <w:pPr>
              <w:rPr>
                <w:b/>
                <w:bCs/>
              </w:rPr>
            </w:pPr>
            <w:r w:rsidRPr="0025791B">
              <w:rPr>
                <w:b/>
                <w:bCs/>
              </w:rPr>
              <w:t xml:space="preserve">Added </w:t>
            </w:r>
            <w:r w:rsidRPr="0025791B">
              <w:t>[Q20a]</w:t>
            </w:r>
            <w:r w:rsidRPr="0025791B">
              <w:rPr>
                <w:b/>
              </w:rPr>
              <w:t xml:space="preserve"> </w:t>
            </w:r>
            <w:proofErr w:type="gramStart"/>
            <w:r w:rsidRPr="0025791B">
              <w:t>In</w:t>
            </w:r>
            <w:proofErr w:type="gramEnd"/>
            <w:r w:rsidRPr="0025791B">
              <w:t xml:space="preserve"> the last 6 months have you taken on extra hours of paid work because of the rising cost of living</w:t>
            </w:r>
          </w:p>
        </w:tc>
        <w:tc>
          <w:tcPr>
            <w:tcW w:w="4400" w:type="dxa"/>
          </w:tcPr>
          <w:p w14:paraId="21BE7FBE" w14:textId="77777777" w:rsidR="00587458" w:rsidRPr="0025791B" w:rsidRDefault="00587458" w:rsidP="00161C6F">
            <w:r w:rsidRPr="0025791B">
              <w:t xml:space="preserve">Yes, with my NHS employer; Yes, health sector bank/ agency work; Yes, other non-NHS employment; No </w:t>
            </w:r>
          </w:p>
        </w:tc>
      </w:tr>
      <w:tr w:rsidR="00587458" w14:paraId="0AE94463" w14:textId="77777777" w:rsidTr="00C7403B">
        <w:tc>
          <w:tcPr>
            <w:tcW w:w="5098" w:type="dxa"/>
          </w:tcPr>
          <w:p w14:paraId="7C390D68" w14:textId="77777777" w:rsidR="00587458" w:rsidRPr="0025791B" w:rsidRDefault="00587458" w:rsidP="00161C6F">
            <w:pPr>
              <w:rPr>
                <w:b/>
                <w:bCs/>
              </w:rPr>
            </w:pPr>
            <w:r w:rsidRPr="0025791B">
              <w:rPr>
                <w:b/>
                <w:bCs/>
              </w:rPr>
              <w:t xml:space="preserve">Omitted </w:t>
            </w:r>
            <w:r w:rsidRPr="0025791B">
              <w:rPr>
                <w:bCs/>
              </w:rPr>
              <w:t>[Q20b]</w:t>
            </w:r>
            <w:r w:rsidRPr="0025791B">
              <w:rPr>
                <w:b/>
              </w:rPr>
              <w:t xml:space="preserve"> </w:t>
            </w:r>
            <w:r w:rsidRPr="0025791B">
              <w:t>Are you now working more or fewer hours than you were 12 months ago, or is it about the same?</w:t>
            </w:r>
          </w:p>
        </w:tc>
        <w:tc>
          <w:tcPr>
            <w:tcW w:w="4400" w:type="dxa"/>
          </w:tcPr>
          <w:p w14:paraId="33C44073" w14:textId="77777777" w:rsidR="00587458" w:rsidRPr="0025791B" w:rsidRDefault="00587458" w:rsidP="00161C6F">
            <w:r w:rsidRPr="0025791B">
              <w:t>More; About the same; Fewer</w:t>
            </w:r>
          </w:p>
        </w:tc>
      </w:tr>
    </w:tbl>
    <w:p w14:paraId="771527BE" w14:textId="1D6A518C" w:rsidR="008648FD" w:rsidRDefault="008648FD">
      <w:pPr>
        <w:rPr>
          <w:rFonts w:ascii="Arial" w:hAnsi="Arial" w:cs="Arial"/>
          <w:b/>
          <w:bCs/>
          <w:color w:val="000000" w:themeColor="text1"/>
          <w:sz w:val="20"/>
          <w:szCs w:val="20"/>
        </w:rPr>
      </w:pPr>
      <w:r>
        <w:br w:type="page"/>
      </w:r>
    </w:p>
    <w:p w14:paraId="02DA1B01" w14:textId="6F17F729" w:rsidR="00346E00" w:rsidRDefault="00346E00" w:rsidP="006452AE">
      <w:pPr>
        <w:spacing w:before="120" w:after="120"/>
      </w:pPr>
    </w:p>
    <w:sectPr w:rsidR="00346E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66F94"/>
    <w:multiLevelType w:val="hybridMultilevel"/>
    <w:tmpl w:val="B39AA81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 w15:restartNumberingAfterBreak="0">
    <w:nsid w:val="05A40DA0"/>
    <w:multiLevelType w:val="hybridMultilevel"/>
    <w:tmpl w:val="4E4E8946"/>
    <w:lvl w:ilvl="0" w:tplc="8DE29FCE">
      <w:start w:val="1"/>
      <w:numFmt w:val="lowerRoman"/>
      <w:lvlText w:val="(%1)"/>
      <w:lvlJc w:val="left"/>
      <w:pPr>
        <w:ind w:left="1080" w:hanging="7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0ED818F7"/>
    <w:multiLevelType w:val="hybridMultilevel"/>
    <w:tmpl w:val="E69EC7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197F5AC5"/>
    <w:multiLevelType w:val="hybridMultilevel"/>
    <w:tmpl w:val="46C448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1C25605F"/>
    <w:multiLevelType w:val="hybridMultilevel"/>
    <w:tmpl w:val="CE30B1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20E11BAA"/>
    <w:multiLevelType w:val="hybridMultilevel"/>
    <w:tmpl w:val="23E6B8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34637988"/>
    <w:multiLevelType w:val="hybridMultilevel"/>
    <w:tmpl w:val="59849D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3F3F1BAB"/>
    <w:multiLevelType w:val="hybridMultilevel"/>
    <w:tmpl w:val="3F24CD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417A22FB"/>
    <w:multiLevelType w:val="hybridMultilevel"/>
    <w:tmpl w:val="647441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438B7BA4"/>
    <w:multiLevelType w:val="hybridMultilevel"/>
    <w:tmpl w:val="2DD24E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478F755B"/>
    <w:multiLevelType w:val="hybridMultilevel"/>
    <w:tmpl w:val="DF02CB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4C785206"/>
    <w:multiLevelType w:val="hybridMultilevel"/>
    <w:tmpl w:val="CB68EA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5CC24ED5"/>
    <w:multiLevelType w:val="hybridMultilevel"/>
    <w:tmpl w:val="F134DD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6478292D"/>
    <w:multiLevelType w:val="hybridMultilevel"/>
    <w:tmpl w:val="A6EC4F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6BBE29EF"/>
    <w:multiLevelType w:val="hybridMultilevel"/>
    <w:tmpl w:val="E968ED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758F4F23"/>
    <w:multiLevelType w:val="hybridMultilevel"/>
    <w:tmpl w:val="56E276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787A45B5"/>
    <w:multiLevelType w:val="hybridMultilevel"/>
    <w:tmpl w:val="D84C8B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934358787">
    <w:abstractNumId w:val="15"/>
  </w:num>
  <w:num w:numId="2" w16cid:durableId="1459953721">
    <w:abstractNumId w:val="8"/>
  </w:num>
  <w:num w:numId="3" w16cid:durableId="115367749">
    <w:abstractNumId w:val="2"/>
  </w:num>
  <w:num w:numId="4" w16cid:durableId="1270158573">
    <w:abstractNumId w:val="5"/>
  </w:num>
  <w:num w:numId="5" w16cid:durableId="687412347">
    <w:abstractNumId w:val="11"/>
  </w:num>
  <w:num w:numId="6" w16cid:durableId="53508070">
    <w:abstractNumId w:val="4"/>
  </w:num>
  <w:num w:numId="7" w16cid:durableId="1200896667">
    <w:abstractNumId w:val="16"/>
  </w:num>
  <w:num w:numId="8" w16cid:durableId="1487432106">
    <w:abstractNumId w:val="0"/>
  </w:num>
  <w:num w:numId="9" w16cid:durableId="1557548053">
    <w:abstractNumId w:val="9"/>
  </w:num>
  <w:num w:numId="10" w16cid:durableId="2083717546">
    <w:abstractNumId w:val="3"/>
  </w:num>
  <w:num w:numId="11" w16cid:durableId="205916165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797865767">
    <w:abstractNumId w:val="6"/>
  </w:num>
  <w:num w:numId="13" w16cid:durableId="1232470215">
    <w:abstractNumId w:val="14"/>
  </w:num>
  <w:num w:numId="14" w16cid:durableId="1996060324">
    <w:abstractNumId w:val="7"/>
  </w:num>
  <w:num w:numId="15" w16cid:durableId="1143547179">
    <w:abstractNumId w:val="12"/>
  </w:num>
  <w:num w:numId="16" w16cid:durableId="200672004">
    <w:abstractNumId w:val="10"/>
  </w:num>
  <w:num w:numId="17" w16cid:durableId="86016650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9D9"/>
    <w:rsid w:val="00004A00"/>
    <w:rsid w:val="00014612"/>
    <w:rsid w:val="000208B6"/>
    <w:rsid w:val="000517E5"/>
    <w:rsid w:val="000D7606"/>
    <w:rsid w:val="00115319"/>
    <w:rsid w:val="001543EE"/>
    <w:rsid w:val="00175005"/>
    <w:rsid w:val="001769D9"/>
    <w:rsid w:val="001962E3"/>
    <w:rsid w:val="001E3549"/>
    <w:rsid w:val="001E41B4"/>
    <w:rsid w:val="001F468F"/>
    <w:rsid w:val="001F6C97"/>
    <w:rsid w:val="002164E3"/>
    <w:rsid w:val="002504D5"/>
    <w:rsid w:val="00251016"/>
    <w:rsid w:val="002E41A4"/>
    <w:rsid w:val="00303901"/>
    <w:rsid w:val="00303ECC"/>
    <w:rsid w:val="003175DC"/>
    <w:rsid w:val="0033745D"/>
    <w:rsid w:val="00346E00"/>
    <w:rsid w:val="003A2423"/>
    <w:rsid w:val="003F2828"/>
    <w:rsid w:val="00435FE9"/>
    <w:rsid w:val="0047469C"/>
    <w:rsid w:val="004C6FEA"/>
    <w:rsid w:val="005624DE"/>
    <w:rsid w:val="00563C48"/>
    <w:rsid w:val="00587458"/>
    <w:rsid w:val="00593611"/>
    <w:rsid w:val="00611251"/>
    <w:rsid w:val="00614E01"/>
    <w:rsid w:val="006452AE"/>
    <w:rsid w:val="00645F7E"/>
    <w:rsid w:val="00691339"/>
    <w:rsid w:val="006D7E0E"/>
    <w:rsid w:val="00745A54"/>
    <w:rsid w:val="007528B0"/>
    <w:rsid w:val="007B1541"/>
    <w:rsid w:val="007C202F"/>
    <w:rsid w:val="007D2699"/>
    <w:rsid w:val="00827521"/>
    <w:rsid w:val="008648FD"/>
    <w:rsid w:val="00865711"/>
    <w:rsid w:val="009016A3"/>
    <w:rsid w:val="0090236A"/>
    <w:rsid w:val="009172C6"/>
    <w:rsid w:val="0092547C"/>
    <w:rsid w:val="009260A7"/>
    <w:rsid w:val="009B7CE5"/>
    <w:rsid w:val="009C194F"/>
    <w:rsid w:val="009C6DF7"/>
    <w:rsid w:val="00A01B58"/>
    <w:rsid w:val="00A01FD4"/>
    <w:rsid w:val="00A438F3"/>
    <w:rsid w:val="00AD18D5"/>
    <w:rsid w:val="00B05B26"/>
    <w:rsid w:val="00B119E6"/>
    <w:rsid w:val="00B643B4"/>
    <w:rsid w:val="00B672E1"/>
    <w:rsid w:val="00BA343C"/>
    <w:rsid w:val="00BF5642"/>
    <w:rsid w:val="00C150AA"/>
    <w:rsid w:val="00C53321"/>
    <w:rsid w:val="00C7403B"/>
    <w:rsid w:val="00C866ED"/>
    <w:rsid w:val="00C93FC5"/>
    <w:rsid w:val="00CC712D"/>
    <w:rsid w:val="00CD4B91"/>
    <w:rsid w:val="00CD76F8"/>
    <w:rsid w:val="00D7501C"/>
    <w:rsid w:val="00D76A1B"/>
    <w:rsid w:val="00D772FE"/>
    <w:rsid w:val="00DC31B8"/>
    <w:rsid w:val="00DE11B2"/>
    <w:rsid w:val="00E11AE7"/>
    <w:rsid w:val="00E26AA6"/>
    <w:rsid w:val="00E776AD"/>
    <w:rsid w:val="00E839D6"/>
    <w:rsid w:val="00EA5B87"/>
    <w:rsid w:val="00EC6F4F"/>
    <w:rsid w:val="00EF6F98"/>
    <w:rsid w:val="00FD59C3"/>
    <w:rsid w:val="00FF6B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44989"/>
  <w15:chartTrackingRefBased/>
  <w15:docId w15:val="{95BBDCE1-8DF1-493F-A3DC-CC23F4D8F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6F8"/>
  </w:style>
  <w:style w:type="paragraph" w:styleId="Heading1">
    <w:name w:val="heading 1"/>
    <w:basedOn w:val="Normal"/>
    <w:next w:val="Normal"/>
    <w:link w:val="Heading1Char"/>
    <w:uiPriority w:val="9"/>
    <w:qFormat/>
    <w:rsid w:val="001769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69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69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69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69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69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69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69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69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69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69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69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69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69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69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69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69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69D9"/>
    <w:rPr>
      <w:rFonts w:eastAsiaTheme="majorEastAsia" w:cstheme="majorBidi"/>
      <w:color w:val="272727" w:themeColor="text1" w:themeTint="D8"/>
    </w:rPr>
  </w:style>
  <w:style w:type="paragraph" w:styleId="Title">
    <w:name w:val="Title"/>
    <w:basedOn w:val="Normal"/>
    <w:next w:val="Normal"/>
    <w:link w:val="TitleChar"/>
    <w:uiPriority w:val="10"/>
    <w:qFormat/>
    <w:rsid w:val="001769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69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69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69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69D9"/>
    <w:pPr>
      <w:spacing w:before="160"/>
      <w:jc w:val="center"/>
    </w:pPr>
    <w:rPr>
      <w:i/>
      <w:iCs/>
      <w:color w:val="404040" w:themeColor="text1" w:themeTint="BF"/>
    </w:rPr>
  </w:style>
  <w:style w:type="character" w:customStyle="1" w:styleId="QuoteChar">
    <w:name w:val="Quote Char"/>
    <w:basedOn w:val="DefaultParagraphFont"/>
    <w:link w:val="Quote"/>
    <w:uiPriority w:val="29"/>
    <w:rsid w:val="001769D9"/>
    <w:rPr>
      <w:i/>
      <w:iCs/>
      <w:color w:val="404040" w:themeColor="text1" w:themeTint="BF"/>
    </w:rPr>
  </w:style>
  <w:style w:type="paragraph" w:styleId="ListParagraph">
    <w:name w:val="List Paragraph"/>
    <w:basedOn w:val="Normal"/>
    <w:uiPriority w:val="34"/>
    <w:qFormat/>
    <w:rsid w:val="001769D9"/>
    <w:pPr>
      <w:ind w:left="720"/>
      <w:contextualSpacing/>
    </w:pPr>
  </w:style>
  <w:style w:type="character" w:styleId="IntenseEmphasis">
    <w:name w:val="Intense Emphasis"/>
    <w:basedOn w:val="DefaultParagraphFont"/>
    <w:uiPriority w:val="21"/>
    <w:qFormat/>
    <w:rsid w:val="001769D9"/>
    <w:rPr>
      <w:i/>
      <w:iCs/>
      <w:color w:val="0F4761" w:themeColor="accent1" w:themeShade="BF"/>
    </w:rPr>
  </w:style>
  <w:style w:type="paragraph" w:styleId="IntenseQuote">
    <w:name w:val="Intense Quote"/>
    <w:basedOn w:val="Normal"/>
    <w:next w:val="Normal"/>
    <w:link w:val="IntenseQuoteChar"/>
    <w:uiPriority w:val="30"/>
    <w:qFormat/>
    <w:rsid w:val="001769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69D9"/>
    <w:rPr>
      <w:i/>
      <w:iCs/>
      <w:color w:val="0F4761" w:themeColor="accent1" w:themeShade="BF"/>
    </w:rPr>
  </w:style>
  <w:style w:type="character" w:styleId="IntenseReference">
    <w:name w:val="Intense Reference"/>
    <w:basedOn w:val="DefaultParagraphFont"/>
    <w:uiPriority w:val="32"/>
    <w:qFormat/>
    <w:rsid w:val="001769D9"/>
    <w:rPr>
      <w:b/>
      <w:bCs/>
      <w:smallCaps/>
      <w:color w:val="0F4761" w:themeColor="accent1" w:themeShade="BF"/>
      <w:spacing w:val="5"/>
    </w:rPr>
  </w:style>
  <w:style w:type="table" w:styleId="TableGrid">
    <w:name w:val="Table Grid"/>
    <w:basedOn w:val="TableNormal"/>
    <w:rsid w:val="001769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s">
    <w:name w:val="Figures"/>
    <w:basedOn w:val="Normal"/>
    <w:link w:val="FiguresChar"/>
    <w:qFormat/>
    <w:rsid w:val="001962E3"/>
    <w:pPr>
      <w:spacing w:before="120" w:after="120"/>
    </w:pPr>
    <w:rPr>
      <w:rFonts w:ascii="Arial" w:hAnsi="Arial" w:cs="Arial"/>
      <w:b/>
      <w:bCs/>
      <w:color w:val="000000" w:themeColor="text1"/>
      <w:sz w:val="20"/>
      <w:szCs w:val="20"/>
    </w:rPr>
  </w:style>
  <w:style w:type="character" w:customStyle="1" w:styleId="FiguresChar">
    <w:name w:val="Figures Char"/>
    <w:basedOn w:val="DefaultParagraphFont"/>
    <w:link w:val="Figures"/>
    <w:rsid w:val="001962E3"/>
    <w:rPr>
      <w:rFonts w:ascii="Arial" w:hAnsi="Arial" w:cs="Arial"/>
      <w:b/>
      <w:bCs/>
      <w:color w:val="000000" w:themeColor="text1"/>
      <w:sz w:val="20"/>
      <w:szCs w:val="20"/>
    </w:rPr>
  </w:style>
  <w:style w:type="character" w:customStyle="1" w:styleId="numcol">
    <w:name w:val="num_col"/>
    <w:basedOn w:val="DefaultParagraphFont"/>
    <w:rsid w:val="0090236A"/>
  </w:style>
  <w:style w:type="table" w:customStyle="1" w:styleId="TableGrid2">
    <w:name w:val="Table Grid2"/>
    <w:basedOn w:val="TableNormal"/>
    <w:next w:val="TableGrid"/>
    <w:uiPriority w:val="39"/>
    <w:rsid w:val="009023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C194F"/>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9C194F"/>
    <w:rPr>
      <w:kern w:val="0"/>
      <w:sz w:val="20"/>
      <w:szCs w:val="20"/>
      <w14:ligatures w14:val="none"/>
    </w:rPr>
  </w:style>
  <w:style w:type="character" w:styleId="CommentReference">
    <w:name w:val="annotation reference"/>
    <w:basedOn w:val="DefaultParagraphFont"/>
    <w:uiPriority w:val="99"/>
    <w:semiHidden/>
    <w:unhideWhenUsed/>
    <w:rsid w:val="009C194F"/>
    <w:rPr>
      <w:sz w:val="16"/>
      <w:szCs w:val="16"/>
    </w:rPr>
  </w:style>
  <w:style w:type="paragraph" w:styleId="Revision">
    <w:name w:val="Revision"/>
    <w:hidden/>
    <w:uiPriority w:val="99"/>
    <w:semiHidden/>
    <w:rsid w:val="00115319"/>
    <w:pPr>
      <w:spacing w:after="0" w:line="240" w:lineRule="auto"/>
    </w:pPr>
  </w:style>
  <w:style w:type="paragraph" w:styleId="CommentSubject">
    <w:name w:val="annotation subject"/>
    <w:basedOn w:val="CommentText"/>
    <w:next w:val="CommentText"/>
    <w:link w:val="CommentSubjectChar"/>
    <w:uiPriority w:val="99"/>
    <w:semiHidden/>
    <w:unhideWhenUsed/>
    <w:rsid w:val="00BF5642"/>
    <w:rPr>
      <w:b/>
      <w:bCs/>
      <w:kern w:val="2"/>
      <w14:ligatures w14:val="standardContextual"/>
    </w:rPr>
  </w:style>
  <w:style w:type="character" w:customStyle="1" w:styleId="CommentSubjectChar">
    <w:name w:val="Comment Subject Char"/>
    <w:basedOn w:val="CommentTextChar"/>
    <w:link w:val="CommentSubject"/>
    <w:uiPriority w:val="99"/>
    <w:semiHidden/>
    <w:rsid w:val="00BF5642"/>
    <w:rPr>
      <w:b/>
      <w:bCs/>
      <w:kern w:val="0"/>
      <w:sz w:val="20"/>
      <w:szCs w:val="20"/>
      <w14:ligatures w14:val="none"/>
    </w:rPr>
  </w:style>
  <w:style w:type="paragraph" w:styleId="NormalWeb">
    <w:name w:val="Normal (Web)"/>
    <w:basedOn w:val="Normal"/>
    <w:uiPriority w:val="99"/>
    <w:semiHidden/>
    <w:unhideWhenUsed/>
    <w:rsid w:val="007C202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4860">
      <w:bodyDiv w:val="1"/>
      <w:marLeft w:val="0"/>
      <w:marRight w:val="0"/>
      <w:marTop w:val="0"/>
      <w:marBottom w:val="0"/>
      <w:divBdr>
        <w:top w:val="none" w:sz="0" w:space="0" w:color="auto"/>
        <w:left w:val="none" w:sz="0" w:space="0" w:color="auto"/>
        <w:bottom w:val="none" w:sz="0" w:space="0" w:color="auto"/>
        <w:right w:val="none" w:sz="0" w:space="0" w:color="auto"/>
      </w:divBdr>
    </w:div>
    <w:div w:id="20784553">
      <w:bodyDiv w:val="1"/>
      <w:marLeft w:val="0"/>
      <w:marRight w:val="0"/>
      <w:marTop w:val="0"/>
      <w:marBottom w:val="0"/>
      <w:divBdr>
        <w:top w:val="none" w:sz="0" w:space="0" w:color="auto"/>
        <w:left w:val="none" w:sz="0" w:space="0" w:color="auto"/>
        <w:bottom w:val="none" w:sz="0" w:space="0" w:color="auto"/>
        <w:right w:val="none" w:sz="0" w:space="0" w:color="auto"/>
      </w:divBdr>
    </w:div>
    <w:div w:id="26876816">
      <w:bodyDiv w:val="1"/>
      <w:marLeft w:val="0"/>
      <w:marRight w:val="0"/>
      <w:marTop w:val="0"/>
      <w:marBottom w:val="0"/>
      <w:divBdr>
        <w:top w:val="none" w:sz="0" w:space="0" w:color="auto"/>
        <w:left w:val="none" w:sz="0" w:space="0" w:color="auto"/>
        <w:bottom w:val="none" w:sz="0" w:space="0" w:color="auto"/>
        <w:right w:val="none" w:sz="0" w:space="0" w:color="auto"/>
      </w:divBdr>
    </w:div>
    <w:div w:id="32392290">
      <w:bodyDiv w:val="1"/>
      <w:marLeft w:val="0"/>
      <w:marRight w:val="0"/>
      <w:marTop w:val="0"/>
      <w:marBottom w:val="0"/>
      <w:divBdr>
        <w:top w:val="none" w:sz="0" w:space="0" w:color="auto"/>
        <w:left w:val="none" w:sz="0" w:space="0" w:color="auto"/>
        <w:bottom w:val="none" w:sz="0" w:space="0" w:color="auto"/>
        <w:right w:val="none" w:sz="0" w:space="0" w:color="auto"/>
      </w:divBdr>
    </w:div>
    <w:div w:id="46229467">
      <w:bodyDiv w:val="1"/>
      <w:marLeft w:val="0"/>
      <w:marRight w:val="0"/>
      <w:marTop w:val="0"/>
      <w:marBottom w:val="0"/>
      <w:divBdr>
        <w:top w:val="none" w:sz="0" w:space="0" w:color="auto"/>
        <w:left w:val="none" w:sz="0" w:space="0" w:color="auto"/>
        <w:bottom w:val="none" w:sz="0" w:space="0" w:color="auto"/>
        <w:right w:val="none" w:sz="0" w:space="0" w:color="auto"/>
      </w:divBdr>
    </w:div>
    <w:div w:id="59330618">
      <w:bodyDiv w:val="1"/>
      <w:marLeft w:val="0"/>
      <w:marRight w:val="0"/>
      <w:marTop w:val="0"/>
      <w:marBottom w:val="0"/>
      <w:divBdr>
        <w:top w:val="none" w:sz="0" w:space="0" w:color="auto"/>
        <w:left w:val="none" w:sz="0" w:space="0" w:color="auto"/>
        <w:bottom w:val="none" w:sz="0" w:space="0" w:color="auto"/>
        <w:right w:val="none" w:sz="0" w:space="0" w:color="auto"/>
      </w:divBdr>
    </w:div>
    <w:div w:id="68505635">
      <w:bodyDiv w:val="1"/>
      <w:marLeft w:val="0"/>
      <w:marRight w:val="0"/>
      <w:marTop w:val="0"/>
      <w:marBottom w:val="0"/>
      <w:divBdr>
        <w:top w:val="none" w:sz="0" w:space="0" w:color="auto"/>
        <w:left w:val="none" w:sz="0" w:space="0" w:color="auto"/>
        <w:bottom w:val="none" w:sz="0" w:space="0" w:color="auto"/>
        <w:right w:val="none" w:sz="0" w:space="0" w:color="auto"/>
      </w:divBdr>
    </w:div>
    <w:div w:id="92678322">
      <w:bodyDiv w:val="1"/>
      <w:marLeft w:val="0"/>
      <w:marRight w:val="0"/>
      <w:marTop w:val="0"/>
      <w:marBottom w:val="0"/>
      <w:divBdr>
        <w:top w:val="none" w:sz="0" w:space="0" w:color="auto"/>
        <w:left w:val="none" w:sz="0" w:space="0" w:color="auto"/>
        <w:bottom w:val="none" w:sz="0" w:space="0" w:color="auto"/>
        <w:right w:val="none" w:sz="0" w:space="0" w:color="auto"/>
      </w:divBdr>
    </w:div>
    <w:div w:id="96364710">
      <w:bodyDiv w:val="1"/>
      <w:marLeft w:val="0"/>
      <w:marRight w:val="0"/>
      <w:marTop w:val="0"/>
      <w:marBottom w:val="0"/>
      <w:divBdr>
        <w:top w:val="none" w:sz="0" w:space="0" w:color="auto"/>
        <w:left w:val="none" w:sz="0" w:space="0" w:color="auto"/>
        <w:bottom w:val="none" w:sz="0" w:space="0" w:color="auto"/>
        <w:right w:val="none" w:sz="0" w:space="0" w:color="auto"/>
      </w:divBdr>
    </w:div>
    <w:div w:id="99035136">
      <w:bodyDiv w:val="1"/>
      <w:marLeft w:val="0"/>
      <w:marRight w:val="0"/>
      <w:marTop w:val="0"/>
      <w:marBottom w:val="0"/>
      <w:divBdr>
        <w:top w:val="none" w:sz="0" w:space="0" w:color="auto"/>
        <w:left w:val="none" w:sz="0" w:space="0" w:color="auto"/>
        <w:bottom w:val="none" w:sz="0" w:space="0" w:color="auto"/>
        <w:right w:val="none" w:sz="0" w:space="0" w:color="auto"/>
      </w:divBdr>
    </w:div>
    <w:div w:id="109134247">
      <w:bodyDiv w:val="1"/>
      <w:marLeft w:val="0"/>
      <w:marRight w:val="0"/>
      <w:marTop w:val="0"/>
      <w:marBottom w:val="0"/>
      <w:divBdr>
        <w:top w:val="none" w:sz="0" w:space="0" w:color="auto"/>
        <w:left w:val="none" w:sz="0" w:space="0" w:color="auto"/>
        <w:bottom w:val="none" w:sz="0" w:space="0" w:color="auto"/>
        <w:right w:val="none" w:sz="0" w:space="0" w:color="auto"/>
      </w:divBdr>
    </w:div>
    <w:div w:id="116414994">
      <w:bodyDiv w:val="1"/>
      <w:marLeft w:val="0"/>
      <w:marRight w:val="0"/>
      <w:marTop w:val="0"/>
      <w:marBottom w:val="0"/>
      <w:divBdr>
        <w:top w:val="none" w:sz="0" w:space="0" w:color="auto"/>
        <w:left w:val="none" w:sz="0" w:space="0" w:color="auto"/>
        <w:bottom w:val="none" w:sz="0" w:space="0" w:color="auto"/>
        <w:right w:val="none" w:sz="0" w:space="0" w:color="auto"/>
      </w:divBdr>
    </w:div>
    <w:div w:id="122621533">
      <w:bodyDiv w:val="1"/>
      <w:marLeft w:val="0"/>
      <w:marRight w:val="0"/>
      <w:marTop w:val="0"/>
      <w:marBottom w:val="0"/>
      <w:divBdr>
        <w:top w:val="none" w:sz="0" w:space="0" w:color="auto"/>
        <w:left w:val="none" w:sz="0" w:space="0" w:color="auto"/>
        <w:bottom w:val="none" w:sz="0" w:space="0" w:color="auto"/>
        <w:right w:val="none" w:sz="0" w:space="0" w:color="auto"/>
      </w:divBdr>
    </w:div>
    <w:div w:id="124007998">
      <w:bodyDiv w:val="1"/>
      <w:marLeft w:val="0"/>
      <w:marRight w:val="0"/>
      <w:marTop w:val="0"/>
      <w:marBottom w:val="0"/>
      <w:divBdr>
        <w:top w:val="none" w:sz="0" w:space="0" w:color="auto"/>
        <w:left w:val="none" w:sz="0" w:space="0" w:color="auto"/>
        <w:bottom w:val="none" w:sz="0" w:space="0" w:color="auto"/>
        <w:right w:val="none" w:sz="0" w:space="0" w:color="auto"/>
      </w:divBdr>
    </w:div>
    <w:div w:id="154802687">
      <w:bodyDiv w:val="1"/>
      <w:marLeft w:val="0"/>
      <w:marRight w:val="0"/>
      <w:marTop w:val="0"/>
      <w:marBottom w:val="0"/>
      <w:divBdr>
        <w:top w:val="none" w:sz="0" w:space="0" w:color="auto"/>
        <w:left w:val="none" w:sz="0" w:space="0" w:color="auto"/>
        <w:bottom w:val="none" w:sz="0" w:space="0" w:color="auto"/>
        <w:right w:val="none" w:sz="0" w:space="0" w:color="auto"/>
      </w:divBdr>
    </w:div>
    <w:div w:id="165706070">
      <w:bodyDiv w:val="1"/>
      <w:marLeft w:val="0"/>
      <w:marRight w:val="0"/>
      <w:marTop w:val="0"/>
      <w:marBottom w:val="0"/>
      <w:divBdr>
        <w:top w:val="none" w:sz="0" w:space="0" w:color="auto"/>
        <w:left w:val="none" w:sz="0" w:space="0" w:color="auto"/>
        <w:bottom w:val="none" w:sz="0" w:space="0" w:color="auto"/>
        <w:right w:val="none" w:sz="0" w:space="0" w:color="auto"/>
      </w:divBdr>
    </w:div>
    <w:div w:id="197746196">
      <w:bodyDiv w:val="1"/>
      <w:marLeft w:val="0"/>
      <w:marRight w:val="0"/>
      <w:marTop w:val="0"/>
      <w:marBottom w:val="0"/>
      <w:divBdr>
        <w:top w:val="none" w:sz="0" w:space="0" w:color="auto"/>
        <w:left w:val="none" w:sz="0" w:space="0" w:color="auto"/>
        <w:bottom w:val="none" w:sz="0" w:space="0" w:color="auto"/>
        <w:right w:val="none" w:sz="0" w:space="0" w:color="auto"/>
      </w:divBdr>
    </w:div>
    <w:div w:id="204756008">
      <w:bodyDiv w:val="1"/>
      <w:marLeft w:val="0"/>
      <w:marRight w:val="0"/>
      <w:marTop w:val="0"/>
      <w:marBottom w:val="0"/>
      <w:divBdr>
        <w:top w:val="none" w:sz="0" w:space="0" w:color="auto"/>
        <w:left w:val="none" w:sz="0" w:space="0" w:color="auto"/>
        <w:bottom w:val="none" w:sz="0" w:space="0" w:color="auto"/>
        <w:right w:val="none" w:sz="0" w:space="0" w:color="auto"/>
      </w:divBdr>
    </w:div>
    <w:div w:id="220797959">
      <w:bodyDiv w:val="1"/>
      <w:marLeft w:val="0"/>
      <w:marRight w:val="0"/>
      <w:marTop w:val="0"/>
      <w:marBottom w:val="0"/>
      <w:divBdr>
        <w:top w:val="none" w:sz="0" w:space="0" w:color="auto"/>
        <w:left w:val="none" w:sz="0" w:space="0" w:color="auto"/>
        <w:bottom w:val="none" w:sz="0" w:space="0" w:color="auto"/>
        <w:right w:val="none" w:sz="0" w:space="0" w:color="auto"/>
      </w:divBdr>
    </w:div>
    <w:div w:id="252318628">
      <w:bodyDiv w:val="1"/>
      <w:marLeft w:val="0"/>
      <w:marRight w:val="0"/>
      <w:marTop w:val="0"/>
      <w:marBottom w:val="0"/>
      <w:divBdr>
        <w:top w:val="none" w:sz="0" w:space="0" w:color="auto"/>
        <w:left w:val="none" w:sz="0" w:space="0" w:color="auto"/>
        <w:bottom w:val="none" w:sz="0" w:space="0" w:color="auto"/>
        <w:right w:val="none" w:sz="0" w:space="0" w:color="auto"/>
      </w:divBdr>
    </w:div>
    <w:div w:id="257370293">
      <w:bodyDiv w:val="1"/>
      <w:marLeft w:val="0"/>
      <w:marRight w:val="0"/>
      <w:marTop w:val="0"/>
      <w:marBottom w:val="0"/>
      <w:divBdr>
        <w:top w:val="none" w:sz="0" w:space="0" w:color="auto"/>
        <w:left w:val="none" w:sz="0" w:space="0" w:color="auto"/>
        <w:bottom w:val="none" w:sz="0" w:space="0" w:color="auto"/>
        <w:right w:val="none" w:sz="0" w:space="0" w:color="auto"/>
      </w:divBdr>
    </w:div>
    <w:div w:id="266278272">
      <w:bodyDiv w:val="1"/>
      <w:marLeft w:val="0"/>
      <w:marRight w:val="0"/>
      <w:marTop w:val="0"/>
      <w:marBottom w:val="0"/>
      <w:divBdr>
        <w:top w:val="none" w:sz="0" w:space="0" w:color="auto"/>
        <w:left w:val="none" w:sz="0" w:space="0" w:color="auto"/>
        <w:bottom w:val="none" w:sz="0" w:space="0" w:color="auto"/>
        <w:right w:val="none" w:sz="0" w:space="0" w:color="auto"/>
      </w:divBdr>
    </w:div>
    <w:div w:id="314141118">
      <w:bodyDiv w:val="1"/>
      <w:marLeft w:val="0"/>
      <w:marRight w:val="0"/>
      <w:marTop w:val="0"/>
      <w:marBottom w:val="0"/>
      <w:divBdr>
        <w:top w:val="none" w:sz="0" w:space="0" w:color="auto"/>
        <w:left w:val="none" w:sz="0" w:space="0" w:color="auto"/>
        <w:bottom w:val="none" w:sz="0" w:space="0" w:color="auto"/>
        <w:right w:val="none" w:sz="0" w:space="0" w:color="auto"/>
      </w:divBdr>
    </w:div>
    <w:div w:id="354697971">
      <w:bodyDiv w:val="1"/>
      <w:marLeft w:val="0"/>
      <w:marRight w:val="0"/>
      <w:marTop w:val="0"/>
      <w:marBottom w:val="0"/>
      <w:divBdr>
        <w:top w:val="none" w:sz="0" w:space="0" w:color="auto"/>
        <w:left w:val="none" w:sz="0" w:space="0" w:color="auto"/>
        <w:bottom w:val="none" w:sz="0" w:space="0" w:color="auto"/>
        <w:right w:val="none" w:sz="0" w:space="0" w:color="auto"/>
      </w:divBdr>
    </w:div>
    <w:div w:id="365906770">
      <w:bodyDiv w:val="1"/>
      <w:marLeft w:val="0"/>
      <w:marRight w:val="0"/>
      <w:marTop w:val="0"/>
      <w:marBottom w:val="0"/>
      <w:divBdr>
        <w:top w:val="none" w:sz="0" w:space="0" w:color="auto"/>
        <w:left w:val="none" w:sz="0" w:space="0" w:color="auto"/>
        <w:bottom w:val="none" w:sz="0" w:space="0" w:color="auto"/>
        <w:right w:val="none" w:sz="0" w:space="0" w:color="auto"/>
      </w:divBdr>
    </w:div>
    <w:div w:id="374040687">
      <w:bodyDiv w:val="1"/>
      <w:marLeft w:val="0"/>
      <w:marRight w:val="0"/>
      <w:marTop w:val="0"/>
      <w:marBottom w:val="0"/>
      <w:divBdr>
        <w:top w:val="none" w:sz="0" w:space="0" w:color="auto"/>
        <w:left w:val="none" w:sz="0" w:space="0" w:color="auto"/>
        <w:bottom w:val="none" w:sz="0" w:space="0" w:color="auto"/>
        <w:right w:val="none" w:sz="0" w:space="0" w:color="auto"/>
      </w:divBdr>
    </w:div>
    <w:div w:id="388769099">
      <w:bodyDiv w:val="1"/>
      <w:marLeft w:val="0"/>
      <w:marRight w:val="0"/>
      <w:marTop w:val="0"/>
      <w:marBottom w:val="0"/>
      <w:divBdr>
        <w:top w:val="none" w:sz="0" w:space="0" w:color="auto"/>
        <w:left w:val="none" w:sz="0" w:space="0" w:color="auto"/>
        <w:bottom w:val="none" w:sz="0" w:space="0" w:color="auto"/>
        <w:right w:val="none" w:sz="0" w:space="0" w:color="auto"/>
      </w:divBdr>
    </w:div>
    <w:div w:id="407270367">
      <w:bodyDiv w:val="1"/>
      <w:marLeft w:val="0"/>
      <w:marRight w:val="0"/>
      <w:marTop w:val="0"/>
      <w:marBottom w:val="0"/>
      <w:divBdr>
        <w:top w:val="none" w:sz="0" w:space="0" w:color="auto"/>
        <w:left w:val="none" w:sz="0" w:space="0" w:color="auto"/>
        <w:bottom w:val="none" w:sz="0" w:space="0" w:color="auto"/>
        <w:right w:val="none" w:sz="0" w:space="0" w:color="auto"/>
      </w:divBdr>
    </w:div>
    <w:div w:id="409038439">
      <w:bodyDiv w:val="1"/>
      <w:marLeft w:val="0"/>
      <w:marRight w:val="0"/>
      <w:marTop w:val="0"/>
      <w:marBottom w:val="0"/>
      <w:divBdr>
        <w:top w:val="none" w:sz="0" w:space="0" w:color="auto"/>
        <w:left w:val="none" w:sz="0" w:space="0" w:color="auto"/>
        <w:bottom w:val="none" w:sz="0" w:space="0" w:color="auto"/>
        <w:right w:val="none" w:sz="0" w:space="0" w:color="auto"/>
      </w:divBdr>
    </w:div>
    <w:div w:id="428087720">
      <w:bodyDiv w:val="1"/>
      <w:marLeft w:val="0"/>
      <w:marRight w:val="0"/>
      <w:marTop w:val="0"/>
      <w:marBottom w:val="0"/>
      <w:divBdr>
        <w:top w:val="none" w:sz="0" w:space="0" w:color="auto"/>
        <w:left w:val="none" w:sz="0" w:space="0" w:color="auto"/>
        <w:bottom w:val="none" w:sz="0" w:space="0" w:color="auto"/>
        <w:right w:val="none" w:sz="0" w:space="0" w:color="auto"/>
      </w:divBdr>
    </w:div>
    <w:div w:id="428548761">
      <w:bodyDiv w:val="1"/>
      <w:marLeft w:val="0"/>
      <w:marRight w:val="0"/>
      <w:marTop w:val="0"/>
      <w:marBottom w:val="0"/>
      <w:divBdr>
        <w:top w:val="none" w:sz="0" w:space="0" w:color="auto"/>
        <w:left w:val="none" w:sz="0" w:space="0" w:color="auto"/>
        <w:bottom w:val="none" w:sz="0" w:space="0" w:color="auto"/>
        <w:right w:val="none" w:sz="0" w:space="0" w:color="auto"/>
      </w:divBdr>
    </w:div>
    <w:div w:id="431826834">
      <w:bodyDiv w:val="1"/>
      <w:marLeft w:val="0"/>
      <w:marRight w:val="0"/>
      <w:marTop w:val="0"/>
      <w:marBottom w:val="0"/>
      <w:divBdr>
        <w:top w:val="none" w:sz="0" w:space="0" w:color="auto"/>
        <w:left w:val="none" w:sz="0" w:space="0" w:color="auto"/>
        <w:bottom w:val="none" w:sz="0" w:space="0" w:color="auto"/>
        <w:right w:val="none" w:sz="0" w:space="0" w:color="auto"/>
      </w:divBdr>
    </w:div>
    <w:div w:id="438912295">
      <w:bodyDiv w:val="1"/>
      <w:marLeft w:val="0"/>
      <w:marRight w:val="0"/>
      <w:marTop w:val="0"/>
      <w:marBottom w:val="0"/>
      <w:divBdr>
        <w:top w:val="none" w:sz="0" w:space="0" w:color="auto"/>
        <w:left w:val="none" w:sz="0" w:space="0" w:color="auto"/>
        <w:bottom w:val="none" w:sz="0" w:space="0" w:color="auto"/>
        <w:right w:val="none" w:sz="0" w:space="0" w:color="auto"/>
      </w:divBdr>
    </w:div>
    <w:div w:id="478109865">
      <w:bodyDiv w:val="1"/>
      <w:marLeft w:val="0"/>
      <w:marRight w:val="0"/>
      <w:marTop w:val="0"/>
      <w:marBottom w:val="0"/>
      <w:divBdr>
        <w:top w:val="none" w:sz="0" w:space="0" w:color="auto"/>
        <w:left w:val="none" w:sz="0" w:space="0" w:color="auto"/>
        <w:bottom w:val="none" w:sz="0" w:space="0" w:color="auto"/>
        <w:right w:val="none" w:sz="0" w:space="0" w:color="auto"/>
      </w:divBdr>
    </w:div>
    <w:div w:id="493300691">
      <w:bodyDiv w:val="1"/>
      <w:marLeft w:val="0"/>
      <w:marRight w:val="0"/>
      <w:marTop w:val="0"/>
      <w:marBottom w:val="0"/>
      <w:divBdr>
        <w:top w:val="none" w:sz="0" w:space="0" w:color="auto"/>
        <w:left w:val="none" w:sz="0" w:space="0" w:color="auto"/>
        <w:bottom w:val="none" w:sz="0" w:space="0" w:color="auto"/>
        <w:right w:val="none" w:sz="0" w:space="0" w:color="auto"/>
      </w:divBdr>
    </w:div>
    <w:div w:id="513762414">
      <w:bodyDiv w:val="1"/>
      <w:marLeft w:val="0"/>
      <w:marRight w:val="0"/>
      <w:marTop w:val="0"/>
      <w:marBottom w:val="0"/>
      <w:divBdr>
        <w:top w:val="none" w:sz="0" w:space="0" w:color="auto"/>
        <w:left w:val="none" w:sz="0" w:space="0" w:color="auto"/>
        <w:bottom w:val="none" w:sz="0" w:space="0" w:color="auto"/>
        <w:right w:val="none" w:sz="0" w:space="0" w:color="auto"/>
      </w:divBdr>
    </w:div>
    <w:div w:id="524175272">
      <w:bodyDiv w:val="1"/>
      <w:marLeft w:val="0"/>
      <w:marRight w:val="0"/>
      <w:marTop w:val="0"/>
      <w:marBottom w:val="0"/>
      <w:divBdr>
        <w:top w:val="none" w:sz="0" w:space="0" w:color="auto"/>
        <w:left w:val="none" w:sz="0" w:space="0" w:color="auto"/>
        <w:bottom w:val="none" w:sz="0" w:space="0" w:color="auto"/>
        <w:right w:val="none" w:sz="0" w:space="0" w:color="auto"/>
      </w:divBdr>
    </w:div>
    <w:div w:id="540367613">
      <w:bodyDiv w:val="1"/>
      <w:marLeft w:val="0"/>
      <w:marRight w:val="0"/>
      <w:marTop w:val="0"/>
      <w:marBottom w:val="0"/>
      <w:divBdr>
        <w:top w:val="none" w:sz="0" w:space="0" w:color="auto"/>
        <w:left w:val="none" w:sz="0" w:space="0" w:color="auto"/>
        <w:bottom w:val="none" w:sz="0" w:space="0" w:color="auto"/>
        <w:right w:val="none" w:sz="0" w:space="0" w:color="auto"/>
      </w:divBdr>
    </w:div>
    <w:div w:id="568803434">
      <w:bodyDiv w:val="1"/>
      <w:marLeft w:val="0"/>
      <w:marRight w:val="0"/>
      <w:marTop w:val="0"/>
      <w:marBottom w:val="0"/>
      <w:divBdr>
        <w:top w:val="none" w:sz="0" w:space="0" w:color="auto"/>
        <w:left w:val="none" w:sz="0" w:space="0" w:color="auto"/>
        <w:bottom w:val="none" w:sz="0" w:space="0" w:color="auto"/>
        <w:right w:val="none" w:sz="0" w:space="0" w:color="auto"/>
      </w:divBdr>
    </w:div>
    <w:div w:id="577326846">
      <w:bodyDiv w:val="1"/>
      <w:marLeft w:val="0"/>
      <w:marRight w:val="0"/>
      <w:marTop w:val="0"/>
      <w:marBottom w:val="0"/>
      <w:divBdr>
        <w:top w:val="none" w:sz="0" w:space="0" w:color="auto"/>
        <w:left w:val="none" w:sz="0" w:space="0" w:color="auto"/>
        <w:bottom w:val="none" w:sz="0" w:space="0" w:color="auto"/>
        <w:right w:val="none" w:sz="0" w:space="0" w:color="auto"/>
      </w:divBdr>
    </w:div>
    <w:div w:id="600644038">
      <w:bodyDiv w:val="1"/>
      <w:marLeft w:val="0"/>
      <w:marRight w:val="0"/>
      <w:marTop w:val="0"/>
      <w:marBottom w:val="0"/>
      <w:divBdr>
        <w:top w:val="none" w:sz="0" w:space="0" w:color="auto"/>
        <w:left w:val="none" w:sz="0" w:space="0" w:color="auto"/>
        <w:bottom w:val="none" w:sz="0" w:space="0" w:color="auto"/>
        <w:right w:val="none" w:sz="0" w:space="0" w:color="auto"/>
      </w:divBdr>
    </w:div>
    <w:div w:id="605160403">
      <w:bodyDiv w:val="1"/>
      <w:marLeft w:val="0"/>
      <w:marRight w:val="0"/>
      <w:marTop w:val="0"/>
      <w:marBottom w:val="0"/>
      <w:divBdr>
        <w:top w:val="none" w:sz="0" w:space="0" w:color="auto"/>
        <w:left w:val="none" w:sz="0" w:space="0" w:color="auto"/>
        <w:bottom w:val="none" w:sz="0" w:space="0" w:color="auto"/>
        <w:right w:val="none" w:sz="0" w:space="0" w:color="auto"/>
      </w:divBdr>
    </w:div>
    <w:div w:id="616176663">
      <w:bodyDiv w:val="1"/>
      <w:marLeft w:val="0"/>
      <w:marRight w:val="0"/>
      <w:marTop w:val="0"/>
      <w:marBottom w:val="0"/>
      <w:divBdr>
        <w:top w:val="none" w:sz="0" w:space="0" w:color="auto"/>
        <w:left w:val="none" w:sz="0" w:space="0" w:color="auto"/>
        <w:bottom w:val="none" w:sz="0" w:space="0" w:color="auto"/>
        <w:right w:val="none" w:sz="0" w:space="0" w:color="auto"/>
      </w:divBdr>
    </w:div>
    <w:div w:id="618877003">
      <w:bodyDiv w:val="1"/>
      <w:marLeft w:val="0"/>
      <w:marRight w:val="0"/>
      <w:marTop w:val="0"/>
      <w:marBottom w:val="0"/>
      <w:divBdr>
        <w:top w:val="none" w:sz="0" w:space="0" w:color="auto"/>
        <w:left w:val="none" w:sz="0" w:space="0" w:color="auto"/>
        <w:bottom w:val="none" w:sz="0" w:space="0" w:color="auto"/>
        <w:right w:val="none" w:sz="0" w:space="0" w:color="auto"/>
      </w:divBdr>
    </w:div>
    <w:div w:id="619729967">
      <w:bodyDiv w:val="1"/>
      <w:marLeft w:val="0"/>
      <w:marRight w:val="0"/>
      <w:marTop w:val="0"/>
      <w:marBottom w:val="0"/>
      <w:divBdr>
        <w:top w:val="none" w:sz="0" w:space="0" w:color="auto"/>
        <w:left w:val="none" w:sz="0" w:space="0" w:color="auto"/>
        <w:bottom w:val="none" w:sz="0" w:space="0" w:color="auto"/>
        <w:right w:val="none" w:sz="0" w:space="0" w:color="auto"/>
      </w:divBdr>
    </w:div>
    <w:div w:id="621155439">
      <w:bodyDiv w:val="1"/>
      <w:marLeft w:val="0"/>
      <w:marRight w:val="0"/>
      <w:marTop w:val="0"/>
      <w:marBottom w:val="0"/>
      <w:divBdr>
        <w:top w:val="none" w:sz="0" w:space="0" w:color="auto"/>
        <w:left w:val="none" w:sz="0" w:space="0" w:color="auto"/>
        <w:bottom w:val="none" w:sz="0" w:space="0" w:color="auto"/>
        <w:right w:val="none" w:sz="0" w:space="0" w:color="auto"/>
      </w:divBdr>
    </w:div>
    <w:div w:id="640498652">
      <w:bodyDiv w:val="1"/>
      <w:marLeft w:val="0"/>
      <w:marRight w:val="0"/>
      <w:marTop w:val="0"/>
      <w:marBottom w:val="0"/>
      <w:divBdr>
        <w:top w:val="none" w:sz="0" w:space="0" w:color="auto"/>
        <w:left w:val="none" w:sz="0" w:space="0" w:color="auto"/>
        <w:bottom w:val="none" w:sz="0" w:space="0" w:color="auto"/>
        <w:right w:val="none" w:sz="0" w:space="0" w:color="auto"/>
      </w:divBdr>
    </w:div>
    <w:div w:id="661856107">
      <w:bodyDiv w:val="1"/>
      <w:marLeft w:val="0"/>
      <w:marRight w:val="0"/>
      <w:marTop w:val="0"/>
      <w:marBottom w:val="0"/>
      <w:divBdr>
        <w:top w:val="none" w:sz="0" w:space="0" w:color="auto"/>
        <w:left w:val="none" w:sz="0" w:space="0" w:color="auto"/>
        <w:bottom w:val="none" w:sz="0" w:space="0" w:color="auto"/>
        <w:right w:val="none" w:sz="0" w:space="0" w:color="auto"/>
      </w:divBdr>
    </w:div>
    <w:div w:id="680666829">
      <w:bodyDiv w:val="1"/>
      <w:marLeft w:val="0"/>
      <w:marRight w:val="0"/>
      <w:marTop w:val="0"/>
      <w:marBottom w:val="0"/>
      <w:divBdr>
        <w:top w:val="none" w:sz="0" w:space="0" w:color="auto"/>
        <w:left w:val="none" w:sz="0" w:space="0" w:color="auto"/>
        <w:bottom w:val="none" w:sz="0" w:space="0" w:color="auto"/>
        <w:right w:val="none" w:sz="0" w:space="0" w:color="auto"/>
      </w:divBdr>
    </w:div>
    <w:div w:id="686255833">
      <w:bodyDiv w:val="1"/>
      <w:marLeft w:val="0"/>
      <w:marRight w:val="0"/>
      <w:marTop w:val="0"/>
      <w:marBottom w:val="0"/>
      <w:divBdr>
        <w:top w:val="none" w:sz="0" w:space="0" w:color="auto"/>
        <w:left w:val="none" w:sz="0" w:space="0" w:color="auto"/>
        <w:bottom w:val="none" w:sz="0" w:space="0" w:color="auto"/>
        <w:right w:val="none" w:sz="0" w:space="0" w:color="auto"/>
      </w:divBdr>
    </w:div>
    <w:div w:id="687103495">
      <w:bodyDiv w:val="1"/>
      <w:marLeft w:val="0"/>
      <w:marRight w:val="0"/>
      <w:marTop w:val="0"/>
      <w:marBottom w:val="0"/>
      <w:divBdr>
        <w:top w:val="none" w:sz="0" w:space="0" w:color="auto"/>
        <w:left w:val="none" w:sz="0" w:space="0" w:color="auto"/>
        <w:bottom w:val="none" w:sz="0" w:space="0" w:color="auto"/>
        <w:right w:val="none" w:sz="0" w:space="0" w:color="auto"/>
      </w:divBdr>
    </w:div>
    <w:div w:id="689255513">
      <w:bodyDiv w:val="1"/>
      <w:marLeft w:val="0"/>
      <w:marRight w:val="0"/>
      <w:marTop w:val="0"/>
      <w:marBottom w:val="0"/>
      <w:divBdr>
        <w:top w:val="none" w:sz="0" w:space="0" w:color="auto"/>
        <w:left w:val="none" w:sz="0" w:space="0" w:color="auto"/>
        <w:bottom w:val="none" w:sz="0" w:space="0" w:color="auto"/>
        <w:right w:val="none" w:sz="0" w:space="0" w:color="auto"/>
      </w:divBdr>
    </w:div>
    <w:div w:id="696783339">
      <w:bodyDiv w:val="1"/>
      <w:marLeft w:val="0"/>
      <w:marRight w:val="0"/>
      <w:marTop w:val="0"/>
      <w:marBottom w:val="0"/>
      <w:divBdr>
        <w:top w:val="none" w:sz="0" w:space="0" w:color="auto"/>
        <w:left w:val="none" w:sz="0" w:space="0" w:color="auto"/>
        <w:bottom w:val="none" w:sz="0" w:space="0" w:color="auto"/>
        <w:right w:val="none" w:sz="0" w:space="0" w:color="auto"/>
      </w:divBdr>
    </w:div>
    <w:div w:id="699934708">
      <w:bodyDiv w:val="1"/>
      <w:marLeft w:val="0"/>
      <w:marRight w:val="0"/>
      <w:marTop w:val="0"/>
      <w:marBottom w:val="0"/>
      <w:divBdr>
        <w:top w:val="none" w:sz="0" w:space="0" w:color="auto"/>
        <w:left w:val="none" w:sz="0" w:space="0" w:color="auto"/>
        <w:bottom w:val="none" w:sz="0" w:space="0" w:color="auto"/>
        <w:right w:val="none" w:sz="0" w:space="0" w:color="auto"/>
      </w:divBdr>
    </w:div>
    <w:div w:id="719209731">
      <w:bodyDiv w:val="1"/>
      <w:marLeft w:val="0"/>
      <w:marRight w:val="0"/>
      <w:marTop w:val="0"/>
      <w:marBottom w:val="0"/>
      <w:divBdr>
        <w:top w:val="none" w:sz="0" w:space="0" w:color="auto"/>
        <w:left w:val="none" w:sz="0" w:space="0" w:color="auto"/>
        <w:bottom w:val="none" w:sz="0" w:space="0" w:color="auto"/>
        <w:right w:val="none" w:sz="0" w:space="0" w:color="auto"/>
      </w:divBdr>
    </w:div>
    <w:div w:id="736897756">
      <w:bodyDiv w:val="1"/>
      <w:marLeft w:val="0"/>
      <w:marRight w:val="0"/>
      <w:marTop w:val="0"/>
      <w:marBottom w:val="0"/>
      <w:divBdr>
        <w:top w:val="none" w:sz="0" w:space="0" w:color="auto"/>
        <w:left w:val="none" w:sz="0" w:space="0" w:color="auto"/>
        <w:bottom w:val="none" w:sz="0" w:space="0" w:color="auto"/>
        <w:right w:val="none" w:sz="0" w:space="0" w:color="auto"/>
      </w:divBdr>
    </w:div>
    <w:div w:id="751201370">
      <w:bodyDiv w:val="1"/>
      <w:marLeft w:val="0"/>
      <w:marRight w:val="0"/>
      <w:marTop w:val="0"/>
      <w:marBottom w:val="0"/>
      <w:divBdr>
        <w:top w:val="none" w:sz="0" w:space="0" w:color="auto"/>
        <w:left w:val="none" w:sz="0" w:space="0" w:color="auto"/>
        <w:bottom w:val="none" w:sz="0" w:space="0" w:color="auto"/>
        <w:right w:val="none" w:sz="0" w:space="0" w:color="auto"/>
      </w:divBdr>
    </w:div>
    <w:div w:id="762922704">
      <w:bodyDiv w:val="1"/>
      <w:marLeft w:val="0"/>
      <w:marRight w:val="0"/>
      <w:marTop w:val="0"/>
      <w:marBottom w:val="0"/>
      <w:divBdr>
        <w:top w:val="none" w:sz="0" w:space="0" w:color="auto"/>
        <w:left w:val="none" w:sz="0" w:space="0" w:color="auto"/>
        <w:bottom w:val="none" w:sz="0" w:space="0" w:color="auto"/>
        <w:right w:val="none" w:sz="0" w:space="0" w:color="auto"/>
      </w:divBdr>
    </w:div>
    <w:div w:id="794983360">
      <w:bodyDiv w:val="1"/>
      <w:marLeft w:val="0"/>
      <w:marRight w:val="0"/>
      <w:marTop w:val="0"/>
      <w:marBottom w:val="0"/>
      <w:divBdr>
        <w:top w:val="none" w:sz="0" w:space="0" w:color="auto"/>
        <w:left w:val="none" w:sz="0" w:space="0" w:color="auto"/>
        <w:bottom w:val="none" w:sz="0" w:space="0" w:color="auto"/>
        <w:right w:val="none" w:sz="0" w:space="0" w:color="auto"/>
      </w:divBdr>
    </w:div>
    <w:div w:id="796490220">
      <w:bodyDiv w:val="1"/>
      <w:marLeft w:val="0"/>
      <w:marRight w:val="0"/>
      <w:marTop w:val="0"/>
      <w:marBottom w:val="0"/>
      <w:divBdr>
        <w:top w:val="none" w:sz="0" w:space="0" w:color="auto"/>
        <w:left w:val="none" w:sz="0" w:space="0" w:color="auto"/>
        <w:bottom w:val="none" w:sz="0" w:space="0" w:color="auto"/>
        <w:right w:val="none" w:sz="0" w:space="0" w:color="auto"/>
      </w:divBdr>
    </w:div>
    <w:div w:id="816414447">
      <w:bodyDiv w:val="1"/>
      <w:marLeft w:val="0"/>
      <w:marRight w:val="0"/>
      <w:marTop w:val="0"/>
      <w:marBottom w:val="0"/>
      <w:divBdr>
        <w:top w:val="none" w:sz="0" w:space="0" w:color="auto"/>
        <w:left w:val="none" w:sz="0" w:space="0" w:color="auto"/>
        <w:bottom w:val="none" w:sz="0" w:space="0" w:color="auto"/>
        <w:right w:val="none" w:sz="0" w:space="0" w:color="auto"/>
      </w:divBdr>
    </w:div>
    <w:div w:id="858813890">
      <w:bodyDiv w:val="1"/>
      <w:marLeft w:val="0"/>
      <w:marRight w:val="0"/>
      <w:marTop w:val="0"/>
      <w:marBottom w:val="0"/>
      <w:divBdr>
        <w:top w:val="none" w:sz="0" w:space="0" w:color="auto"/>
        <w:left w:val="none" w:sz="0" w:space="0" w:color="auto"/>
        <w:bottom w:val="none" w:sz="0" w:space="0" w:color="auto"/>
        <w:right w:val="none" w:sz="0" w:space="0" w:color="auto"/>
      </w:divBdr>
    </w:div>
    <w:div w:id="879435567">
      <w:bodyDiv w:val="1"/>
      <w:marLeft w:val="0"/>
      <w:marRight w:val="0"/>
      <w:marTop w:val="0"/>
      <w:marBottom w:val="0"/>
      <w:divBdr>
        <w:top w:val="none" w:sz="0" w:space="0" w:color="auto"/>
        <w:left w:val="none" w:sz="0" w:space="0" w:color="auto"/>
        <w:bottom w:val="none" w:sz="0" w:space="0" w:color="auto"/>
        <w:right w:val="none" w:sz="0" w:space="0" w:color="auto"/>
      </w:divBdr>
    </w:div>
    <w:div w:id="889997450">
      <w:bodyDiv w:val="1"/>
      <w:marLeft w:val="0"/>
      <w:marRight w:val="0"/>
      <w:marTop w:val="0"/>
      <w:marBottom w:val="0"/>
      <w:divBdr>
        <w:top w:val="none" w:sz="0" w:space="0" w:color="auto"/>
        <w:left w:val="none" w:sz="0" w:space="0" w:color="auto"/>
        <w:bottom w:val="none" w:sz="0" w:space="0" w:color="auto"/>
        <w:right w:val="none" w:sz="0" w:space="0" w:color="auto"/>
      </w:divBdr>
    </w:div>
    <w:div w:id="919829004">
      <w:bodyDiv w:val="1"/>
      <w:marLeft w:val="0"/>
      <w:marRight w:val="0"/>
      <w:marTop w:val="0"/>
      <w:marBottom w:val="0"/>
      <w:divBdr>
        <w:top w:val="none" w:sz="0" w:space="0" w:color="auto"/>
        <w:left w:val="none" w:sz="0" w:space="0" w:color="auto"/>
        <w:bottom w:val="none" w:sz="0" w:space="0" w:color="auto"/>
        <w:right w:val="none" w:sz="0" w:space="0" w:color="auto"/>
      </w:divBdr>
    </w:div>
    <w:div w:id="929973360">
      <w:bodyDiv w:val="1"/>
      <w:marLeft w:val="0"/>
      <w:marRight w:val="0"/>
      <w:marTop w:val="0"/>
      <w:marBottom w:val="0"/>
      <w:divBdr>
        <w:top w:val="none" w:sz="0" w:space="0" w:color="auto"/>
        <w:left w:val="none" w:sz="0" w:space="0" w:color="auto"/>
        <w:bottom w:val="none" w:sz="0" w:space="0" w:color="auto"/>
        <w:right w:val="none" w:sz="0" w:space="0" w:color="auto"/>
      </w:divBdr>
    </w:div>
    <w:div w:id="936597668">
      <w:bodyDiv w:val="1"/>
      <w:marLeft w:val="0"/>
      <w:marRight w:val="0"/>
      <w:marTop w:val="0"/>
      <w:marBottom w:val="0"/>
      <w:divBdr>
        <w:top w:val="none" w:sz="0" w:space="0" w:color="auto"/>
        <w:left w:val="none" w:sz="0" w:space="0" w:color="auto"/>
        <w:bottom w:val="none" w:sz="0" w:space="0" w:color="auto"/>
        <w:right w:val="none" w:sz="0" w:space="0" w:color="auto"/>
      </w:divBdr>
    </w:div>
    <w:div w:id="940533331">
      <w:bodyDiv w:val="1"/>
      <w:marLeft w:val="0"/>
      <w:marRight w:val="0"/>
      <w:marTop w:val="0"/>
      <w:marBottom w:val="0"/>
      <w:divBdr>
        <w:top w:val="none" w:sz="0" w:space="0" w:color="auto"/>
        <w:left w:val="none" w:sz="0" w:space="0" w:color="auto"/>
        <w:bottom w:val="none" w:sz="0" w:space="0" w:color="auto"/>
        <w:right w:val="none" w:sz="0" w:space="0" w:color="auto"/>
      </w:divBdr>
    </w:div>
    <w:div w:id="952369441">
      <w:bodyDiv w:val="1"/>
      <w:marLeft w:val="0"/>
      <w:marRight w:val="0"/>
      <w:marTop w:val="0"/>
      <w:marBottom w:val="0"/>
      <w:divBdr>
        <w:top w:val="none" w:sz="0" w:space="0" w:color="auto"/>
        <w:left w:val="none" w:sz="0" w:space="0" w:color="auto"/>
        <w:bottom w:val="none" w:sz="0" w:space="0" w:color="auto"/>
        <w:right w:val="none" w:sz="0" w:space="0" w:color="auto"/>
      </w:divBdr>
    </w:div>
    <w:div w:id="988559717">
      <w:bodyDiv w:val="1"/>
      <w:marLeft w:val="0"/>
      <w:marRight w:val="0"/>
      <w:marTop w:val="0"/>
      <w:marBottom w:val="0"/>
      <w:divBdr>
        <w:top w:val="none" w:sz="0" w:space="0" w:color="auto"/>
        <w:left w:val="none" w:sz="0" w:space="0" w:color="auto"/>
        <w:bottom w:val="none" w:sz="0" w:space="0" w:color="auto"/>
        <w:right w:val="none" w:sz="0" w:space="0" w:color="auto"/>
      </w:divBdr>
    </w:div>
    <w:div w:id="992955437">
      <w:bodyDiv w:val="1"/>
      <w:marLeft w:val="0"/>
      <w:marRight w:val="0"/>
      <w:marTop w:val="0"/>
      <w:marBottom w:val="0"/>
      <w:divBdr>
        <w:top w:val="none" w:sz="0" w:space="0" w:color="auto"/>
        <w:left w:val="none" w:sz="0" w:space="0" w:color="auto"/>
        <w:bottom w:val="none" w:sz="0" w:space="0" w:color="auto"/>
        <w:right w:val="none" w:sz="0" w:space="0" w:color="auto"/>
      </w:divBdr>
    </w:div>
    <w:div w:id="993342298">
      <w:bodyDiv w:val="1"/>
      <w:marLeft w:val="0"/>
      <w:marRight w:val="0"/>
      <w:marTop w:val="0"/>
      <w:marBottom w:val="0"/>
      <w:divBdr>
        <w:top w:val="none" w:sz="0" w:space="0" w:color="auto"/>
        <w:left w:val="none" w:sz="0" w:space="0" w:color="auto"/>
        <w:bottom w:val="none" w:sz="0" w:space="0" w:color="auto"/>
        <w:right w:val="none" w:sz="0" w:space="0" w:color="auto"/>
      </w:divBdr>
    </w:div>
    <w:div w:id="993989419">
      <w:bodyDiv w:val="1"/>
      <w:marLeft w:val="0"/>
      <w:marRight w:val="0"/>
      <w:marTop w:val="0"/>
      <w:marBottom w:val="0"/>
      <w:divBdr>
        <w:top w:val="none" w:sz="0" w:space="0" w:color="auto"/>
        <w:left w:val="none" w:sz="0" w:space="0" w:color="auto"/>
        <w:bottom w:val="none" w:sz="0" w:space="0" w:color="auto"/>
        <w:right w:val="none" w:sz="0" w:space="0" w:color="auto"/>
      </w:divBdr>
    </w:div>
    <w:div w:id="997853476">
      <w:bodyDiv w:val="1"/>
      <w:marLeft w:val="0"/>
      <w:marRight w:val="0"/>
      <w:marTop w:val="0"/>
      <w:marBottom w:val="0"/>
      <w:divBdr>
        <w:top w:val="none" w:sz="0" w:space="0" w:color="auto"/>
        <w:left w:val="none" w:sz="0" w:space="0" w:color="auto"/>
        <w:bottom w:val="none" w:sz="0" w:space="0" w:color="auto"/>
        <w:right w:val="none" w:sz="0" w:space="0" w:color="auto"/>
      </w:divBdr>
    </w:div>
    <w:div w:id="1047297200">
      <w:bodyDiv w:val="1"/>
      <w:marLeft w:val="0"/>
      <w:marRight w:val="0"/>
      <w:marTop w:val="0"/>
      <w:marBottom w:val="0"/>
      <w:divBdr>
        <w:top w:val="none" w:sz="0" w:space="0" w:color="auto"/>
        <w:left w:val="none" w:sz="0" w:space="0" w:color="auto"/>
        <w:bottom w:val="none" w:sz="0" w:space="0" w:color="auto"/>
        <w:right w:val="none" w:sz="0" w:space="0" w:color="auto"/>
      </w:divBdr>
    </w:div>
    <w:div w:id="1064836038">
      <w:bodyDiv w:val="1"/>
      <w:marLeft w:val="0"/>
      <w:marRight w:val="0"/>
      <w:marTop w:val="0"/>
      <w:marBottom w:val="0"/>
      <w:divBdr>
        <w:top w:val="none" w:sz="0" w:space="0" w:color="auto"/>
        <w:left w:val="none" w:sz="0" w:space="0" w:color="auto"/>
        <w:bottom w:val="none" w:sz="0" w:space="0" w:color="auto"/>
        <w:right w:val="none" w:sz="0" w:space="0" w:color="auto"/>
      </w:divBdr>
    </w:div>
    <w:div w:id="1067456407">
      <w:bodyDiv w:val="1"/>
      <w:marLeft w:val="0"/>
      <w:marRight w:val="0"/>
      <w:marTop w:val="0"/>
      <w:marBottom w:val="0"/>
      <w:divBdr>
        <w:top w:val="none" w:sz="0" w:space="0" w:color="auto"/>
        <w:left w:val="none" w:sz="0" w:space="0" w:color="auto"/>
        <w:bottom w:val="none" w:sz="0" w:space="0" w:color="auto"/>
        <w:right w:val="none" w:sz="0" w:space="0" w:color="auto"/>
      </w:divBdr>
    </w:div>
    <w:div w:id="1088384780">
      <w:bodyDiv w:val="1"/>
      <w:marLeft w:val="0"/>
      <w:marRight w:val="0"/>
      <w:marTop w:val="0"/>
      <w:marBottom w:val="0"/>
      <w:divBdr>
        <w:top w:val="none" w:sz="0" w:space="0" w:color="auto"/>
        <w:left w:val="none" w:sz="0" w:space="0" w:color="auto"/>
        <w:bottom w:val="none" w:sz="0" w:space="0" w:color="auto"/>
        <w:right w:val="none" w:sz="0" w:space="0" w:color="auto"/>
      </w:divBdr>
    </w:div>
    <w:div w:id="1108546589">
      <w:bodyDiv w:val="1"/>
      <w:marLeft w:val="0"/>
      <w:marRight w:val="0"/>
      <w:marTop w:val="0"/>
      <w:marBottom w:val="0"/>
      <w:divBdr>
        <w:top w:val="none" w:sz="0" w:space="0" w:color="auto"/>
        <w:left w:val="none" w:sz="0" w:space="0" w:color="auto"/>
        <w:bottom w:val="none" w:sz="0" w:space="0" w:color="auto"/>
        <w:right w:val="none" w:sz="0" w:space="0" w:color="auto"/>
      </w:divBdr>
    </w:div>
    <w:div w:id="1114714717">
      <w:bodyDiv w:val="1"/>
      <w:marLeft w:val="0"/>
      <w:marRight w:val="0"/>
      <w:marTop w:val="0"/>
      <w:marBottom w:val="0"/>
      <w:divBdr>
        <w:top w:val="none" w:sz="0" w:space="0" w:color="auto"/>
        <w:left w:val="none" w:sz="0" w:space="0" w:color="auto"/>
        <w:bottom w:val="none" w:sz="0" w:space="0" w:color="auto"/>
        <w:right w:val="none" w:sz="0" w:space="0" w:color="auto"/>
      </w:divBdr>
    </w:div>
    <w:div w:id="1115557311">
      <w:bodyDiv w:val="1"/>
      <w:marLeft w:val="0"/>
      <w:marRight w:val="0"/>
      <w:marTop w:val="0"/>
      <w:marBottom w:val="0"/>
      <w:divBdr>
        <w:top w:val="none" w:sz="0" w:space="0" w:color="auto"/>
        <w:left w:val="none" w:sz="0" w:space="0" w:color="auto"/>
        <w:bottom w:val="none" w:sz="0" w:space="0" w:color="auto"/>
        <w:right w:val="none" w:sz="0" w:space="0" w:color="auto"/>
      </w:divBdr>
    </w:div>
    <w:div w:id="1135634076">
      <w:bodyDiv w:val="1"/>
      <w:marLeft w:val="0"/>
      <w:marRight w:val="0"/>
      <w:marTop w:val="0"/>
      <w:marBottom w:val="0"/>
      <w:divBdr>
        <w:top w:val="none" w:sz="0" w:space="0" w:color="auto"/>
        <w:left w:val="none" w:sz="0" w:space="0" w:color="auto"/>
        <w:bottom w:val="none" w:sz="0" w:space="0" w:color="auto"/>
        <w:right w:val="none" w:sz="0" w:space="0" w:color="auto"/>
      </w:divBdr>
    </w:div>
    <w:div w:id="1140465484">
      <w:bodyDiv w:val="1"/>
      <w:marLeft w:val="0"/>
      <w:marRight w:val="0"/>
      <w:marTop w:val="0"/>
      <w:marBottom w:val="0"/>
      <w:divBdr>
        <w:top w:val="none" w:sz="0" w:space="0" w:color="auto"/>
        <w:left w:val="none" w:sz="0" w:space="0" w:color="auto"/>
        <w:bottom w:val="none" w:sz="0" w:space="0" w:color="auto"/>
        <w:right w:val="none" w:sz="0" w:space="0" w:color="auto"/>
      </w:divBdr>
    </w:div>
    <w:div w:id="1154640430">
      <w:bodyDiv w:val="1"/>
      <w:marLeft w:val="0"/>
      <w:marRight w:val="0"/>
      <w:marTop w:val="0"/>
      <w:marBottom w:val="0"/>
      <w:divBdr>
        <w:top w:val="none" w:sz="0" w:space="0" w:color="auto"/>
        <w:left w:val="none" w:sz="0" w:space="0" w:color="auto"/>
        <w:bottom w:val="none" w:sz="0" w:space="0" w:color="auto"/>
        <w:right w:val="none" w:sz="0" w:space="0" w:color="auto"/>
      </w:divBdr>
    </w:div>
    <w:div w:id="1157846738">
      <w:bodyDiv w:val="1"/>
      <w:marLeft w:val="0"/>
      <w:marRight w:val="0"/>
      <w:marTop w:val="0"/>
      <w:marBottom w:val="0"/>
      <w:divBdr>
        <w:top w:val="none" w:sz="0" w:space="0" w:color="auto"/>
        <w:left w:val="none" w:sz="0" w:space="0" w:color="auto"/>
        <w:bottom w:val="none" w:sz="0" w:space="0" w:color="auto"/>
        <w:right w:val="none" w:sz="0" w:space="0" w:color="auto"/>
      </w:divBdr>
    </w:div>
    <w:div w:id="1160540622">
      <w:bodyDiv w:val="1"/>
      <w:marLeft w:val="0"/>
      <w:marRight w:val="0"/>
      <w:marTop w:val="0"/>
      <w:marBottom w:val="0"/>
      <w:divBdr>
        <w:top w:val="none" w:sz="0" w:space="0" w:color="auto"/>
        <w:left w:val="none" w:sz="0" w:space="0" w:color="auto"/>
        <w:bottom w:val="none" w:sz="0" w:space="0" w:color="auto"/>
        <w:right w:val="none" w:sz="0" w:space="0" w:color="auto"/>
      </w:divBdr>
    </w:div>
    <w:div w:id="1160578979">
      <w:bodyDiv w:val="1"/>
      <w:marLeft w:val="0"/>
      <w:marRight w:val="0"/>
      <w:marTop w:val="0"/>
      <w:marBottom w:val="0"/>
      <w:divBdr>
        <w:top w:val="none" w:sz="0" w:space="0" w:color="auto"/>
        <w:left w:val="none" w:sz="0" w:space="0" w:color="auto"/>
        <w:bottom w:val="none" w:sz="0" w:space="0" w:color="auto"/>
        <w:right w:val="none" w:sz="0" w:space="0" w:color="auto"/>
      </w:divBdr>
    </w:div>
    <w:div w:id="1163472477">
      <w:bodyDiv w:val="1"/>
      <w:marLeft w:val="0"/>
      <w:marRight w:val="0"/>
      <w:marTop w:val="0"/>
      <w:marBottom w:val="0"/>
      <w:divBdr>
        <w:top w:val="none" w:sz="0" w:space="0" w:color="auto"/>
        <w:left w:val="none" w:sz="0" w:space="0" w:color="auto"/>
        <w:bottom w:val="none" w:sz="0" w:space="0" w:color="auto"/>
        <w:right w:val="none" w:sz="0" w:space="0" w:color="auto"/>
      </w:divBdr>
    </w:div>
    <w:div w:id="1165585507">
      <w:bodyDiv w:val="1"/>
      <w:marLeft w:val="0"/>
      <w:marRight w:val="0"/>
      <w:marTop w:val="0"/>
      <w:marBottom w:val="0"/>
      <w:divBdr>
        <w:top w:val="none" w:sz="0" w:space="0" w:color="auto"/>
        <w:left w:val="none" w:sz="0" w:space="0" w:color="auto"/>
        <w:bottom w:val="none" w:sz="0" w:space="0" w:color="auto"/>
        <w:right w:val="none" w:sz="0" w:space="0" w:color="auto"/>
      </w:divBdr>
    </w:div>
    <w:div w:id="1182161559">
      <w:bodyDiv w:val="1"/>
      <w:marLeft w:val="0"/>
      <w:marRight w:val="0"/>
      <w:marTop w:val="0"/>
      <w:marBottom w:val="0"/>
      <w:divBdr>
        <w:top w:val="none" w:sz="0" w:space="0" w:color="auto"/>
        <w:left w:val="none" w:sz="0" w:space="0" w:color="auto"/>
        <w:bottom w:val="none" w:sz="0" w:space="0" w:color="auto"/>
        <w:right w:val="none" w:sz="0" w:space="0" w:color="auto"/>
      </w:divBdr>
    </w:div>
    <w:div w:id="1217668535">
      <w:bodyDiv w:val="1"/>
      <w:marLeft w:val="0"/>
      <w:marRight w:val="0"/>
      <w:marTop w:val="0"/>
      <w:marBottom w:val="0"/>
      <w:divBdr>
        <w:top w:val="none" w:sz="0" w:space="0" w:color="auto"/>
        <w:left w:val="none" w:sz="0" w:space="0" w:color="auto"/>
        <w:bottom w:val="none" w:sz="0" w:space="0" w:color="auto"/>
        <w:right w:val="none" w:sz="0" w:space="0" w:color="auto"/>
      </w:divBdr>
    </w:div>
    <w:div w:id="1221209952">
      <w:bodyDiv w:val="1"/>
      <w:marLeft w:val="0"/>
      <w:marRight w:val="0"/>
      <w:marTop w:val="0"/>
      <w:marBottom w:val="0"/>
      <w:divBdr>
        <w:top w:val="none" w:sz="0" w:space="0" w:color="auto"/>
        <w:left w:val="none" w:sz="0" w:space="0" w:color="auto"/>
        <w:bottom w:val="none" w:sz="0" w:space="0" w:color="auto"/>
        <w:right w:val="none" w:sz="0" w:space="0" w:color="auto"/>
      </w:divBdr>
    </w:div>
    <w:div w:id="1233925002">
      <w:bodyDiv w:val="1"/>
      <w:marLeft w:val="0"/>
      <w:marRight w:val="0"/>
      <w:marTop w:val="0"/>
      <w:marBottom w:val="0"/>
      <w:divBdr>
        <w:top w:val="none" w:sz="0" w:space="0" w:color="auto"/>
        <w:left w:val="none" w:sz="0" w:space="0" w:color="auto"/>
        <w:bottom w:val="none" w:sz="0" w:space="0" w:color="auto"/>
        <w:right w:val="none" w:sz="0" w:space="0" w:color="auto"/>
      </w:divBdr>
    </w:div>
    <w:div w:id="1234851673">
      <w:bodyDiv w:val="1"/>
      <w:marLeft w:val="0"/>
      <w:marRight w:val="0"/>
      <w:marTop w:val="0"/>
      <w:marBottom w:val="0"/>
      <w:divBdr>
        <w:top w:val="none" w:sz="0" w:space="0" w:color="auto"/>
        <w:left w:val="none" w:sz="0" w:space="0" w:color="auto"/>
        <w:bottom w:val="none" w:sz="0" w:space="0" w:color="auto"/>
        <w:right w:val="none" w:sz="0" w:space="0" w:color="auto"/>
      </w:divBdr>
    </w:div>
    <w:div w:id="1245802061">
      <w:bodyDiv w:val="1"/>
      <w:marLeft w:val="0"/>
      <w:marRight w:val="0"/>
      <w:marTop w:val="0"/>
      <w:marBottom w:val="0"/>
      <w:divBdr>
        <w:top w:val="none" w:sz="0" w:space="0" w:color="auto"/>
        <w:left w:val="none" w:sz="0" w:space="0" w:color="auto"/>
        <w:bottom w:val="none" w:sz="0" w:space="0" w:color="auto"/>
        <w:right w:val="none" w:sz="0" w:space="0" w:color="auto"/>
      </w:divBdr>
    </w:div>
    <w:div w:id="1252737084">
      <w:bodyDiv w:val="1"/>
      <w:marLeft w:val="0"/>
      <w:marRight w:val="0"/>
      <w:marTop w:val="0"/>
      <w:marBottom w:val="0"/>
      <w:divBdr>
        <w:top w:val="none" w:sz="0" w:space="0" w:color="auto"/>
        <w:left w:val="none" w:sz="0" w:space="0" w:color="auto"/>
        <w:bottom w:val="none" w:sz="0" w:space="0" w:color="auto"/>
        <w:right w:val="none" w:sz="0" w:space="0" w:color="auto"/>
      </w:divBdr>
    </w:div>
    <w:div w:id="1281499574">
      <w:bodyDiv w:val="1"/>
      <w:marLeft w:val="0"/>
      <w:marRight w:val="0"/>
      <w:marTop w:val="0"/>
      <w:marBottom w:val="0"/>
      <w:divBdr>
        <w:top w:val="none" w:sz="0" w:space="0" w:color="auto"/>
        <w:left w:val="none" w:sz="0" w:space="0" w:color="auto"/>
        <w:bottom w:val="none" w:sz="0" w:space="0" w:color="auto"/>
        <w:right w:val="none" w:sz="0" w:space="0" w:color="auto"/>
      </w:divBdr>
    </w:div>
    <w:div w:id="1298948224">
      <w:bodyDiv w:val="1"/>
      <w:marLeft w:val="0"/>
      <w:marRight w:val="0"/>
      <w:marTop w:val="0"/>
      <w:marBottom w:val="0"/>
      <w:divBdr>
        <w:top w:val="none" w:sz="0" w:space="0" w:color="auto"/>
        <w:left w:val="none" w:sz="0" w:space="0" w:color="auto"/>
        <w:bottom w:val="none" w:sz="0" w:space="0" w:color="auto"/>
        <w:right w:val="none" w:sz="0" w:space="0" w:color="auto"/>
      </w:divBdr>
    </w:div>
    <w:div w:id="1299383784">
      <w:bodyDiv w:val="1"/>
      <w:marLeft w:val="0"/>
      <w:marRight w:val="0"/>
      <w:marTop w:val="0"/>
      <w:marBottom w:val="0"/>
      <w:divBdr>
        <w:top w:val="none" w:sz="0" w:space="0" w:color="auto"/>
        <w:left w:val="none" w:sz="0" w:space="0" w:color="auto"/>
        <w:bottom w:val="none" w:sz="0" w:space="0" w:color="auto"/>
        <w:right w:val="none" w:sz="0" w:space="0" w:color="auto"/>
      </w:divBdr>
    </w:div>
    <w:div w:id="1305237090">
      <w:bodyDiv w:val="1"/>
      <w:marLeft w:val="0"/>
      <w:marRight w:val="0"/>
      <w:marTop w:val="0"/>
      <w:marBottom w:val="0"/>
      <w:divBdr>
        <w:top w:val="none" w:sz="0" w:space="0" w:color="auto"/>
        <w:left w:val="none" w:sz="0" w:space="0" w:color="auto"/>
        <w:bottom w:val="none" w:sz="0" w:space="0" w:color="auto"/>
        <w:right w:val="none" w:sz="0" w:space="0" w:color="auto"/>
      </w:divBdr>
    </w:div>
    <w:div w:id="1319845207">
      <w:bodyDiv w:val="1"/>
      <w:marLeft w:val="0"/>
      <w:marRight w:val="0"/>
      <w:marTop w:val="0"/>
      <w:marBottom w:val="0"/>
      <w:divBdr>
        <w:top w:val="none" w:sz="0" w:space="0" w:color="auto"/>
        <w:left w:val="none" w:sz="0" w:space="0" w:color="auto"/>
        <w:bottom w:val="none" w:sz="0" w:space="0" w:color="auto"/>
        <w:right w:val="none" w:sz="0" w:space="0" w:color="auto"/>
      </w:divBdr>
    </w:div>
    <w:div w:id="1324243209">
      <w:bodyDiv w:val="1"/>
      <w:marLeft w:val="0"/>
      <w:marRight w:val="0"/>
      <w:marTop w:val="0"/>
      <w:marBottom w:val="0"/>
      <w:divBdr>
        <w:top w:val="none" w:sz="0" w:space="0" w:color="auto"/>
        <w:left w:val="none" w:sz="0" w:space="0" w:color="auto"/>
        <w:bottom w:val="none" w:sz="0" w:space="0" w:color="auto"/>
        <w:right w:val="none" w:sz="0" w:space="0" w:color="auto"/>
      </w:divBdr>
    </w:div>
    <w:div w:id="1342204179">
      <w:bodyDiv w:val="1"/>
      <w:marLeft w:val="0"/>
      <w:marRight w:val="0"/>
      <w:marTop w:val="0"/>
      <w:marBottom w:val="0"/>
      <w:divBdr>
        <w:top w:val="none" w:sz="0" w:space="0" w:color="auto"/>
        <w:left w:val="none" w:sz="0" w:space="0" w:color="auto"/>
        <w:bottom w:val="none" w:sz="0" w:space="0" w:color="auto"/>
        <w:right w:val="none" w:sz="0" w:space="0" w:color="auto"/>
      </w:divBdr>
    </w:div>
    <w:div w:id="1366710815">
      <w:bodyDiv w:val="1"/>
      <w:marLeft w:val="0"/>
      <w:marRight w:val="0"/>
      <w:marTop w:val="0"/>
      <w:marBottom w:val="0"/>
      <w:divBdr>
        <w:top w:val="none" w:sz="0" w:space="0" w:color="auto"/>
        <w:left w:val="none" w:sz="0" w:space="0" w:color="auto"/>
        <w:bottom w:val="none" w:sz="0" w:space="0" w:color="auto"/>
        <w:right w:val="none" w:sz="0" w:space="0" w:color="auto"/>
      </w:divBdr>
    </w:div>
    <w:div w:id="1386757543">
      <w:bodyDiv w:val="1"/>
      <w:marLeft w:val="0"/>
      <w:marRight w:val="0"/>
      <w:marTop w:val="0"/>
      <w:marBottom w:val="0"/>
      <w:divBdr>
        <w:top w:val="none" w:sz="0" w:space="0" w:color="auto"/>
        <w:left w:val="none" w:sz="0" w:space="0" w:color="auto"/>
        <w:bottom w:val="none" w:sz="0" w:space="0" w:color="auto"/>
        <w:right w:val="none" w:sz="0" w:space="0" w:color="auto"/>
      </w:divBdr>
    </w:div>
    <w:div w:id="1390492386">
      <w:bodyDiv w:val="1"/>
      <w:marLeft w:val="0"/>
      <w:marRight w:val="0"/>
      <w:marTop w:val="0"/>
      <w:marBottom w:val="0"/>
      <w:divBdr>
        <w:top w:val="none" w:sz="0" w:space="0" w:color="auto"/>
        <w:left w:val="none" w:sz="0" w:space="0" w:color="auto"/>
        <w:bottom w:val="none" w:sz="0" w:space="0" w:color="auto"/>
        <w:right w:val="none" w:sz="0" w:space="0" w:color="auto"/>
      </w:divBdr>
    </w:div>
    <w:div w:id="1392459458">
      <w:bodyDiv w:val="1"/>
      <w:marLeft w:val="0"/>
      <w:marRight w:val="0"/>
      <w:marTop w:val="0"/>
      <w:marBottom w:val="0"/>
      <w:divBdr>
        <w:top w:val="none" w:sz="0" w:space="0" w:color="auto"/>
        <w:left w:val="none" w:sz="0" w:space="0" w:color="auto"/>
        <w:bottom w:val="none" w:sz="0" w:space="0" w:color="auto"/>
        <w:right w:val="none" w:sz="0" w:space="0" w:color="auto"/>
      </w:divBdr>
    </w:div>
    <w:div w:id="1400010447">
      <w:bodyDiv w:val="1"/>
      <w:marLeft w:val="0"/>
      <w:marRight w:val="0"/>
      <w:marTop w:val="0"/>
      <w:marBottom w:val="0"/>
      <w:divBdr>
        <w:top w:val="none" w:sz="0" w:space="0" w:color="auto"/>
        <w:left w:val="none" w:sz="0" w:space="0" w:color="auto"/>
        <w:bottom w:val="none" w:sz="0" w:space="0" w:color="auto"/>
        <w:right w:val="none" w:sz="0" w:space="0" w:color="auto"/>
      </w:divBdr>
    </w:div>
    <w:div w:id="1400903030">
      <w:bodyDiv w:val="1"/>
      <w:marLeft w:val="0"/>
      <w:marRight w:val="0"/>
      <w:marTop w:val="0"/>
      <w:marBottom w:val="0"/>
      <w:divBdr>
        <w:top w:val="none" w:sz="0" w:space="0" w:color="auto"/>
        <w:left w:val="none" w:sz="0" w:space="0" w:color="auto"/>
        <w:bottom w:val="none" w:sz="0" w:space="0" w:color="auto"/>
        <w:right w:val="none" w:sz="0" w:space="0" w:color="auto"/>
      </w:divBdr>
    </w:div>
    <w:div w:id="1426346345">
      <w:bodyDiv w:val="1"/>
      <w:marLeft w:val="0"/>
      <w:marRight w:val="0"/>
      <w:marTop w:val="0"/>
      <w:marBottom w:val="0"/>
      <w:divBdr>
        <w:top w:val="none" w:sz="0" w:space="0" w:color="auto"/>
        <w:left w:val="none" w:sz="0" w:space="0" w:color="auto"/>
        <w:bottom w:val="none" w:sz="0" w:space="0" w:color="auto"/>
        <w:right w:val="none" w:sz="0" w:space="0" w:color="auto"/>
      </w:divBdr>
    </w:div>
    <w:div w:id="1436706546">
      <w:bodyDiv w:val="1"/>
      <w:marLeft w:val="0"/>
      <w:marRight w:val="0"/>
      <w:marTop w:val="0"/>
      <w:marBottom w:val="0"/>
      <w:divBdr>
        <w:top w:val="none" w:sz="0" w:space="0" w:color="auto"/>
        <w:left w:val="none" w:sz="0" w:space="0" w:color="auto"/>
        <w:bottom w:val="none" w:sz="0" w:space="0" w:color="auto"/>
        <w:right w:val="none" w:sz="0" w:space="0" w:color="auto"/>
      </w:divBdr>
    </w:div>
    <w:div w:id="1445615469">
      <w:bodyDiv w:val="1"/>
      <w:marLeft w:val="0"/>
      <w:marRight w:val="0"/>
      <w:marTop w:val="0"/>
      <w:marBottom w:val="0"/>
      <w:divBdr>
        <w:top w:val="none" w:sz="0" w:space="0" w:color="auto"/>
        <w:left w:val="none" w:sz="0" w:space="0" w:color="auto"/>
        <w:bottom w:val="none" w:sz="0" w:space="0" w:color="auto"/>
        <w:right w:val="none" w:sz="0" w:space="0" w:color="auto"/>
      </w:divBdr>
    </w:div>
    <w:div w:id="1487160435">
      <w:bodyDiv w:val="1"/>
      <w:marLeft w:val="0"/>
      <w:marRight w:val="0"/>
      <w:marTop w:val="0"/>
      <w:marBottom w:val="0"/>
      <w:divBdr>
        <w:top w:val="none" w:sz="0" w:space="0" w:color="auto"/>
        <w:left w:val="none" w:sz="0" w:space="0" w:color="auto"/>
        <w:bottom w:val="none" w:sz="0" w:space="0" w:color="auto"/>
        <w:right w:val="none" w:sz="0" w:space="0" w:color="auto"/>
      </w:divBdr>
    </w:div>
    <w:div w:id="1521241292">
      <w:bodyDiv w:val="1"/>
      <w:marLeft w:val="0"/>
      <w:marRight w:val="0"/>
      <w:marTop w:val="0"/>
      <w:marBottom w:val="0"/>
      <w:divBdr>
        <w:top w:val="none" w:sz="0" w:space="0" w:color="auto"/>
        <w:left w:val="none" w:sz="0" w:space="0" w:color="auto"/>
        <w:bottom w:val="none" w:sz="0" w:space="0" w:color="auto"/>
        <w:right w:val="none" w:sz="0" w:space="0" w:color="auto"/>
      </w:divBdr>
    </w:div>
    <w:div w:id="1558777852">
      <w:bodyDiv w:val="1"/>
      <w:marLeft w:val="0"/>
      <w:marRight w:val="0"/>
      <w:marTop w:val="0"/>
      <w:marBottom w:val="0"/>
      <w:divBdr>
        <w:top w:val="none" w:sz="0" w:space="0" w:color="auto"/>
        <w:left w:val="none" w:sz="0" w:space="0" w:color="auto"/>
        <w:bottom w:val="none" w:sz="0" w:space="0" w:color="auto"/>
        <w:right w:val="none" w:sz="0" w:space="0" w:color="auto"/>
      </w:divBdr>
    </w:div>
    <w:div w:id="1577789306">
      <w:bodyDiv w:val="1"/>
      <w:marLeft w:val="0"/>
      <w:marRight w:val="0"/>
      <w:marTop w:val="0"/>
      <w:marBottom w:val="0"/>
      <w:divBdr>
        <w:top w:val="none" w:sz="0" w:space="0" w:color="auto"/>
        <w:left w:val="none" w:sz="0" w:space="0" w:color="auto"/>
        <w:bottom w:val="none" w:sz="0" w:space="0" w:color="auto"/>
        <w:right w:val="none" w:sz="0" w:space="0" w:color="auto"/>
      </w:divBdr>
    </w:div>
    <w:div w:id="1601639149">
      <w:bodyDiv w:val="1"/>
      <w:marLeft w:val="0"/>
      <w:marRight w:val="0"/>
      <w:marTop w:val="0"/>
      <w:marBottom w:val="0"/>
      <w:divBdr>
        <w:top w:val="none" w:sz="0" w:space="0" w:color="auto"/>
        <w:left w:val="none" w:sz="0" w:space="0" w:color="auto"/>
        <w:bottom w:val="none" w:sz="0" w:space="0" w:color="auto"/>
        <w:right w:val="none" w:sz="0" w:space="0" w:color="auto"/>
      </w:divBdr>
    </w:div>
    <w:div w:id="1633558248">
      <w:bodyDiv w:val="1"/>
      <w:marLeft w:val="0"/>
      <w:marRight w:val="0"/>
      <w:marTop w:val="0"/>
      <w:marBottom w:val="0"/>
      <w:divBdr>
        <w:top w:val="none" w:sz="0" w:space="0" w:color="auto"/>
        <w:left w:val="none" w:sz="0" w:space="0" w:color="auto"/>
        <w:bottom w:val="none" w:sz="0" w:space="0" w:color="auto"/>
        <w:right w:val="none" w:sz="0" w:space="0" w:color="auto"/>
      </w:divBdr>
    </w:div>
    <w:div w:id="1679962831">
      <w:bodyDiv w:val="1"/>
      <w:marLeft w:val="0"/>
      <w:marRight w:val="0"/>
      <w:marTop w:val="0"/>
      <w:marBottom w:val="0"/>
      <w:divBdr>
        <w:top w:val="none" w:sz="0" w:space="0" w:color="auto"/>
        <w:left w:val="none" w:sz="0" w:space="0" w:color="auto"/>
        <w:bottom w:val="none" w:sz="0" w:space="0" w:color="auto"/>
        <w:right w:val="none" w:sz="0" w:space="0" w:color="auto"/>
      </w:divBdr>
    </w:div>
    <w:div w:id="1697149870">
      <w:bodyDiv w:val="1"/>
      <w:marLeft w:val="0"/>
      <w:marRight w:val="0"/>
      <w:marTop w:val="0"/>
      <w:marBottom w:val="0"/>
      <w:divBdr>
        <w:top w:val="none" w:sz="0" w:space="0" w:color="auto"/>
        <w:left w:val="none" w:sz="0" w:space="0" w:color="auto"/>
        <w:bottom w:val="none" w:sz="0" w:space="0" w:color="auto"/>
        <w:right w:val="none" w:sz="0" w:space="0" w:color="auto"/>
      </w:divBdr>
    </w:div>
    <w:div w:id="1701006486">
      <w:bodyDiv w:val="1"/>
      <w:marLeft w:val="0"/>
      <w:marRight w:val="0"/>
      <w:marTop w:val="0"/>
      <w:marBottom w:val="0"/>
      <w:divBdr>
        <w:top w:val="none" w:sz="0" w:space="0" w:color="auto"/>
        <w:left w:val="none" w:sz="0" w:space="0" w:color="auto"/>
        <w:bottom w:val="none" w:sz="0" w:space="0" w:color="auto"/>
        <w:right w:val="none" w:sz="0" w:space="0" w:color="auto"/>
      </w:divBdr>
    </w:div>
    <w:div w:id="1749308192">
      <w:bodyDiv w:val="1"/>
      <w:marLeft w:val="0"/>
      <w:marRight w:val="0"/>
      <w:marTop w:val="0"/>
      <w:marBottom w:val="0"/>
      <w:divBdr>
        <w:top w:val="none" w:sz="0" w:space="0" w:color="auto"/>
        <w:left w:val="none" w:sz="0" w:space="0" w:color="auto"/>
        <w:bottom w:val="none" w:sz="0" w:space="0" w:color="auto"/>
        <w:right w:val="none" w:sz="0" w:space="0" w:color="auto"/>
      </w:divBdr>
    </w:div>
    <w:div w:id="1757049788">
      <w:bodyDiv w:val="1"/>
      <w:marLeft w:val="0"/>
      <w:marRight w:val="0"/>
      <w:marTop w:val="0"/>
      <w:marBottom w:val="0"/>
      <w:divBdr>
        <w:top w:val="none" w:sz="0" w:space="0" w:color="auto"/>
        <w:left w:val="none" w:sz="0" w:space="0" w:color="auto"/>
        <w:bottom w:val="none" w:sz="0" w:space="0" w:color="auto"/>
        <w:right w:val="none" w:sz="0" w:space="0" w:color="auto"/>
      </w:divBdr>
    </w:div>
    <w:div w:id="1803231086">
      <w:bodyDiv w:val="1"/>
      <w:marLeft w:val="0"/>
      <w:marRight w:val="0"/>
      <w:marTop w:val="0"/>
      <w:marBottom w:val="0"/>
      <w:divBdr>
        <w:top w:val="none" w:sz="0" w:space="0" w:color="auto"/>
        <w:left w:val="none" w:sz="0" w:space="0" w:color="auto"/>
        <w:bottom w:val="none" w:sz="0" w:space="0" w:color="auto"/>
        <w:right w:val="none" w:sz="0" w:space="0" w:color="auto"/>
      </w:divBdr>
    </w:div>
    <w:div w:id="1808619482">
      <w:bodyDiv w:val="1"/>
      <w:marLeft w:val="0"/>
      <w:marRight w:val="0"/>
      <w:marTop w:val="0"/>
      <w:marBottom w:val="0"/>
      <w:divBdr>
        <w:top w:val="none" w:sz="0" w:space="0" w:color="auto"/>
        <w:left w:val="none" w:sz="0" w:space="0" w:color="auto"/>
        <w:bottom w:val="none" w:sz="0" w:space="0" w:color="auto"/>
        <w:right w:val="none" w:sz="0" w:space="0" w:color="auto"/>
      </w:divBdr>
    </w:div>
    <w:div w:id="1833065684">
      <w:bodyDiv w:val="1"/>
      <w:marLeft w:val="0"/>
      <w:marRight w:val="0"/>
      <w:marTop w:val="0"/>
      <w:marBottom w:val="0"/>
      <w:divBdr>
        <w:top w:val="none" w:sz="0" w:space="0" w:color="auto"/>
        <w:left w:val="none" w:sz="0" w:space="0" w:color="auto"/>
        <w:bottom w:val="none" w:sz="0" w:space="0" w:color="auto"/>
        <w:right w:val="none" w:sz="0" w:space="0" w:color="auto"/>
      </w:divBdr>
    </w:div>
    <w:div w:id="1839929651">
      <w:bodyDiv w:val="1"/>
      <w:marLeft w:val="0"/>
      <w:marRight w:val="0"/>
      <w:marTop w:val="0"/>
      <w:marBottom w:val="0"/>
      <w:divBdr>
        <w:top w:val="none" w:sz="0" w:space="0" w:color="auto"/>
        <w:left w:val="none" w:sz="0" w:space="0" w:color="auto"/>
        <w:bottom w:val="none" w:sz="0" w:space="0" w:color="auto"/>
        <w:right w:val="none" w:sz="0" w:space="0" w:color="auto"/>
      </w:divBdr>
    </w:div>
    <w:div w:id="1853446775">
      <w:bodyDiv w:val="1"/>
      <w:marLeft w:val="0"/>
      <w:marRight w:val="0"/>
      <w:marTop w:val="0"/>
      <w:marBottom w:val="0"/>
      <w:divBdr>
        <w:top w:val="none" w:sz="0" w:space="0" w:color="auto"/>
        <w:left w:val="none" w:sz="0" w:space="0" w:color="auto"/>
        <w:bottom w:val="none" w:sz="0" w:space="0" w:color="auto"/>
        <w:right w:val="none" w:sz="0" w:space="0" w:color="auto"/>
      </w:divBdr>
    </w:div>
    <w:div w:id="1857232703">
      <w:bodyDiv w:val="1"/>
      <w:marLeft w:val="0"/>
      <w:marRight w:val="0"/>
      <w:marTop w:val="0"/>
      <w:marBottom w:val="0"/>
      <w:divBdr>
        <w:top w:val="none" w:sz="0" w:space="0" w:color="auto"/>
        <w:left w:val="none" w:sz="0" w:space="0" w:color="auto"/>
        <w:bottom w:val="none" w:sz="0" w:space="0" w:color="auto"/>
        <w:right w:val="none" w:sz="0" w:space="0" w:color="auto"/>
      </w:divBdr>
    </w:div>
    <w:div w:id="1870947194">
      <w:bodyDiv w:val="1"/>
      <w:marLeft w:val="0"/>
      <w:marRight w:val="0"/>
      <w:marTop w:val="0"/>
      <w:marBottom w:val="0"/>
      <w:divBdr>
        <w:top w:val="none" w:sz="0" w:space="0" w:color="auto"/>
        <w:left w:val="none" w:sz="0" w:space="0" w:color="auto"/>
        <w:bottom w:val="none" w:sz="0" w:space="0" w:color="auto"/>
        <w:right w:val="none" w:sz="0" w:space="0" w:color="auto"/>
      </w:divBdr>
    </w:div>
    <w:div w:id="1871262999">
      <w:bodyDiv w:val="1"/>
      <w:marLeft w:val="0"/>
      <w:marRight w:val="0"/>
      <w:marTop w:val="0"/>
      <w:marBottom w:val="0"/>
      <w:divBdr>
        <w:top w:val="none" w:sz="0" w:space="0" w:color="auto"/>
        <w:left w:val="none" w:sz="0" w:space="0" w:color="auto"/>
        <w:bottom w:val="none" w:sz="0" w:space="0" w:color="auto"/>
        <w:right w:val="none" w:sz="0" w:space="0" w:color="auto"/>
      </w:divBdr>
    </w:div>
    <w:div w:id="1891845395">
      <w:bodyDiv w:val="1"/>
      <w:marLeft w:val="0"/>
      <w:marRight w:val="0"/>
      <w:marTop w:val="0"/>
      <w:marBottom w:val="0"/>
      <w:divBdr>
        <w:top w:val="none" w:sz="0" w:space="0" w:color="auto"/>
        <w:left w:val="none" w:sz="0" w:space="0" w:color="auto"/>
        <w:bottom w:val="none" w:sz="0" w:space="0" w:color="auto"/>
        <w:right w:val="none" w:sz="0" w:space="0" w:color="auto"/>
      </w:divBdr>
    </w:div>
    <w:div w:id="1917277767">
      <w:bodyDiv w:val="1"/>
      <w:marLeft w:val="0"/>
      <w:marRight w:val="0"/>
      <w:marTop w:val="0"/>
      <w:marBottom w:val="0"/>
      <w:divBdr>
        <w:top w:val="none" w:sz="0" w:space="0" w:color="auto"/>
        <w:left w:val="none" w:sz="0" w:space="0" w:color="auto"/>
        <w:bottom w:val="none" w:sz="0" w:space="0" w:color="auto"/>
        <w:right w:val="none" w:sz="0" w:space="0" w:color="auto"/>
      </w:divBdr>
    </w:div>
    <w:div w:id="1942256855">
      <w:bodyDiv w:val="1"/>
      <w:marLeft w:val="0"/>
      <w:marRight w:val="0"/>
      <w:marTop w:val="0"/>
      <w:marBottom w:val="0"/>
      <w:divBdr>
        <w:top w:val="none" w:sz="0" w:space="0" w:color="auto"/>
        <w:left w:val="none" w:sz="0" w:space="0" w:color="auto"/>
        <w:bottom w:val="none" w:sz="0" w:space="0" w:color="auto"/>
        <w:right w:val="none" w:sz="0" w:space="0" w:color="auto"/>
      </w:divBdr>
    </w:div>
    <w:div w:id="1975675523">
      <w:bodyDiv w:val="1"/>
      <w:marLeft w:val="0"/>
      <w:marRight w:val="0"/>
      <w:marTop w:val="0"/>
      <w:marBottom w:val="0"/>
      <w:divBdr>
        <w:top w:val="none" w:sz="0" w:space="0" w:color="auto"/>
        <w:left w:val="none" w:sz="0" w:space="0" w:color="auto"/>
        <w:bottom w:val="none" w:sz="0" w:space="0" w:color="auto"/>
        <w:right w:val="none" w:sz="0" w:space="0" w:color="auto"/>
      </w:divBdr>
    </w:div>
    <w:div w:id="1989628335">
      <w:bodyDiv w:val="1"/>
      <w:marLeft w:val="0"/>
      <w:marRight w:val="0"/>
      <w:marTop w:val="0"/>
      <w:marBottom w:val="0"/>
      <w:divBdr>
        <w:top w:val="none" w:sz="0" w:space="0" w:color="auto"/>
        <w:left w:val="none" w:sz="0" w:space="0" w:color="auto"/>
        <w:bottom w:val="none" w:sz="0" w:space="0" w:color="auto"/>
        <w:right w:val="none" w:sz="0" w:space="0" w:color="auto"/>
      </w:divBdr>
    </w:div>
    <w:div w:id="2006741685">
      <w:bodyDiv w:val="1"/>
      <w:marLeft w:val="0"/>
      <w:marRight w:val="0"/>
      <w:marTop w:val="0"/>
      <w:marBottom w:val="0"/>
      <w:divBdr>
        <w:top w:val="none" w:sz="0" w:space="0" w:color="auto"/>
        <w:left w:val="none" w:sz="0" w:space="0" w:color="auto"/>
        <w:bottom w:val="none" w:sz="0" w:space="0" w:color="auto"/>
        <w:right w:val="none" w:sz="0" w:space="0" w:color="auto"/>
      </w:divBdr>
    </w:div>
    <w:div w:id="2042968652">
      <w:bodyDiv w:val="1"/>
      <w:marLeft w:val="0"/>
      <w:marRight w:val="0"/>
      <w:marTop w:val="0"/>
      <w:marBottom w:val="0"/>
      <w:divBdr>
        <w:top w:val="none" w:sz="0" w:space="0" w:color="auto"/>
        <w:left w:val="none" w:sz="0" w:space="0" w:color="auto"/>
        <w:bottom w:val="none" w:sz="0" w:space="0" w:color="auto"/>
        <w:right w:val="none" w:sz="0" w:space="0" w:color="auto"/>
      </w:divBdr>
    </w:div>
    <w:div w:id="2061513508">
      <w:bodyDiv w:val="1"/>
      <w:marLeft w:val="0"/>
      <w:marRight w:val="0"/>
      <w:marTop w:val="0"/>
      <w:marBottom w:val="0"/>
      <w:divBdr>
        <w:top w:val="none" w:sz="0" w:space="0" w:color="auto"/>
        <w:left w:val="none" w:sz="0" w:space="0" w:color="auto"/>
        <w:bottom w:val="none" w:sz="0" w:space="0" w:color="auto"/>
        <w:right w:val="none" w:sz="0" w:space="0" w:color="auto"/>
      </w:divBdr>
    </w:div>
    <w:div w:id="2065331663">
      <w:bodyDiv w:val="1"/>
      <w:marLeft w:val="0"/>
      <w:marRight w:val="0"/>
      <w:marTop w:val="0"/>
      <w:marBottom w:val="0"/>
      <w:divBdr>
        <w:top w:val="none" w:sz="0" w:space="0" w:color="auto"/>
        <w:left w:val="none" w:sz="0" w:space="0" w:color="auto"/>
        <w:bottom w:val="none" w:sz="0" w:space="0" w:color="auto"/>
        <w:right w:val="none" w:sz="0" w:space="0" w:color="auto"/>
      </w:divBdr>
    </w:div>
    <w:div w:id="2076778647">
      <w:bodyDiv w:val="1"/>
      <w:marLeft w:val="0"/>
      <w:marRight w:val="0"/>
      <w:marTop w:val="0"/>
      <w:marBottom w:val="0"/>
      <w:divBdr>
        <w:top w:val="none" w:sz="0" w:space="0" w:color="auto"/>
        <w:left w:val="none" w:sz="0" w:space="0" w:color="auto"/>
        <w:bottom w:val="none" w:sz="0" w:space="0" w:color="auto"/>
        <w:right w:val="none" w:sz="0" w:space="0" w:color="auto"/>
      </w:divBdr>
    </w:div>
    <w:div w:id="2084326006">
      <w:bodyDiv w:val="1"/>
      <w:marLeft w:val="0"/>
      <w:marRight w:val="0"/>
      <w:marTop w:val="0"/>
      <w:marBottom w:val="0"/>
      <w:divBdr>
        <w:top w:val="none" w:sz="0" w:space="0" w:color="auto"/>
        <w:left w:val="none" w:sz="0" w:space="0" w:color="auto"/>
        <w:bottom w:val="none" w:sz="0" w:space="0" w:color="auto"/>
        <w:right w:val="none" w:sz="0" w:space="0" w:color="auto"/>
      </w:divBdr>
    </w:div>
    <w:div w:id="2094740857">
      <w:bodyDiv w:val="1"/>
      <w:marLeft w:val="0"/>
      <w:marRight w:val="0"/>
      <w:marTop w:val="0"/>
      <w:marBottom w:val="0"/>
      <w:divBdr>
        <w:top w:val="none" w:sz="0" w:space="0" w:color="auto"/>
        <w:left w:val="none" w:sz="0" w:space="0" w:color="auto"/>
        <w:bottom w:val="none" w:sz="0" w:space="0" w:color="auto"/>
        <w:right w:val="none" w:sz="0" w:space="0" w:color="auto"/>
      </w:divBdr>
    </w:div>
    <w:div w:id="2104721182">
      <w:bodyDiv w:val="1"/>
      <w:marLeft w:val="0"/>
      <w:marRight w:val="0"/>
      <w:marTop w:val="0"/>
      <w:marBottom w:val="0"/>
      <w:divBdr>
        <w:top w:val="none" w:sz="0" w:space="0" w:color="auto"/>
        <w:left w:val="none" w:sz="0" w:space="0" w:color="auto"/>
        <w:bottom w:val="none" w:sz="0" w:space="0" w:color="auto"/>
        <w:right w:val="none" w:sz="0" w:space="0" w:color="auto"/>
      </w:divBdr>
    </w:div>
    <w:div w:id="2113356724">
      <w:bodyDiv w:val="1"/>
      <w:marLeft w:val="0"/>
      <w:marRight w:val="0"/>
      <w:marTop w:val="0"/>
      <w:marBottom w:val="0"/>
      <w:divBdr>
        <w:top w:val="none" w:sz="0" w:space="0" w:color="auto"/>
        <w:left w:val="none" w:sz="0" w:space="0" w:color="auto"/>
        <w:bottom w:val="none" w:sz="0" w:space="0" w:color="auto"/>
        <w:right w:val="none" w:sz="0" w:space="0" w:color="auto"/>
      </w:divBdr>
    </w:div>
    <w:div w:id="2116825602">
      <w:bodyDiv w:val="1"/>
      <w:marLeft w:val="0"/>
      <w:marRight w:val="0"/>
      <w:marTop w:val="0"/>
      <w:marBottom w:val="0"/>
      <w:divBdr>
        <w:top w:val="none" w:sz="0" w:space="0" w:color="auto"/>
        <w:left w:val="none" w:sz="0" w:space="0" w:color="auto"/>
        <w:bottom w:val="none" w:sz="0" w:space="0" w:color="auto"/>
        <w:right w:val="none" w:sz="0" w:space="0" w:color="auto"/>
      </w:divBdr>
    </w:div>
    <w:div w:id="2125539862">
      <w:bodyDiv w:val="1"/>
      <w:marLeft w:val="0"/>
      <w:marRight w:val="0"/>
      <w:marTop w:val="0"/>
      <w:marBottom w:val="0"/>
      <w:divBdr>
        <w:top w:val="none" w:sz="0" w:space="0" w:color="auto"/>
        <w:left w:val="none" w:sz="0" w:space="0" w:color="auto"/>
        <w:bottom w:val="none" w:sz="0" w:space="0" w:color="auto"/>
        <w:right w:val="none" w:sz="0" w:space="0" w:color="auto"/>
      </w:divBdr>
    </w:div>
    <w:div w:id="2129465197">
      <w:bodyDiv w:val="1"/>
      <w:marLeft w:val="0"/>
      <w:marRight w:val="0"/>
      <w:marTop w:val="0"/>
      <w:marBottom w:val="0"/>
      <w:divBdr>
        <w:top w:val="none" w:sz="0" w:space="0" w:color="auto"/>
        <w:left w:val="none" w:sz="0" w:space="0" w:color="auto"/>
        <w:bottom w:val="none" w:sz="0" w:space="0" w:color="auto"/>
        <w:right w:val="none" w:sz="0" w:space="0" w:color="auto"/>
      </w:divBdr>
    </w:div>
    <w:div w:id="2137218892">
      <w:bodyDiv w:val="1"/>
      <w:marLeft w:val="0"/>
      <w:marRight w:val="0"/>
      <w:marTop w:val="0"/>
      <w:marBottom w:val="0"/>
      <w:divBdr>
        <w:top w:val="none" w:sz="0" w:space="0" w:color="auto"/>
        <w:left w:val="none" w:sz="0" w:space="0" w:color="auto"/>
        <w:bottom w:val="none" w:sz="0" w:space="0" w:color="auto"/>
        <w:right w:val="none" w:sz="0" w:space="0" w:color="auto"/>
      </w:divBdr>
    </w:div>
    <w:div w:id="2145124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0</Pages>
  <Words>3458</Words>
  <Characters>19714</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23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Weyman</dc:creator>
  <cp:keywords/>
  <dc:description/>
  <cp:lastModifiedBy>Andrew Weyman</cp:lastModifiedBy>
  <cp:revision>3</cp:revision>
  <dcterms:created xsi:type="dcterms:W3CDTF">2025-12-18T15:19:00Z</dcterms:created>
  <dcterms:modified xsi:type="dcterms:W3CDTF">2025-12-18T15:19:00Z</dcterms:modified>
</cp:coreProperties>
</file>